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E6B8BC" w14:textId="14FE0AD4" w:rsidR="00AA38D2" w:rsidRPr="00AA38D2" w:rsidRDefault="00006388" w:rsidP="00A73471">
      <w:pPr>
        <w:spacing w:line="360" w:lineRule="auto"/>
        <w:rPr>
          <w:b/>
        </w:rPr>
      </w:pPr>
      <w:r>
        <w:rPr>
          <w:b/>
        </w:rPr>
        <w:t>C</w:t>
      </w:r>
      <w:r w:rsidR="00AA38D2" w:rsidRPr="00273D0F">
        <w:rPr>
          <w:b/>
        </w:rPr>
        <w:t xml:space="preserve">oral </w:t>
      </w:r>
      <w:r w:rsidR="00B13CDC" w:rsidRPr="00273D0F">
        <w:rPr>
          <w:b/>
        </w:rPr>
        <w:t xml:space="preserve">energy reserves and </w:t>
      </w:r>
      <w:r w:rsidR="00842F71" w:rsidRPr="00273D0F">
        <w:rPr>
          <w:b/>
        </w:rPr>
        <w:t xml:space="preserve">calcification </w:t>
      </w:r>
      <w:r>
        <w:rPr>
          <w:b/>
        </w:rPr>
        <w:t>in a high-CO</w:t>
      </w:r>
      <w:r w:rsidRPr="00006388">
        <w:rPr>
          <w:b/>
          <w:vertAlign w:val="subscript"/>
        </w:rPr>
        <w:t>2</w:t>
      </w:r>
      <w:r>
        <w:rPr>
          <w:b/>
        </w:rPr>
        <w:t xml:space="preserve"> world at two temperature</w:t>
      </w:r>
      <w:r w:rsidR="00E6598A">
        <w:rPr>
          <w:b/>
        </w:rPr>
        <w:t>s</w:t>
      </w:r>
      <w:r>
        <w:rPr>
          <w:b/>
        </w:rPr>
        <w:t xml:space="preserve"> </w:t>
      </w:r>
    </w:p>
    <w:p w14:paraId="70F21E89" w14:textId="77777777" w:rsidR="00A73471" w:rsidRDefault="00A73471" w:rsidP="00A73471">
      <w:pPr>
        <w:spacing w:line="360" w:lineRule="auto"/>
        <w:rPr>
          <w:b/>
        </w:rPr>
      </w:pPr>
    </w:p>
    <w:p w14:paraId="64757042" w14:textId="43DF4EF8" w:rsidR="00FA486B" w:rsidRDefault="00830E52" w:rsidP="00A73471">
      <w:pPr>
        <w:spacing w:line="360" w:lineRule="auto"/>
      </w:pPr>
      <w:proofErr w:type="spellStart"/>
      <w:r>
        <w:t>Verena</w:t>
      </w:r>
      <w:proofErr w:type="spellEnd"/>
      <w:r>
        <w:t xml:space="preserve"> Schoepf</w:t>
      </w:r>
      <w:r w:rsidRPr="00587242">
        <w:rPr>
          <w:vertAlign w:val="superscript"/>
        </w:rPr>
        <w:t>1</w:t>
      </w:r>
      <w:r w:rsidR="0022140E">
        <w:t>, André</w:t>
      </w:r>
      <w:r>
        <w:t xml:space="preserve">a </w:t>
      </w:r>
      <w:r w:rsidR="00762D12">
        <w:t xml:space="preserve">G. </w:t>
      </w:r>
      <w:r>
        <w:t>Grottoli</w:t>
      </w:r>
      <w:r w:rsidRPr="00587242">
        <w:rPr>
          <w:vertAlign w:val="superscript"/>
        </w:rPr>
        <w:t>1</w:t>
      </w:r>
      <w:r>
        <w:t xml:space="preserve">, Mark </w:t>
      </w:r>
      <w:r w:rsidR="00762D12">
        <w:t xml:space="preserve">E. </w:t>
      </w:r>
      <w:r>
        <w:t>Warner</w:t>
      </w:r>
      <w:r w:rsidRPr="00587242">
        <w:rPr>
          <w:vertAlign w:val="superscript"/>
        </w:rPr>
        <w:t>2</w:t>
      </w:r>
      <w:r>
        <w:t>, Wei-Jun Cai</w:t>
      </w:r>
      <w:r w:rsidRPr="00587242">
        <w:rPr>
          <w:vertAlign w:val="superscript"/>
        </w:rPr>
        <w:t>3</w:t>
      </w:r>
      <w:r w:rsidR="00553484">
        <w:rPr>
          <w:vertAlign w:val="superscript"/>
        </w:rPr>
        <w:t>,*</w:t>
      </w:r>
      <w:r>
        <w:t xml:space="preserve">, Todd </w:t>
      </w:r>
      <w:r w:rsidR="005668AC">
        <w:t xml:space="preserve">F. </w:t>
      </w:r>
      <w:r>
        <w:t>Melman</w:t>
      </w:r>
      <w:r w:rsidRPr="00587242">
        <w:rPr>
          <w:vertAlign w:val="superscript"/>
        </w:rPr>
        <w:t>4</w:t>
      </w:r>
      <w:r>
        <w:t xml:space="preserve">, </w:t>
      </w:r>
      <w:r w:rsidR="0022140E">
        <w:t>Kenneth D.</w:t>
      </w:r>
      <w:r w:rsidR="008F410E">
        <w:t xml:space="preserve"> Hoadley</w:t>
      </w:r>
      <w:r w:rsidR="008F410E" w:rsidRPr="00587242">
        <w:rPr>
          <w:vertAlign w:val="superscript"/>
        </w:rPr>
        <w:t>2</w:t>
      </w:r>
      <w:r w:rsidR="0004421D">
        <w:t xml:space="preserve">, D. </w:t>
      </w:r>
      <w:proofErr w:type="spellStart"/>
      <w:r w:rsidR="0004421D">
        <w:t>Tye</w:t>
      </w:r>
      <w:proofErr w:type="spellEnd"/>
      <w:r w:rsidR="0004421D">
        <w:t xml:space="preserve"> </w:t>
      </w:r>
      <w:r w:rsidR="008F410E">
        <w:t>Pettay</w:t>
      </w:r>
      <w:r w:rsidR="008F410E" w:rsidRPr="00587242">
        <w:rPr>
          <w:vertAlign w:val="superscript"/>
        </w:rPr>
        <w:t>2</w:t>
      </w:r>
      <w:r w:rsidR="008F410E">
        <w:t xml:space="preserve">, </w:t>
      </w:r>
      <w:r w:rsidR="00FA486B">
        <w:t>Xinping Hu</w:t>
      </w:r>
      <w:r w:rsidR="00FA486B" w:rsidRPr="00587242">
        <w:rPr>
          <w:vertAlign w:val="superscript"/>
        </w:rPr>
        <w:t>3</w:t>
      </w:r>
      <w:proofErr w:type="gramStart"/>
      <w:r w:rsidR="00A0624B">
        <w:rPr>
          <w:vertAlign w:val="superscript"/>
        </w:rPr>
        <w:t>,†</w:t>
      </w:r>
      <w:proofErr w:type="gramEnd"/>
      <w:r w:rsidR="00FA486B">
        <w:t>, Qian Li</w:t>
      </w:r>
      <w:r w:rsidR="00FA486B" w:rsidRPr="00587242">
        <w:rPr>
          <w:vertAlign w:val="superscript"/>
        </w:rPr>
        <w:t>3</w:t>
      </w:r>
      <w:r w:rsidR="00A0624B">
        <w:rPr>
          <w:vertAlign w:val="superscript"/>
        </w:rPr>
        <w:t>,‡</w:t>
      </w:r>
      <w:r w:rsidR="00FA486B">
        <w:t xml:space="preserve">, </w:t>
      </w:r>
      <w:proofErr w:type="spellStart"/>
      <w:r w:rsidR="00FA486B">
        <w:t>Hui</w:t>
      </w:r>
      <w:proofErr w:type="spellEnd"/>
      <w:r w:rsidR="00FA486B">
        <w:t xml:space="preserve"> Xu</w:t>
      </w:r>
      <w:r w:rsidR="00FA486B" w:rsidRPr="00587242">
        <w:rPr>
          <w:vertAlign w:val="superscript"/>
        </w:rPr>
        <w:t>3</w:t>
      </w:r>
      <w:r w:rsidR="00A0624B">
        <w:rPr>
          <w:vertAlign w:val="superscript"/>
        </w:rPr>
        <w:t>,∆</w:t>
      </w:r>
      <w:r w:rsidR="00FA486B">
        <w:t>, Yongchen Wang</w:t>
      </w:r>
      <w:r w:rsidR="00FA486B" w:rsidRPr="00587242">
        <w:rPr>
          <w:vertAlign w:val="superscript"/>
        </w:rPr>
        <w:t>3</w:t>
      </w:r>
      <w:r w:rsidR="00FA486B">
        <w:t xml:space="preserve">, </w:t>
      </w:r>
      <w:proofErr w:type="spellStart"/>
      <w:r w:rsidR="00FA486B">
        <w:t>Yohei</w:t>
      </w:r>
      <w:proofErr w:type="spellEnd"/>
      <w:r w:rsidR="00FA486B">
        <w:t xml:space="preserve"> Matsui</w:t>
      </w:r>
      <w:r w:rsidR="00FA486B" w:rsidRPr="00587242">
        <w:rPr>
          <w:vertAlign w:val="superscript"/>
        </w:rPr>
        <w:t>1</w:t>
      </w:r>
      <w:r w:rsidR="00FA486B">
        <w:t>, Justin H. Baumann</w:t>
      </w:r>
      <w:r w:rsidR="00FA486B" w:rsidRPr="00587242">
        <w:rPr>
          <w:vertAlign w:val="superscript"/>
        </w:rPr>
        <w:t>1</w:t>
      </w:r>
    </w:p>
    <w:p w14:paraId="086078AF" w14:textId="77777777" w:rsidR="00FA486B" w:rsidRPr="00FA486B" w:rsidRDefault="00FA486B" w:rsidP="00A73471">
      <w:pPr>
        <w:spacing w:line="360" w:lineRule="auto"/>
      </w:pPr>
    </w:p>
    <w:p w14:paraId="780289D8" w14:textId="77777777" w:rsidR="001928CB" w:rsidRPr="001928CB" w:rsidRDefault="001928CB" w:rsidP="00A73471">
      <w:pPr>
        <w:pStyle w:val="NoSpacing"/>
        <w:spacing w:line="360" w:lineRule="auto"/>
        <w:rPr>
          <w:b/>
        </w:rPr>
      </w:pPr>
      <w:r w:rsidRPr="001928CB">
        <w:rPr>
          <w:b/>
        </w:rPr>
        <w:t>Author affiliations</w:t>
      </w:r>
    </w:p>
    <w:p w14:paraId="146F0D1F" w14:textId="77777777" w:rsidR="00830E52" w:rsidRDefault="0022140E" w:rsidP="00A73471">
      <w:pPr>
        <w:spacing w:line="360" w:lineRule="auto"/>
        <w:rPr>
          <w:rFonts w:eastAsia="Times New Roman"/>
          <w:szCs w:val="20"/>
        </w:rPr>
      </w:pPr>
      <w:r w:rsidRPr="005129C0">
        <w:rPr>
          <w:rFonts w:eastAsia="Times New Roman"/>
          <w:szCs w:val="20"/>
        </w:rPr>
        <w:t xml:space="preserve">1. </w:t>
      </w:r>
      <w:r w:rsidR="00830E52" w:rsidRPr="005129C0">
        <w:rPr>
          <w:rFonts w:eastAsia="Times New Roman"/>
          <w:szCs w:val="20"/>
        </w:rPr>
        <w:t>School of Earth Sciences, The Ohio State Universi</w:t>
      </w:r>
      <w:r w:rsidR="008A577C">
        <w:rPr>
          <w:rFonts w:eastAsia="Times New Roman"/>
          <w:szCs w:val="20"/>
        </w:rPr>
        <w:t>ty, Columbus, OH, United States</w:t>
      </w:r>
      <w:r w:rsidR="00830E52" w:rsidRPr="005129C0">
        <w:rPr>
          <w:rFonts w:eastAsia="Times New Roman"/>
          <w:szCs w:val="20"/>
        </w:rPr>
        <w:t xml:space="preserve"> </w:t>
      </w:r>
      <w:r w:rsidR="00830E52" w:rsidRPr="005129C0">
        <w:rPr>
          <w:rFonts w:eastAsia="Times New Roman"/>
          <w:szCs w:val="20"/>
        </w:rPr>
        <w:br/>
        <w:t xml:space="preserve">2. </w:t>
      </w:r>
      <w:proofErr w:type="gramStart"/>
      <w:r w:rsidR="00830E52" w:rsidRPr="005129C0">
        <w:rPr>
          <w:rFonts w:eastAsia="Times New Roman"/>
          <w:szCs w:val="20"/>
        </w:rPr>
        <w:t>School of Marine Science and Policy, University of Dela</w:t>
      </w:r>
      <w:r w:rsidR="008A577C">
        <w:rPr>
          <w:rFonts w:eastAsia="Times New Roman"/>
          <w:szCs w:val="20"/>
        </w:rPr>
        <w:t>ware, Lewes, DE, United States</w:t>
      </w:r>
      <w:r w:rsidR="00830E52" w:rsidRPr="005129C0">
        <w:rPr>
          <w:rFonts w:eastAsia="Times New Roman"/>
          <w:szCs w:val="20"/>
        </w:rPr>
        <w:br/>
        <w:t>3.</w:t>
      </w:r>
      <w:proofErr w:type="gramEnd"/>
      <w:r w:rsidR="00830E52" w:rsidRPr="005129C0">
        <w:rPr>
          <w:rFonts w:eastAsia="Times New Roman"/>
          <w:szCs w:val="20"/>
        </w:rPr>
        <w:t xml:space="preserve"> </w:t>
      </w:r>
      <w:proofErr w:type="gramStart"/>
      <w:r w:rsidR="00830E52" w:rsidRPr="005129C0">
        <w:rPr>
          <w:rFonts w:eastAsia="Times New Roman"/>
          <w:szCs w:val="20"/>
        </w:rPr>
        <w:t>Department of Marine Sciences, University of Georgia, Athens, GA, United States</w:t>
      </w:r>
      <w:r w:rsidR="00830E52" w:rsidRPr="005129C0">
        <w:rPr>
          <w:rFonts w:eastAsia="Times New Roman"/>
          <w:szCs w:val="20"/>
        </w:rPr>
        <w:br/>
        <w:t>4.</w:t>
      </w:r>
      <w:proofErr w:type="gramEnd"/>
      <w:r w:rsidR="00830E52" w:rsidRPr="005129C0">
        <w:rPr>
          <w:rFonts w:eastAsia="Times New Roman"/>
          <w:szCs w:val="20"/>
        </w:rPr>
        <w:t xml:space="preserve"> Reef Systems Coral Farm</w:t>
      </w:r>
      <w:r w:rsidR="008A577C">
        <w:rPr>
          <w:rFonts w:eastAsia="Times New Roman"/>
          <w:szCs w:val="20"/>
        </w:rPr>
        <w:t>, New Albany, OH, United States</w:t>
      </w:r>
      <w:r w:rsidR="00830E52" w:rsidRPr="005129C0">
        <w:rPr>
          <w:rFonts w:eastAsia="Times New Roman"/>
          <w:szCs w:val="20"/>
        </w:rPr>
        <w:t xml:space="preserve"> </w:t>
      </w:r>
    </w:p>
    <w:p w14:paraId="0357163D" w14:textId="77777777" w:rsidR="008A577C" w:rsidRPr="008A577C" w:rsidRDefault="008A577C" w:rsidP="00A73471">
      <w:pPr>
        <w:pStyle w:val="NoSpacing"/>
        <w:spacing w:line="360" w:lineRule="auto"/>
      </w:pPr>
    </w:p>
    <w:p w14:paraId="51A8E872" w14:textId="44A88E20" w:rsidR="00553484" w:rsidRPr="00553484" w:rsidRDefault="008A577C" w:rsidP="00A73471">
      <w:pPr>
        <w:pStyle w:val="CommentText"/>
        <w:spacing w:line="360" w:lineRule="auto"/>
        <w:ind w:left="720" w:hanging="720"/>
        <w:rPr>
          <w:sz w:val="24"/>
        </w:rPr>
      </w:pPr>
      <w:r w:rsidRPr="001306EA">
        <w:t xml:space="preserve">* </w:t>
      </w:r>
      <w:r w:rsidR="00553484" w:rsidRPr="001306EA">
        <w:rPr>
          <w:sz w:val="24"/>
        </w:rPr>
        <w:t xml:space="preserve">Present address: </w:t>
      </w:r>
      <w:r w:rsidR="00553484" w:rsidRPr="001306EA">
        <w:rPr>
          <w:rFonts w:eastAsia="Times New Roman"/>
          <w:sz w:val="24"/>
        </w:rPr>
        <w:t>School of Marine Science and Policy, University of Delaware, Newark, DE, United States</w:t>
      </w:r>
    </w:p>
    <w:p w14:paraId="51E02D0F" w14:textId="26CBE3AF" w:rsidR="00553484" w:rsidRDefault="008A577C" w:rsidP="00A73471">
      <w:pPr>
        <w:pStyle w:val="NoSpacing"/>
        <w:spacing w:line="36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† </w:t>
      </w:r>
      <w:r w:rsidR="00553484">
        <w:t xml:space="preserve">Present address: </w:t>
      </w:r>
      <w:r w:rsidR="00553484">
        <w:rPr>
          <w:rFonts w:eastAsia="Times New Roman"/>
        </w:rPr>
        <w:t>Department of Physical and Environmental Sciences, Texas A&amp;M University, Corpus Christi, TX, United States</w:t>
      </w:r>
    </w:p>
    <w:p w14:paraId="08DCE5B3" w14:textId="3FC6DC73" w:rsidR="00553484" w:rsidRDefault="008A577C" w:rsidP="00A73471">
      <w:pPr>
        <w:pStyle w:val="NoSpacing"/>
        <w:spacing w:line="36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‡ </w:t>
      </w:r>
      <w:r w:rsidR="00553484">
        <w:rPr>
          <w:rFonts w:eastAsia="Times New Roman"/>
        </w:rPr>
        <w:t>Present address: State Key Laboratory of Marine Environmental Science, Xiamen University, Xiamen, China</w:t>
      </w:r>
    </w:p>
    <w:p w14:paraId="2D660876" w14:textId="08E597A2" w:rsidR="008A577C" w:rsidRDefault="00A0624B" w:rsidP="00A73471">
      <w:pPr>
        <w:pStyle w:val="NoSpacing"/>
        <w:spacing w:line="360" w:lineRule="auto"/>
        <w:ind w:left="720" w:hanging="720"/>
        <w:rPr>
          <w:rFonts w:eastAsia="Times New Roman"/>
        </w:rPr>
      </w:pPr>
      <w:r>
        <w:rPr>
          <w:rFonts w:eastAsia="Times New Roman"/>
        </w:rPr>
        <w:t xml:space="preserve">∆ </w:t>
      </w:r>
      <w:r w:rsidR="008A577C">
        <w:rPr>
          <w:rFonts w:eastAsia="Times New Roman"/>
        </w:rPr>
        <w:t xml:space="preserve">Present address: Department of Ocean Science and Engineering, Zhejiang University, Hangzhou, </w:t>
      </w:r>
      <w:r w:rsidR="008A577C">
        <w:rPr>
          <w:rStyle w:val="st"/>
          <w:rFonts w:eastAsia="Times New Roman"/>
        </w:rPr>
        <w:t>China</w:t>
      </w:r>
    </w:p>
    <w:p w14:paraId="3E5F4F24" w14:textId="77777777" w:rsidR="0022140E" w:rsidRDefault="0022140E" w:rsidP="00A73471">
      <w:pPr>
        <w:pStyle w:val="NoSpacing"/>
        <w:spacing w:line="360" w:lineRule="auto"/>
        <w:ind w:left="720" w:hanging="720"/>
      </w:pPr>
    </w:p>
    <w:p w14:paraId="696BF25D" w14:textId="77777777" w:rsidR="0022140E" w:rsidRPr="001928CB" w:rsidRDefault="001928CB" w:rsidP="00A73471">
      <w:pPr>
        <w:pStyle w:val="NoSpacing"/>
        <w:spacing w:line="360" w:lineRule="auto"/>
        <w:rPr>
          <w:b/>
        </w:rPr>
      </w:pPr>
      <w:r>
        <w:rPr>
          <w:b/>
        </w:rPr>
        <w:t>Corresponding author</w:t>
      </w:r>
    </w:p>
    <w:p w14:paraId="6D3DD544" w14:textId="77777777" w:rsidR="0022140E" w:rsidRDefault="0022140E" w:rsidP="00A73471">
      <w:pPr>
        <w:pStyle w:val="NoSpacing"/>
        <w:spacing w:line="360" w:lineRule="auto"/>
      </w:pPr>
      <w:proofErr w:type="spellStart"/>
      <w:r>
        <w:t>Verena</w:t>
      </w:r>
      <w:proofErr w:type="spellEnd"/>
      <w:r>
        <w:t xml:space="preserve"> </w:t>
      </w:r>
      <w:proofErr w:type="spellStart"/>
      <w:r>
        <w:t>Schoepf</w:t>
      </w:r>
      <w:proofErr w:type="spellEnd"/>
    </w:p>
    <w:p w14:paraId="027248B8" w14:textId="77777777" w:rsidR="00830E52" w:rsidRPr="00312E72" w:rsidRDefault="0022140E" w:rsidP="00A73471">
      <w:pPr>
        <w:pStyle w:val="NoSpacing"/>
        <w:spacing w:line="360" w:lineRule="auto"/>
        <w:rPr>
          <w:b/>
          <w:lang w:val="de-AT"/>
        </w:rPr>
      </w:pPr>
      <w:r w:rsidRPr="00312E72">
        <w:rPr>
          <w:color w:val="000000"/>
          <w:lang w:val="de-AT"/>
        </w:rPr>
        <w:t xml:space="preserve">E-mail: schoepf.4@osu.edu </w:t>
      </w:r>
      <w:r w:rsidRPr="00312E72">
        <w:rPr>
          <w:b/>
          <w:lang w:val="de-AT"/>
        </w:rPr>
        <w:br w:type="textWrapping" w:clear="all"/>
      </w:r>
    </w:p>
    <w:p w14:paraId="40E5A6A4" w14:textId="77777777" w:rsidR="001928CB" w:rsidRDefault="001928CB" w:rsidP="00A73471">
      <w:pPr>
        <w:pStyle w:val="NoSpacing"/>
        <w:spacing w:line="360" w:lineRule="auto"/>
        <w:rPr>
          <w:i/>
        </w:rPr>
      </w:pPr>
    </w:p>
    <w:p w14:paraId="0E55BF17" w14:textId="77777777" w:rsidR="008A57B5" w:rsidRDefault="008A57B5" w:rsidP="00A73471">
      <w:pPr>
        <w:pStyle w:val="NoSpacing"/>
        <w:spacing w:line="360" w:lineRule="auto"/>
      </w:pPr>
    </w:p>
    <w:p w14:paraId="487C5956" w14:textId="77777777" w:rsidR="000C1424" w:rsidRDefault="000C1424" w:rsidP="00A73471">
      <w:pPr>
        <w:spacing w:line="360" w:lineRule="auto"/>
        <w:rPr>
          <w:b/>
        </w:rPr>
      </w:pPr>
      <w:bookmarkStart w:id="0" w:name="Abstract"/>
      <w:bookmarkEnd w:id="0"/>
    </w:p>
    <w:p w14:paraId="657C1ED1" w14:textId="77777777" w:rsidR="000C1424" w:rsidRDefault="000C1424" w:rsidP="00A73471">
      <w:pPr>
        <w:spacing w:line="360" w:lineRule="auto"/>
        <w:rPr>
          <w:b/>
        </w:rPr>
      </w:pPr>
    </w:p>
    <w:p w14:paraId="7114997B" w14:textId="1954F475" w:rsidR="00AF1219" w:rsidRPr="000A2F5A" w:rsidRDefault="00846BD8" w:rsidP="00A73471">
      <w:pPr>
        <w:spacing w:after="200" w:line="360" w:lineRule="auto"/>
        <w:rPr>
          <w:b/>
        </w:rPr>
      </w:pPr>
      <w:r>
        <w:br w:type="page"/>
      </w:r>
    </w:p>
    <w:p w14:paraId="4BB77255" w14:textId="314BF49C" w:rsidR="007557E0" w:rsidRDefault="0016222E" w:rsidP="00A73471">
      <w:pPr>
        <w:spacing w:after="200" w:line="360" w:lineRule="auto"/>
      </w:pPr>
      <w:proofErr w:type="gramStart"/>
      <w:r>
        <w:rPr>
          <w:b/>
        </w:rPr>
        <w:lastRenderedPageBreak/>
        <w:t xml:space="preserve">Supplemental </w:t>
      </w:r>
      <w:r w:rsidR="004E3D7A">
        <w:rPr>
          <w:b/>
        </w:rPr>
        <w:t>Table S3</w:t>
      </w:r>
      <w:r w:rsidR="00D95D8F" w:rsidRPr="004064A4">
        <w:rPr>
          <w:b/>
        </w:rPr>
        <w:t>.</w:t>
      </w:r>
      <w:proofErr w:type="gramEnd"/>
      <w:r w:rsidR="00D95D8F">
        <w:t xml:space="preserve"> </w:t>
      </w:r>
      <w:proofErr w:type="gramStart"/>
      <w:r w:rsidR="00E56448">
        <w:rPr>
          <w:b/>
          <w:i/>
        </w:rPr>
        <w:t>Results of 16</w:t>
      </w:r>
      <w:r w:rsidR="009046DE">
        <w:rPr>
          <w:b/>
          <w:i/>
        </w:rPr>
        <w:t xml:space="preserve"> two</w:t>
      </w:r>
      <w:r w:rsidR="00D95D8F" w:rsidRPr="00CE4540">
        <w:rPr>
          <w:b/>
          <w:i/>
        </w:rPr>
        <w:t xml:space="preserve">-way ANOVAs for average </w:t>
      </w:r>
      <w:r w:rsidR="002718FE">
        <w:rPr>
          <w:b/>
          <w:i/>
        </w:rPr>
        <w:t xml:space="preserve">soluble </w:t>
      </w:r>
      <w:r w:rsidR="00D95D8F" w:rsidRPr="00CE4540">
        <w:rPr>
          <w:b/>
          <w:i/>
        </w:rPr>
        <w:t xml:space="preserve">lipid, </w:t>
      </w:r>
      <w:r w:rsidR="002718FE">
        <w:rPr>
          <w:b/>
          <w:i/>
        </w:rPr>
        <w:t xml:space="preserve">animal soluble </w:t>
      </w:r>
      <w:r>
        <w:rPr>
          <w:b/>
          <w:i/>
        </w:rPr>
        <w:t xml:space="preserve">protein, </w:t>
      </w:r>
      <w:r w:rsidR="002718FE">
        <w:rPr>
          <w:b/>
          <w:i/>
        </w:rPr>
        <w:t xml:space="preserve">animal soluble </w:t>
      </w:r>
      <w:r w:rsidR="00D95D8F" w:rsidRPr="00CE4540">
        <w:rPr>
          <w:b/>
          <w:i/>
        </w:rPr>
        <w:t>carbohydrate concentrations, and tissue biomass.</w:t>
      </w:r>
      <w:proofErr w:type="gramEnd"/>
      <w:r w:rsidR="00D95D8F" w:rsidRPr="00CE4540">
        <w:rPr>
          <w:b/>
          <w:i/>
        </w:rPr>
        <w:t xml:space="preserve"> </w:t>
      </w:r>
      <w:r w:rsidR="009046DE">
        <w:t>Four species (</w:t>
      </w:r>
      <w:r w:rsidR="009046DE" w:rsidRPr="00CA3CFE">
        <w:rPr>
          <w:i/>
        </w:rPr>
        <w:t>Acropora millepora, Pocillopora damicornis, Montipora monasteriata, Turbinaria reniformis</w:t>
      </w:r>
      <w:r w:rsidR="009046DE">
        <w:t xml:space="preserve">) </w:t>
      </w:r>
      <w:r w:rsidR="007557E0">
        <w:t xml:space="preserve">were compared at three </w:t>
      </w:r>
      <w:r w:rsidR="007557E0" w:rsidRPr="007558E1">
        <w:rPr>
          <w:i/>
        </w:rPr>
        <w:t>p</w:t>
      </w:r>
      <w:r w:rsidR="007557E0">
        <w:t>CO</w:t>
      </w:r>
      <w:r w:rsidR="007557E0" w:rsidRPr="00CA3CFE">
        <w:rPr>
          <w:vertAlign w:val="subscript"/>
        </w:rPr>
        <w:t>2</w:t>
      </w:r>
      <w:r w:rsidR="007557E0">
        <w:t xml:space="preserve"> concentrations (382, 607, 741 μatm) and two temperature levels (26.5, 29.0°C) with colony as a random factor. Post hoc Tukey tests were used when main effects were significant. Effects were considered significant when </w:t>
      </w:r>
      <w:r w:rsidR="007557E0" w:rsidRPr="004431A2">
        <w:rPr>
          <w:i/>
        </w:rPr>
        <w:t>p</w:t>
      </w:r>
      <w:r w:rsidR="007557E0">
        <w:t>≤0.05 (highlighted in bold).</w:t>
      </w:r>
    </w:p>
    <w:p w14:paraId="4BA881FE" w14:textId="17A90F2A" w:rsidR="00D95D8F" w:rsidRDefault="00D95D8F" w:rsidP="00A73471">
      <w:pPr>
        <w:pStyle w:val="NoSpacing"/>
        <w:spacing w:line="360" w:lineRule="auto"/>
      </w:pPr>
    </w:p>
    <w:tbl>
      <w:tblPr>
        <w:tblStyle w:val="TableGrid"/>
        <w:tblW w:w="500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8"/>
        <w:gridCol w:w="774"/>
        <w:gridCol w:w="293"/>
        <w:gridCol w:w="236"/>
        <w:gridCol w:w="337"/>
        <w:gridCol w:w="236"/>
        <w:gridCol w:w="654"/>
        <w:gridCol w:w="932"/>
        <w:gridCol w:w="21"/>
        <w:gridCol w:w="128"/>
        <w:gridCol w:w="989"/>
        <w:gridCol w:w="274"/>
        <w:gridCol w:w="807"/>
        <w:gridCol w:w="2068"/>
        <w:gridCol w:w="27"/>
      </w:tblGrid>
      <w:tr w:rsidR="00E07231" w14:paraId="111C32DC" w14:textId="59DCD635" w:rsidTr="00593EE3"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FDAE5" w14:textId="77777777" w:rsidR="0043772C" w:rsidRDefault="0043772C" w:rsidP="00B954D5">
            <w:pPr>
              <w:pStyle w:val="NoSpacing"/>
              <w:jc w:val="center"/>
            </w:pPr>
            <w:r>
              <w:t>Variable</w:t>
            </w:r>
          </w:p>
        </w:tc>
        <w:tc>
          <w:tcPr>
            <w:tcW w:w="856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D5311" w14:textId="77777777" w:rsidR="0043772C" w:rsidRDefault="0043772C" w:rsidP="00B954D5">
            <w:pPr>
              <w:pStyle w:val="NoSpacing"/>
              <w:jc w:val="center"/>
            </w:pPr>
            <w:r>
              <w:t>Effect</w:t>
            </w:r>
          </w:p>
        </w:tc>
        <w:tc>
          <w:tcPr>
            <w:tcW w:w="46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87EC8" w14:textId="77777777" w:rsidR="0043772C" w:rsidRDefault="0043772C" w:rsidP="00B954D5">
            <w:pPr>
              <w:pStyle w:val="NoSpacing"/>
              <w:jc w:val="center"/>
            </w:pPr>
            <w:proofErr w:type="spellStart"/>
            <w:r>
              <w:t>df</w:t>
            </w:r>
            <w:proofErr w:type="spellEnd"/>
          </w:p>
        </w:tc>
        <w:tc>
          <w:tcPr>
            <w:tcW w:w="56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47CB3" w14:textId="77777777" w:rsidR="0043772C" w:rsidRDefault="0043772C" w:rsidP="00B954D5">
            <w:pPr>
              <w:pStyle w:val="NoSpacing"/>
              <w:jc w:val="center"/>
            </w:pPr>
            <w:r>
              <w:t>SS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B8E02" w14:textId="77777777" w:rsidR="00E07231" w:rsidRDefault="0043772C" w:rsidP="00B954D5">
            <w:pPr>
              <w:pStyle w:val="NoSpacing"/>
              <w:jc w:val="center"/>
            </w:pPr>
            <w:r w:rsidRPr="005A190D">
              <w:rPr>
                <w:i/>
              </w:rPr>
              <w:t>F</w:t>
            </w:r>
            <w:r>
              <w:t>-</w:t>
            </w:r>
          </w:p>
          <w:p w14:paraId="28D0A1CA" w14:textId="7BF3B704" w:rsidR="0043772C" w:rsidRDefault="0043772C" w:rsidP="00B954D5">
            <w:pPr>
              <w:pStyle w:val="NoSpacing"/>
              <w:jc w:val="center"/>
            </w:pPr>
            <w:r>
              <w:t>statistic</w:t>
            </w:r>
          </w:p>
        </w:tc>
        <w:tc>
          <w:tcPr>
            <w:tcW w:w="56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DB9627" w14:textId="77777777" w:rsidR="0043772C" w:rsidRDefault="0043772C" w:rsidP="00B954D5">
            <w:pPr>
              <w:pStyle w:val="NoSpacing"/>
              <w:jc w:val="center"/>
            </w:pPr>
            <w:r w:rsidRPr="005A190D">
              <w:rPr>
                <w:i/>
              </w:rPr>
              <w:t>p</w:t>
            </w:r>
            <w:r>
              <w:t>-value</w:t>
            </w:r>
          </w:p>
        </w:tc>
        <w:tc>
          <w:tcPr>
            <w:tcW w:w="109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2A5A5" w14:textId="02906C7D" w:rsidR="0043772C" w:rsidRPr="0043772C" w:rsidRDefault="0043772C" w:rsidP="00B954D5">
            <w:pPr>
              <w:pStyle w:val="NoSpacing"/>
              <w:jc w:val="center"/>
            </w:pPr>
            <w:r>
              <w:t>Tukey</w:t>
            </w:r>
          </w:p>
        </w:tc>
      </w:tr>
      <w:tr w:rsidR="00E07231" w14:paraId="6E3B8BFE" w14:textId="4E695E1E" w:rsidTr="00593EE3">
        <w:tc>
          <w:tcPr>
            <w:tcW w:w="1347" w:type="pct"/>
            <w:gridSpan w:val="2"/>
            <w:tcBorders>
              <w:top w:val="single" w:sz="4" w:space="0" w:color="auto"/>
            </w:tcBorders>
          </w:tcPr>
          <w:p w14:paraId="01D7C97D" w14:textId="77777777" w:rsidR="0043772C" w:rsidRDefault="0043772C" w:rsidP="00B954D5">
            <w:pPr>
              <w:pStyle w:val="NoSpacing"/>
              <w:rPr>
                <w:i/>
              </w:rPr>
            </w:pPr>
          </w:p>
          <w:p w14:paraId="4E59704A" w14:textId="77777777" w:rsidR="0043772C" w:rsidRDefault="0043772C" w:rsidP="00B954D5">
            <w:pPr>
              <w:pStyle w:val="NoSpacing"/>
              <w:rPr>
                <w:i/>
              </w:rPr>
            </w:pPr>
            <w:r w:rsidRPr="005A190D">
              <w:rPr>
                <w:i/>
              </w:rPr>
              <w:t>Acropora millepora</w:t>
            </w:r>
          </w:p>
          <w:p w14:paraId="5835A358" w14:textId="77777777" w:rsidR="0043772C" w:rsidRPr="005A190D" w:rsidRDefault="0043772C" w:rsidP="00B954D5">
            <w:pPr>
              <w:pStyle w:val="NoSpacing"/>
              <w:rPr>
                <w:i/>
              </w:rPr>
            </w:pPr>
          </w:p>
        </w:tc>
        <w:tc>
          <w:tcPr>
            <w:tcW w:w="452" w:type="pct"/>
            <w:gridSpan w:val="3"/>
            <w:tcBorders>
              <w:top w:val="single" w:sz="4" w:space="0" w:color="auto"/>
            </w:tcBorders>
          </w:tcPr>
          <w:p w14:paraId="1CC85D5C" w14:textId="77777777" w:rsidR="0043772C" w:rsidRDefault="0043772C" w:rsidP="00B954D5">
            <w:pPr>
              <w:pStyle w:val="NoSpacing"/>
            </w:pPr>
          </w:p>
        </w:tc>
        <w:tc>
          <w:tcPr>
            <w:tcW w:w="464" w:type="pct"/>
            <w:gridSpan w:val="2"/>
            <w:tcBorders>
              <w:top w:val="single" w:sz="4" w:space="0" w:color="auto"/>
            </w:tcBorders>
          </w:tcPr>
          <w:p w14:paraId="4DB24599" w14:textId="77777777" w:rsidR="0043772C" w:rsidRDefault="0043772C" w:rsidP="00B954D5">
            <w:pPr>
              <w:pStyle w:val="NoSpacing"/>
            </w:pPr>
          </w:p>
        </w:tc>
        <w:tc>
          <w:tcPr>
            <w:tcW w:w="564" w:type="pct"/>
            <w:gridSpan w:val="3"/>
            <w:tcBorders>
              <w:top w:val="single" w:sz="4" w:space="0" w:color="auto"/>
            </w:tcBorders>
          </w:tcPr>
          <w:p w14:paraId="4B24DABE" w14:textId="77777777" w:rsidR="0043772C" w:rsidRDefault="0043772C" w:rsidP="00B954D5">
            <w:pPr>
              <w:pStyle w:val="NoSpacing"/>
            </w:pPr>
          </w:p>
        </w:tc>
        <w:tc>
          <w:tcPr>
            <w:tcW w:w="516" w:type="pct"/>
            <w:tcBorders>
              <w:top w:val="single" w:sz="4" w:space="0" w:color="auto"/>
            </w:tcBorders>
          </w:tcPr>
          <w:p w14:paraId="5FE894E5" w14:textId="77777777" w:rsidR="0043772C" w:rsidRDefault="0043772C" w:rsidP="00B954D5">
            <w:pPr>
              <w:pStyle w:val="NoSpacing"/>
            </w:pPr>
          </w:p>
        </w:tc>
        <w:tc>
          <w:tcPr>
            <w:tcW w:w="564" w:type="pct"/>
            <w:gridSpan w:val="2"/>
            <w:tcBorders>
              <w:top w:val="single" w:sz="4" w:space="0" w:color="auto"/>
            </w:tcBorders>
          </w:tcPr>
          <w:p w14:paraId="78A50847" w14:textId="77777777" w:rsidR="0043772C" w:rsidRDefault="0043772C" w:rsidP="00B954D5">
            <w:pPr>
              <w:pStyle w:val="NoSpacing"/>
            </w:pPr>
          </w:p>
        </w:tc>
        <w:tc>
          <w:tcPr>
            <w:tcW w:w="1093" w:type="pct"/>
            <w:gridSpan w:val="2"/>
            <w:tcBorders>
              <w:top w:val="single" w:sz="4" w:space="0" w:color="auto"/>
            </w:tcBorders>
          </w:tcPr>
          <w:p w14:paraId="3B4C8110" w14:textId="77777777" w:rsidR="0043772C" w:rsidRDefault="0043772C" w:rsidP="00B954D5">
            <w:pPr>
              <w:pStyle w:val="NoSpacing"/>
            </w:pPr>
          </w:p>
        </w:tc>
      </w:tr>
      <w:tr w:rsidR="00E07231" w14:paraId="65A5149F" w14:textId="01000654" w:rsidTr="00593EE3">
        <w:tc>
          <w:tcPr>
            <w:tcW w:w="943" w:type="pct"/>
          </w:tcPr>
          <w:p w14:paraId="7D768761" w14:textId="77777777" w:rsidR="0043772C" w:rsidRDefault="0043772C" w:rsidP="00B954D5">
            <w:pPr>
              <w:pStyle w:val="NoSpacing"/>
            </w:pPr>
            <w:r>
              <w:t>Lipid</w:t>
            </w:r>
          </w:p>
        </w:tc>
        <w:tc>
          <w:tcPr>
            <w:tcW w:w="856" w:type="pct"/>
            <w:gridSpan w:val="4"/>
            <w:vAlign w:val="bottom"/>
          </w:tcPr>
          <w:p w14:paraId="47349B09" w14:textId="77777777" w:rsidR="0043772C" w:rsidRDefault="0043772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464" w:type="pct"/>
            <w:gridSpan w:val="2"/>
            <w:vAlign w:val="bottom"/>
          </w:tcPr>
          <w:p w14:paraId="482C796B" w14:textId="35DC6842" w:rsidR="0043772C" w:rsidRDefault="004B45CB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, 35</w:t>
            </w:r>
          </w:p>
        </w:tc>
        <w:tc>
          <w:tcPr>
            <w:tcW w:w="564" w:type="pct"/>
            <w:gridSpan w:val="3"/>
            <w:vAlign w:val="bottom"/>
          </w:tcPr>
          <w:p w14:paraId="6D3ACCD8" w14:textId="6D697390" w:rsidR="0043772C" w:rsidRPr="00D568D4" w:rsidRDefault="004B45CB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229</w:t>
            </w:r>
          </w:p>
        </w:tc>
        <w:tc>
          <w:tcPr>
            <w:tcW w:w="516" w:type="pct"/>
            <w:vAlign w:val="bottom"/>
          </w:tcPr>
          <w:p w14:paraId="03D1658C" w14:textId="01833A1A" w:rsidR="0043772C" w:rsidRPr="00D568D4" w:rsidRDefault="004B45CB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3.54</w:t>
            </w:r>
          </w:p>
        </w:tc>
        <w:tc>
          <w:tcPr>
            <w:tcW w:w="564" w:type="pct"/>
            <w:gridSpan w:val="2"/>
            <w:vAlign w:val="bottom"/>
          </w:tcPr>
          <w:p w14:paraId="13314EB4" w14:textId="3D5A4027" w:rsidR="0043772C" w:rsidRPr="00EE0700" w:rsidRDefault="004B45CB" w:rsidP="00B954D5">
            <w:pPr>
              <w:rPr>
                <w:b/>
                <w:color w:val="000000"/>
                <w:szCs w:val="24"/>
              </w:rPr>
            </w:pPr>
            <w:r w:rsidRPr="00EE0700">
              <w:rPr>
                <w:b/>
                <w:szCs w:val="24"/>
              </w:rPr>
              <w:t>0.0050</w:t>
            </w:r>
          </w:p>
        </w:tc>
        <w:tc>
          <w:tcPr>
            <w:tcW w:w="1093" w:type="pct"/>
            <w:gridSpan w:val="2"/>
          </w:tcPr>
          <w:p w14:paraId="78FF6AE0" w14:textId="77777777" w:rsidR="0043772C" w:rsidRDefault="0043772C" w:rsidP="00B954D5">
            <w:pPr>
              <w:rPr>
                <w:color w:val="000000"/>
                <w:szCs w:val="24"/>
              </w:rPr>
            </w:pPr>
          </w:p>
        </w:tc>
      </w:tr>
      <w:tr w:rsidR="000846A8" w14:paraId="6E498ECE" w14:textId="77777777" w:rsidTr="00593EE3">
        <w:tc>
          <w:tcPr>
            <w:tcW w:w="943" w:type="pct"/>
          </w:tcPr>
          <w:p w14:paraId="7F3AEC53" w14:textId="77777777" w:rsidR="000846A8" w:rsidRDefault="000846A8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12892BC2" w14:textId="16F855A5" w:rsidR="000846A8" w:rsidRDefault="000846A8" w:rsidP="00B954D5">
            <w:pPr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464" w:type="pct"/>
            <w:gridSpan w:val="2"/>
            <w:vAlign w:val="bottom"/>
          </w:tcPr>
          <w:p w14:paraId="336071D7" w14:textId="0F707967" w:rsidR="000846A8" w:rsidRDefault="00110035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</w:t>
            </w:r>
          </w:p>
        </w:tc>
        <w:tc>
          <w:tcPr>
            <w:tcW w:w="564" w:type="pct"/>
            <w:gridSpan w:val="3"/>
            <w:vAlign w:val="bottom"/>
          </w:tcPr>
          <w:p w14:paraId="15FC2012" w14:textId="141429D5" w:rsidR="000846A8" w:rsidRPr="00110035" w:rsidRDefault="00110035" w:rsidP="00B954D5">
            <w:pPr>
              <w:rPr>
                <w:szCs w:val="24"/>
              </w:rPr>
            </w:pPr>
            <w:r w:rsidRPr="00110035">
              <w:rPr>
                <w:szCs w:val="20"/>
              </w:rPr>
              <w:t>0.0162</w:t>
            </w:r>
          </w:p>
        </w:tc>
        <w:tc>
          <w:tcPr>
            <w:tcW w:w="516" w:type="pct"/>
            <w:vAlign w:val="bottom"/>
          </w:tcPr>
          <w:p w14:paraId="046719A6" w14:textId="77777777" w:rsidR="000846A8" w:rsidRPr="00D568D4" w:rsidRDefault="000846A8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gridSpan w:val="2"/>
            <w:vAlign w:val="bottom"/>
          </w:tcPr>
          <w:p w14:paraId="024FB73F" w14:textId="77777777" w:rsidR="000846A8" w:rsidRPr="00D568D4" w:rsidRDefault="000846A8" w:rsidP="00B954D5">
            <w:pPr>
              <w:rPr>
                <w:szCs w:val="24"/>
              </w:rPr>
            </w:pPr>
          </w:p>
        </w:tc>
        <w:tc>
          <w:tcPr>
            <w:tcW w:w="1093" w:type="pct"/>
            <w:gridSpan w:val="2"/>
          </w:tcPr>
          <w:p w14:paraId="4735995E" w14:textId="77777777" w:rsidR="000846A8" w:rsidRDefault="000846A8" w:rsidP="00B954D5">
            <w:pPr>
              <w:rPr>
                <w:color w:val="000000"/>
                <w:szCs w:val="24"/>
              </w:rPr>
            </w:pPr>
          </w:p>
        </w:tc>
      </w:tr>
      <w:tr w:rsidR="00E07231" w14:paraId="16DF028C" w14:textId="79B41393" w:rsidTr="00593EE3">
        <w:tc>
          <w:tcPr>
            <w:tcW w:w="943" w:type="pct"/>
          </w:tcPr>
          <w:p w14:paraId="091511AC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0853BB45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Temp</w:t>
            </w:r>
          </w:p>
        </w:tc>
        <w:tc>
          <w:tcPr>
            <w:tcW w:w="464" w:type="pct"/>
            <w:gridSpan w:val="2"/>
            <w:vAlign w:val="bottom"/>
          </w:tcPr>
          <w:p w14:paraId="0F43F9FF" w14:textId="1920B6C1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564" w:type="pct"/>
            <w:gridSpan w:val="3"/>
            <w:vAlign w:val="bottom"/>
          </w:tcPr>
          <w:p w14:paraId="3DDA5A64" w14:textId="6FD7670E" w:rsidR="000C403C" w:rsidRPr="00D568D4" w:rsidRDefault="004B45CB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027</w:t>
            </w:r>
          </w:p>
        </w:tc>
        <w:tc>
          <w:tcPr>
            <w:tcW w:w="516" w:type="pct"/>
            <w:vAlign w:val="bottom"/>
          </w:tcPr>
          <w:p w14:paraId="7CCA955A" w14:textId="1A087CD0" w:rsidR="000C403C" w:rsidRPr="00D568D4" w:rsidRDefault="004B45CB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4.13</w:t>
            </w:r>
          </w:p>
        </w:tc>
        <w:tc>
          <w:tcPr>
            <w:tcW w:w="564" w:type="pct"/>
            <w:gridSpan w:val="2"/>
            <w:vAlign w:val="bottom"/>
          </w:tcPr>
          <w:p w14:paraId="02D09489" w14:textId="3827CF75" w:rsidR="000C403C" w:rsidRPr="00D568D4" w:rsidRDefault="004B45CB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529</w:t>
            </w:r>
          </w:p>
        </w:tc>
        <w:tc>
          <w:tcPr>
            <w:tcW w:w="1093" w:type="pct"/>
            <w:gridSpan w:val="2"/>
          </w:tcPr>
          <w:p w14:paraId="0C5FF1E8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E07231" w14:paraId="7AD38377" w14:textId="57CFFC5D" w:rsidTr="00507209">
        <w:tc>
          <w:tcPr>
            <w:tcW w:w="943" w:type="pct"/>
          </w:tcPr>
          <w:p w14:paraId="04715FE0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</w:tcPr>
          <w:p w14:paraId="0C77C289" w14:textId="77777777" w:rsidR="000C403C" w:rsidRDefault="000C403C" w:rsidP="00B954D5">
            <w:pPr>
              <w:rPr>
                <w:color w:val="000000"/>
                <w:szCs w:val="24"/>
              </w:rPr>
            </w:pP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464" w:type="pct"/>
            <w:gridSpan w:val="2"/>
          </w:tcPr>
          <w:p w14:paraId="696EB10C" w14:textId="170FC1DD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64" w:type="pct"/>
            <w:gridSpan w:val="3"/>
          </w:tcPr>
          <w:p w14:paraId="568B0ACD" w14:textId="59BD675C" w:rsidR="000C403C" w:rsidRPr="00D568D4" w:rsidRDefault="004B45CB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068</w:t>
            </w:r>
          </w:p>
        </w:tc>
        <w:tc>
          <w:tcPr>
            <w:tcW w:w="516" w:type="pct"/>
          </w:tcPr>
          <w:p w14:paraId="2F2A3476" w14:textId="6A4E89F4" w:rsidR="000C403C" w:rsidRPr="00D568D4" w:rsidRDefault="004B45CB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5.28</w:t>
            </w:r>
          </w:p>
        </w:tc>
        <w:tc>
          <w:tcPr>
            <w:tcW w:w="564" w:type="pct"/>
            <w:gridSpan w:val="2"/>
          </w:tcPr>
          <w:p w14:paraId="012B727B" w14:textId="7CA2E795" w:rsidR="000C403C" w:rsidRPr="00EE0700" w:rsidRDefault="004B45CB" w:rsidP="00B954D5">
            <w:pPr>
              <w:rPr>
                <w:b/>
                <w:bCs/>
                <w:color w:val="000000"/>
                <w:szCs w:val="24"/>
              </w:rPr>
            </w:pPr>
            <w:r w:rsidRPr="00EE0700">
              <w:rPr>
                <w:b/>
                <w:szCs w:val="24"/>
              </w:rPr>
              <w:t>0.0123</w:t>
            </w:r>
          </w:p>
        </w:tc>
        <w:tc>
          <w:tcPr>
            <w:tcW w:w="1093" w:type="pct"/>
            <w:gridSpan w:val="2"/>
          </w:tcPr>
          <w:p w14:paraId="611166A2" w14:textId="5E4522A0" w:rsidR="000C403C" w:rsidRPr="003C25F2" w:rsidRDefault="003C25F2" w:rsidP="00B954D5">
            <w:pPr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607=741</w:t>
            </w:r>
            <w:r w:rsidR="00507209">
              <w:rPr>
                <w:bCs/>
                <w:color w:val="000000"/>
                <w:szCs w:val="24"/>
              </w:rPr>
              <w:t xml:space="preserve"> </w:t>
            </w:r>
            <w:r>
              <w:rPr>
                <w:bCs/>
                <w:color w:val="000000"/>
                <w:szCs w:val="24"/>
              </w:rPr>
              <w:t>&gt;</w:t>
            </w:r>
            <w:r w:rsidR="00507209">
              <w:rPr>
                <w:bCs/>
                <w:color w:val="000000"/>
                <w:szCs w:val="24"/>
              </w:rPr>
              <w:t xml:space="preserve"> </w:t>
            </w:r>
            <w:r>
              <w:rPr>
                <w:bCs/>
                <w:color w:val="000000"/>
                <w:szCs w:val="24"/>
              </w:rPr>
              <w:t>741=382</w:t>
            </w:r>
          </w:p>
        </w:tc>
      </w:tr>
      <w:tr w:rsidR="00E07231" w14:paraId="0EDA4F4F" w14:textId="739B2F70" w:rsidTr="00507209">
        <w:tc>
          <w:tcPr>
            <w:tcW w:w="943" w:type="pct"/>
          </w:tcPr>
          <w:p w14:paraId="060385D6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</w:tcPr>
          <w:p w14:paraId="50321DDC" w14:textId="68214378" w:rsidR="000C403C" w:rsidRDefault="000C403C" w:rsidP="00B954D5">
            <w:pPr>
              <w:rPr>
                <w:color w:val="000000"/>
              </w:rPr>
            </w:pPr>
            <w:r>
              <w:rPr>
                <w:color w:val="000000"/>
              </w:rPr>
              <w:t>Colony</w:t>
            </w:r>
          </w:p>
        </w:tc>
        <w:tc>
          <w:tcPr>
            <w:tcW w:w="464" w:type="pct"/>
            <w:gridSpan w:val="2"/>
          </w:tcPr>
          <w:p w14:paraId="2DB066D3" w14:textId="528CF428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564" w:type="pct"/>
            <w:gridSpan w:val="3"/>
          </w:tcPr>
          <w:p w14:paraId="636587B0" w14:textId="53B8B628" w:rsidR="000C403C" w:rsidRPr="00D568D4" w:rsidRDefault="004B45CB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120</w:t>
            </w:r>
          </w:p>
        </w:tc>
        <w:tc>
          <w:tcPr>
            <w:tcW w:w="516" w:type="pct"/>
          </w:tcPr>
          <w:p w14:paraId="49135F60" w14:textId="109B4780" w:rsidR="000C403C" w:rsidRPr="00D568D4" w:rsidRDefault="004B45CB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3.69</w:t>
            </w:r>
          </w:p>
        </w:tc>
        <w:tc>
          <w:tcPr>
            <w:tcW w:w="564" w:type="pct"/>
            <w:gridSpan w:val="2"/>
          </w:tcPr>
          <w:p w14:paraId="073ECA0F" w14:textId="5AE11DB1" w:rsidR="000C403C" w:rsidRPr="00507209" w:rsidRDefault="004B45CB" w:rsidP="00B954D5">
            <w:pPr>
              <w:rPr>
                <w:b/>
                <w:color w:val="000000"/>
                <w:szCs w:val="24"/>
              </w:rPr>
            </w:pPr>
            <w:r w:rsidRPr="00507209">
              <w:rPr>
                <w:b/>
                <w:szCs w:val="24"/>
              </w:rPr>
              <w:t>0.0122</w:t>
            </w:r>
          </w:p>
        </w:tc>
        <w:tc>
          <w:tcPr>
            <w:tcW w:w="1093" w:type="pct"/>
            <w:gridSpan w:val="2"/>
          </w:tcPr>
          <w:p w14:paraId="2377CCAE" w14:textId="5DEF6FC0" w:rsidR="000C403C" w:rsidRDefault="00507209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=2=5=4=3 &gt; 2=5=4=3=1</w:t>
            </w:r>
          </w:p>
        </w:tc>
      </w:tr>
      <w:tr w:rsidR="00E07231" w14:paraId="53BBA22C" w14:textId="45F405C1" w:rsidTr="00593EE3">
        <w:tc>
          <w:tcPr>
            <w:tcW w:w="943" w:type="pct"/>
          </w:tcPr>
          <w:p w14:paraId="1F676192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5C16EE49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Temp x </w:t>
            </w: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464" w:type="pct"/>
            <w:gridSpan w:val="2"/>
            <w:vAlign w:val="bottom"/>
          </w:tcPr>
          <w:p w14:paraId="76C054F6" w14:textId="047F7734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64" w:type="pct"/>
            <w:gridSpan w:val="3"/>
            <w:vAlign w:val="bottom"/>
          </w:tcPr>
          <w:p w14:paraId="4B885787" w14:textId="42F3B235" w:rsidR="000C403C" w:rsidRPr="00D568D4" w:rsidRDefault="004B45CB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015</w:t>
            </w:r>
          </w:p>
        </w:tc>
        <w:tc>
          <w:tcPr>
            <w:tcW w:w="516" w:type="pct"/>
            <w:vAlign w:val="bottom"/>
          </w:tcPr>
          <w:p w14:paraId="4892C11E" w14:textId="093D065E" w:rsidR="000C403C" w:rsidRPr="00D568D4" w:rsidRDefault="004B45CB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1.12</w:t>
            </w:r>
          </w:p>
        </w:tc>
        <w:tc>
          <w:tcPr>
            <w:tcW w:w="564" w:type="pct"/>
            <w:gridSpan w:val="2"/>
            <w:vAlign w:val="bottom"/>
          </w:tcPr>
          <w:p w14:paraId="41076507" w14:textId="33E87F80" w:rsidR="000C403C" w:rsidRPr="00D568D4" w:rsidRDefault="004B45CB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3423</w:t>
            </w:r>
          </w:p>
        </w:tc>
        <w:tc>
          <w:tcPr>
            <w:tcW w:w="1093" w:type="pct"/>
            <w:gridSpan w:val="2"/>
          </w:tcPr>
          <w:p w14:paraId="3D8D8F16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E07231" w14:paraId="37E1DB1D" w14:textId="7AB70DE3" w:rsidTr="00593EE3">
        <w:tc>
          <w:tcPr>
            <w:tcW w:w="943" w:type="pct"/>
          </w:tcPr>
          <w:p w14:paraId="604949A6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</w:tcPr>
          <w:p w14:paraId="769B5312" w14:textId="77777777" w:rsidR="000C403C" w:rsidRDefault="000C403C" w:rsidP="00B954D5">
            <w:pPr>
              <w:pStyle w:val="NoSpacing"/>
            </w:pPr>
          </w:p>
        </w:tc>
        <w:tc>
          <w:tcPr>
            <w:tcW w:w="464" w:type="pct"/>
            <w:gridSpan w:val="2"/>
            <w:vAlign w:val="bottom"/>
          </w:tcPr>
          <w:p w14:paraId="3FCEDDB7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gridSpan w:val="3"/>
            <w:vAlign w:val="bottom"/>
          </w:tcPr>
          <w:p w14:paraId="7E1C78D6" w14:textId="77777777" w:rsidR="000C403C" w:rsidRPr="00D568D4" w:rsidRDefault="000C403C" w:rsidP="00B954D5">
            <w:pPr>
              <w:rPr>
                <w:color w:val="000000"/>
                <w:szCs w:val="24"/>
              </w:rPr>
            </w:pPr>
          </w:p>
        </w:tc>
        <w:tc>
          <w:tcPr>
            <w:tcW w:w="516" w:type="pct"/>
            <w:vAlign w:val="bottom"/>
          </w:tcPr>
          <w:p w14:paraId="2554B543" w14:textId="77777777" w:rsidR="000C403C" w:rsidRPr="00D568D4" w:rsidRDefault="000C403C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gridSpan w:val="2"/>
            <w:vAlign w:val="bottom"/>
          </w:tcPr>
          <w:p w14:paraId="3DBA8735" w14:textId="77777777" w:rsidR="000C403C" w:rsidRPr="00D568D4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1093" w:type="pct"/>
            <w:gridSpan w:val="2"/>
          </w:tcPr>
          <w:p w14:paraId="5B9CC7EE" w14:textId="77777777" w:rsidR="000C403C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E07231" w14:paraId="11B7B080" w14:textId="28AEE914" w:rsidTr="00593EE3">
        <w:tc>
          <w:tcPr>
            <w:tcW w:w="943" w:type="pct"/>
          </w:tcPr>
          <w:p w14:paraId="6E9FBFB9" w14:textId="77777777" w:rsidR="000C403C" w:rsidRDefault="000C403C" w:rsidP="00B954D5">
            <w:pPr>
              <w:pStyle w:val="NoSpacing"/>
            </w:pPr>
            <w:r>
              <w:t>Protein</w:t>
            </w:r>
          </w:p>
        </w:tc>
        <w:tc>
          <w:tcPr>
            <w:tcW w:w="856" w:type="pct"/>
            <w:gridSpan w:val="4"/>
            <w:vAlign w:val="bottom"/>
          </w:tcPr>
          <w:p w14:paraId="018B1465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464" w:type="pct"/>
            <w:gridSpan w:val="2"/>
            <w:vAlign w:val="bottom"/>
          </w:tcPr>
          <w:p w14:paraId="4F9A27A7" w14:textId="767F6103" w:rsidR="000C403C" w:rsidRDefault="00842141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, 35</w:t>
            </w:r>
          </w:p>
        </w:tc>
        <w:tc>
          <w:tcPr>
            <w:tcW w:w="564" w:type="pct"/>
            <w:gridSpan w:val="3"/>
            <w:vAlign w:val="bottom"/>
          </w:tcPr>
          <w:p w14:paraId="67F01E03" w14:textId="62CF51DB" w:rsidR="000C403C" w:rsidRPr="00D568D4" w:rsidRDefault="00842141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1065</w:t>
            </w:r>
          </w:p>
        </w:tc>
        <w:tc>
          <w:tcPr>
            <w:tcW w:w="516" w:type="pct"/>
            <w:vAlign w:val="bottom"/>
          </w:tcPr>
          <w:p w14:paraId="01BC576C" w14:textId="46841DB8" w:rsidR="000C403C" w:rsidRPr="00D568D4" w:rsidRDefault="00842141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3.07</w:t>
            </w:r>
          </w:p>
        </w:tc>
        <w:tc>
          <w:tcPr>
            <w:tcW w:w="564" w:type="pct"/>
            <w:gridSpan w:val="2"/>
            <w:vAlign w:val="bottom"/>
          </w:tcPr>
          <w:p w14:paraId="31728727" w14:textId="01306133" w:rsidR="000C403C" w:rsidRPr="00E07231" w:rsidRDefault="00842141" w:rsidP="00B954D5">
            <w:pPr>
              <w:rPr>
                <w:b/>
                <w:bCs/>
                <w:color w:val="000000"/>
                <w:szCs w:val="24"/>
              </w:rPr>
            </w:pPr>
            <w:r w:rsidRPr="00E07231">
              <w:rPr>
                <w:b/>
                <w:szCs w:val="24"/>
              </w:rPr>
              <w:t>0.0112</w:t>
            </w:r>
          </w:p>
        </w:tc>
        <w:tc>
          <w:tcPr>
            <w:tcW w:w="1093" w:type="pct"/>
            <w:gridSpan w:val="2"/>
          </w:tcPr>
          <w:p w14:paraId="59306228" w14:textId="77777777" w:rsidR="000C403C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0846A8" w14:paraId="41310E6F" w14:textId="77777777" w:rsidTr="00593EE3">
        <w:tc>
          <w:tcPr>
            <w:tcW w:w="943" w:type="pct"/>
          </w:tcPr>
          <w:p w14:paraId="097AB26D" w14:textId="77777777" w:rsidR="000846A8" w:rsidRDefault="000846A8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431BBF5D" w14:textId="1203995C" w:rsidR="000846A8" w:rsidRDefault="000846A8" w:rsidP="00B954D5">
            <w:pPr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464" w:type="pct"/>
            <w:gridSpan w:val="2"/>
            <w:vAlign w:val="bottom"/>
          </w:tcPr>
          <w:p w14:paraId="1A891C5E" w14:textId="3D3934E3" w:rsidR="000846A8" w:rsidRDefault="00435388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</w:t>
            </w:r>
          </w:p>
        </w:tc>
        <w:tc>
          <w:tcPr>
            <w:tcW w:w="564" w:type="pct"/>
            <w:gridSpan w:val="3"/>
            <w:vAlign w:val="bottom"/>
          </w:tcPr>
          <w:p w14:paraId="191203DD" w14:textId="0976AB30" w:rsidR="000846A8" w:rsidRPr="00435388" w:rsidRDefault="00435388" w:rsidP="00B954D5">
            <w:pPr>
              <w:rPr>
                <w:szCs w:val="24"/>
              </w:rPr>
            </w:pPr>
            <w:r w:rsidRPr="00435388">
              <w:rPr>
                <w:szCs w:val="20"/>
              </w:rPr>
              <w:t>0.0869</w:t>
            </w:r>
          </w:p>
        </w:tc>
        <w:tc>
          <w:tcPr>
            <w:tcW w:w="516" w:type="pct"/>
            <w:vAlign w:val="bottom"/>
          </w:tcPr>
          <w:p w14:paraId="632AF439" w14:textId="77777777" w:rsidR="000846A8" w:rsidRPr="00D568D4" w:rsidRDefault="000846A8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gridSpan w:val="2"/>
            <w:vAlign w:val="bottom"/>
          </w:tcPr>
          <w:p w14:paraId="01E81EBB" w14:textId="77777777" w:rsidR="000846A8" w:rsidRPr="00D568D4" w:rsidRDefault="000846A8" w:rsidP="00B954D5">
            <w:pPr>
              <w:rPr>
                <w:szCs w:val="24"/>
              </w:rPr>
            </w:pPr>
          </w:p>
        </w:tc>
        <w:tc>
          <w:tcPr>
            <w:tcW w:w="1093" w:type="pct"/>
            <w:gridSpan w:val="2"/>
          </w:tcPr>
          <w:p w14:paraId="40EF8E40" w14:textId="77777777" w:rsidR="000846A8" w:rsidRDefault="000846A8" w:rsidP="00B954D5">
            <w:pPr>
              <w:rPr>
                <w:color w:val="000000"/>
                <w:szCs w:val="24"/>
              </w:rPr>
            </w:pPr>
          </w:p>
        </w:tc>
      </w:tr>
      <w:tr w:rsidR="00E07231" w14:paraId="7704AD91" w14:textId="303273B8" w:rsidTr="00593EE3">
        <w:tc>
          <w:tcPr>
            <w:tcW w:w="943" w:type="pct"/>
          </w:tcPr>
          <w:p w14:paraId="4EFAD400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07A3D201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Temp</w:t>
            </w:r>
          </w:p>
        </w:tc>
        <w:tc>
          <w:tcPr>
            <w:tcW w:w="464" w:type="pct"/>
            <w:gridSpan w:val="2"/>
            <w:vAlign w:val="bottom"/>
          </w:tcPr>
          <w:p w14:paraId="32BC2736" w14:textId="2EB41009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564" w:type="pct"/>
            <w:gridSpan w:val="3"/>
            <w:vAlign w:val="bottom"/>
          </w:tcPr>
          <w:p w14:paraId="77391AF4" w14:textId="7E58FF2B" w:rsidR="000C403C" w:rsidRPr="00D568D4" w:rsidRDefault="00842141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000</w:t>
            </w:r>
          </w:p>
        </w:tc>
        <w:tc>
          <w:tcPr>
            <w:tcW w:w="516" w:type="pct"/>
            <w:vAlign w:val="bottom"/>
          </w:tcPr>
          <w:p w14:paraId="64CC08C3" w14:textId="44919361" w:rsidR="000C403C" w:rsidRPr="00D568D4" w:rsidRDefault="00842141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0.00</w:t>
            </w:r>
          </w:p>
        </w:tc>
        <w:tc>
          <w:tcPr>
            <w:tcW w:w="564" w:type="pct"/>
            <w:gridSpan w:val="2"/>
            <w:vAlign w:val="bottom"/>
          </w:tcPr>
          <w:p w14:paraId="02790014" w14:textId="0134D6B1" w:rsidR="000C403C" w:rsidRPr="00D568D4" w:rsidRDefault="00842141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9471</w:t>
            </w:r>
          </w:p>
        </w:tc>
        <w:tc>
          <w:tcPr>
            <w:tcW w:w="1093" w:type="pct"/>
            <w:gridSpan w:val="2"/>
          </w:tcPr>
          <w:p w14:paraId="1A8E35DC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E07231" w14:paraId="74E41992" w14:textId="5CB4EE7F" w:rsidTr="00593EE3">
        <w:tc>
          <w:tcPr>
            <w:tcW w:w="943" w:type="pct"/>
          </w:tcPr>
          <w:p w14:paraId="09839DA0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1942B69A" w14:textId="77777777" w:rsidR="000C403C" w:rsidRDefault="000C403C" w:rsidP="00B954D5">
            <w:pPr>
              <w:rPr>
                <w:color w:val="000000"/>
                <w:szCs w:val="24"/>
              </w:rPr>
            </w:pP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464" w:type="pct"/>
            <w:gridSpan w:val="2"/>
            <w:vAlign w:val="bottom"/>
          </w:tcPr>
          <w:p w14:paraId="2F64039E" w14:textId="4CD7F89E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64" w:type="pct"/>
            <w:gridSpan w:val="3"/>
            <w:vAlign w:val="bottom"/>
          </w:tcPr>
          <w:p w14:paraId="2AEB9DCA" w14:textId="28A1B141" w:rsidR="000C403C" w:rsidRPr="00D568D4" w:rsidRDefault="00842141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499</w:t>
            </w:r>
          </w:p>
        </w:tc>
        <w:tc>
          <w:tcPr>
            <w:tcW w:w="516" w:type="pct"/>
            <w:vAlign w:val="bottom"/>
          </w:tcPr>
          <w:p w14:paraId="2C111C9C" w14:textId="631CFBBF" w:rsidR="000C403C" w:rsidRPr="00D568D4" w:rsidRDefault="00842141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7.18</w:t>
            </w:r>
          </w:p>
        </w:tc>
        <w:tc>
          <w:tcPr>
            <w:tcW w:w="564" w:type="pct"/>
            <w:gridSpan w:val="2"/>
            <w:vAlign w:val="bottom"/>
          </w:tcPr>
          <w:p w14:paraId="2783586D" w14:textId="1F8DFACB" w:rsidR="000C403C" w:rsidRPr="00E07231" w:rsidRDefault="00842141" w:rsidP="00B954D5">
            <w:pPr>
              <w:rPr>
                <w:b/>
                <w:bCs/>
                <w:color w:val="000000"/>
                <w:szCs w:val="24"/>
              </w:rPr>
            </w:pPr>
            <w:r w:rsidRPr="00E07231">
              <w:rPr>
                <w:b/>
                <w:szCs w:val="24"/>
              </w:rPr>
              <w:t>0.0034</w:t>
            </w:r>
          </w:p>
        </w:tc>
        <w:tc>
          <w:tcPr>
            <w:tcW w:w="1093" w:type="pct"/>
            <w:gridSpan w:val="2"/>
          </w:tcPr>
          <w:p w14:paraId="242E531C" w14:textId="77777777" w:rsidR="000C403C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E07231" w14:paraId="7DCDB93A" w14:textId="20370BE7" w:rsidTr="00593EE3">
        <w:tc>
          <w:tcPr>
            <w:tcW w:w="943" w:type="pct"/>
          </w:tcPr>
          <w:p w14:paraId="01763C88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2FFCECF2" w14:textId="5847CF45" w:rsidR="000C403C" w:rsidRDefault="000C403C" w:rsidP="00B954D5">
            <w:pPr>
              <w:rPr>
                <w:color w:val="000000"/>
              </w:rPr>
            </w:pPr>
            <w:r>
              <w:rPr>
                <w:color w:val="000000"/>
              </w:rPr>
              <w:t>Colony</w:t>
            </w:r>
          </w:p>
        </w:tc>
        <w:tc>
          <w:tcPr>
            <w:tcW w:w="464" w:type="pct"/>
            <w:gridSpan w:val="2"/>
            <w:vAlign w:val="bottom"/>
          </w:tcPr>
          <w:p w14:paraId="151ADAF5" w14:textId="1469ACF4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564" w:type="pct"/>
            <w:gridSpan w:val="3"/>
            <w:vAlign w:val="bottom"/>
          </w:tcPr>
          <w:p w14:paraId="424E9C38" w14:textId="2152B3D8" w:rsidR="000C403C" w:rsidRPr="00D568D4" w:rsidRDefault="00842141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110</w:t>
            </w:r>
          </w:p>
        </w:tc>
        <w:tc>
          <w:tcPr>
            <w:tcW w:w="516" w:type="pct"/>
            <w:vAlign w:val="bottom"/>
          </w:tcPr>
          <w:p w14:paraId="5CCBDCCF" w14:textId="24DAF173" w:rsidR="000C403C" w:rsidRPr="00D568D4" w:rsidRDefault="00842141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0.63</w:t>
            </w:r>
          </w:p>
        </w:tc>
        <w:tc>
          <w:tcPr>
            <w:tcW w:w="564" w:type="pct"/>
            <w:gridSpan w:val="2"/>
            <w:vAlign w:val="bottom"/>
          </w:tcPr>
          <w:p w14:paraId="13E2C5DF" w14:textId="4B2D454D" w:rsidR="000C403C" w:rsidRPr="00D568D4" w:rsidRDefault="00842141" w:rsidP="00B954D5">
            <w:pPr>
              <w:rPr>
                <w:b/>
                <w:bCs/>
                <w:color w:val="000000"/>
                <w:szCs w:val="24"/>
              </w:rPr>
            </w:pPr>
            <w:r w:rsidRPr="00D568D4">
              <w:rPr>
                <w:szCs w:val="24"/>
              </w:rPr>
              <w:t>0.6752</w:t>
            </w:r>
          </w:p>
        </w:tc>
        <w:tc>
          <w:tcPr>
            <w:tcW w:w="1093" w:type="pct"/>
            <w:gridSpan w:val="2"/>
          </w:tcPr>
          <w:p w14:paraId="7AD04F44" w14:textId="77777777" w:rsidR="000C403C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E07231" w14:paraId="14D26D60" w14:textId="247DE64E" w:rsidTr="00593EE3">
        <w:tc>
          <w:tcPr>
            <w:tcW w:w="943" w:type="pct"/>
          </w:tcPr>
          <w:p w14:paraId="6DB5FD48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79C2AE1C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Temp x </w:t>
            </w: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464" w:type="pct"/>
            <w:gridSpan w:val="2"/>
            <w:vAlign w:val="bottom"/>
          </w:tcPr>
          <w:p w14:paraId="3C9E6B39" w14:textId="351CC12B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64" w:type="pct"/>
            <w:gridSpan w:val="3"/>
            <w:vAlign w:val="bottom"/>
          </w:tcPr>
          <w:p w14:paraId="248437B6" w14:textId="1D96FDC1" w:rsidR="000C403C" w:rsidRPr="00D568D4" w:rsidRDefault="00842141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456</w:t>
            </w:r>
          </w:p>
        </w:tc>
        <w:tc>
          <w:tcPr>
            <w:tcW w:w="516" w:type="pct"/>
            <w:vAlign w:val="bottom"/>
          </w:tcPr>
          <w:p w14:paraId="7F59F7F6" w14:textId="22C86A53" w:rsidR="000C403C" w:rsidRPr="00D568D4" w:rsidRDefault="00842141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6.56</w:t>
            </w:r>
          </w:p>
        </w:tc>
        <w:tc>
          <w:tcPr>
            <w:tcW w:w="564" w:type="pct"/>
            <w:gridSpan w:val="2"/>
            <w:vAlign w:val="bottom"/>
          </w:tcPr>
          <w:p w14:paraId="398A9712" w14:textId="0C23EB7F" w:rsidR="000C403C" w:rsidRPr="00E07231" w:rsidRDefault="00842141" w:rsidP="00B954D5">
            <w:pPr>
              <w:rPr>
                <w:b/>
                <w:bCs/>
                <w:color w:val="000000"/>
                <w:szCs w:val="24"/>
              </w:rPr>
            </w:pPr>
            <w:r w:rsidRPr="00E07231">
              <w:rPr>
                <w:b/>
                <w:szCs w:val="24"/>
              </w:rPr>
              <w:t>0.0051</w:t>
            </w:r>
          </w:p>
        </w:tc>
        <w:tc>
          <w:tcPr>
            <w:tcW w:w="1093" w:type="pct"/>
            <w:gridSpan w:val="2"/>
          </w:tcPr>
          <w:p w14:paraId="0CF908E5" w14:textId="77777777" w:rsidR="000C403C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E07231" w14:paraId="69F09DA4" w14:textId="48D6E267" w:rsidTr="00593EE3">
        <w:tc>
          <w:tcPr>
            <w:tcW w:w="943" w:type="pct"/>
          </w:tcPr>
          <w:p w14:paraId="67BABB90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</w:tcPr>
          <w:p w14:paraId="01BA6C4B" w14:textId="77777777" w:rsidR="000C403C" w:rsidRDefault="000C403C" w:rsidP="00B954D5">
            <w:pPr>
              <w:pStyle w:val="NoSpacing"/>
            </w:pPr>
          </w:p>
        </w:tc>
        <w:tc>
          <w:tcPr>
            <w:tcW w:w="464" w:type="pct"/>
            <w:gridSpan w:val="2"/>
            <w:vAlign w:val="bottom"/>
          </w:tcPr>
          <w:p w14:paraId="67D918B7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gridSpan w:val="3"/>
            <w:vAlign w:val="bottom"/>
          </w:tcPr>
          <w:p w14:paraId="0E96096A" w14:textId="77777777" w:rsidR="000C403C" w:rsidRPr="00D568D4" w:rsidRDefault="000C403C" w:rsidP="00B954D5">
            <w:pPr>
              <w:rPr>
                <w:color w:val="000000"/>
                <w:szCs w:val="24"/>
              </w:rPr>
            </w:pPr>
          </w:p>
        </w:tc>
        <w:tc>
          <w:tcPr>
            <w:tcW w:w="516" w:type="pct"/>
            <w:vAlign w:val="bottom"/>
          </w:tcPr>
          <w:p w14:paraId="2CF3E553" w14:textId="77777777" w:rsidR="000C403C" w:rsidRPr="00D568D4" w:rsidRDefault="000C403C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gridSpan w:val="2"/>
            <w:vAlign w:val="bottom"/>
          </w:tcPr>
          <w:p w14:paraId="23B17560" w14:textId="77777777" w:rsidR="000C403C" w:rsidRPr="00D568D4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1093" w:type="pct"/>
            <w:gridSpan w:val="2"/>
          </w:tcPr>
          <w:p w14:paraId="76B85F82" w14:textId="77777777" w:rsidR="000C403C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E07231" w14:paraId="699B6499" w14:textId="1A34F31E" w:rsidTr="00593EE3">
        <w:tc>
          <w:tcPr>
            <w:tcW w:w="943" w:type="pct"/>
          </w:tcPr>
          <w:p w14:paraId="4EDC9E81" w14:textId="77777777" w:rsidR="000C403C" w:rsidRDefault="000C403C" w:rsidP="00B954D5">
            <w:pPr>
              <w:pStyle w:val="NoSpacing"/>
            </w:pPr>
            <w:r>
              <w:t>Carbohydrate</w:t>
            </w:r>
          </w:p>
        </w:tc>
        <w:tc>
          <w:tcPr>
            <w:tcW w:w="856" w:type="pct"/>
            <w:gridSpan w:val="4"/>
            <w:vAlign w:val="bottom"/>
          </w:tcPr>
          <w:p w14:paraId="00B9935C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464" w:type="pct"/>
            <w:gridSpan w:val="2"/>
            <w:vAlign w:val="bottom"/>
          </w:tcPr>
          <w:p w14:paraId="6A56D163" w14:textId="0FCF236E" w:rsidR="000C403C" w:rsidRDefault="00EE75C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, 34</w:t>
            </w:r>
          </w:p>
        </w:tc>
        <w:tc>
          <w:tcPr>
            <w:tcW w:w="564" w:type="pct"/>
            <w:gridSpan w:val="3"/>
            <w:vAlign w:val="bottom"/>
          </w:tcPr>
          <w:p w14:paraId="1FABC02C" w14:textId="2648914A" w:rsidR="000C403C" w:rsidRPr="00D568D4" w:rsidRDefault="00EE75C0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001</w:t>
            </w:r>
          </w:p>
        </w:tc>
        <w:tc>
          <w:tcPr>
            <w:tcW w:w="516" w:type="pct"/>
            <w:vAlign w:val="bottom"/>
          </w:tcPr>
          <w:p w14:paraId="1AF82AEF" w14:textId="24B02C8B" w:rsidR="000C403C" w:rsidRPr="00D568D4" w:rsidRDefault="00EE75C0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4.78</w:t>
            </w:r>
          </w:p>
        </w:tc>
        <w:tc>
          <w:tcPr>
            <w:tcW w:w="564" w:type="pct"/>
            <w:gridSpan w:val="2"/>
            <w:vAlign w:val="bottom"/>
          </w:tcPr>
          <w:p w14:paraId="3D93C939" w14:textId="4F344E64" w:rsidR="000C403C" w:rsidRPr="00E07231" w:rsidRDefault="00EE75C0" w:rsidP="00B954D5">
            <w:pPr>
              <w:rPr>
                <w:b/>
                <w:bCs/>
                <w:color w:val="000000"/>
                <w:szCs w:val="24"/>
              </w:rPr>
            </w:pPr>
            <w:r w:rsidRPr="00E07231">
              <w:rPr>
                <w:b/>
                <w:szCs w:val="24"/>
              </w:rPr>
              <w:t>0.0008</w:t>
            </w:r>
          </w:p>
        </w:tc>
        <w:tc>
          <w:tcPr>
            <w:tcW w:w="1093" w:type="pct"/>
            <w:gridSpan w:val="2"/>
          </w:tcPr>
          <w:p w14:paraId="7C5F8728" w14:textId="77777777" w:rsidR="000C403C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0846A8" w14:paraId="28F28E70" w14:textId="77777777" w:rsidTr="00593EE3">
        <w:tc>
          <w:tcPr>
            <w:tcW w:w="943" w:type="pct"/>
          </w:tcPr>
          <w:p w14:paraId="4F0D4D6E" w14:textId="77777777" w:rsidR="000846A8" w:rsidRDefault="000846A8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4C6050D3" w14:textId="7C4F2425" w:rsidR="000846A8" w:rsidRDefault="000846A8" w:rsidP="00B954D5">
            <w:pPr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464" w:type="pct"/>
            <w:gridSpan w:val="2"/>
            <w:vAlign w:val="bottom"/>
          </w:tcPr>
          <w:p w14:paraId="26097CA8" w14:textId="49F1BEB8" w:rsidR="000846A8" w:rsidRDefault="00435388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4</w:t>
            </w:r>
          </w:p>
        </w:tc>
        <w:tc>
          <w:tcPr>
            <w:tcW w:w="564" w:type="pct"/>
            <w:gridSpan w:val="3"/>
            <w:vAlign w:val="bottom"/>
          </w:tcPr>
          <w:p w14:paraId="54FFEFE1" w14:textId="5A2E86D7" w:rsidR="000846A8" w:rsidRPr="00D568D4" w:rsidRDefault="00435388" w:rsidP="00B954D5">
            <w:pPr>
              <w:rPr>
                <w:szCs w:val="24"/>
              </w:rPr>
            </w:pPr>
            <w:r>
              <w:rPr>
                <w:szCs w:val="24"/>
              </w:rPr>
              <w:t>0.0000</w:t>
            </w:r>
          </w:p>
        </w:tc>
        <w:tc>
          <w:tcPr>
            <w:tcW w:w="516" w:type="pct"/>
            <w:vAlign w:val="bottom"/>
          </w:tcPr>
          <w:p w14:paraId="79A26313" w14:textId="77777777" w:rsidR="000846A8" w:rsidRPr="00D568D4" w:rsidRDefault="000846A8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gridSpan w:val="2"/>
            <w:vAlign w:val="bottom"/>
          </w:tcPr>
          <w:p w14:paraId="65BFD606" w14:textId="77777777" w:rsidR="000846A8" w:rsidRPr="00E07231" w:rsidRDefault="000846A8" w:rsidP="00B954D5">
            <w:pPr>
              <w:rPr>
                <w:b/>
                <w:szCs w:val="24"/>
              </w:rPr>
            </w:pPr>
          </w:p>
        </w:tc>
        <w:tc>
          <w:tcPr>
            <w:tcW w:w="1093" w:type="pct"/>
            <w:gridSpan w:val="2"/>
          </w:tcPr>
          <w:p w14:paraId="0B828344" w14:textId="77777777" w:rsidR="000846A8" w:rsidRPr="00E07231" w:rsidRDefault="000846A8" w:rsidP="00B954D5">
            <w:pPr>
              <w:rPr>
                <w:bCs/>
                <w:color w:val="000000"/>
                <w:szCs w:val="24"/>
              </w:rPr>
            </w:pPr>
          </w:p>
        </w:tc>
      </w:tr>
      <w:tr w:rsidR="00E07231" w14:paraId="513774F7" w14:textId="77D111BF" w:rsidTr="00593EE3">
        <w:tc>
          <w:tcPr>
            <w:tcW w:w="943" w:type="pct"/>
          </w:tcPr>
          <w:p w14:paraId="096F3A12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0B137B04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Temp</w:t>
            </w:r>
          </w:p>
        </w:tc>
        <w:tc>
          <w:tcPr>
            <w:tcW w:w="464" w:type="pct"/>
            <w:gridSpan w:val="2"/>
            <w:vAlign w:val="bottom"/>
          </w:tcPr>
          <w:p w14:paraId="0562FDF5" w14:textId="4E0B8178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564" w:type="pct"/>
            <w:gridSpan w:val="3"/>
            <w:vAlign w:val="bottom"/>
          </w:tcPr>
          <w:p w14:paraId="41B547A4" w14:textId="27380B17" w:rsidR="000C403C" w:rsidRPr="00D568D4" w:rsidRDefault="00EE75C0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000</w:t>
            </w:r>
          </w:p>
        </w:tc>
        <w:tc>
          <w:tcPr>
            <w:tcW w:w="516" w:type="pct"/>
            <w:vAlign w:val="bottom"/>
          </w:tcPr>
          <w:p w14:paraId="628A3BCA" w14:textId="2F4DF468" w:rsidR="000C403C" w:rsidRPr="00D568D4" w:rsidRDefault="00EE75C0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13.49</w:t>
            </w:r>
          </w:p>
        </w:tc>
        <w:tc>
          <w:tcPr>
            <w:tcW w:w="564" w:type="pct"/>
            <w:gridSpan w:val="2"/>
            <w:vAlign w:val="bottom"/>
          </w:tcPr>
          <w:p w14:paraId="6C248CB9" w14:textId="6A9C08CF" w:rsidR="000C403C" w:rsidRPr="00E07231" w:rsidRDefault="00EE75C0" w:rsidP="00B954D5">
            <w:pPr>
              <w:rPr>
                <w:b/>
                <w:bCs/>
                <w:color w:val="000000"/>
                <w:szCs w:val="24"/>
              </w:rPr>
            </w:pPr>
            <w:r w:rsidRPr="00E07231">
              <w:rPr>
                <w:b/>
                <w:szCs w:val="24"/>
              </w:rPr>
              <w:t>0.0012</w:t>
            </w:r>
          </w:p>
        </w:tc>
        <w:tc>
          <w:tcPr>
            <w:tcW w:w="1093" w:type="pct"/>
            <w:gridSpan w:val="2"/>
          </w:tcPr>
          <w:p w14:paraId="2AA2D522" w14:textId="00D8597C" w:rsidR="000C403C" w:rsidRPr="00E07231" w:rsidRDefault="00E07231" w:rsidP="00B954D5">
            <w:pPr>
              <w:rPr>
                <w:bCs/>
                <w:color w:val="000000"/>
                <w:szCs w:val="24"/>
              </w:rPr>
            </w:pPr>
            <w:r w:rsidRPr="00E07231">
              <w:rPr>
                <w:bCs/>
                <w:color w:val="000000"/>
                <w:szCs w:val="24"/>
              </w:rPr>
              <w:t>26.5</w:t>
            </w:r>
            <w:r w:rsidR="00507209">
              <w:rPr>
                <w:bCs/>
                <w:color w:val="000000"/>
                <w:szCs w:val="24"/>
              </w:rPr>
              <w:t xml:space="preserve"> </w:t>
            </w:r>
            <w:r w:rsidRPr="00E07231">
              <w:rPr>
                <w:bCs/>
                <w:color w:val="000000"/>
                <w:szCs w:val="24"/>
              </w:rPr>
              <w:t>&gt;</w:t>
            </w:r>
            <w:r w:rsidR="00507209">
              <w:rPr>
                <w:bCs/>
                <w:color w:val="000000"/>
                <w:szCs w:val="24"/>
              </w:rPr>
              <w:t xml:space="preserve"> </w:t>
            </w:r>
            <w:r w:rsidRPr="00E07231">
              <w:rPr>
                <w:bCs/>
                <w:color w:val="000000"/>
                <w:szCs w:val="24"/>
              </w:rPr>
              <w:t>29.0</w:t>
            </w:r>
          </w:p>
        </w:tc>
      </w:tr>
      <w:tr w:rsidR="00E07231" w14:paraId="30C0DAA0" w14:textId="43D73FDC" w:rsidTr="00593EE3">
        <w:tc>
          <w:tcPr>
            <w:tcW w:w="943" w:type="pct"/>
          </w:tcPr>
          <w:p w14:paraId="578F06F7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250B0667" w14:textId="77777777" w:rsidR="000C403C" w:rsidRDefault="000C403C" w:rsidP="00B954D5">
            <w:pPr>
              <w:rPr>
                <w:color w:val="000000"/>
                <w:szCs w:val="24"/>
              </w:rPr>
            </w:pP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464" w:type="pct"/>
            <w:gridSpan w:val="2"/>
            <w:vAlign w:val="bottom"/>
          </w:tcPr>
          <w:p w14:paraId="33015AA3" w14:textId="2A72AD5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64" w:type="pct"/>
            <w:gridSpan w:val="3"/>
            <w:vAlign w:val="bottom"/>
          </w:tcPr>
          <w:p w14:paraId="55FEE20D" w14:textId="39F1DFA6" w:rsidR="000C403C" w:rsidRPr="00D568D4" w:rsidRDefault="00EE75C0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000</w:t>
            </w:r>
          </w:p>
        </w:tc>
        <w:tc>
          <w:tcPr>
            <w:tcW w:w="516" w:type="pct"/>
            <w:vAlign w:val="bottom"/>
          </w:tcPr>
          <w:p w14:paraId="2E32E776" w14:textId="7F0AECA6" w:rsidR="000C403C" w:rsidRPr="00D568D4" w:rsidRDefault="00EE75C0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9.76</w:t>
            </w:r>
          </w:p>
        </w:tc>
        <w:tc>
          <w:tcPr>
            <w:tcW w:w="564" w:type="pct"/>
            <w:gridSpan w:val="2"/>
            <w:vAlign w:val="bottom"/>
          </w:tcPr>
          <w:p w14:paraId="71E6726E" w14:textId="7AC6DAD6" w:rsidR="000C403C" w:rsidRPr="00E07231" w:rsidRDefault="00EE75C0" w:rsidP="00B954D5">
            <w:pPr>
              <w:rPr>
                <w:b/>
                <w:bCs/>
                <w:color w:val="000000"/>
                <w:szCs w:val="24"/>
              </w:rPr>
            </w:pPr>
            <w:r w:rsidRPr="00E07231">
              <w:rPr>
                <w:b/>
                <w:szCs w:val="24"/>
              </w:rPr>
              <w:t>0.0008</w:t>
            </w:r>
          </w:p>
        </w:tc>
        <w:tc>
          <w:tcPr>
            <w:tcW w:w="1093" w:type="pct"/>
            <w:gridSpan w:val="2"/>
          </w:tcPr>
          <w:p w14:paraId="33B9B1D7" w14:textId="640BD780" w:rsidR="000C403C" w:rsidRPr="00E07231" w:rsidRDefault="00E07231" w:rsidP="00B954D5">
            <w:pPr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382=741</w:t>
            </w:r>
            <w:r w:rsidR="00507209">
              <w:rPr>
                <w:bCs/>
                <w:color w:val="000000"/>
                <w:szCs w:val="24"/>
              </w:rPr>
              <w:t xml:space="preserve"> </w:t>
            </w:r>
            <w:r>
              <w:rPr>
                <w:bCs/>
                <w:color w:val="000000"/>
                <w:szCs w:val="24"/>
              </w:rPr>
              <w:t>&gt;</w:t>
            </w:r>
            <w:r w:rsidR="00507209">
              <w:rPr>
                <w:bCs/>
                <w:color w:val="000000"/>
                <w:szCs w:val="24"/>
              </w:rPr>
              <w:t xml:space="preserve"> </w:t>
            </w:r>
            <w:r>
              <w:rPr>
                <w:bCs/>
                <w:color w:val="000000"/>
                <w:szCs w:val="24"/>
              </w:rPr>
              <w:t>607</w:t>
            </w:r>
          </w:p>
        </w:tc>
      </w:tr>
      <w:tr w:rsidR="00E07231" w14:paraId="3F41592A" w14:textId="75E8538D" w:rsidTr="00507209">
        <w:tc>
          <w:tcPr>
            <w:tcW w:w="943" w:type="pct"/>
          </w:tcPr>
          <w:p w14:paraId="1D194BC2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</w:tcPr>
          <w:p w14:paraId="6E7C1283" w14:textId="49067766" w:rsidR="000C403C" w:rsidRDefault="000C403C" w:rsidP="00B954D5">
            <w:pPr>
              <w:rPr>
                <w:color w:val="000000"/>
              </w:rPr>
            </w:pPr>
            <w:r>
              <w:rPr>
                <w:color w:val="000000"/>
              </w:rPr>
              <w:t>Colony</w:t>
            </w:r>
          </w:p>
        </w:tc>
        <w:tc>
          <w:tcPr>
            <w:tcW w:w="464" w:type="pct"/>
            <w:gridSpan w:val="2"/>
          </w:tcPr>
          <w:p w14:paraId="28DF1EE8" w14:textId="0C70A6CB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564" w:type="pct"/>
            <w:gridSpan w:val="3"/>
          </w:tcPr>
          <w:p w14:paraId="12B172BD" w14:textId="02A90939" w:rsidR="000C403C" w:rsidRPr="00D568D4" w:rsidRDefault="00EE75C0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000</w:t>
            </w:r>
          </w:p>
        </w:tc>
        <w:tc>
          <w:tcPr>
            <w:tcW w:w="516" w:type="pct"/>
          </w:tcPr>
          <w:p w14:paraId="3C8B88F0" w14:textId="39C63496" w:rsidR="000C403C" w:rsidRPr="00D568D4" w:rsidRDefault="00EE75C0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3.15</w:t>
            </w:r>
          </w:p>
        </w:tc>
        <w:tc>
          <w:tcPr>
            <w:tcW w:w="564" w:type="pct"/>
            <w:gridSpan w:val="2"/>
          </w:tcPr>
          <w:p w14:paraId="50113594" w14:textId="2FD4C44C" w:rsidR="000C403C" w:rsidRPr="00E07231" w:rsidRDefault="00EE75C0" w:rsidP="00B954D5">
            <w:pPr>
              <w:rPr>
                <w:b/>
                <w:color w:val="000000"/>
                <w:szCs w:val="24"/>
              </w:rPr>
            </w:pPr>
            <w:r w:rsidRPr="00507209">
              <w:rPr>
                <w:b/>
                <w:szCs w:val="24"/>
              </w:rPr>
              <w:t>0.0251</w:t>
            </w:r>
          </w:p>
        </w:tc>
        <w:tc>
          <w:tcPr>
            <w:tcW w:w="1093" w:type="pct"/>
            <w:gridSpan w:val="2"/>
          </w:tcPr>
          <w:p w14:paraId="6CDA4F3E" w14:textId="6417C100" w:rsidR="000C403C" w:rsidRDefault="00507209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=2=1=5=6 &gt; 1=5=6=3</w:t>
            </w:r>
          </w:p>
        </w:tc>
      </w:tr>
      <w:tr w:rsidR="00E07231" w14:paraId="0370BEDA" w14:textId="0E1EE381" w:rsidTr="00593EE3">
        <w:tc>
          <w:tcPr>
            <w:tcW w:w="943" w:type="pct"/>
          </w:tcPr>
          <w:p w14:paraId="718FFEEB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3C33728F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Temp x </w:t>
            </w: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464" w:type="pct"/>
            <w:gridSpan w:val="2"/>
            <w:vAlign w:val="bottom"/>
          </w:tcPr>
          <w:p w14:paraId="1CBEB516" w14:textId="58BB7876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64" w:type="pct"/>
            <w:gridSpan w:val="3"/>
            <w:vAlign w:val="bottom"/>
          </w:tcPr>
          <w:p w14:paraId="5B35DE5D" w14:textId="2FDE5076" w:rsidR="000C403C" w:rsidRPr="00D568D4" w:rsidRDefault="00EE75C0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000</w:t>
            </w:r>
          </w:p>
        </w:tc>
        <w:tc>
          <w:tcPr>
            <w:tcW w:w="516" w:type="pct"/>
            <w:vAlign w:val="bottom"/>
          </w:tcPr>
          <w:p w14:paraId="3CA079AA" w14:textId="107B65C3" w:rsidR="000C403C" w:rsidRPr="00D568D4" w:rsidRDefault="00EE75C0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0.00</w:t>
            </w:r>
          </w:p>
        </w:tc>
        <w:tc>
          <w:tcPr>
            <w:tcW w:w="564" w:type="pct"/>
            <w:gridSpan w:val="2"/>
            <w:vAlign w:val="bottom"/>
          </w:tcPr>
          <w:p w14:paraId="73684D77" w14:textId="1A67003A" w:rsidR="000C403C" w:rsidRPr="00D568D4" w:rsidRDefault="00EE75C0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9991</w:t>
            </w:r>
          </w:p>
        </w:tc>
        <w:tc>
          <w:tcPr>
            <w:tcW w:w="1093" w:type="pct"/>
            <w:gridSpan w:val="2"/>
          </w:tcPr>
          <w:p w14:paraId="520A8795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E07231" w14:paraId="6EBD9DA8" w14:textId="7900300C" w:rsidTr="00593EE3">
        <w:tc>
          <w:tcPr>
            <w:tcW w:w="943" w:type="pct"/>
          </w:tcPr>
          <w:p w14:paraId="175664F9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</w:tcPr>
          <w:p w14:paraId="686C6BA3" w14:textId="77777777" w:rsidR="000C403C" w:rsidRDefault="000C403C" w:rsidP="00B954D5">
            <w:pPr>
              <w:pStyle w:val="NoSpacing"/>
            </w:pPr>
          </w:p>
        </w:tc>
        <w:tc>
          <w:tcPr>
            <w:tcW w:w="464" w:type="pct"/>
            <w:gridSpan w:val="2"/>
            <w:vAlign w:val="bottom"/>
          </w:tcPr>
          <w:p w14:paraId="226A3B7C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gridSpan w:val="3"/>
            <w:vAlign w:val="bottom"/>
          </w:tcPr>
          <w:p w14:paraId="6078D3C5" w14:textId="77777777" w:rsidR="000C403C" w:rsidRPr="00D568D4" w:rsidRDefault="000C403C" w:rsidP="00B954D5">
            <w:pPr>
              <w:rPr>
                <w:color w:val="000000"/>
                <w:szCs w:val="24"/>
              </w:rPr>
            </w:pPr>
          </w:p>
        </w:tc>
        <w:tc>
          <w:tcPr>
            <w:tcW w:w="516" w:type="pct"/>
            <w:vAlign w:val="bottom"/>
          </w:tcPr>
          <w:p w14:paraId="16611099" w14:textId="77777777" w:rsidR="000C403C" w:rsidRPr="00D568D4" w:rsidRDefault="000C403C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gridSpan w:val="2"/>
            <w:vAlign w:val="bottom"/>
          </w:tcPr>
          <w:p w14:paraId="24C683DE" w14:textId="77777777" w:rsidR="000C403C" w:rsidRPr="00D568D4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1093" w:type="pct"/>
            <w:gridSpan w:val="2"/>
          </w:tcPr>
          <w:p w14:paraId="17404328" w14:textId="77777777" w:rsidR="000C403C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E07231" w14:paraId="0729AD7C" w14:textId="175D26AE" w:rsidTr="00593EE3">
        <w:tc>
          <w:tcPr>
            <w:tcW w:w="943" w:type="pct"/>
          </w:tcPr>
          <w:p w14:paraId="7B563734" w14:textId="77777777" w:rsidR="000C403C" w:rsidRDefault="000C403C" w:rsidP="00B954D5">
            <w:pPr>
              <w:pStyle w:val="NoSpacing"/>
            </w:pPr>
            <w:r>
              <w:t>Tissue Biomass</w:t>
            </w:r>
          </w:p>
        </w:tc>
        <w:tc>
          <w:tcPr>
            <w:tcW w:w="856" w:type="pct"/>
            <w:gridSpan w:val="4"/>
            <w:vAlign w:val="bottom"/>
          </w:tcPr>
          <w:p w14:paraId="3590CBCA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464" w:type="pct"/>
            <w:gridSpan w:val="2"/>
            <w:vAlign w:val="bottom"/>
          </w:tcPr>
          <w:p w14:paraId="0EE6CEA4" w14:textId="7DF779E4" w:rsidR="000C403C" w:rsidRDefault="00A00A7D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, 35</w:t>
            </w:r>
          </w:p>
        </w:tc>
        <w:tc>
          <w:tcPr>
            <w:tcW w:w="564" w:type="pct"/>
            <w:gridSpan w:val="3"/>
            <w:vAlign w:val="bottom"/>
          </w:tcPr>
          <w:p w14:paraId="47921D47" w14:textId="75F37EB5" w:rsidR="000C403C" w:rsidRPr="00D568D4" w:rsidRDefault="00A00A7D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9.0170</w:t>
            </w:r>
          </w:p>
        </w:tc>
        <w:tc>
          <w:tcPr>
            <w:tcW w:w="516" w:type="pct"/>
            <w:vAlign w:val="bottom"/>
          </w:tcPr>
          <w:p w14:paraId="4B7A135F" w14:textId="1950D4F3" w:rsidR="000C403C" w:rsidRPr="00D568D4" w:rsidRDefault="00A00A7D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0.98</w:t>
            </w:r>
          </w:p>
        </w:tc>
        <w:tc>
          <w:tcPr>
            <w:tcW w:w="564" w:type="pct"/>
            <w:gridSpan w:val="2"/>
            <w:vAlign w:val="bottom"/>
          </w:tcPr>
          <w:p w14:paraId="2545F08A" w14:textId="027A1610" w:rsidR="000C403C" w:rsidRPr="00D568D4" w:rsidRDefault="00A00A7D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4864</w:t>
            </w:r>
          </w:p>
        </w:tc>
        <w:tc>
          <w:tcPr>
            <w:tcW w:w="1093" w:type="pct"/>
            <w:gridSpan w:val="2"/>
          </w:tcPr>
          <w:p w14:paraId="6BA1B02F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0846A8" w14:paraId="121FB54B" w14:textId="77777777" w:rsidTr="00593EE3">
        <w:tc>
          <w:tcPr>
            <w:tcW w:w="943" w:type="pct"/>
          </w:tcPr>
          <w:p w14:paraId="71F2C07D" w14:textId="77777777" w:rsidR="000846A8" w:rsidRDefault="000846A8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08CF61C4" w14:textId="657AB9D0" w:rsidR="000846A8" w:rsidRDefault="000846A8" w:rsidP="00B954D5">
            <w:pPr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464" w:type="pct"/>
            <w:gridSpan w:val="2"/>
            <w:vAlign w:val="bottom"/>
          </w:tcPr>
          <w:p w14:paraId="16E65454" w14:textId="45F7C976" w:rsidR="000846A8" w:rsidRDefault="00435388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</w:t>
            </w:r>
          </w:p>
        </w:tc>
        <w:tc>
          <w:tcPr>
            <w:tcW w:w="564" w:type="pct"/>
            <w:gridSpan w:val="3"/>
            <w:vAlign w:val="bottom"/>
          </w:tcPr>
          <w:p w14:paraId="1D3DCFDE" w14:textId="528C73FF" w:rsidR="000846A8" w:rsidRPr="00435388" w:rsidRDefault="00435388" w:rsidP="00B954D5">
            <w:pPr>
              <w:rPr>
                <w:szCs w:val="24"/>
              </w:rPr>
            </w:pPr>
            <w:r w:rsidRPr="00435388">
              <w:rPr>
                <w:szCs w:val="20"/>
              </w:rPr>
              <w:t>48.6317</w:t>
            </w:r>
          </w:p>
        </w:tc>
        <w:tc>
          <w:tcPr>
            <w:tcW w:w="516" w:type="pct"/>
            <w:vAlign w:val="bottom"/>
          </w:tcPr>
          <w:p w14:paraId="675C37B6" w14:textId="77777777" w:rsidR="000846A8" w:rsidRPr="00D568D4" w:rsidRDefault="000846A8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gridSpan w:val="2"/>
            <w:vAlign w:val="bottom"/>
          </w:tcPr>
          <w:p w14:paraId="57D22692" w14:textId="77777777" w:rsidR="000846A8" w:rsidRPr="00D568D4" w:rsidRDefault="000846A8" w:rsidP="00B954D5">
            <w:pPr>
              <w:rPr>
                <w:szCs w:val="24"/>
              </w:rPr>
            </w:pPr>
          </w:p>
        </w:tc>
        <w:tc>
          <w:tcPr>
            <w:tcW w:w="1093" w:type="pct"/>
            <w:gridSpan w:val="2"/>
          </w:tcPr>
          <w:p w14:paraId="341E86A2" w14:textId="77777777" w:rsidR="000846A8" w:rsidRDefault="000846A8" w:rsidP="00B954D5">
            <w:pPr>
              <w:rPr>
                <w:color w:val="000000"/>
                <w:szCs w:val="24"/>
              </w:rPr>
            </w:pPr>
          </w:p>
        </w:tc>
      </w:tr>
      <w:tr w:rsidR="00E07231" w14:paraId="21154A57" w14:textId="34F0E626" w:rsidTr="00593EE3">
        <w:tc>
          <w:tcPr>
            <w:tcW w:w="943" w:type="pct"/>
          </w:tcPr>
          <w:p w14:paraId="64F12F3C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13ADEBB0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Temp</w:t>
            </w:r>
          </w:p>
        </w:tc>
        <w:tc>
          <w:tcPr>
            <w:tcW w:w="464" w:type="pct"/>
            <w:gridSpan w:val="2"/>
            <w:vAlign w:val="bottom"/>
          </w:tcPr>
          <w:p w14:paraId="12377F14" w14:textId="48BF22BD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564" w:type="pct"/>
            <w:gridSpan w:val="3"/>
            <w:vAlign w:val="bottom"/>
          </w:tcPr>
          <w:p w14:paraId="7612E852" w14:textId="2866A5F6" w:rsidR="000C403C" w:rsidRPr="00D568D4" w:rsidRDefault="00A00A7D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319</w:t>
            </w:r>
          </w:p>
        </w:tc>
        <w:tc>
          <w:tcPr>
            <w:tcW w:w="516" w:type="pct"/>
            <w:vAlign w:val="bottom"/>
          </w:tcPr>
          <w:p w14:paraId="4E678B9F" w14:textId="18163CE8" w:rsidR="000C403C" w:rsidRPr="00D568D4" w:rsidRDefault="00A00A7D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0.02</w:t>
            </w:r>
          </w:p>
        </w:tc>
        <w:tc>
          <w:tcPr>
            <w:tcW w:w="564" w:type="pct"/>
            <w:gridSpan w:val="2"/>
            <w:vAlign w:val="bottom"/>
          </w:tcPr>
          <w:p w14:paraId="75643A16" w14:textId="1F5D34F1" w:rsidR="000C403C" w:rsidRPr="00D568D4" w:rsidRDefault="00A00A7D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8991</w:t>
            </w:r>
          </w:p>
        </w:tc>
        <w:tc>
          <w:tcPr>
            <w:tcW w:w="1093" w:type="pct"/>
            <w:gridSpan w:val="2"/>
          </w:tcPr>
          <w:p w14:paraId="18BA0903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E07231" w14:paraId="06B4B512" w14:textId="33F87D53" w:rsidTr="00593EE3">
        <w:tc>
          <w:tcPr>
            <w:tcW w:w="943" w:type="pct"/>
          </w:tcPr>
          <w:p w14:paraId="48D1B842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30968ED9" w14:textId="77777777" w:rsidR="000C403C" w:rsidRDefault="000C403C" w:rsidP="00B954D5">
            <w:pPr>
              <w:rPr>
                <w:color w:val="000000"/>
                <w:szCs w:val="24"/>
              </w:rPr>
            </w:pP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464" w:type="pct"/>
            <w:gridSpan w:val="2"/>
            <w:vAlign w:val="bottom"/>
          </w:tcPr>
          <w:p w14:paraId="1AF2F0A1" w14:textId="67A499FA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64" w:type="pct"/>
            <w:gridSpan w:val="3"/>
            <w:vAlign w:val="bottom"/>
          </w:tcPr>
          <w:p w14:paraId="75060323" w14:textId="73E5A267" w:rsidR="000C403C" w:rsidRPr="00D568D4" w:rsidRDefault="00A00A7D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11.4659</w:t>
            </w:r>
          </w:p>
        </w:tc>
        <w:tc>
          <w:tcPr>
            <w:tcW w:w="516" w:type="pct"/>
            <w:vAlign w:val="bottom"/>
          </w:tcPr>
          <w:p w14:paraId="02B34DD4" w14:textId="55C4D4F2" w:rsidR="000C403C" w:rsidRPr="00D568D4" w:rsidRDefault="00A00A7D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2.95</w:t>
            </w:r>
          </w:p>
        </w:tc>
        <w:tc>
          <w:tcPr>
            <w:tcW w:w="564" w:type="pct"/>
            <w:gridSpan w:val="2"/>
            <w:vAlign w:val="bottom"/>
          </w:tcPr>
          <w:p w14:paraId="33BD7816" w14:textId="1B520FCC" w:rsidR="000C403C" w:rsidRPr="00D568D4" w:rsidRDefault="00A00A7D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709</w:t>
            </w:r>
          </w:p>
        </w:tc>
        <w:tc>
          <w:tcPr>
            <w:tcW w:w="1093" w:type="pct"/>
            <w:gridSpan w:val="2"/>
          </w:tcPr>
          <w:p w14:paraId="5EECACB2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E07231" w14:paraId="4C94EA5F" w14:textId="38AA16CF" w:rsidTr="00593EE3">
        <w:tc>
          <w:tcPr>
            <w:tcW w:w="943" w:type="pct"/>
          </w:tcPr>
          <w:p w14:paraId="56719739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5EC3556C" w14:textId="07F009F8" w:rsidR="000C403C" w:rsidRDefault="000C403C" w:rsidP="00B954D5">
            <w:pPr>
              <w:rPr>
                <w:color w:val="000000"/>
              </w:rPr>
            </w:pPr>
            <w:r>
              <w:rPr>
                <w:color w:val="000000"/>
              </w:rPr>
              <w:t>Colony</w:t>
            </w:r>
          </w:p>
        </w:tc>
        <w:tc>
          <w:tcPr>
            <w:tcW w:w="464" w:type="pct"/>
            <w:gridSpan w:val="2"/>
            <w:vAlign w:val="bottom"/>
          </w:tcPr>
          <w:p w14:paraId="06B109C6" w14:textId="30B40C8C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564" w:type="pct"/>
            <w:gridSpan w:val="3"/>
            <w:vAlign w:val="bottom"/>
          </w:tcPr>
          <w:p w14:paraId="50D095DE" w14:textId="46BA2E7D" w:rsidR="000C403C" w:rsidRPr="00D568D4" w:rsidRDefault="00A00A7D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3.9026</w:t>
            </w:r>
          </w:p>
        </w:tc>
        <w:tc>
          <w:tcPr>
            <w:tcW w:w="516" w:type="pct"/>
            <w:vAlign w:val="bottom"/>
          </w:tcPr>
          <w:p w14:paraId="6D12548A" w14:textId="3634B331" w:rsidR="000C403C" w:rsidRPr="00D568D4" w:rsidRDefault="00A00A7D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0.40</w:t>
            </w:r>
          </w:p>
        </w:tc>
        <w:tc>
          <w:tcPr>
            <w:tcW w:w="564" w:type="pct"/>
            <w:gridSpan w:val="2"/>
            <w:vAlign w:val="bottom"/>
          </w:tcPr>
          <w:p w14:paraId="73422BBD" w14:textId="739C7084" w:rsidR="000C403C" w:rsidRPr="00D568D4" w:rsidRDefault="00A00A7D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8433</w:t>
            </w:r>
          </w:p>
        </w:tc>
        <w:tc>
          <w:tcPr>
            <w:tcW w:w="1093" w:type="pct"/>
            <w:gridSpan w:val="2"/>
          </w:tcPr>
          <w:p w14:paraId="7039DD7C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E07231" w14:paraId="072982B4" w14:textId="76F2D987" w:rsidTr="00593EE3">
        <w:tc>
          <w:tcPr>
            <w:tcW w:w="943" w:type="pct"/>
          </w:tcPr>
          <w:p w14:paraId="5D932C2F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7212ED33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Temp x </w:t>
            </w: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464" w:type="pct"/>
            <w:gridSpan w:val="2"/>
            <w:vAlign w:val="bottom"/>
          </w:tcPr>
          <w:p w14:paraId="5B22AD78" w14:textId="065232F3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64" w:type="pct"/>
            <w:gridSpan w:val="3"/>
            <w:vAlign w:val="bottom"/>
          </w:tcPr>
          <w:p w14:paraId="5C65BCD1" w14:textId="731F6FF0" w:rsidR="000C403C" w:rsidRPr="00D568D4" w:rsidRDefault="00A00A7D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3.6165</w:t>
            </w:r>
          </w:p>
        </w:tc>
        <w:tc>
          <w:tcPr>
            <w:tcW w:w="516" w:type="pct"/>
            <w:vAlign w:val="bottom"/>
          </w:tcPr>
          <w:p w14:paraId="4609912A" w14:textId="539577EE" w:rsidR="000C403C" w:rsidRPr="00D568D4" w:rsidRDefault="00A00A7D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0.93</w:t>
            </w:r>
          </w:p>
        </w:tc>
        <w:tc>
          <w:tcPr>
            <w:tcW w:w="564" w:type="pct"/>
            <w:gridSpan w:val="2"/>
            <w:vAlign w:val="bottom"/>
          </w:tcPr>
          <w:p w14:paraId="7812E008" w14:textId="72EA2E9B" w:rsidR="000C403C" w:rsidRPr="00D568D4" w:rsidRDefault="00A00A7D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4079</w:t>
            </w:r>
          </w:p>
        </w:tc>
        <w:tc>
          <w:tcPr>
            <w:tcW w:w="1093" w:type="pct"/>
            <w:gridSpan w:val="2"/>
          </w:tcPr>
          <w:p w14:paraId="5D8FF711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593EE3" w14:paraId="12EFDD3C" w14:textId="77063E15" w:rsidTr="00593EE3">
        <w:tc>
          <w:tcPr>
            <w:tcW w:w="1500" w:type="pct"/>
            <w:gridSpan w:val="3"/>
            <w:tcBorders>
              <w:top w:val="single" w:sz="4" w:space="0" w:color="auto"/>
            </w:tcBorders>
          </w:tcPr>
          <w:p w14:paraId="5E87E72A" w14:textId="77777777" w:rsidR="000C403C" w:rsidRDefault="000C403C" w:rsidP="00B954D5">
            <w:pPr>
              <w:pStyle w:val="NoSpacing"/>
              <w:rPr>
                <w:i/>
              </w:rPr>
            </w:pPr>
          </w:p>
          <w:p w14:paraId="1EBC23CE" w14:textId="77777777" w:rsidR="000C403C" w:rsidRDefault="000C403C" w:rsidP="00B954D5">
            <w:pPr>
              <w:pStyle w:val="NoSpacing"/>
              <w:rPr>
                <w:i/>
              </w:rPr>
            </w:pPr>
            <w:r>
              <w:rPr>
                <w:i/>
              </w:rPr>
              <w:t>Pocillopora damicornis</w:t>
            </w:r>
          </w:p>
          <w:p w14:paraId="32B65EBE" w14:textId="77777777" w:rsidR="000C403C" w:rsidRPr="005A190D" w:rsidRDefault="000C403C" w:rsidP="00B954D5">
            <w:pPr>
              <w:pStyle w:val="NoSpacing"/>
              <w:rPr>
                <w:i/>
              </w:rPr>
            </w:pPr>
          </w:p>
        </w:tc>
        <w:tc>
          <w:tcPr>
            <w:tcW w:w="123" w:type="pct"/>
            <w:tcBorders>
              <w:top w:val="single" w:sz="4" w:space="0" w:color="auto"/>
            </w:tcBorders>
          </w:tcPr>
          <w:p w14:paraId="195D6EC0" w14:textId="77777777" w:rsidR="000C403C" w:rsidRDefault="000C403C" w:rsidP="00B954D5">
            <w:pPr>
              <w:pStyle w:val="NoSpacing"/>
            </w:pPr>
          </w:p>
        </w:tc>
        <w:tc>
          <w:tcPr>
            <w:tcW w:w="640" w:type="pct"/>
            <w:gridSpan w:val="3"/>
            <w:tcBorders>
              <w:top w:val="single" w:sz="4" w:space="0" w:color="auto"/>
            </w:tcBorders>
          </w:tcPr>
          <w:p w14:paraId="306E796B" w14:textId="77777777" w:rsidR="000C403C" w:rsidRPr="00B933A1" w:rsidRDefault="000C403C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564" w:type="pct"/>
            <w:gridSpan w:val="3"/>
            <w:tcBorders>
              <w:top w:val="single" w:sz="4" w:space="0" w:color="auto"/>
            </w:tcBorders>
          </w:tcPr>
          <w:p w14:paraId="1934C428" w14:textId="77777777" w:rsidR="000C403C" w:rsidRPr="00D568D4" w:rsidRDefault="000C403C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</w:tcBorders>
          </w:tcPr>
          <w:p w14:paraId="1855F48C" w14:textId="77777777" w:rsidR="000C403C" w:rsidRPr="00D568D4" w:rsidRDefault="000C403C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564" w:type="pct"/>
            <w:gridSpan w:val="2"/>
            <w:tcBorders>
              <w:top w:val="single" w:sz="4" w:space="0" w:color="auto"/>
            </w:tcBorders>
          </w:tcPr>
          <w:p w14:paraId="3493534F" w14:textId="77777777" w:rsidR="000C403C" w:rsidRPr="00D568D4" w:rsidRDefault="000C403C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1093" w:type="pct"/>
            <w:gridSpan w:val="2"/>
            <w:tcBorders>
              <w:top w:val="single" w:sz="4" w:space="0" w:color="auto"/>
            </w:tcBorders>
          </w:tcPr>
          <w:p w14:paraId="4588B5F2" w14:textId="77777777" w:rsidR="000C403C" w:rsidRPr="00B933A1" w:rsidRDefault="000C403C" w:rsidP="00B954D5">
            <w:pPr>
              <w:pStyle w:val="NoSpacing"/>
              <w:rPr>
                <w:szCs w:val="24"/>
              </w:rPr>
            </w:pPr>
          </w:p>
        </w:tc>
      </w:tr>
      <w:tr w:rsidR="00E07231" w14:paraId="12C7C7E3" w14:textId="28B8EA98" w:rsidTr="00593EE3">
        <w:tc>
          <w:tcPr>
            <w:tcW w:w="943" w:type="pct"/>
          </w:tcPr>
          <w:p w14:paraId="170710FB" w14:textId="77777777" w:rsidR="000C403C" w:rsidRDefault="000C403C" w:rsidP="00B954D5">
            <w:pPr>
              <w:pStyle w:val="NoSpacing"/>
            </w:pPr>
            <w:r>
              <w:t>Lipid</w:t>
            </w:r>
          </w:p>
        </w:tc>
        <w:tc>
          <w:tcPr>
            <w:tcW w:w="856" w:type="pct"/>
            <w:gridSpan w:val="4"/>
            <w:vAlign w:val="bottom"/>
          </w:tcPr>
          <w:p w14:paraId="052319EB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464" w:type="pct"/>
            <w:gridSpan w:val="2"/>
            <w:vAlign w:val="bottom"/>
          </w:tcPr>
          <w:p w14:paraId="2EA610B5" w14:textId="601BD374" w:rsidR="000C403C" w:rsidRDefault="00D56ABB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, 35</w:t>
            </w:r>
          </w:p>
        </w:tc>
        <w:tc>
          <w:tcPr>
            <w:tcW w:w="564" w:type="pct"/>
            <w:gridSpan w:val="3"/>
            <w:vAlign w:val="bottom"/>
          </w:tcPr>
          <w:p w14:paraId="33DBBC68" w14:textId="43C430F8" w:rsidR="000C403C" w:rsidRPr="00D568D4" w:rsidRDefault="00D56ABB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591</w:t>
            </w:r>
          </w:p>
        </w:tc>
        <w:tc>
          <w:tcPr>
            <w:tcW w:w="516" w:type="pct"/>
            <w:vAlign w:val="bottom"/>
          </w:tcPr>
          <w:p w14:paraId="0FD7B4A8" w14:textId="589765EC" w:rsidR="000C403C" w:rsidRPr="00D568D4" w:rsidRDefault="00D56ABB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4.21</w:t>
            </w:r>
          </w:p>
        </w:tc>
        <w:tc>
          <w:tcPr>
            <w:tcW w:w="564" w:type="pct"/>
            <w:gridSpan w:val="2"/>
            <w:vAlign w:val="bottom"/>
          </w:tcPr>
          <w:p w14:paraId="613A4076" w14:textId="5237ACF9" w:rsidR="000C403C" w:rsidRPr="00E07231" w:rsidRDefault="00D56ABB" w:rsidP="00B954D5">
            <w:pPr>
              <w:rPr>
                <w:b/>
                <w:color w:val="000000"/>
                <w:szCs w:val="24"/>
              </w:rPr>
            </w:pPr>
            <w:r w:rsidRPr="00E07231">
              <w:rPr>
                <w:b/>
                <w:szCs w:val="24"/>
              </w:rPr>
              <w:t>0.0017</w:t>
            </w:r>
          </w:p>
        </w:tc>
        <w:tc>
          <w:tcPr>
            <w:tcW w:w="1093" w:type="pct"/>
            <w:gridSpan w:val="2"/>
          </w:tcPr>
          <w:p w14:paraId="590C8F5A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0846A8" w14:paraId="08B06F8B" w14:textId="77777777" w:rsidTr="00593EE3">
        <w:tc>
          <w:tcPr>
            <w:tcW w:w="943" w:type="pct"/>
          </w:tcPr>
          <w:p w14:paraId="3DAA93F0" w14:textId="77777777" w:rsidR="000846A8" w:rsidRDefault="000846A8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53FA375A" w14:textId="73B3DAAB" w:rsidR="000846A8" w:rsidRDefault="000846A8" w:rsidP="00B954D5">
            <w:pPr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464" w:type="pct"/>
            <w:gridSpan w:val="2"/>
            <w:vAlign w:val="bottom"/>
          </w:tcPr>
          <w:p w14:paraId="412A5761" w14:textId="71FBEA46" w:rsidR="000846A8" w:rsidRDefault="008F759A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</w:t>
            </w:r>
          </w:p>
        </w:tc>
        <w:tc>
          <w:tcPr>
            <w:tcW w:w="564" w:type="pct"/>
            <w:gridSpan w:val="3"/>
            <w:vAlign w:val="bottom"/>
          </w:tcPr>
          <w:p w14:paraId="1066FC5B" w14:textId="671A2B9A" w:rsidR="000846A8" w:rsidRPr="008F759A" w:rsidRDefault="008F759A" w:rsidP="00B954D5">
            <w:pPr>
              <w:rPr>
                <w:szCs w:val="24"/>
              </w:rPr>
            </w:pPr>
            <w:r w:rsidRPr="008F759A">
              <w:rPr>
                <w:szCs w:val="20"/>
              </w:rPr>
              <w:t>0.0351</w:t>
            </w:r>
          </w:p>
        </w:tc>
        <w:tc>
          <w:tcPr>
            <w:tcW w:w="516" w:type="pct"/>
            <w:vAlign w:val="bottom"/>
          </w:tcPr>
          <w:p w14:paraId="59EBF9E9" w14:textId="77777777" w:rsidR="000846A8" w:rsidRPr="00D568D4" w:rsidRDefault="000846A8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gridSpan w:val="2"/>
            <w:vAlign w:val="bottom"/>
          </w:tcPr>
          <w:p w14:paraId="4CDF4B17" w14:textId="77777777" w:rsidR="000846A8" w:rsidRPr="00D568D4" w:rsidRDefault="000846A8" w:rsidP="00B954D5">
            <w:pPr>
              <w:rPr>
                <w:szCs w:val="24"/>
              </w:rPr>
            </w:pPr>
          </w:p>
        </w:tc>
        <w:tc>
          <w:tcPr>
            <w:tcW w:w="1093" w:type="pct"/>
            <w:gridSpan w:val="2"/>
          </w:tcPr>
          <w:p w14:paraId="2D509D54" w14:textId="77777777" w:rsidR="000846A8" w:rsidRDefault="000846A8" w:rsidP="00B954D5">
            <w:pPr>
              <w:rPr>
                <w:color w:val="000000"/>
                <w:szCs w:val="24"/>
              </w:rPr>
            </w:pPr>
          </w:p>
        </w:tc>
      </w:tr>
      <w:tr w:rsidR="00E07231" w14:paraId="2919F0F9" w14:textId="51E44A22" w:rsidTr="00593EE3">
        <w:tc>
          <w:tcPr>
            <w:tcW w:w="943" w:type="pct"/>
          </w:tcPr>
          <w:p w14:paraId="154BFADA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1EE33731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Temp</w:t>
            </w:r>
          </w:p>
        </w:tc>
        <w:tc>
          <w:tcPr>
            <w:tcW w:w="464" w:type="pct"/>
            <w:gridSpan w:val="2"/>
            <w:vAlign w:val="bottom"/>
          </w:tcPr>
          <w:p w14:paraId="0DC91CE9" w14:textId="1BDC55EA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564" w:type="pct"/>
            <w:gridSpan w:val="3"/>
            <w:vAlign w:val="bottom"/>
          </w:tcPr>
          <w:p w14:paraId="7766BC68" w14:textId="50DE7B79" w:rsidR="000C403C" w:rsidRPr="00D568D4" w:rsidRDefault="00D56ABB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006</w:t>
            </w:r>
          </w:p>
        </w:tc>
        <w:tc>
          <w:tcPr>
            <w:tcW w:w="516" w:type="pct"/>
            <w:vAlign w:val="bottom"/>
          </w:tcPr>
          <w:p w14:paraId="3B56D09A" w14:textId="559252E8" w:rsidR="000C403C" w:rsidRPr="00D568D4" w:rsidRDefault="00D56ABB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0.41</w:t>
            </w:r>
          </w:p>
        </w:tc>
        <w:tc>
          <w:tcPr>
            <w:tcW w:w="564" w:type="pct"/>
            <w:gridSpan w:val="2"/>
            <w:vAlign w:val="bottom"/>
          </w:tcPr>
          <w:p w14:paraId="0C8D704D" w14:textId="2E73DA55" w:rsidR="000C403C" w:rsidRPr="00D568D4" w:rsidRDefault="00D56ABB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5261</w:t>
            </w:r>
          </w:p>
        </w:tc>
        <w:tc>
          <w:tcPr>
            <w:tcW w:w="1093" w:type="pct"/>
            <w:gridSpan w:val="2"/>
          </w:tcPr>
          <w:p w14:paraId="3DFCDD68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E07231" w14:paraId="25B7E43A" w14:textId="28C6BD91" w:rsidTr="00767581">
        <w:tc>
          <w:tcPr>
            <w:tcW w:w="943" w:type="pct"/>
          </w:tcPr>
          <w:p w14:paraId="633E405E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</w:tcPr>
          <w:p w14:paraId="66385407" w14:textId="77777777" w:rsidR="000C403C" w:rsidRDefault="000C403C" w:rsidP="00B954D5">
            <w:pPr>
              <w:rPr>
                <w:color w:val="000000"/>
                <w:szCs w:val="24"/>
              </w:rPr>
            </w:pP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464" w:type="pct"/>
            <w:gridSpan w:val="2"/>
          </w:tcPr>
          <w:p w14:paraId="19FC7061" w14:textId="6ED8BE5B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64" w:type="pct"/>
            <w:gridSpan w:val="3"/>
          </w:tcPr>
          <w:p w14:paraId="046FF8EE" w14:textId="140F3B91" w:rsidR="000C403C" w:rsidRPr="00D568D4" w:rsidRDefault="00D56ABB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146</w:t>
            </w:r>
          </w:p>
        </w:tc>
        <w:tc>
          <w:tcPr>
            <w:tcW w:w="516" w:type="pct"/>
          </w:tcPr>
          <w:p w14:paraId="56AD8512" w14:textId="2D8BBE4E" w:rsidR="000C403C" w:rsidRPr="00D568D4" w:rsidRDefault="00D56ABB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5.22</w:t>
            </w:r>
          </w:p>
        </w:tc>
        <w:tc>
          <w:tcPr>
            <w:tcW w:w="564" w:type="pct"/>
            <w:gridSpan w:val="2"/>
          </w:tcPr>
          <w:p w14:paraId="59D6EFBC" w14:textId="44D17E8A" w:rsidR="000C403C" w:rsidRPr="00E07231" w:rsidRDefault="00D56ABB" w:rsidP="00B954D5">
            <w:pPr>
              <w:rPr>
                <w:b/>
                <w:color w:val="000000"/>
                <w:szCs w:val="24"/>
              </w:rPr>
            </w:pPr>
            <w:r w:rsidRPr="00E07231">
              <w:rPr>
                <w:b/>
                <w:szCs w:val="24"/>
              </w:rPr>
              <w:t>0.0128</w:t>
            </w:r>
          </w:p>
        </w:tc>
        <w:tc>
          <w:tcPr>
            <w:tcW w:w="1093" w:type="pct"/>
            <w:gridSpan w:val="2"/>
          </w:tcPr>
          <w:p w14:paraId="6B6334E5" w14:textId="695868B5" w:rsidR="000C403C" w:rsidRDefault="00E07231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07=741</w:t>
            </w:r>
            <w:r w:rsidR="00767581"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&gt;</w:t>
            </w:r>
            <w:r w:rsidR="00767581"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741=382</w:t>
            </w:r>
          </w:p>
        </w:tc>
      </w:tr>
      <w:tr w:rsidR="00E07231" w14:paraId="3D207B1E" w14:textId="57F1317F" w:rsidTr="00767581">
        <w:tc>
          <w:tcPr>
            <w:tcW w:w="943" w:type="pct"/>
          </w:tcPr>
          <w:p w14:paraId="6364418D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</w:tcPr>
          <w:p w14:paraId="1833ABD8" w14:textId="22200A96" w:rsidR="000C403C" w:rsidRDefault="000C403C" w:rsidP="00B954D5">
            <w:pPr>
              <w:rPr>
                <w:color w:val="000000"/>
              </w:rPr>
            </w:pPr>
            <w:r>
              <w:rPr>
                <w:color w:val="000000"/>
              </w:rPr>
              <w:t>Colony</w:t>
            </w:r>
          </w:p>
        </w:tc>
        <w:tc>
          <w:tcPr>
            <w:tcW w:w="464" w:type="pct"/>
            <w:gridSpan w:val="2"/>
          </w:tcPr>
          <w:p w14:paraId="11544D58" w14:textId="0C0BACC9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564" w:type="pct"/>
            <w:gridSpan w:val="3"/>
          </w:tcPr>
          <w:p w14:paraId="6A27F492" w14:textId="194FC89C" w:rsidR="000C403C" w:rsidRPr="00D568D4" w:rsidRDefault="00D56ABB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411</w:t>
            </w:r>
          </w:p>
        </w:tc>
        <w:tc>
          <w:tcPr>
            <w:tcW w:w="516" w:type="pct"/>
          </w:tcPr>
          <w:p w14:paraId="19DE6972" w14:textId="33F05B03" w:rsidR="000C403C" w:rsidRPr="00D568D4" w:rsidRDefault="00D56ABB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5.86</w:t>
            </w:r>
          </w:p>
        </w:tc>
        <w:tc>
          <w:tcPr>
            <w:tcW w:w="564" w:type="pct"/>
            <w:gridSpan w:val="2"/>
          </w:tcPr>
          <w:p w14:paraId="047FFD2E" w14:textId="04B5935B" w:rsidR="000C403C" w:rsidRPr="00E07231" w:rsidRDefault="00D56ABB" w:rsidP="00B954D5">
            <w:pPr>
              <w:rPr>
                <w:b/>
                <w:color w:val="000000"/>
                <w:szCs w:val="24"/>
              </w:rPr>
            </w:pPr>
            <w:r w:rsidRPr="00767581">
              <w:rPr>
                <w:b/>
                <w:szCs w:val="24"/>
              </w:rPr>
              <w:t>0.0010</w:t>
            </w:r>
          </w:p>
        </w:tc>
        <w:tc>
          <w:tcPr>
            <w:tcW w:w="1093" w:type="pct"/>
            <w:gridSpan w:val="2"/>
          </w:tcPr>
          <w:p w14:paraId="5B04BC29" w14:textId="7F8033BD" w:rsidR="000C403C" w:rsidRDefault="00767581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=2=3=4=5 &gt; 3=4=5=6</w:t>
            </w:r>
          </w:p>
        </w:tc>
      </w:tr>
      <w:tr w:rsidR="00E07231" w14:paraId="3F96C2E6" w14:textId="5FB367BB" w:rsidTr="00593EE3">
        <w:tc>
          <w:tcPr>
            <w:tcW w:w="943" w:type="pct"/>
          </w:tcPr>
          <w:p w14:paraId="1ABB5240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1F4F182D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Temp x </w:t>
            </w: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464" w:type="pct"/>
            <w:gridSpan w:val="2"/>
            <w:vAlign w:val="bottom"/>
          </w:tcPr>
          <w:p w14:paraId="385F2F4B" w14:textId="36F05AEF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64" w:type="pct"/>
            <w:gridSpan w:val="3"/>
            <w:vAlign w:val="bottom"/>
          </w:tcPr>
          <w:p w14:paraId="36A62BE2" w14:textId="28B8D363" w:rsidR="000C403C" w:rsidRPr="00D568D4" w:rsidRDefault="00D56ABB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028</w:t>
            </w:r>
          </w:p>
        </w:tc>
        <w:tc>
          <w:tcPr>
            <w:tcW w:w="516" w:type="pct"/>
            <w:vAlign w:val="bottom"/>
          </w:tcPr>
          <w:p w14:paraId="1FEE5C90" w14:textId="44E2CCBF" w:rsidR="000C403C" w:rsidRPr="00D568D4" w:rsidRDefault="00D56ABB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0.98</w:t>
            </w:r>
          </w:p>
        </w:tc>
        <w:tc>
          <w:tcPr>
            <w:tcW w:w="564" w:type="pct"/>
            <w:gridSpan w:val="2"/>
            <w:vAlign w:val="bottom"/>
          </w:tcPr>
          <w:p w14:paraId="1661C387" w14:textId="59D67A3E" w:rsidR="000C403C" w:rsidRPr="00D568D4" w:rsidRDefault="00D56ABB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3887</w:t>
            </w:r>
          </w:p>
        </w:tc>
        <w:tc>
          <w:tcPr>
            <w:tcW w:w="1093" w:type="pct"/>
            <w:gridSpan w:val="2"/>
          </w:tcPr>
          <w:p w14:paraId="009F4DEC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E07231" w14:paraId="5630821A" w14:textId="7A7D1A2B" w:rsidTr="00593EE3">
        <w:tc>
          <w:tcPr>
            <w:tcW w:w="943" w:type="pct"/>
          </w:tcPr>
          <w:p w14:paraId="15BFB584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</w:tcPr>
          <w:p w14:paraId="76A35920" w14:textId="77777777" w:rsidR="000C403C" w:rsidRDefault="000C403C" w:rsidP="00B954D5">
            <w:pPr>
              <w:pStyle w:val="NoSpacing"/>
            </w:pPr>
          </w:p>
        </w:tc>
        <w:tc>
          <w:tcPr>
            <w:tcW w:w="464" w:type="pct"/>
            <w:gridSpan w:val="2"/>
            <w:vAlign w:val="bottom"/>
          </w:tcPr>
          <w:p w14:paraId="739F0819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gridSpan w:val="3"/>
            <w:vAlign w:val="bottom"/>
          </w:tcPr>
          <w:p w14:paraId="3706A171" w14:textId="77777777" w:rsidR="000C403C" w:rsidRPr="00D568D4" w:rsidRDefault="000C403C" w:rsidP="00B954D5">
            <w:pPr>
              <w:rPr>
                <w:color w:val="000000"/>
                <w:szCs w:val="24"/>
              </w:rPr>
            </w:pPr>
          </w:p>
        </w:tc>
        <w:tc>
          <w:tcPr>
            <w:tcW w:w="516" w:type="pct"/>
            <w:vAlign w:val="bottom"/>
          </w:tcPr>
          <w:p w14:paraId="146C375B" w14:textId="77777777" w:rsidR="000C403C" w:rsidRPr="00D568D4" w:rsidRDefault="000C403C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gridSpan w:val="2"/>
            <w:vAlign w:val="bottom"/>
          </w:tcPr>
          <w:p w14:paraId="16946698" w14:textId="77777777" w:rsidR="000C403C" w:rsidRPr="00D568D4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1093" w:type="pct"/>
            <w:gridSpan w:val="2"/>
          </w:tcPr>
          <w:p w14:paraId="2C61CFBF" w14:textId="77777777" w:rsidR="000C403C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E07231" w14:paraId="73B6E0C5" w14:textId="3F6B9573" w:rsidTr="00593EE3">
        <w:tc>
          <w:tcPr>
            <w:tcW w:w="943" w:type="pct"/>
          </w:tcPr>
          <w:p w14:paraId="1DFBF1B8" w14:textId="77777777" w:rsidR="000C403C" w:rsidRDefault="000C403C" w:rsidP="00B954D5">
            <w:pPr>
              <w:pStyle w:val="NoSpacing"/>
            </w:pPr>
            <w:r>
              <w:t>Protein</w:t>
            </w:r>
          </w:p>
        </w:tc>
        <w:tc>
          <w:tcPr>
            <w:tcW w:w="856" w:type="pct"/>
            <w:gridSpan w:val="4"/>
            <w:vAlign w:val="bottom"/>
          </w:tcPr>
          <w:p w14:paraId="6574E440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464" w:type="pct"/>
            <w:gridSpan w:val="2"/>
            <w:vAlign w:val="bottom"/>
          </w:tcPr>
          <w:p w14:paraId="5065653C" w14:textId="507DD039" w:rsidR="000C403C" w:rsidRDefault="001E6C05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, 35</w:t>
            </w:r>
          </w:p>
        </w:tc>
        <w:tc>
          <w:tcPr>
            <w:tcW w:w="564" w:type="pct"/>
            <w:gridSpan w:val="3"/>
            <w:vAlign w:val="bottom"/>
          </w:tcPr>
          <w:p w14:paraId="5CE97D8C" w14:textId="67D1C598" w:rsidR="000C403C" w:rsidRPr="00D568D4" w:rsidRDefault="001E6C05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101</w:t>
            </w:r>
          </w:p>
        </w:tc>
        <w:tc>
          <w:tcPr>
            <w:tcW w:w="516" w:type="pct"/>
            <w:vAlign w:val="bottom"/>
          </w:tcPr>
          <w:p w14:paraId="04823A08" w14:textId="31909781" w:rsidR="000C403C" w:rsidRPr="00D568D4" w:rsidRDefault="001E6C05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0.43</w:t>
            </w:r>
          </w:p>
        </w:tc>
        <w:tc>
          <w:tcPr>
            <w:tcW w:w="564" w:type="pct"/>
            <w:gridSpan w:val="2"/>
            <w:vAlign w:val="bottom"/>
          </w:tcPr>
          <w:p w14:paraId="12F8F40A" w14:textId="1FE865A8" w:rsidR="000C403C" w:rsidRPr="00D568D4" w:rsidRDefault="001E6C05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9203</w:t>
            </w:r>
          </w:p>
        </w:tc>
        <w:tc>
          <w:tcPr>
            <w:tcW w:w="1093" w:type="pct"/>
            <w:gridSpan w:val="2"/>
          </w:tcPr>
          <w:p w14:paraId="1D51260F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0846A8" w14:paraId="6839BB23" w14:textId="77777777" w:rsidTr="00593EE3">
        <w:tc>
          <w:tcPr>
            <w:tcW w:w="943" w:type="pct"/>
          </w:tcPr>
          <w:p w14:paraId="5909DBB3" w14:textId="77777777" w:rsidR="000846A8" w:rsidRDefault="000846A8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6A3E503F" w14:textId="09CD2B13" w:rsidR="000846A8" w:rsidRDefault="000846A8" w:rsidP="00B954D5">
            <w:pPr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464" w:type="pct"/>
            <w:gridSpan w:val="2"/>
            <w:vAlign w:val="bottom"/>
          </w:tcPr>
          <w:p w14:paraId="73996224" w14:textId="5BCEB517" w:rsidR="000846A8" w:rsidRDefault="008F759A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</w:t>
            </w:r>
          </w:p>
        </w:tc>
        <w:tc>
          <w:tcPr>
            <w:tcW w:w="564" w:type="pct"/>
            <w:gridSpan w:val="3"/>
            <w:vAlign w:val="bottom"/>
          </w:tcPr>
          <w:p w14:paraId="5E56F670" w14:textId="1AFDBD41" w:rsidR="000846A8" w:rsidRPr="008F759A" w:rsidRDefault="008F759A" w:rsidP="00B954D5">
            <w:pPr>
              <w:rPr>
                <w:szCs w:val="24"/>
              </w:rPr>
            </w:pPr>
            <w:r w:rsidRPr="008F759A">
              <w:rPr>
                <w:szCs w:val="20"/>
              </w:rPr>
              <w:t>0.0595</w:t>
            </w:r>
          </w:p>
        </w:tc>
        <w:tc>
          <w:tcPr>
            <w:tcW w:w="516" w:type="pct"/>
            <w:vAlign w:val="bottom"/>
          </w:tcPr>
          <w:p w14:paraId="49390E2A" w14:textId="77777777" w:rsidR="000846A8" w:rsidRPr="00D568D4" w:rsidRDefault="000846A8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gridSpan w:val="2"/>
            <w:vAlign w:val="bottom"/>
          </w:tcPr>
          <w:p w14:paraId="2CE1352E" w14:textId="77777777" w:rsidR="000846A8" w:rsidRPr="00D568D4" w:rsidRDefault="000846A8" w:rsidP="00B954D5">
            <w:pPr>
              <w:rPr>
                <w:szCs w:val="24"/>
              </w:rPr>
            </w:pPr>
          </w:p>
        </w:tc>
        <w:tc>
          <w:tcPr>
            <w:tcW w:w="1093" w:type="pct"/>
            <w:gridSpan w:val="2"/>
          </w:tcPr>
          <w:p w14:paraId="56C1E9F8" w14:textId="77777777" w:rsidR="000846A8" w:rsidRDefault="000846A8" w:rsidP="00B954D5">
            <w:pPr>
              <w:rPr>
                <w:color w:val="000000"/>
                <w:szCs w:val="24"/>
              </w:rPr>
            </w:pPr>
          </w:p>
        </w:tc>
      </w:tr>
      <w:tr w:rsidR="00E07231" w14:paraId="699DDCB0" w14:textId="4D2DD9A7" w:rsidTr="00593EE3">
        <w:tc>
          <w:tcPr>
            <w:tcW w:w="943" w:type="pct"/>
          </w:tcPr>
          <w:p w14:paraId="49D9EE29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489279D4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Temp</w:t>
            </w:r>
          </w:p>
        </w:tc>
        <w:tc>
          <w:tcPr>
            <w:tcW w:w="464" w:type="pct"/>
            <w:gridSpan w:val="2"/>
            <w:vAlign w:val="bottom"/>
          </w:tcPr>
          <w:p w14:paraId="3658992D" w14:textId="3F1B4720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564" w:type="pct"/>
            <w:gridSpan w:val="3"/>
            <w:vAlign w:val="bottom"/>
          </w:tcPr>
          <w:p w14:paraId="7FF9210B" w14:textId="0F9944FF" w:rsidR="000C403C" w:rsidRPr="00D568D4" w:rsidRDefault="001E6C05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009</w:t>
            </w:r>
          </w:p>
        </w:tc>
        <w:tc>
          <w:tcPr>
            <w:tcW w:w="516" w:type="pct"/>
            <w:vAlign w:val="bottom"/>
          </w:tcPr>
          <w:p w14:paraId="1375B110" w14:textId="09C9BD2D" w:rsidR="000C403C" w:rsidRPr="00D568D4" w:rsidRDefault="001E6C05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0.37</w:t>
            </w:r>
          </w:p>
        </w:tc>
        <w:tc>
          <w:tcPr>
            <w:tcW w:w="564" w:type="pct"/>
            <w:gridSpan w:val="2"/>
            <w:vAlign w:val="bottom"/>
          </w:tcPr>
          <w:p w14:paraId="25167547" w14:textId="7949A74B" w:rsidR="000C403C" w:rsidRPr="00D568D4" w:rsidRDefault="001E6C05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5469</w:t>
            </w:r>
          </w:p>
        </w:tc>
        <w:tc>
          <w:tcPr>
            <w:tcW w:w="1093" w:type="pct"/>
            <w:gridSpan w:val="2"/>
          </w:tcPr>
          <w:p w14:paraId="7303AB17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E07231" w14:paraId="1249E450" w14:textId="6EC77FDF" w:rsidTr="00593EE3">
        <w:tc>
          <w:tcPr>
            <w:tcW w:w="943" w:type="pct"/>
          </w:tcPr>
          <w:p w14:paraId="6828391B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6A23B399" w14:textId="77777777" w:rsidR="000C403C" w:rsidRDefault="000C403C" w:rsidP="00B954D5">
            <w:pPr>
              <w:rPr>
                <w:color w:val="000000"/>
                <w:szCs w:val="24"/>
              </w:rPr>
            </w:pP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464" w:type="pct"/>
            <w:gridSpan w:val="2"/>
            <w:vAlign w:val="bottom"/>
          </w:tcPr>
          <w:p w14:paraId="76ADD8E8" w14:textId="14845C3D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64" w:type="pct"/>
            <w:gridSpan w:val="3"/>
            <w:vAlign w:val="bottom"/>
          </w:tcPr>
          <w:p w14:paraId="066744CE" w14:textId="0AF4A209" w:rsidR="000C403C" w:rsidRPr="00D568D4" w:rsidRDefault="001E6C05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030</w:t>
            </w:r>
          </w:p>
        </w:tc>
        <w:tc>
          <w:tcPr>
            <w:tcW w:w="516" w:type="pct"/>
            <w:vAlign w:val="bottom"/>
          </w:tcPr>
          <w:p w14:paraId="42C74483" w14:textId="19A3D6B1" w:rsidR="000C403C" w:rsidRPr="00D568D4" w:rsidRDefault="001E6C05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0.63</w:t>
            </w:r>
          </w:p>
        </w:tc>
        <w:tc>
          <w:tcPr>
            <w:tcW w:w="564" w:type="pct"/>
            <w:gridSpan w:val="2"/>
            <w:vAlign w:val="bottom"/>
          </w:tcPr>
          <w:p w14:paraId="719C3FD6" w14:textId="0FBFEE15" w:rsidR="000C403C" w:rsidRPr="00D568D4" w:rsidRDefault="001E6C05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5415</w:t>
            </w:r>
          </w:p>
        </w:tc>
        <w:tc>
          <w:tcPr>
            <w:tcW w:w="1093" w:type="pct"/>
            <w:gridSpan w:val="2"/>
          </w:tcPr>
          <w:p w14:paraId="76818B37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E07231" w14:paraId="6D68C77C" w14:textId="62C6AAE6" w:rsidTr="00593EE3">
        <w:tc>
          <w:tcPr>
            <w:tcW w:w="943" w:type="pct"/>
          </w:tcPr>
          <w:p w14:paraId="50C7CE10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1C39168E" w14:textId="67B9D768" w:rsidR="000C403C" w:rsidRDefault="000C403C" w:rsidP="00B954D5">
            <w:pPr>
              <w:rPr>
                <w:color w:val="000000"/>
              </w:rPr>
            </w:pPr>
            <w:r>
              <w:rPr>
                <w:color w:val="000000"/>
              </w:rPr>
              <w:t>Colony</w:t>
            </w:r>
          </w:p>
        </w:tc>
        <w:tc>
          <w:tcPr>
            <w:tcW w:w="464" w:type="pct"/>
            <w:gridSpan w:val="2"/>
            <w:vAlign w:val="bottom"/>
          </w:tcPr>
          <w:p w14:paraId="5522F7C9" w14:textId="34D339D2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564" w:type="pct"/>
            <w:gridSpan w:val="3"/>
            <w:vAlign w:val="bottom"/>
          </w:tcPr>
          <w:p w14:paraId="3988CEAF" w14:textId="1512E065" w:rsidR="000C403C" w:rsidRPr="00D568D4" w:rsidRDefault="001E6C05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050</w:t>
            </w:r>
          </w:p>
        </w:tc>
        <w:tc>
          <w:tcPr>
            <w:tcW w:w="516" w:type="pct"/>
            <w:vAlign w:val="bottom"/>
          </w:tcPr>
          <w:p w14:paraId="506DE24B" w14:textId="511D5DCA" w:rsidR="000C403C" w:rsidRPr="00D568D4" w:rsidRDefault="001E6C05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0.42</w:t>
            </w:r>
          </w:p>
        </w:tc>
        <w:tc>
          <w:tcPr>
            <w:tcW w:w="564" w:type="pct"/>
            <w:gridSpan w:val="2"/>
            <w:vAlign w:val="bottom"/>
          </w:tcPr>
          <w:p w14:paraId="228F4578" w14:textId="234CAAA5" w:rsidR="000C403C" w:rsidRPr="00D568D4" w:rsidRDefault="001E6C05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8331</w:t>
            </w:r>
          </w:p>
        </w:tc>
        <w:tc>
          <w:tcPr>
            <w:tcW w:w="1093" w:type="pct"/>
            <w:gridSpan w:val="2"/>
          </w:tcPr>
          <w:p w14:paraId="7A972560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E07231" w14:paraId="4B14BE7C" w14:textId="1381BC54" w:rsidTr="00593EE3">
        <w:tc>
          <w:tcPr>
            <w:tcW w:w="943" w:type="pct"/>
          </w:tcPr>
          <w:p w14:paraId="37C8965F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253D9507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Temp x </w:t>
            </w: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464" w:type="pct"/>
            <w:gridSpan w:val="2"/>
            <w:vAlign w:val="bottom"/>
          </w:tcPr>
          <w:p w14:paraId="468AF134" w14:textId="265E06D5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64" w:type="pct"/>
            <w:gridSpan w:val="3"/>
            <w:vAlign w:val="bottom"/>
          </w:tcPr>
          <w:p w14:paraId="5B54328D" w14:textId="15D43A35" w:rsidR="000C403C" w:rsidRPr="00D568D4" w:rsidRDefault="001E6C05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013</w:t>
            </w:r>
          </w:p>
        </w:tc>
        <w:tc>
          <w:tcPr>
            <w:tcW w:w="516" w:type="pct"/>
            <w:vAlign w:val="bottom"/>
          </w:tcPr>
          <w:p w14:paraId="4824432F" w14:textId="4F3B46F2" w:rsidR="000C403C" w:rsidRPr="00D568D4" w:rsidRDefault="001E6C05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0.27</w:t>
            </w:r>
          </w:p>
        </w:tc>
        <w:tc>
          <w:tcPr>
            <w:tcW w:w="564" w:type="pct"/>
            <w:gridSpan w:val="2"/>
            <w:vAlign w:val="bottom"/>
          </w:tcPr>
          <w:p w14:paraId="3232347F" w14:textId="7781A88D" w:rsidR="000C403C" w:rsidRPr="00D568D4" w:rsidRDefault="001E6C05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7633</w:t>
            </w:r>
          </w:p>
        </w:tc>
        <w:tc>
          <w:tcPr>
            <w:tcW w:w="1093" w:type="pct"/>
            <w:gridSpan w:val="2"/>
          </w:tcPr>
          <w:p w14:paraId="73229DEE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E07231" w14:paraId="273DDBF9" w14:textId="1211B53D" w:rsidTr="00593EE3">
        <w:tc>
          <w:tcPr>
            <w:tcW w:w="943" w:type="pct"/>
          </w:tcPr>
          <w:p w14:paraId="75DC666C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</w:tcPr>
          <w:p w14:paraId="23523319" w14:textId="77777777" w:rsidR="000C403C" w:rsidRDefault="000C403C" w:rsidP="00B954D5">
            <w:pPr>
              <w:pStyle w:val="NoSpacing"/>
            </w:pPr>
          </w:p>
        </w:tc>
        <w:tc>
          <w:tcPr>
            <w:tcW w:w="464" w:type="pct"/>
            <w:gridSpan w:val="2"/>
            <w:vAlign w:val="bottom"/>
          </w:tcPr>
          <w:p w14:paraId="237F1549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gridSpan w:val="3"/>
            <w:vAlign w:val="bottom"/>
          </w:tcPr>
          <w:p w14:paraId="5D6044C5" w14:textId="77777777" w:rsidR="000C403C" w:rsidRPr="00D568D4" w:rsidRDefault="000C403C" w:rsidP="00B954D5">
            <w:pPr>
              <w:rPr>
                <w:color w:val="000000"/>
                <w:szCs w:val="24"/>
              </w:rPr>
            </w:pPr>
          </w:p>
        </w:tc>
        <w:tc>
          <w:tcPr>
            <w:tcW w:w="516" w:type="pct"/>
            <w:vAlign w:val="bottom"/>
          </w:tcPr>
          <w:p w14:paraId="513B1CB2" w14:textId="77777777" w:rsidR="000C403C" w:rsidRPr="00D568D4" w:rsidRDefault="000C403C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gridSpan w:val="2"/>
            <w:vAlign w:val="bottom"/>
          </w:tcPr>
          <w:p w14:paraId="63C8BE6A" w14:textId="77777777" w:rsidR="000C403C" w:rsidRPr="00D568D4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1093" w:type="pct"/>
            <w:gridSpan w:val="2"/>
          </w:tcPr>
          <w:p w14:paraId="4C62AFB7" w14:textId="77777777" w:rsidR="000C403C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E07231" w14:paraId="556B997B" w14:textId="00FBCF0F" w:rsidTr="00593EE3">
        <w:tc>
          <w:tcPr>
            <w:tcW w:w="943" w:type="pct"/>
          </w:tcPr>
          <w:p w14:paraId="0B2CB5C7" w14:textId="77777777" w:rsidR="000C403C" w:rsidRDefault="000C403C" w:rsidP="00B954D5">
            <w:pPr>
              <w:pStyle w:val="NoSpacing"/>
            </w:pPr>
            <w:r>
              <w:t>Carbohydrate</w:t>
            </w:r>
          </w:p>
        </w:tc>
        <w:tc>
          <w:tcPr>
            <w:tcW w:w="856" w:type="pct"/>
            <w:gridSpan w:val="4"/>
            <w:vAlign w:val="bottom"/>
          </w:tcPr>
          <w:p w14:paraId="4D46505C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464" w:type="pct"/>
            <w:gridSpan w:val="2"/>
            <w:vAlign w:val="bottom"/>
          </w:tcPr>
          <w:p w14:paraId="1D85B4B0" w14:textId="76FB7BA4" w:rsidR="000C403C" w:rsidRDefault="006867F5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, 35</w:t>
            </w:r>
          </w:p>
        </w:tc>
        <w:tc>
          <w:tcPr>
            <w:tcW w:w="564" w:type="pct"/>
            <w:gridSpan w:val="3"/>
            <w:vAlign w:val="bottom"/>
          </w:tcPr>
          <w:p w14:paraId="2D71808E" w14:textId="639C8E5A" w:rsidR="000C403C" w:rsidRPr="00D568D4" w:rsidRDefault="006867F5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0.0000</w:t>
            </w:r>
          </w:p>
        </w:tc>
        <w:tc>
          <w:tcPr>
            <w:tcW w:w="516" w:type="pct"/>
            <w:vAlign w:val="bottom"/>
          </w:tcPr>
          <w:p w14:paraId="765D9F66" w14:textId="28C33EA9" w:rsidR="000C403C" w:rsidRPr="00D568D4" w:rsidRDefault="006867F5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0.49</w:t>
            </w:r>
          </w:p>
        </w:tc>
        <w:tc>
          <w:tcPr>
            <w:tcW w:w="564" w:type="pct"/>
            <w:gridSpan w:val="2"/>
            <w:vAlign w:val="bottom"/>
          </w:tcPr>
          <w:p w14:paraId="00B907C4" w14:textId="0988E3EC" w:rsidR="000C403C" w:rsidRPr="00D568D4" w:rsidRDefault="006867F5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8811</w:t>
            </w:r>
          </w:p>
        </w:tc>
        <w:tc>
          <w:tcPr>
            <w:tcW w:w="1093" w:type="pct"/>
            <w:gridSpan w:val="2"/>
          </w:tcPr>
          <w:p w14:paraId="5743222D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0846A8" w14:paraId="0BBFB5FD" w14:textId="77777777" w:rsidTr="00593EE3">
        <w:tc>
          <w:tcPr>
            <w:tcW w:w="943" w:type="pct"/>
          </w:tcPr>
          <w:p w14:paraId="04BBD0E7" w14:textId="77777777" w:rsidR="000846A8" w:rsidRDefault="000846A8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3449EE6F" w14:textId="54B55E4F" w:rsidR="000846A8" w:rsidRDefault="000846A8" w:rsidP="00B954D5">
            <w:pPr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464" w:type="pct"/>
            <w:gridSpan w:val="2"/>
            <w:vAlign w:val="bottom"/>
          </w:tcPr>
          <w:p w14:paraId="134CDADD" w14:textId="546DE62E" w:rsidR="000846A8" w:rsidRDefault="008F759A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</w:t>
            </w:r>
          </w:p>
        </w:tc>
        <w:tc>
          <w:tcPr>
            <w:tcW w:w="564" w:type="pct"/>
            <w:gridSpan w:val="3"/>
            <w:vAlign w:val="bottom"/>
          </w:tcPr>
          <w:p w14:paraId="06750F27" w14:textId="17245399" w:rsidR="000846A8" w:rsidRPr="00D568D4" w:rsidRDefault="008F759A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0000</w:t>
            </w:r>
          </w:p>
        </w:tc>
        <w:tc>
          <w:tcPr>
            <w:tcW w:w="516" w:type="pct"/>
            <w:vAlign w:val="bottom"/>
          </w:tcPr>
          <w:p w14:paraId="53D30DDA" w14:textId="77777777" w:rsidR="000846A8" w:rsidRPr="00D568D4" w:rsidRDefault="000846A8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gridSpan w:val="2"/>
            <w:vAlign w:val="bottom"/>
          </w:tcPr>
          <w:p w14:paraId="62C7575C" w14:textId="77777777" w:rsidR="000846A8" w:rsidRPr="00D568D4" w:rsidRDefault="000846A8" w:rsidP="00B954D5">
            <w:pPr>
              <w:rPr>
                <w:szCs w:val="24"/>
              </w:rPr>
            </w:pPr>
          </w:p>
        </w:tc>
        <w:tc>
          <w:tcPr>
            <w:tcW w:w="1093" w:type="pct"/>
            <w:gridSpan w:val="2"/>
          </w:tcPr>
          <w:p w14:paraId="146F453B" w14:textId="77777777" w:rsidR="000846A8" w:rsidRDefault="000846A8" w:rsidP="00B954D5">
            <w:pPr>
              <w:rPr>
                <w:color w:val="000000"/>
                <w:szCs w:val="24"/>
              </w:rPr>
            </w:pPr>
          </w:p>
        </w:tc>
      </w:tr>
      <w:tr w:rsidR="00E07231" w14:paraId="201FD79E" w14:textId="45830D3D" w:rsidTr="00593EE3">
        <w:tc>
          <w:tcPr>
            <w:tcW w:w="943" w:type="pct"/>
          </w:tcPr>
          <w:p w14:paraId="1BEBF521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4627B214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Temp</w:t>
            </w:r>
          </w:p>
        </w:tc>
        <w:tc>
          <w:tcPr>
            <w:tcW w:w="464" w:type="pct"/>
            <w:gridSpan w:val="2"/>
            <w:vAlign w:val="bottom"/>
          </w:tcPr>
          <w:p w14:paraId="7BE780DA" w14:textId="09A1A61A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564" w:type="pct"/>
            <w:gridSpan w:val="3"/>
            <w:vAlign w:val="bottom"/>
          </w:tcPr>
          <w:p w14:paraId="7B47385B" w14:textId="6D99C547" w:rsidR="000C403C" w:rsidRPr="00D568D4" w:rsidRDefault="006867F5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0.0000</w:t>
            </w:r>
          </w:p>
        </w:tc>
        <w:tc>
          <w:tcPr>
            <w:tcW w:w="516" w:type="pct"/>
            <w:vAlign w:val="bottom"/>
          </w:tcPr>
          <w:p w14:paraId="764A035A" w14:textId="4E473D65" w:rsidR="000C403C" w:rsidRPr="00D568D4" w:rsidRDefault="006867F5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0.00</w:t>
            </w:r>
          </w:p>
        </w:tc>
        <w:tc>
          <w:tcPr>
            <w:tcW w:w="564" w:type="pct"/>
            <w:gridSpan w:val="2"/>
            <w:vAlign w:val="bottom"/>
          </w:tcPr>
          <w:p w14:paraId="106F7D1F" w14:textId="5C3DEA02" w:rsidR="000C403C" w:rsidRPr="00D568D4" w:rsidRDefault="006867F5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9672</w:t>
            </w:r>
          </w:p>
        </w:tc>
        <w:tc>
          <w:tcPr>
            <w:tcW w:w="1093" w:type="pct"/>
            <w:gridSpan w:val="2"/>
          </w:tcPr>
          <w:p w14:paraId="4F9FA9E3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E07231" w14:paraId="63AAF306" w14:textId="3B45434E" w:rsidTr="00593EE3">
        <w:tc>
          <w:tcPr>
            <w:tcW w:w="943" w:type="pct"/>
          </w:tcPr>
          <w:p w14:paraId="009F9B93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061FFB59" w14:textId="77777777" w:rsidR="000C403C" w:rsidRDefault="000C403C" w:rsidP="00B954D5">
            <w:pPr>
              <w:rPr>
                <w:color w:val="000000"/>
                <w:szCs w:val="24"/>
              </w:rPr>
            </w:pP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464" w:type="pct"/>
            <w:gridSpan w:val="2"/>
            <w:vAlign w:val="bottom"/>
          </w:tcPr>
          <w:p w14:paraId="13FA2781" w14:textId="196DF4DC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64" w:type="pct"/>
            <w:gridSpan w:val="3"/>
            <w:vAlign w:val="bottom"/>
          </w:tcPr>
          <w:p w14:paraId="7ECA383D" w14:textId="3F32390B" w:rsidR="000C403C" w:rsidRPr="00D568D4" w:rsidRDefault="006867F5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0.0000</w:t>
            </w:r>
          </w:p>
        </w:tc>
        <w:tc>
          <w:tcPr>
            <w:tcW w:w="516" w:type="pct"/>
            <w:vAlign w:val="bottom"/>
          </w:tcPr>
          <w:p w14:paraId="2EDC7BD2" w14:textId="1E0B3066" w:rsidR="000C403C" w:rsidRPr="00D568D4" w:rsidRDefault="006867F5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0.75</w:t>
            </w:r>
          </w:p>
        </w:tc>
        <w:tc>
          <w:tcPr>
            <w:tcW w:w="564" w:type="pct"/>
            <w:gridSpan w:val="2"/>
            <w:vAlign w:val="bottom"/>
          </w:tcPr>
          <w:p w14:paraId="5B86F67D" w14:textId="45A466CD" w:rsidR="000C403C" w:rsidRPr="00D568D4" w:rsidRDefault="006867F5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4824</w:t>
            </w:r>
          </w:p>
        </w:tc>
        <w:tc>
          <w:tcPr>
            <w:tcW w:w="1093" w:type="pct"/>
            <w:gridSpan w:val="2"/>
          </w:tcPr>
          <w:p w14:paraId="6B33D901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E07231" w14:paraId="34DBF57F" w14:textId="3F18FB1E" w:rsidTr="00593EE3">
        <w:tc>
          <w:tcPr>
            <w:tcW w:w="943" w:type="pct"/>
          </w:tcPr>
          <w:p w14:paraId="7A3E5DE2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45A48D74" w14:textId="7565C992" w:rsidR="000C403C" w:rsidRDefault="000C403C" w:rsidP="00B954D5">
            <w:pPr>
              <w:rPr>
                <w:color w:val="000000"/>
              </w:rPr>
            </w:pPr>
            <w:r>
              <w:rPr>
                <w:color w:val="000000"/>
              </w:rPr>
              <w:t>Colony</w:t>
            </w:r>
          </w:p>
        </w:tc>
        <w:tc>
          <w:tcPr>
            <w:tcW w:w="464" w:type="pct"/>
            <w:gridSpan w:val="2"/>
            <w:vAlign w:val="bottom"/>
          </w:tcPr>
          <w:p w14:paraId="54D379A0" w14:textId="2A57655A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564" w:type="pct"/>
            <w:gridSpan w:val="3"/>
            <w:vAlign w:val="bottom"/>
          </w:tcPr>
          <w:p w14:paraId="4FEDCAD6" w14:textId="04C32567" w:rsidR="000C403C" w:rsidRPr="00D568D4" w:rsidRDefault="006867F5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0.0000</w:t>
            </w:r>
          </w:p>
        </w:tc>
        <w:tc>
          <w:tcPr>
            <w:tcW w:w="516" w:type="pct"/>
            <w:vAlign w:val="bottom"/>
          </w:tcPr>
          <w:p w14:paraId="708B5A2B" w14:textId="4F08A4A8" w:rsidR="000C403C" w:rsidRPr="00D568D4" w:rsidRDefault="006867F5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0.63</w:t>
            </w:r>
          </w:p>
        </w:tc>
        <w:tc>
          <w:tcPr>
            <w:tcW w:w="564" w:type="pct"/>
            <w:gridSpan w:val="2"/>
            <w:vAlign w:val="bottom"/>
          </w:tcPr>
          <w:p w14:paraId="2D0F0913" w14:textId="69997958" w:rsidR="000C403C" w:rsidRPr="00D568D4" w:rsidRDefault="006867F5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6817</w:t>
            </w:r>
          </w:p>
        </w:tc>
        <w:tc>
          <w:tcPr>
            <w:tcW w:w="1093" w:type="pct"/>
            <w:gridSpan w:val="2"/>
          </w:tcPr>
          <w:p w14:paraId="3C667C33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E07231" w14:paraId="46D7DAE3" w14:textId="42B78340" w:rsidTr="00593EE3">
        <w:tc>
          <w:tcPr>
            <w:tcW w:w="943" w:type="pct"/>
          </w:tcPr>
          <w:p w14:paraId="303A1050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3E908C74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Temp x </w:t>
            </w: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464" w:type="pct"/>
            <w:gridSpan w:val="2"/>
            <w:vAlign w:val="bottom"/>
          </w:tcPr>
          <w:p w14:paraId="4A690B3E" w14:textId="75D807D5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64" w:type="pct"/>
            <w:gridSpan w:val="3"/>
            <w:vAlign w:val="bottom"/>
          </w:tcPr>
          <w:p w14:paraId="3AE11FD7" w14:textId="4D7EA20E" w:rsidR="000C403C" w:rsidRPr="00D568D4" w:rsidRDefault="006867F5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0.0000</w:t>
            </w:r>
          </w:p>
        </w:tc>
        <w:tc>
          <w:tcPr>
            <w:tcW w:w="516" w:type="pct"/>
            <w:vAlign w:val="bottom"/>
          </w:tcPr>
          <w:p w14:paraId="698F5E88" w14:textId="3FD108EC" w:rsidR="000C403C" w:rsidRPr="00D568D4" w:rsidRDefault="006867F5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0.13</w:t>
            </w:r>
          </w:p>
        </w:tc>
        <w:tc>
          <w:tcPr>
            <w:tcW w:w="564" w:type="pct"/>
            <w:gridSpan w:val="2"/>
            <w:vAlign w:val="bottom"/>
          </w:tcPr>
          <w:p w14:paraId="3C2A8908" w14:textId="0B9E47A5" w:rsidR="000C403C" w:rsidRPr="00D568D4" w:rsidRDefault="006867F5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8780</w:t>
            </w:r>
          </w:p>
        </w:tc>
        <w:tc>
          <w:tcPr>
            <w:tcW w:w="1093" w:type="pct"/>
            <w:gridSpan w:val="2"/>
          </w:tcPr>
          <w:p w14:paraId="1532F61C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E07231" w14:paraId="7F56BBB1" w14:textId="5F184B10" w:rsidTr="00593EE3">
        <w:tc>
          <w:tcPr>
            <w:tcW w:w="943" w:type="pct"/>
          </w:tcPr>
          <w:p w14:paraId="61F50E47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</w:tcPr>
          <w:p w14:paraId="1131B581" w14:textId="77777777" w:rsidR="000C403C" w:rsidRDefault="000C403C" w:rsidP="00B954D5">
            <w:pPr>
              <w:pStyle w:val="NoSpacing"/>
            </w:pPr>
          </w:p>
        </w:tc>
        <w:tc>
          <w:tcPr>
            <w:tcW w:w="464" w:type="pct"/>
            <w:gridSpan w:val="2"/>
            <w:vAlign w:val="bottom"/>
          </w:tcPr>
          <w:p w14:paraId="3B0CC512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gridSpan w:val="3"/>
            <w:vAlign w:val="bottom"/>
          </w:tcPr>
          <w:p w14:paraId="73F107A5" w14:textId="77777777" w:rsidR="000C403C" w:rsidRPr="00D568D4" w:rsidRDefault="000C403C" w:rsidP="00B954D5">
            <w:pPr>
              <w:rPr>
                <w:color w:val="000000"/>
                <w:szCs w:val="24"/>
              </w:rPr>
            </w:pPr>
          </w:p>
        </w:tc>
        <w:tc>
          <w:tcPr>
            <w:tcW w:w="516" w:type="pct"/>
            <w:vAlign w:val="bottom"/>
          </w:tcPr>
          <w:p w14:paraId="00BF496B" w14:textId="77777777" w:rsidR="000C403C" w:rsidRPr="00D568D4" w:rsidRDefault="000C403C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gridSpan w:val="2"/>
            <w:vAlign w:val="bottom"/>
          </w:tcPr>
          <w:p w14:paraId="457046BE" w14:textId="77777777" w:rsidR="000C403C" w:rsidRPr="00D568D4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1093" w:type="pct"/>
            <w:gridSpan w:val="2"/>
          </w:tcPr>
          <w:p w14:paraId="42049C2C" w14:textId="77777777" w:rsidR="000C403C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E07231" w14:paraId="38525E2D" w14:textId="45E82B63" w:rsidTr="00593EE3">
        <w:tc>
          <w:tcPr>
            <w:tcW w:w="943" w:type="pct"/>
          </w:tcPr>
          <w:p w14:paraId="3D6B6458" w14:textId="77777777" w:rsidR="000C403C" w:rsidRDefault="000C403C" w:rsidP="00B954D5">
            <w:pPr>
              <w:pStyle w:val="NoSpacing"/>
            </w:pPr>
            <w:r>
              <w:t>Tissue Biomass</w:t>
            </w:r>
          </w:p>
        </w:tc>
        <w:tc>
          <w:tcPr>
            <w:tcW w:w="856" w:type="pct"/>
            <w:gridSpan w:val="4"/>
            <w:vAlign w:val="bottom"/>
          </w:tcPr>
          <w:p w14:paraId="5BF5654D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464" w:type="pct"/>
            <w:gridSpan w:val="2"/>
            <w:vAlign w:val="bottom"/>
          </w:tcPr>
          <w:p w14:paraId="703C12F0" w14:textId="32EE0AFF" w:rsidR="000C403C" w:rsidRDefault="00055A94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, 35</w:t>
            </w:r>
          </w:p>
        </w:tc>
        <w:tc>
          <w:tcPr>
            <w:tcW w:w="564" w:type="pct"/>
            <w:gridSpan w:val="3"/>
            <w:vAlign w:val="bottom"/>
          </w:tcPr>
          <w:p w14:paraId="4BAF6478" w14:textId="3E3787D1" w:rsidR="000C403C" w:rsidRPr="00D568D4" w:rsidRDefault="00055A94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487</w:t>
            </w:r>
          </w:p>
        </w:tc>
        <w:tc>
          <w:tcPr>
            <w:tcW w:w="516" w:type="pct"/>
            <w:vAlign w:val="bottom"/>
          </w:tcPr>
          <w:p w14:paraId="22AE1CFF" w14:textId="73622D05" w:rsidR="000C403C" w:rsidRPr="00D568D4" w:rsidRDefault="00055A94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1.11</w:t>
            </w:r>
          </w:p>
        </w:tc>
        <w:tc>
          <w:tcPr>
            <w:tcW w:w="564" w:type="pct"/>
            <w:gridSpan w:val="2"/>
            <w:vAlign w:val="bottom"/>
          </w:tcPr>
          <w:p w14:paraId="0C9B2E78" w14:textId="20DA7AFB" w:rsidR="000C403C" w:rsidRPr="00D568D4" w:rsidRDefault="00055A94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3959</w:t>
            </w:r>
          </w:p>
        </w:tc>
        <w:tc>
          <w:tcPr>
            <w:tcW w:w="1093" w:type="pct"/>
            <w:gridSpan w:val="2"/>
          </w:tcPr>
          <w:p w14:paraId="76D541EA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0846A8" w14:paraId="48E524FB" w14:textId="77777777" w:rsidTr="00593EE3">
        <w:tc>
          <w:tcPr>
            <w:tcW w:w="943" w:type="pct"/>
          </w:tcPr>
          <w:p w14:paraId="72876EF8" w14:textId="77777777" w:rsidR="000846A8" w:rsidRDefault="000846A8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50B919B4" w14:textId="19C89690" w:rsidR="000846A8" w:rsidRDefault="000846A8" w:rsidP="00B954D5">
            <w:pPr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464" w:type="pct"/>
            <w:gridSpan w:val="2"/>
            <w:vAlign w:val="bottom"/>
          </w:tcPr>
          <w:p w14:paraId="681BE0BC" w14:textId="67A7C2BC" w:rsidR="000846A8" w:rsidRDefault="008F759A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</w:t>
            </w:r>
          </w:p>
        </w:tc>
        <w:tc>
          <w:tcPr>
            <w:tcW w:w="564" w:type="pct"/>
            <w:gridSpan w:val="3"/>
            <w:vAlign w:val="bottom"/>
          </w:tcPr>
          <w:p w14:paraId="10897E0B" w14:textId="0FED556B" w:rsidR="000846A8" w:rsidRPr="008F759A" w:rsidRDefault="008F759A" w:rsidP="00B954D5">
            <w:pPr>
              <w:rPr>
                <w:szCs w:val="24"/>
              </w:rPr>
            </w:pPr>
            <w:r w:rsidRPr="008F759A">
              <w:rPr>
                <w:szCs w:val="20"/>
              </w:rPr>
              <w:t>0.1102</w:t>
            </w:r>
          </w:p>
        </w:tc>
        <w:tc>
          <w:tcPr>
            <w:tcW w:w="516" w:type="pct"/>
            <w:vAlign w:val="bottom"/>
          </w:tcPr>
          <w:p w14:paraId="05B51523" w14:textId="77777777" w:rsidR="000846A8" w:rsidRPr="00D568D4" w:rsidRDefault="000846A8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gridSpan w:val="2"/>
            <w:vAlign w:val="bottom"/>
          </w:tcPr>
          <w:p w14:paraId="0EF8887B" w14:textId="77777777" w:rsidR="000846A8" w:rsidRPr="00D568D4" w:rsidRDefault="000846A8" w:rsidP="00B954D5">
            <w:pPr>
              <w:rPr>
                <w:szCs w:val="24"/>
              </w:rPr>
            </w:pPr>
          </w:p>
        </w:tc>
        <w:tc>
          <w:tcPr>
            <w:tcW w:w="1093" w:type="pct"/>
            <w:gridSpan w:val="2"/>
          </w:tcPr>
          <w:p w14:paraId="6F9882F7" w14:textId="77777777" w:rsidR="000846A8" w:rsidRDefault="000846A8" w:rsidP="00B954D5">
            <w:pPr>
              <w:rPr>
                <w:color w:val="000000"/>
                <w:szCs w:val="24"/>
              </w:rPr>
            </w:pPr>
          </w:p>
        </w:tc>
      </w:tr>
      <w:tr w:rsidR="00E07231" w14:paraId="5740E0F5" w14:textId="6E4E9CC0" w:rsidTr="00593EE3">
        <w:tc>
          <w:tcPr>
            <w:tcW w:w="943" w:type="pct"/>
          </w:tcPr>
          <w:p w14:paraId="4AF3C11C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04442412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Temp</w:t>
            </w:r>
          </w:p>
        </w:tc>
        <w:tc>
          <w:tcPr>
            <w:tcW w:w="464" w:type="pct"/>
            <w:gridSpan w:val="2"/>
            <w:vAlign w:val="bottom"/>
          </w:tcPr>
          <w:p w14:paraId="4528724C" w14:textId="13E1005B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564" w:type="pct"/>
            <w:gridSpan w:val="3"/>
            <w:vAlign w:val="bottom"/>
          </w:tcPr>
          <w:p w14:paraId="3BB5AA72" w14:textId="145E82BF" w:rsidR="000C403C" w:rsidRPr="00D568D4" w:rsidRDefault="00055A94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044</w:t>
            </w:r>
          </w:p>
        </w:tc>
        <w:tc>
          <w:tcPr>
            <w:tcW w:w="516" w:type="pct"/>
            <w:vAlign w:val="bottom"/>
          </w:tcPr>
          <w:p w14:paraId="4358B347" w14:textId="6D19E1C4" w:rsidR="000C403C" w:rsidRPr="00D568D4" w:rsidRDefault="00055A94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1.00</w:t>
            </w:r>
          </w:p>
        </w:tc>
        <w:tc>
          <w:tcPr>
            <w:tcW w:w="564" w:type="pct"/>
            <w:gridSpan w:val="2"/>
            <w:vAlign w:val="bottom"/>
          </w:tcPr>
          <w:p w14:paraId="3CE278CB" w14:textId="2AC1EFD1" w:rsidR="000C403C" w:rsidRPr="00D568D4" w:rsidRDefault="00055A94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3257</w:t>
            </w:r>
          </w:p>
        </w:tc>
        <w:tc>
          <w:tcPr>
            <w:tcW w:w="1093" w:type="pct"/>
            <w:gridSpan w:val="2"/>
          </w:tcPr>
          <w:p w14:paraId="58E05D6C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E07231" w14:paraId="73338CC4" w14:textId="326CD2D3" w:rsidTr="00593EE3">
        <w:tc>
          <w:tcPr>
            <w:tcW w:w="943" w:type="pct"/>
          </w:tcPr>
          <w:p w14:paraId="6F02EF58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5EA4E2BA" w14:textId="77777777" w:rsidR="000C403C" w:rsidRDefault="000C403C" w:rsidP="00B954D5">
            <w:pPr>
              <w:rPr>
                <w:color w:val="000000"/>
                <w:szCs w:val="24"/>
              </w:rPr>
            </w:pP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464" w:type="pct"/>
            <w:gridSpan w:val="2"/>
            <w:vAlign w:val="bottom"/>
          </w:tcPr>
          <w:p w14:paraId="769AD8CD" w14:textId="39D76572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64" w:type="pct"/>
            <w:gridSpan w:val="3"/>
            <w:vAlign w:val="bottom"/>
          </w:tcPr>
          <w:p w14:paraId="2D7C2B82" w14:textId="6036ED2D" w:rsidR="000C403C" w:rsidRPr="00D568D4" w:rsidRDefault="00055A94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081</w:t>
            </w:r>
          </w:p>
        </w:tc>
        <w:tc>
          <w:tcPr>
            <w:tcW w:w="516" w:type="pct"/>
            <w:vAlign w:val="bottom"/>
          </w:tcPr>
          <w:p w14:paraId="0F9DD799" w14:textId="14F708ED" w:rsidR="000C403C" w:rsidRPr="00D568D4" w:rsidRDefault="00055A94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0.92</w:t>
            </w:r>
          </w:p>
        </w:tc>
        <w:tc>
          <w:tcPr>
            <w:tcW w:w="564" w:type="pct"/>
            <w:gridSpan w:val="2"/>
            <w:vAlign w:val="bottom"/>
          </w:tcPr>
          <w:p w14:paraId="3564B2FE" w14:textId="75E9F6D3" w:rsidR="000C403C" w:rsidRPr="00D568D4" w:rsidRDefault="00055A94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4101</w:t>
            </w:r>
          </w:p>
        </w:tc>
        <w:tc>
          <w:tcPr>
            <w:tcW w:w="1093" w:type="pct"/>
            <w:gridSpan w:val="2"/>
          </w:tcPr>
          <w:p w14:paraId="13E0B349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E07231" w14:paraId="13054DD4" w14:textId="2E4AA7B3" w:rsidTr="00593EE3">
        <w:tc>
          <w:tcPr>
            <w:tcW w:w="943" w:type="pct"/>
          </w:tcPr>
          <w:p w14:paraId="55FB37E3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219BE658" w14:textId="4D878BF1" w:rsidR="000C403C" w:rsidRDefault="000C403C" w:rsidP="00B954D5">
            <w:pPr>
              <w:rPr>
                <w:color w:val="000000"/>
              </w:rPr>
            </w:pPr>
            <w:r>
              <w:rPr>
                <w:color w:val="000000"/>
              </w:rPr>
              <w:t>Colony</w:t>
            </w:r>
          </w:p>
        </w:tc>
        <w:tc>
          <w:tcPr>
            <w:tcW w:w="464" w:type="pct"/>
            <w:gridSpan w:val="2"/>
            <w:vAlign w:val="bottom"/>
          </w:tcPr>
          <w:p w14:paraId="74E08081" w14:textId="175B9DB5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564" w:type="pct"/>
            <w:gridSpan w:val="3"/>
            <w:vAlign w:val="bottom"/>
          </w:tcPr>
          <w:p w14:paraId="63AEBA17" w14:textId="3E7A774C" w:rsidR="000C403C" w:rsidRPr="00D568D4" w:rsidRDefault="00055A94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281</w:t>
            </w:r>
          </w:p>
        </w:tc>
        <w:tc>
          <w:tcPr>
            <w:tcW w:w="516" w:type="pct"/>
            <w:vAlign w:val="bottom"/>
          </w:tcPr>
          <w:p w14:paraId="4125ED7B" w14:textId="2BAEFECE" w:rsidR="000C403C" w:rsidRPr="00D568D4" w:rsidRDefault="00055A94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1.27</w:t>
            </w:r>
          </w:p>
        </w:tc>
        <w:tc>
          <w:tcPr>
            <w:tcW w:w="564" w:type="pct"/>
            <w:gridSpan w:val="2"/>
            <w:vAlign w:val="bottom"/>
          </w:tcPr>
          <w:p w14:paraId="67145B74" w14:textId="747564D9" w:rsidR="000C403C" w:rsidRPr="00D568D4" w:rsidRDefault="00055A94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3066</w:t>
            </w:r>
          </w:p>
        </w:tc>
        <w:tc>
          <w:tcPr>
            <w:tcW w:w="1093" w:type="pct"/>
            <w:gridSpan w:val="2"/>
          </w:tcPr>
          <w:p w14:paraId="01105001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E07231" w14:paraId="2F601452" w14:textId="69D9DEE6" w:rsidTr="00593EE3">
        <w:tc>
          <w:tcPr>
            <w:tcW w:w="943" w:type="pct"/>
            <w:tcBorders>
              <w:bottom w:val="single" w:sz="4" w:space="0" w:color="auto"/>
            </w:tcBorders>
          </w:tcPr>
          <w:p w14:paraId="1BAC3AE2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tcBorders>
              <w:bottom w:val="single" w:sz="4" w:space="0" w:color="auto"/>
            </w:tcBorders>
            <w:vAlign w:val="bottom"/>
          </w:tcPr>
          <w:p w14:paraId="395BB75C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Temp x </w:t>
            </w: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464" w:type="pct"/>
            <w:gridSpan w:val="2"/>
            <w:tcBorders>
              <w:bottom w:val="single" w:sz="4" w:space="0" w:color="auto"/>
            </w:tcBorders>
            <w:vAlign w:val="bottom"/>
          </w:tcPr>
          <w:p w14:paraId="0E96144C" w14:textId="30BDF3AF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64" w:type="pct"/>
            <w:gridSpan w:val="3"/>
            <w:tcBorders>
              <w:bottom w:val="single" w:sz="4" w:space="0" w:color="auto"/>
            </w:tcBorders>
            <w:vAlign w:val="bottom"/>
          </w:tcPr>
          <w:p w14:paraId="2E957337" w14:textId="44ABBCC2" w:rsidR="000C403C" w:rsidRPr="00D568D4" w:rsidRDefault="00055A94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081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bottom"/>
          </w:tcPr>
          <w:p w14:paraId="3671C306" w14:textId="56AAD30A" w:rsidR="000C403C" w:rsidRPr="00D568D4" w:rsidRDefault="00055A94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0.92</w:t>
            </w:r>
          </w:p>
        </w:tc>
        <w:tc>
          <w:tcPr>
            <w:tcW w:w="564" w:type="pct"/>
            <w:gridSpan w:val="2"/>
            <w:tcBorders>
              <w:bottom w:val="single" w:sz="4" w:space="0" w:color="auto"/>
            </w:tcBorders>
            <w:vAlign w:val="bottom"/>
          </w:tcPr>
          <w:p w14:paraId="45537FF1" w14:textId="28ED628F" w:rsidR="000C403C" w:rsidRPr="00D568D4" w:rsidRDefault="00055A94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4124</w:t>
            </w:r>
          </w:p>
        </w:tc>
        <w:tc>
          <w:tcPr>
            <w:tcW w:w="1093" w:type="pct"/>
            <w:gridSpan w:val="2"/>
            <w:tcBorders>
              <w:bottom w:val="single" w:sz="4" w:space="0" w:color="auto"/>
            </w:tcBorders>
          </w:tcPr>
          <w:p w14:paraId="664901A8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593EE3" w14:paraId="3876E4FF" w14:textId="19D1891D" w:rsidTr="00593EE3">
        <w:tc>
          <w:tcPr>
            <w:tcW w:w="1500" w:type="pct"/>
            <w:gridSpan w:val="3"/>
            <w:tcBorders>
              <w:top w:val="single" w:sz="4" w:space="0" w:color="auto"/>
            </w:tcBorders>
          </w:tcPr>
          <w:p w14:paraId="13F86A7A" w14:textId="77777777" w:rsidR="000C403C" w:rsidRDefault="000C403C" w:rsidP="00B954D5">
            <w:pPr>
              <w:pStyle w:val="NoSpacing"/>
              <w:rPr>
                <w:i/>
              </w:rPr>
            </w:pPr>
          </w:p>
          <w:p w14:paraId="3C19983F" w14:textId="77777777" w:rsidR="000C403C" w:rsidRDefault="000C403C" w:rsidP="00B954D5">
            <w:pPr>
              <w:pStyle w:val="NoSpacing"/>
              <w:rPr>
                <w:i/>
              </w:rPr>
            </w:pPr>
            <w:r>
              <w:rPr>
                <w:i/>
              </w:rPr>
              <w:t>Montipora monasteriata</w:t>
            </w:r>
          </w:p>
          <w:p w14:paraId="3CF27F21" w14:textId="77777777" w:rsidR="000C403C" w:rsidRPr="005A190D" w:rsidRDefault="000C403C" w:rsidP="00B954D5">
            <w:pPr>
              <w:pStyle w:val="NoSpacing"/>
              <w:rPr>
                <w:i/>
              </w:rPr>
            </w:pPr>
          </w:p>
        </w:tc>
        <w:tc>
          <w:tcPr>
            <w:tcW w:w="123" w:type="pct"/>
            <w:tcBorders>
              <w:top w:val="single" w:sz="4" w:space="0" w:color="auto"/>
            </w:tcBorders>
          </w:tcPr>
          <w:p w14:paraId="3E03F173" w14:textId="77777777" w:rsidR="000C403C" w:rsidRDefault="000C403C" w:rsidP="00B954D5">
            <w:pPr>
              <w:pStyle w:val="NoSpacing"/>
            </w:pPr>
          </w:p>
        </w:tc>
        <w:tc>
          <w:tcPr>
            <w:tcW w:w="640" w:type="pct"/>
            <w:gridSpan w:val="3"/>
            <w:tcBorders>
              <w:top w:val="single" w:sz="4" w:space="0" w:color="auto"/>
            </w:tcBorders>
          </w:tcPr>
          <w:p w14:paraId="3852A829" w14:textId="77777777" w:rsidR="000C403C" w:rsidRPr="00B933A1" w:rsidRDefault="000C403C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564" w:type="pct"/>
            <w:gridSpan w:val="3"/>
            <w:tcBorders>
              <w:top w:val="single" w:sz="4" w:space="0" w:color="auto"/>
            </w:tcBorders>
          </w:tcPr>
          <w:p w14:paraId="560A0F80" w14:textId="77777777" w:rsidR="000C403C" w:rsidRPr="00D568D4" w:rsidRDefault="000C403C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</w:tcBorders>
          </w:tcPr>
          <w:p w14:paraId="5B017CD6" w14:textId="77777777" w:rsidR="000C403C" w:rsidRPr="00D568D4" w:rsidRDefault="000C403C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564" w:type="pct"/>
            <w:gridSpan w:val="2"/>
            <w:tcBorders>
              <w:top w:val="single" w:sz="4" w:space="0" w:color="auto"/>
            </w:tcBorders>
          </w:tcPr>
          <w:p w14:paraId="631F07B0" w14:textId="77777777" w:rsidR="000C403C" w:rsidRPr="00D568D4" w:rsidRDefault="000C403C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1093" w:type="pct"/>
            <w:gridSpan w:val="2"/>
            <w:tcBorders>
              <w:top w:val="single" w:sz="4" w:space="0" w:color="auto"/>
            </w:tcBorders>
          </w:tcPr>
          <w:p w14:paraId="1685D369" w14:textId="77777777" w:rsidR="000C403C" w:rsidRPr="00B933A1" w:rsidRDefault="000C403C" w:rsidP="00B954D5">
            <w:pPr>
              <w:pStyle w:val="NoSpacing"/>
              <w:rPr>
                <w:szCs w:val="24"/>
              </w:rPr>
            </w:pPr>
          </w:p>
        </w:tc>
      </w:tr>
      <w:tr w:rsidR="00E07231" w14:paraId="793C2FA9" w14:textId="270C2DA0" w:rsidTr="00593EE3">
        <w:tc>
          <w:tcPr>
            <w:tcW w:w="943" w:type="pct"/>
          </w:tcPr>
          <w:p w14:paraId="443BE05B" w14:textId="77777777" w:rsidR="000C403C" w:rsidRDefault="000C403C" w:rsidP="00B954D5">
            <w:pPr>
              <w:pStyle w:val="NoSpacing"/>
            </w:pPr>
            <w:r>
              <w:t>Lipid</w:t>
            </w:r>
          </w:p>
        </w:tc>
        <w:tc>
          <w:tcPr>
            <w:tcW w:w="856" w:type="pct"/>
            <w:gridSpan w:val="4"/>
            <w:vAlign w:val="bottom"/>
          </w:tcPr>
          <w:p w14:paraId="481AD51B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464" w:type="pct"/>
            <w:gridSpan w:val="2"/>
            <w:vAlign w:val="bottom"/>
          </w:tcPr>
          <w:p w14:paraId="486E42AD" w14:textId="1C81E0D3" w:rsidR="000C403C" w:rsidRDefault="00E22D46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, 35</w:t>
            </w:r>
          </w:p>
        </w:tc>
        <w:tc>
          <w:tcPr>
            <w:tcW w:w="564" w:type="pct"/>
            <w:gridSpan w:val="3"/>
            <w:vAlign w:val="bottom"/>
          </w:tcPr>
          <w:p w14:paraId="4900C6D5" w14:textId="29961203" w:rsidR="000C403C" w:rsidRPr="00D568D4" w:rsidRDefault="00E22D46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031</w:t>
            </w:r>
          </w:p>
        </w:tc>
        <w:tc>
          <w:tcPr>
            <w:tcW w:w="516" w:type="pct"/>
            <w:vAlign w:val="bottom"/>
          </w:tcPr>
          <w:p w14:paraId="3DD8A701" w14:textId="7D3DCFE2" w:rsidR="000C403C" w:rsidRPr="00D568D4" w:rsidRDefault="00E22D46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0.89</w:t>
            </w:r>
          </w:p>
        </w:tc>
        <w:tc>
          <w:tcPr>
            <w:tcW w:w="564" w:type="pct"/>
            <w:gridSpan w:val="2"/>
            <w:vAlign w:val="bottom"/>
          </w:tcPr>
          <w:p w14:paraId="3B8BB219" w14:textId="56C72205" w:rsidR="000C403C" w:rsidRPr="00D568D4" w:rsidRDefault="00E22D46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5544</w:t>
            </w:r>
          </w:p>
        </w:tc>
        <w:tc>
          <w:tcPr>
            <w:tcW w:w="1093" w:type="pct"/>
            <w:gridSpan w:val="2"/>
          </w:tcPr>
          <w:p w14:paraId="193F1BBC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0846A8" w14:paraId="135B008C" w14:textId="77777777" w:rsidTr="00593EE3">
        <w:tc>
          <w:tcPr>
            <w:tcW w:w="943" w:type="pct"/>
          </w:tcPr>
          <w:p w14:paraId="116F8011" w14:textId="77777777" w:rsidR="000846A8" w:rsidRDefault="000846A8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7D90C7E4" w14:textId="2530BCA6" w:rsidR="000846A8" w:rsidRDefault="000846A8" w:rsidP="00B954D5">
            <w:pPr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464" w:type="pct"/>
            <w:gridSpan w:val="2"/>
            <w:vAlign w:val="bottom"/>
          </w:tcPr>
          <w:p w14:paraId="36516D1D" w14:textId="665AD23A" w:rsidR="000846A8" w:rsidRDefault="00254E63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</w:t>
            </w:r>
          </w:p>
        </w:tc>
        <w:tc>
          <w:tcPr>
            <w:tcW w:w="564" w:type="pct"/>
            <w:gridSpan w:val="3"/>
            <w:vAlign w:val="bottom"/>
          </w:tcPr>
          <w:p w14:paraId="6CD3D1F7" w14:textId="022CBFBC" w:rsidR="000846A8" w:rsidRPr="00254E63" w:rsidRDefault="00254E63" w:rsidP="00B954D5">
            <w:pPr>
              <w:rPr>
                <w:szCs w:val="24"/>
              </w:rPr>
            </w:pPr>
            <w:r w:rsidRPr="00254E63">
              <w:rPr>
                <w:szCs w:val="20"/>
              </w:rPr>
              <w:t>0.0087</w:t>
            </w:r>
          </w:p>
        </w:tc>
        <w:tc>
          <w:tcPr>
            <w:tcW w:w="516" w:type="pct"/>
            <w:vAlign w:val="bottom"/>
          </w:tcPr>
          <w:p w14:paraId="152AE82B" w14:textId="77777777" w:rsidR="000846A8" w:rsidRPr="00D568D4" w:rsidRDefault="000846A8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gridSpan w:val="2"/>
            <w:vAlign w:val="bottom"/>
          </w:tcPr>
          <w:p w14:paraId="2A1981A1" w14:textId="77777777" w:rsidR="000846A8" w:rsidRPr="00D568D4" w:rsidRDefault="000846A8" w:rsidP="00B954D5">
            <w:pPr>
              <w:rPr>
                <w:szCs w:val="24"/>
              </w:rPr>
            </w:pPr>
          </w:p>
        </w:tc>
        <w:tc>
          <w:tcPr>
            <w:tcW w:w="1093" w:type="pct"/>
            <w:gridSpan w:val="2"/>
          </w:tcPr>
          <w:p w14:paraId="2F8EC652" w14:textId="77777777" w:rsidR="000846A8" w:rsidRDefault="000846A8" w:rsidP="00B954D5">
            <w:pPr>
              <w:rPr>
                <w:color w:val="000000"/>
                <w:szCs w:val="24"/>
              </w:rPr>
            </w:pPr>
          </w:p>
        </w:tc>
      </w:tr>
      <w:tr w:rsidR="00E07231" w14:paraId="14322870" w14:textId="2517AF26" w:rsidTr="00593EE3">
        <w:tc>
          <w:tcPr>
            <w:tcW w:w="943" w:type="pct"/>
          </w:tcPr>
          <w:p w14:paraId="14FD6AA5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58F10658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Temp</w:t>
            </w:r>
          </w:p>
        </w:tc>
        <w:tc>
          <w:tcPr>
            <w:tcW w:w="464" w:type="pct"/>
            <w:gridSpan w:val="2"/>
            <w:vAlign w:val="bottom"/>
          </w:tcPr>
          <w:p w14:paraId="318D45F8" w14:textId="1E7071B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564" w:type="pct"/>
            <w:gridSpan w:val="3"/>
            <w:vAlign w:val="bottom"/>
          </w:tcPr>
          <w:p w14:paraId="13C2196E" w14:textId="4EF28233" w:rsidR="000C403C" w:rsidRPr="00D568D4" w:rsidRDefault="00E22D46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003</w:t>
            </w:r>
          </w:p>
        </w:tc>
        <w:tc>
          <w:tcPr>
            <w:tcW w:w="516" w:type="pct"/>
            <w:vAlign w:val="bottom"/>
          </w:tcPr>
          <w:p w14:paraId="18565EBD" w14:textId="167EC4CE" w:rsidR="000C403C" w:rsidRPr="00D568D4" w:rsidRDefault="00E22D46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0.79</w:t>
            </w:r>
          </w:p>
        </w:tc>
        <w:tc>
          <w:tcPr>
            <w:tcW w:w="564" w:type="pct"/>
            <w:gridSpan w:val="2"/>
            <w:vAlign w:val="bottom"/>
          </w:tcPr>
          <w:p w14:paraId="447D40F7" w14:textId="6FB7A701" w:rsidR="000C403C" w:rsidRPr="00D568D4" w:rsidRDefault="00E22D46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3816</w:t>
            </w:r>
          </w:p>
        </w:tc>
        <w:tc>
          <w:tcPr>
            <w:tcW w:w="1093" w:type="pct"/>
            <w:gridSpan w:val="2"/>
          </w:tcPr>
          <w:p w14:paraId="18A712F5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E07231" w14:paraId="280D9A3C" w14:textId="5C8F05C9" w:rsidTr="00593EE3">
        <w:tc>
          <w:tcPr>
            <w:tcW w:w="943" w:type="pct"/>
          </w:tcPr>
          <w:p w14:paraId="634608F5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10D288A8" w14:textId="77777777" w:rsidR="000C403C" w:rsidRDefault="000C403C" w:rsidP="00B954D5">
            <w:pPr>
              <w:rPr>
                <w:color w:val="000000"/>
                <w:szCs w:val="24"/>
              </w:rPr>
            </w:pP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464" w:type="pct"/>
            <w:gridSpan w:val="2"/>
            <w:vAlign w:val="bottom"/>
          </w:tcPr>
          <w:p w14:paraId="77D14CDA" w14:textId="5AC746A8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64" w:type="pct"/>
            <w:gridSpan w:val="3"/>
            <w:vAlign w:val="bottom"/>
          </w:tcPr>
          <w:p w14:paraId="337E2D66" w14:textId="0A4BA402" w:rsidR="000C403C" w:rsidRPr="00D568D4" w:rsidRDefault="00E22D46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011</w:t>
            </w:r>
          </w:p>
        </w:tc>
        <w:tc>
          <w:tcPr>
            <w:tcW w:w="516" w:type="pct"/>
            <w:vAlign w:val="bottom"/>
          </w:tcPr>
          <w:p w14:paraId="0AA0729B" w14:textId="738ECF51" w:rsidR="000C403C" w:rsidRPr="00D568D4" w:rsidRDefault="00E22D46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1.57</w:t>
            </w:r>
          </w:p>
        </w:tc>
        <w:tc>
          <w:tcPr>
            <w:tcW w:w="564" w:type="pct"/>
            <w:gridSpan w:val="2"/>
            <w:vAlign w:val="bottom"/>
          </w:tcPr>
          <w:p w14:paraId="485961E6" w14:textId="45A09BF2" w:rsidR="000C403C" w:rsidRPr="00D568D4" w:rsidRDefault="00E22D46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2280</w:t>
            </w:r>
          </w:p>
        </w:tc>
        <w:tc>
          <w:tcPr>
            <w:tcW w:w="1093" w:type="pct"/>
            <w:gridSpan w:val="2"/>
          </w:tcPr>
          <w:p w14:paraId="75DDE67A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E07231" w14:paraId="7E89D422" w14:textId="5CDFDD31" w:rsidTr="00593EE3">
        <w:tc>
          <w:tcPr>
            <w:tcW w:w="943" w:type="pct"/>
          </w:tcPr>
          <w:p w14:paraId="6FAFD098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46E2534D" w14:textId="089C094D" w:rsidR="000C403C" w:rsidRDefault="000C403C" w:rsidP="00B954D5">
            <w:pPr>
              <w:rPr>
                <w:color w:val="000000"/>
              </w:rPr>
            </w:pPr>
            <w:r>
              <w:rPr>
                <w:color w:val="000000"/>
              </w:rPr>
              <w:t>Colony</w:t>
            </w:r>
          </w:p>
        </w:tc>
        <w:tc>
          <w:tcPr>
            <w:tcW w:w="464" w:type="pct"/>
            <w:gridSpan w:val="2"/>
            <w:vAlign w:val="bottom"/>
          </w:tcPr>
          <w:p w14:paraId="73A28304" w14:textId="29EE7852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564" w:type="pct"/>
            <w:gridSpan w:val="3"/>
            <w:vAlign w:val="bottom"/>
          </w:tcPr>
          <w:p w14:paraId="3C892CAF" w14:textId="5639437C" w:rsidR="000C403C" w:rsidRPr="00D568D4" w:rsidRDefault="00E22D46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017</w:t>
            </w:r>
          </w:p>
        </w:tc>
        <w:tc>
          <w:tcPr>
            <w:tcW w:w="516" w:type="pct"/>
            <w:vAlign w:val="bottom"/>
          </w:tcPr>
          <w:p w14:paraId="7584158E" w14:textId="3D8B7F1C" w:rsidR="000C403C" w:rsidRPr="00D568D4" w:rsidRDefault="00E22D46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0.96</w:t>
            </w:r>
          </w:p>
        </w:tc>
        <w:tc>
          <w:tcPr>
            <w:tcW w:w="564" w:type="pct"/>
            <w:gridSpan w:val="2"/>
            <w:vAlign w:val="bottom"/>
          </w:tcPr>
          <w:p w14:paraId="673BDC93" w14:textId="09F9C4A0" w:rsidR="000C403C" w:rsidRPr="00D568D4" w:rsidRDefault="00E22D46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4582</w:t>
            </w:r>
          </w:p>
        </w:tc>
        <w:tc>
          <w:tcPr>
            <w:tcW w:w="1093" w:type="pct"/>
            <w:gridSpan w:val="2"/>
          </w:tcPr>
          <w:p w14:paraId="133578D8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E07231" w14:paraId="052AC08C" w14:textId="0569BA5C" w:rsidTr="00593EE3">
        <w:tc>
          <w:tcPr>
            <w:tcW w:w="943" w:type="pct"/>
          </w:tcPr>
          <w:p w14:paraId="2CE2B5EE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106A45E7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Temp x </w:t>
            </w: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464" w:type="pct"/>
            <w:gridSpan w:val="2"/>
            <w:vAlign w:val="bottom"/>
          </w:tcPr>
          <w:p w14:paraId="58086B9C" w14:textId="3C8A9ABC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64" w:type="pct"/>
            <w:gridSpan w:val="3"/>
            <w:vAlign w:val="bottom"/>
          </w:tcPr>
          <w:p w14:paraId="56151E75" w14:textId="4C73EE03" w:rsidR="000C403C" w:rsidRPr="00D568D4" w:rsidRDefault="00E22D46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001</w:t>
            </w:r>
          </w:p>
        </w:tc>
        <w:tc>
          <w:tcPr>
            <w:tcW w:w="516" w:type="pct"/>
            <w:vAlign w:val="bottom"/>
          </w:tcPr>
          <w:p w14:paraId="033E3FBB" w14:textId="2734AABE" w:rsidR="000C403C" w:rsidRPr="00D568D4" w:rsidRDefault="00E22D46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0.08</w:t>
            </w:r>
          </w:p>
        </w:tc>
        <w:tc>
          <w:tcPr>
            <w:tcW w:w="564" w:type="pct"/>
            <w:gridSpan w:val="2"/>
            <w:vAlign w:val="bottom"/>
          </w:tcPr>
          <w:p w14:paraId="061F9884" w14:textId="19B7054A" w:rsidR="000C403C" w:rsidRPr="00D568D4" w:rsidRDefault="00E22D46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9254</w:t>
            </w:r>
          </w:p>
        </w:tc>
        <w:tc>
          <w:tcPr>
            <w:tcW w:w="1093" w:type="pct"/>
            <w:gridSpan w:val="2"/>
          </w:tcPr>
          <w:p w14:paraId="441EFE43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E07231" w14:paraId="43DAFF4C" w14:textId="740D3BEF" w:rsidTr="00593EE3">
        <w:tc>
          <w:tcPr>
            <w:tcW w:w="943" w:type="pct"/>
          </w:tcPr>
          <w:p w14:paraId="542974FE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</w:tcPr>
          <w:p w14:paraId="557A236B" w14:textId="77777777" w:rsidR="000C403C" w:rsidRDefault="000C403C" w:rsidP="00B954D5">
            <w:pPr>
              <w:pStyle w:val="NoSpacing"/>
            </w:pPr>
          </w:p>
        </w:tc>
        <w:tc>
          <w:tcPr>
            <w:tcW w:w="464" w:type="pct"/>
            <w:gridSpan w:val="2"/>
            <w:vAlign w:val="bottom"/>
          </w:tcPr>
          <w:p w14:paraId="49ADAF70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gridSpan w:val="3"/>
            <w:vAlign w:val="bottom"/>
          </w:tcPr>
          <w:p w14:paraId="27304749" w14:textId="77777777" w:rsidR="000C403C" w:rsidRPr="00D568D4" w:rsidRDefault="000C403C" w:rsidP="00B954D5">
            <w:pPr>
              <w:rPr>
                <w:color w:val="000000"/>
                <w:szCs w:val="24"/>
              </w:rPr>
            </w:pPr>
          </w:p>
        </w:tc>
        <w:tc>
          <w:tcPr>
            <w:tcW w:w="516" w:type="pct"/>
            <w:vAlign w:val="bottom"/>
          </w:tcPr>
          <w:p w14:paraId="022B8F12" w14:textId="77777777" w:rsidR="000C403C" w:rsidRPr="00D568D4" w:rsidRDefault="000C403C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gridSpan w:val="2"/>
            <w:vAlign w:val="bottom"/>
          </w:tcPr>
          <w:p w14:paraId="5C1C46F5" w14:textId="77777777" w:rsidR="000C403C" w:rsidRPr="00D568D4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1093" w:type="pct"/>
            <w:gridSpan w:val="2"/>
          </w:tcPr>
          <w:p w14:paraId="3AC139BC" w14:textId="77777777" w:rsidR="000C403C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0A2F5A" w14:paraId="60A66BDD" w14:textId="77777777" w:rsidTr="00593EE3">
        <w:tc>
          <w:tcPr>
            <w:tcW w:w="943" w:type="pct"/>
          </w:tcPr>
          <w:p w14:paraId="610F4477" w14:textId="77777777" w:rsidR="000A2F5A" w:rsidRDefault="000A2F5A" w:rsidP="00B954D5">
            <w:pPr>
              <w:pStyle w:val="NoSpacing"/>
            </w:pPr>
          </w:p>
        </w:tc>
        <w:tc>
          <w:tcPr>
            <w:tcW w:w="856" w:type="pct"/>
            <w:gridSpan w:val="4"/>
          </w:tcPr>
          <w:p w14:paraId="21C26E29" w14:textId="77777777" w:rsidR="000A2F5A" w:rsidRDefault="000A2F5A" w:rsidP="00B954D5">
            <w:pPr>
              <w:pStyle w:val="NoSpacing"/>
            </w:pPr>
          </w:p>
        </w:tc>
        <w:tc>
          <w:tcPr>
            <w:tcW w:w="464" w:type="pct"/>
            <w:gridSpan w:val="2"/>
            <w:vAlign w:val="bottom"/>
          </w:tcPr>
          <w:p w14:paraId="3B08E812" w14:textId="77777777" w:rsidR="000A2F5A" w:rsidRDefault="000A2F5A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gridSpan w:val="3"/>
            <w:vAlign w:val="bottom"/>
          </w:tcPr>
          <w:p w14:paraId="5FBBD7D3" w14:textId="77777777" w:rsidR="000A2F5A" w:rsidRPr="00D568D4" w:rsidRDefault="000A2F5A" w:rsidP="00B954D5">
            <w:pPr>
              <w:rPr>
                <w:color w:val="000000"/>
                <w:szCs w:val="24"/>
              </w:rPr>
            </w:pPr>
          </w:p>
        </w:tc>
        <w:tc>
          <w:tcPr>
            <w:tcW w:w="516" w:type="pct"/>
            <w:vAlign w:val="bottom"/>
          </w:tcPr>
          <w:p w14:paraId="445398F6" w14:textId="77777777" w:rsidR="000A2F5A" w:rsidRPr="00D568D4" w:rsidRDefault="000A2F5A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gridSpan w:val="2"/>
            <w:vAlign w:val="bottom"/>
          </w:tcPr>
          <w:p w14:paraId="561FF101" w14:textId="77777777" w:rsidR="000A2F5A" w:rsidRPr="00D568D4" w:rsidRDefault="000A2F5A" w:rsidP="00B954D5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1093" w:type="pct"/>
            <w:gridSpan w:val="2"/>
          </w:tcPr>
          <w:p w14:paraId="226D92D3" w14:textId="77777777" w:rsidR="000A2F5A" w:rsidRDefault="000A2F5A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0A2F5A" w14:paraId="16BDDA33" w14:textId="77777777" w:rsidTr="00593EE3">
        <w:tc>
          <w:tcPr>
            <w:tcW w:w="943" w:type="pct"/>
          </w:tcPr>
          <w:p w14:paraId="5F7A51A1" w14:textId="77777777" w:rsidR="000A2F5A" w:rsidRDefault="000A2F5A" w:rsidP="00B954D5">
            <w:pPr>
              <w:pStyle w:val="NoSpacing"/>
            </w:pPr>
          </w:p>
        </w:tc>
        <w:tc>
          <w:tcPr>
            <w:tcW w:w="856" w:type="pct"/>
            <w:gridSpan w:val="4"/>
          </w:tcPr>
          <w:p w14:paraId="729A64C7" w14:textId="77777777" w:rsidR="000A2F5A" w:rsidRDefault="000A2F5A" w:rsidP="00B954D5">
            <w:pPr>
              <w:pStyle w:val="NoSpacing"/>
            </w:pPr>
          </w:p>
        </w:tc>
        <w:tc>
          <w:tcPr>
            <w:tcW w:w="464" w:type="pct"/>
            <w:gridSpan w:val="2"/>
            <w:vAlign w:val="bottom"/>
          </w:tcPr>
          <w:p w14:paraId="28191796" w14:textId="77777777" w:rsidR="000A2F5A" w:rsidRDefault="000A2F5A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gridSpan w:val="3"/>
            <w:vAlign w:val="bottom"/>
          </w:tcPr>
          <w:p w14:paraId="65AAA18B" w14:textId="77777777" w:rsidR="000A2F5A" w:rsidRPr="00D568D4" w:rsidRDefault="000A2F5A" w:rsidP="00B954D5">
            <w:pPr>
              <w:rPr>
                <w:color w:val="000000"/>
                <w:szCs w:val="24"/>
              </w:rPr>
            </w:pPr>
          </w:p>
        </w:tc>
        <w:tc>
          <w:tcPr>
            <w:tcW w:w="516" w:type="pct"/>
            <w:vAlign w:val="bottom"/>
          </w:tcPr>
          <w:p w14:paraId="5E043958" w14:textId="77777777" w:rsidR="000A2F5A" w:rsidRPr="00D568D4" w:rsidRDefault="000A2F5A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gridSpan w:val="2"/>
            <w:vAlign w:val="bottom"/>
          </w:tcPr>
          <w:p w14:paraId="6318DBBA" w14:textId="77777777" w:rsidR="000A2F5A" w:rsidRPr="00D568D4" w:rsidRDefault="000A2F5A" w:rsidP="00B954D5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1093" w:type="pct"/>
            <w:gridSpan w:val="2"/>
          </w:tcPr>
          <w:p w14:paraId="4BB26AF3" w14:textId="77777777" w:rsidR="000A2F5A" w:rsidRDefault="000A2F5A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0A2F5A" w14:paraId="1B547CFC" w14:textId="77777777" w:rsidTr="00593EE3">
        <w:tc>
          <w:tcPr>
            <w:tcW w:w="943" w:type="pct"/>
          </w:tcPr>
          <w:p w14:paraId="5E3C3F1C" w14:textId="77777777" w:rsidR="000A2F5A" w:rsidRDefault="000A2F5A" w:rsidP="00B954D5">
            <w:pPr>
              <w:pStyle w:val="NoSpacing"/>
            </w:pPr>
          </w:p>
        </w:tc>
        <w:tc>
          <w:tcPr>
            <w:tcW w:w="856" w:type="pct"/>
            <w:gridSpan w:val="4"/>
          </w:tcPr>
          <w:p w14:paraId="484DF0BC" w14:textId="77777777" w:rsidR="000A2F5A" w:rsidRDefault="000A2F5A" w:rsidP="00B954D5">
            <w:pPr>
              <w:pStyle w:val="NoSpacing"/>
            </w:pPr>
          </w:p>
        </w:tc>
        <w:tc>
          <w:tcPr>
            <w:tcW w:w="464" w:type="pct"/>
            <w:gridSpan w:val="2"/>
            <w:vAlign w:val="bottom"/>
          </w:tcPr>
          <w:p w14:paraId="711934C9" w14:textId="77777777" w:rsidR="000A2F5A" w:rsidRDefault="000A2F5A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gridSpan w:val="3"/>
            <w:vAlign w:val="bottom"/>
          </w:tcPr>
          <w:p w14:paraId="6F0AF0B6" w14:textId="77777777" w:rsidR="000A2F5A" w:rsidRPr="00D568D4" w:rsidRDefault="000A2F5A" w:rsidP="00B954D5">
            <w:pPr>
              <w:rPr>
                <w:color w:val="000000"/>
                <w:szCs w:val="24"/>
              </w:rPr>
            </w:pPr>
          </w:p>
        </w:tc>
        <w:tc>
          <w:tcPr>
            <w:tcW w:w="516" w:type="pct"/>
            <w:vAlign w:val="bottom"/>
          </w:tcPr>
          <w:p w14:paraId="11C17353" w14:textId="77777777" w:rsidR="000A2F5A" w:rsidRPr="00D568D4" w:rsidRDefault="000A2F5A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gridSpan w:val="2"/>
            <w:vAlign w:val="bottom"/>
          </w:tcPr>
          <w:p w14:paraId="4571FEB5" w14:textId="77777777" w:rsidR="000A2F5A" w:rsidRPr="00D568D4" w:rsidRDefault="000A2F5A" w:rsidP="00B954D5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1093" w:type="pct"/>
            <w:gridSpan w:val="2"/>
          </w:tcPr>
          <w:p w14:paraId="41455180" w14:textId="77777777" w:rsidR="000A2F5A" w:rsidRDefault="000A2F5A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0A2F5A" w14:paraId="57CD4B11" w14:textId="77777777" w:rsidTr="00593EE3">
        <w:tc>
          <w:tcPr>
            <w:tcW w:w="943" w:type="pct"/>
          </w:tcPr>
          <w:p w14:paraId="6DB8D7B8" w14:textId="77777777" w:rsidR="000A2F5A" w:rsidRDefault="000A2F5A" w:rsidP="00B954D5">
            <w:pPr>
              <w:pStyle w:val="NoSpacing"/>
            </w:pPr>
            <w:bookmarkStart w:id="1" w:name="_GoBack"/>
          </w:p>
        </w:tc>
        <w:tc>
          <w:tcPr>
            <w:tcW w:w="856" w:type="pct"/>
            <w:gridSpan w:val="4"/>
          </w:tcPr>
          <w:p w14:paraId="67389804" w14:textId="77777777" w:rsidR="000A2F5A" w:rsidRDefault="000A2F5A" w:rsidP="00B954D5">
            <w:pPr>
              <w:pStyle w:val="NoSpacing"/>
            </w:pPr>
          </w:p>
        </w:tc>
        <w:tc>
          <w:tcPr>
            <w:tcW w:w="464" w:type="pct"/>
            <w:gridSpan w:val="2"/>
            <w:vAlign w:val="bottom"/>
          </w:tcPr>
          <w:p w14:paraId="012CBA22" w14:textId="77777777" w:rsidR="000A2F5A" w:rsidRDefault="000A2F5A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gridSpan w:val="3"/>
            <w:vAlign w:val="bottom"/>
          </w:tcPr>
          <w:p w14:paraId="2BED5450" w14:textId="77777777" w:rsidR="000A2F5A" w:rsidRPr="00D568D4" w:rsidRDefault="000A2F5A" w:rsidP="00B954D5">
            <w:pPr>
              <w:rPr>
                <w:color w:val="000000"/>
                <w:szCs w:val="24"/>
              </w:rPr>
            </w:pPr>
          </w:p>
        </w:tc>
        <w:tc>
          <w:tcPr>
            <w:tcW w:w="516" w:type="pct"/>
            <w:vAlign w:val="bottom"/>
          </w:tcPr>
          <w:p w14:paraId="4AC8501D" w14:textId="77777777" w:rsidR="000A2F5A" w:rsidRPr="00D568D4" w:rsidRDefault="000A2F5A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gridSpan w:val="2"/>
            <w:vAlign w:val="bottom"/>
          </w:tcPr>
          <w:p w14:paraId="01B63FB8" w14:textId="77777777" w:rsidR="000A2F5A" w:rsidRPr="00D568D4" w:rsidRDefault="000A2F5A" w:rsidP="00B954D5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1093" w:type="pct"/>
            <w:gridSpan w:val="2"/>
          </w:tcPr>
          <w:p w14:paraId="47B7232D" w14:textId="77777777" w:rsidR="000A2F5A" w:rsidRDefault="000A2F5A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bookmarkEnd w:id="1"/>
      <w:tr w:rsidR="00E07231" w14:paraId="5FCC3A14" w14:textId="21D0A928" w:rsidTr="00593EE3">
        <w:tc>
          <w:tcPr>
            <w:tcW w:w="943" w:type="pct"/>
          </w:tcPr>
          <w:p w14:paraId="4380CC5E" w14:textId="77777777" w:rsidR="000C403C" w:rsidRDefault="000C403C" w:rsidP="00B954D5">
            <w:pPr>
              <w:pStyle w:val="NoSpacing"/>
            </w:pPr>
            <w:r>
              <w:lastRenderedPageBreak/>
              <w:t>Protein</w:t>
            </w:r>
          </w:p>
        </w:tc>
        <w:tc>
          <w:tcPr>
            <w:tcW w:w="856" w:type="pct"/>
            <w:gridSpan w:val="4"/>
            <w:vAlign w:val="bottom"/>
          </w:tcPr>
          <w:p w14:paraId="3F2D101C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464" w:type="pct"/>
            <w:gridSpan w:val="2"/>
            <w:vAlign w:val="bottom"/>
          </w:tcPr>
          <w:p w14:paraId="3ECFD378" w14:textId="4DF8E50C" w:rsidR="000C403C" w:rsidRDefault="00E22D46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, 35</w:t>
            </w:r>
          </w:p>
        </w:tc>
        <w:tc>
          <w:tcPr>
            <w:tcW w:w="564" w:type="pct"/>
            <w:gridSpan w:val="3"/>
            <w:vAlign w:val="bottom"/>
          </w:tcPr>
          <w:p w14:paraId="45F07F81" w14:textId="6B25E0F9" w:rsidR="000C403C" w:rsidRPr="00D568D4" w:rsidRDefault="00E22D46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2040</w:t>
            </w:r>
          </w:p>
        </w:tc>
        <w:tc>
          <w:tcPr>
            <w:tcW w:w="516" w:type="pct"/>
            <w:vAlign w:val="bottom"/>
          </w:tcPr>
          <w:p w14:paraId="36585AB2" w14:textId="1D52AA0C" w:rsidR="000C403C" w:rsidRPr="00D568D4" w:rsidRDefault="00E22D46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6.67</w:t>
            </w:r>
          </w:p>
        </w:tc>
        <w:tc>
          <w:tcPr>
            <w:tcW w:w="564" w:type="pct"/>
            <w:gridSpan w:val="2"/>
            <w:vAlign w:val="bottom"/>
          </w:tcPr>
          <w:p w14:paraId="769C288A" w14:textId="556B8C23" w:rsidR="000C403C" w:rsidRPr="00F5327C" w:rsidRDefault="00E22D46" w:rsidP="00B954D5">
            <w:pPr>
              <w:rPr>
                <w:b/>
                <w:bCs/>
                <w:color w:val="000000"/>
                <w:szCs w:val="24"/>
              </w:rPr>
            </w:pPr>
            <w:r w:rsidRPr="00F5327C">
              <w:rPr>
                <w:b/>
                <w:szCs w:val="24"/>
              </w:rPr>
              <w:t>&lt;0.0001</w:t>
            </w:r>
          </w:p>
        </w:tc>
        <w:tc>
          <w:tcPr>
            <w:tcW w:w="1093" w:type="pct"/>
            <w:gridSpan w:val="2"/>
          </w:tcPr>
          <w:p w14:paraId="5CF61E6C" w14:textId="77777777" w:rsidR="000C403C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0846A8" w14:paraId="65AF486D" w14:textId="77777777" w:rsidTr="00593EE3">
        <w:tc>
          <w:tcPr>
            <w:tcW w:w="943" w:type="pct"/>
          </w:tcPr>
          <w:p w14:paraId="10925AEC" w14:textId="77777777" w:rsidR="000846A8" w:rsidRDefault="000846A8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59B6CAED" w14:textId="107A6DEB" w:rsidR="000846A8" w:rsidRDefault="000846A8" w:rsidP="00B954D5">
            <w:pPr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464" w:type="pct"/>
            <w:gridSpan w:val="2"/>
            <w:vAlign w:val="bottom"/>
          </w:tcPr>
          <w:p w14:paraId="5493D2F8" w14:textId="4AD80449" w:rsidR="000846A8" w:rsidRDefault="00254E63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</w:t>
            </w:r>
          </w:p>
        </w:tc>
        <w:tc>
          <w:tcPr>
            <w:tcW w:w="564" w:type="pct"/>
            <w:gridSpan w:val="3"/>
            <w:vAlign w:val="bottom"/>
          </w:tcPr>
          <w:p w14:paraId="46114B03" w14:textId="7C5F8A60" w:rsidR="000846A8" w:rsidRPr="00254E63" w:rsidRDefault="00254E63" w:rsidP="00B954D5">
            <w:pPr>
              <w:rPr>
                <w:szCs w:val="24"/>
              </w:rPr>
            </w:pPr>
            <w:r w:rsidRPr="00254E63">
              <w:rPr>
                <w:szCs w:val="20"/>
              </w:rPr>
              <w:t>0.0765</w:t>
            </w:r>
          </w:p>
        </w:tc>
        <w:tc>
          <w:tcPr>
            <w:tcW w:w="516" w:type="pct"/>
            <w:vAlign w:val="bottom"/>
          </w:tcPr>
          <w:p w14:paraId="2077808B" w14:textId="77777777" w:rsidR="000846A8" w:rsidRPr="00D568D4" w:rsidRDefault="000846A8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gridSpan w:val="2"/>
            <w:vAlign w:val="bottom"/>
          </w:tcPr>
          <w:p w14:paraId="238B0ECB" w14:textId="77777777" w:rsidR="000846A8" w:rsidRPr="00F5327C" w:rsidRDefault="000846A8" w:rsidP="00B954D5">
            <w:pPr>
              <w:rPr>
                <w:b/>
                <w:szCs w:val="24"/>
              </w:rPr>
            </w:pPr>
          </w:p>
        </w:tc>
        <w:tc>
          <w:tcPr>
            <w:tcW w:w="1093" w:type="pct"/>
            <w:gridSpan w:val="2"/>
          </w:tcPr>
          <w:p w14:paraId="28C3415D" w14:textId="77777777" w:rsidR="000846A8" w:rsidRDefault="000846A8" w:rsidP="00B954D5">
            <w:pPr>
              <w:rPr>
                <w:color w:val="000000"/>
                <w:szCs w:val="24"/>
              </w:rPr>
            </w:pPr>
          </w:p>
        </w:tc>
      </w:tr>
      <w:tr w:rsidR="00E07231" w14:paraId="4F99B2C5" w14:textId="68FA0C98" w:rsidTr="00593EE3">
        <w:tc>
          <w:tcPr>
            <w:tcW w:w="943" w:type="pct"/>
          </w:tcPr>
          <w:p w14:paraId="38DD0C86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133642CE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Temp</w:t>
            </w:r>
          </w:p>
        </w:tc>
        <w:tc>
          <w:tcPr>
            <w:tcW w:w="464" w:type="pct"/>
            <w:gridSpan w:val="2"/>
            <w:vAlign w:val="bottom"/>
          </w:tcPr>
          <w:p w14:paraId="23AD8F50" w14:textId="0CA72922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564" w:type="pct"/>
            <w:gridSpan w:val="3"/>
            <w:vAlign w:val="bottom"/>
          </w:tcPr>
          <w:p w14:paraId="545FA58F" w14:textId="0FC092D8" w:rsidR="000C403C" w:rsidRPr="00D568D4" w:rsidRDefault="00E22D46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135</w:t>
            </w:r>
          </w:p>
        </w:tc>
        <w:tc>
          <w:tcPr>
            <w:tcW w:w="516" w:type="pct"/>
            <w:vAlign w:val="bottom"/>
          </w:tcPr>
          <w:p w14:paraId="745F534F" w14:textId="607004B8" w:rsidR="000C403C" w:rsidRPr="00D568D4" w:rsidRDefault="00E22D46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4.42</w:t>
            </w:r>
          </w:p>
        </w:tc>
        <w:tc>
          <w:tcPr>
            <w:tcW w:w="564" w:type="pct"/>
            <w:gridSpan w:val="2"/>
            <w:vAlign w:val="bottom"/>
          </w:tcPr>
          <w:p w14:paraId="080C0147" w14:textId="623AEEEC" w:rsidR="000C403C" w:rsidRPr="00F5327C" w:rsidRDefault="00E22D46" w:rsidP="00B954D5">
            <w:pPr>
              <w:rPr>
                <w:b/>
                <w:color w:val="000000"/>
                <w:szCs w:val="24"/>
              </w:rPr>
            </w:pPr>
            <w:r w:rsidRPr="00F5327C">
              <w:rPr>
                <w:b/>
                <w:szCs w:val="24"/>
              </w:rPr>
              <w:t>0.0457</w:t>
            </w:r>
          </w:p>
        </w:tc>
        <w:tc>
          <w:tcPr>
            <w:tcW w:w="1093" w:type="pct"/>
            <w:gridSpan w:val="2"/>
          </w:tcPr>
          <w:p w14:paraId="5BC20A9E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E07231" w14:paraId="2273BF9B" w14:textId="3E1E42B7" w:rsidTr="00593EE3">
        <w:tc>
          <w:tcPr>
            <w:tcW w:w="943" w:type="pct"/>
          </w:tcPr>
          <w:p w14:paraId="566C0F53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0A94C23D" w14:textId="77777777" w:rsidR="000C403C" w:rsidRDefault="000C403C" w:rsidP="00B954D5">
            <w:pPr>
              <w:rPr>
                <w:color w:val="000000"/>
                <w:szCs w:val="24"/>
              </w:rPr>
            </w:pP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464" w:type="pct"/>
            <w:gridSpan w:val="2"/>
            <w:vAlign w:val="bottom"/>
          </w:tcPr>
          <w:p w14:paraId="07EC64E5" w14:textId="03E1A72A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64" w:type="pct"/>
            <w:gridSpan w:val="3"/>
            <w:vAlign w:val="bottom"/>
          </w:tcPr>
          <w:p w14:paraId="12E76AA7" w14:textId="21A8B4E2" w:rsidR="000C403C" w:rsidRPr="00D568D4" w:rsidRDefault="00E22D46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070</w:t>
            </w:r>
          </w:p>
        </w:tc>
        <w:tc>
          <w:tcPr>
            <w:tcW w:w="516" w:type="pct"/>
            <w:vAlign w:val="bottom"/>
          </w:tcPr>
          <w:p w14:paraId="52F34AC1" w14:textId="09ECBF56" w:rsidR="000C403C" w:rsidRPr="00D568D4" w:rsidRDefault="00E22D46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1.15</w:t>
            </w:r>
          </w:p>
        </w:tc>
        <w:tc>
          <w:tcPr>
            <w:tcW w:w="564" w:type="pct"/>
            <w:gridSpan w:val="2"/>
            <w:vAlign w:val="bottom"/>
          </w:tcPr>
          <w:p w14:paraId="5A87AFE5" w14:textId="53AB6461" w:rsidR="000C403C" w:rsidRPr="00D568D4" w:rsidRDefault="00E22D46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3322</w:t>
            </w:r>
          </w:p>
        </w:tc>
        <w:tc>
          <w:tcPr>
            <w:tcW w:w="1093" w:type="pct"/>
            <w:gridSpan w:val="2"/>
          </w:tcPr>
          <w:p w14:paraId="29F22EDD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E07231" w14:paraId="574BBCBB" w14:textId="4AFC9998" w:rsidTr="00D302AD">
        <w:tc>
          <w:tcPr>
            <w:tcW w:w="943" w:type="pct"/>
          </w:tcPr>
          <w:p w14:paraId="65D49DAF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</w:tcPr>
          <w:p w14:paraId="28B24194" w14:textId="0F943B36" w:rsidR="000C403C" w:rsidRDefault="000C403C" w:rsidP="00B954D5">
            <w:pPr>
              <w:rPr>
                <w:color w:val="000000"/>
              </w:rPr>
            </w:pPr>
            <w:r>
              <w:rPr>
                <w:color w:val="000000"/>
              </w:rPr>
              <w:t>Colony</w:t>
            </w:r>
          </w:p>
        </w:tc>
        <w:tc>
          <w:tcPr>
            <w:tcW w:w="464" w:type="pct"/>
            <w:gridSpan w:val="2"/>
          </w:tcPr>
          <w:p w14:paraId="598AA008" w14:textId="02D6B760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564" w:type="pct"/>
            <w:gridSpan w:val="3"/>
          </w:tcPr>
          <w:p w14:paraId="362A47DF" w14:textId="2DEF5DC8" w:rsidR="000C403C" w:rsidRPr="00D568D4" w:rsidRDefault="00E22D46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1047</w:t>
            </w:r>
          </w:p>
        </w:tc>
        <w:tc>
          <w:tcPr>
            <w:tcW w:w="516" w:type="pct"/>
          </w:tcPr>
          <w:p w14:paraId="0F13FE3F" w14:textId="7136B786" w:rsidR="000C403C" w:rsidRPr="00D568D4" w:rsidRDefault="00E22D46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6.85</w:t>
            </w:r>
          </w:p>
        </w:tc>
        <w:tc>
          <w:tcPr>
            <w:tcW w:w="564" w:type="pct"/>
            <w:gridSpan w:val="2"/>
          </w:tcPr>
          <w:p w14:paraId="0D0D6E43" w14:textId="30868AEC" w:rsidR="000C403C" w:rsidRPr="00F5327C" w:rsidRDefault="00E22D46" w:rsidP="00B954D5">
            <w:pPr>
              <w:rPr>
                <w:b/>
                <w:bCs/>
                <w:color w:val="000000"/>
                <w:szCs w:val="24"/>
              </w:rPr>
            </w:pPr>
            <w:r w:rsidRPr="00D302AD">
              <w:rPr>
                <w:b/>
                <w:szCs w:val="24"/>
              </w:rPr>
              <w:t>0.0004</w:t>
            </w:r>
          </w:p>
        </w:tc>
        <w:tc>
          <w:tcPr>
            <w:tcW w:w="1093" w:type="pct"/>
            <w:gridSpan w:val="2"/>
          </w:tcPr>
          <w:p w14:paraId="579D36BB" w14:textId="5E9418A6" w:rsidR="000C403C" w:rsidRPr="00D302AD" w:rsidRDefault="00D302AD" w:rsidP="00B954D5">
            <w:pPr>
              <w:rPr>
                <w:bCs/>
                <w:color w:val="000000"/>
                <w:szCs w:val="24"/>
              </w:rPr>
            </w:pPr>
            <w:r w:rsidRPr="00D302AD">
              <w:rPr>
                <w:bCs/>
                <w:color w:val="000000"/>
                <w:szCs w:val="24"/>
              </w:rPr>
              <w:t>6=4=3 &gt; 4=3=2=1=5</w:t>
            </w:r>
          </w:p>
        </w:tc>
      </w:tr>
      <w:tr w:rsidR="00E07231" w14:paraId="595C6B72" w14:textId="45498DF5" w:rsidTr="00593EE3">
        <w:tc>
          <w:tcPr>
            <w:tcW w:w="943" w:type="pct"/>
          </w:tcPr>
          <w:p w14:paraId="4D8A67DD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51BF58DC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Temp x </w:t>
            </w: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464" w:type="pct"/>
            <w:gridSpan w:val="2"/>
            <w:vAlign w:val="bottom"/>
          </w:tcPr>
          <w:p w14:paraId="34C0C604" w14:textId="02458B6F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64" w:type="pct"/>
            <w:gridSpan w:val="3"/>
            <w:vAlign w:val="bottom"/>
          </w:tcPr>
          <w:p w14:paraId="627955FA" w14:textId="3469F886" w:rsidR="000C403C" w:rsidRPr="00D568D4" w:rsidRDefault="00E22D46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787</w:t>
            </w:r>
          </w:p>
        </w:tc>
        <w:tc>
          <w:tcPr>
            <w:tcW w:w="516" w:type="pct"/>
            <w:vAlign w:val="bottom"/>
          </w:tcPr>
          <w:p w14:paraId="63E43F72" w14:textId="348C5035" w:rsidR="000C403C" w:rsidRPr="00D568D4" w:rsidRDefault="00E22D46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12.86</w:t>
            </w:r>
          </w:p>
        </w:tc>
        <w:tc>
          <w:tcPr>
            <w:tcW w:w="564" w:type="pct"/>
            <w:gridSpan w:val="2"/>
            <w:vAlign w:val="bottom"/>
          </w:tcPr>
          <w:p w14:paraId="4662DA45" w14:textId="1173B3F6" w:rsidR="000C403C" w:rsidRPr="00F5327C" w:rsidRDefault="00E22D46" w:rsidP="00B954D5">
            <w:pPr>
              <w:rPr>
                <w:b/>
                <w:bCs/>
                <w:color w:val="000000"/>
                <w:szCs w:val="24"/>
              </w:rPr>
            </w:pPr>
            <w:r w:rsidRPr="00F5327C">
              <w:rPr>
                <w:b/>
                <w:szCs w:val="24"/>
              </w:rPr>
              <w:t>0.0001</w:t>
            </w:r>
          </w:p>
        </w:tc>
        <w:tc>
          <w:tcPr>
            <w:tcW w:w="1093" w:type="pct"/>
            <w:gridSpan w:val="2"/>
          </w:tcPr>
          <w:p w14:paraId="31D7CAAB" w14:textId="77777777" w:rsidR="000C403C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E07231" w14:paraId="3A04E3AC" w14:textId="3E86D3B8" w:rsidTr="00593EE3">
        <w:tc>
          <w:tcPr>
            <w:tcW w:w="943" w:type="pct"/>
          </w:tcPr>
          <w:p w14:paraId="4992E136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</w:tcPr>
          <w:p w14:paraId="22D6A491" w14:textId="77777777" w:rsidR="000C403C" w:rsidRDefault="000C403C" w:rsidP="00B954D5">
            <w:pPr>
              <w:pStyle w:val="NoSpacing"/>
            </w:pPr>
          </w:p>
        </w:tc>
        <w:tc>
          <w:tcPr>
            <w:tcW w:w="464" w:type="pct"/>
            <w:gridSpan w:val="2"/>
            <w:vAlign w:val="bottom"/>
          </w:tcPr>
          <w:p w14:paraId="1F742140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gridSpan w:val="3"/>
            <w:vAlign w:val="bottom"/>
          </w:tcPr>
          <w:p w14:paraId="452C4E2B" w14:textId="77777777" w:rsidR="000C403C" w:rsidRPr="00D568D4" w:rsidRDefault="000C403C" w:rsidP="00B954D5">
            <w:pPr>
              <w:rPr>
                <w:color w:val="000000"/>
                <w:szCs w:val="24"/>
              </w:rPr>
            </w:pPr>
          </w:p>
        </w:tc>
        <w:tc>
          <w:tcPr>
            <w:tcW w:w="516" w:type="pct"/>
            <w:vAlign w:val="bottom"/>
          </w:tcPr>
          <w:p w14:paraId="4FBFB11F" w14:textId="77777777" w:rsidR="000C403C" w:rsidRPr="00D568D4" w:rsidRDefault="000C403C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gridSpan w:val="2"/>
            <w:vAlign w:val="bottom"/>
          </w:tcPr>
          <w:p w14:paraId="07FAC283" w14:textId="77777777" w:rsidR="000C403C" w:rsidRPr="00D568D4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1093" w:type="pct"/>
            <w:gridSpan w:val="2"/>
          </w:tcPr>
          <w:p w14:paraId="55750C44" w14:textId="77777777" w:rsidR="000C403C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E07231" w14:paraId="7B922AA7" w14:textId="06645F0E" w:rsidTr="00593EE3">
        <w:tc>
          <w:tcPr>
            <w:tcW w:w="943" w:type="pct"/>
          </w:tcPr>
          <w:p w14:paraId="689F0D48" w14:textId="77777777" w:rsidR="000C403C" w:rsidRDefault="000C403C" w:rsidP="00B954D5">
            <w:pPr>
              <w:pStyle w:val="NoSpacing"/>
            </w:pPr>
            <w:r>
              <w:t>Carbohydrate</w:t>
            </w:r>
          </w:p>
        </w:tc>
        <w:tc>
          <w:tcPr>
            <w:tcW w:w="856" w:type="pct"/>
            <w:gridSpan w:val="4"/>
            <w:vAlign w:val="bottom"/>
          </w:tcPr>
          <w:p w14:paraId="38CD6E28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464" w:type="pct"/>
            <w:gridSpan w:val="2"/>
            <w:vAlign w:val="bottom"/>
          </w:tcPr>
          <w:p w14:paraId="3C07B6B2" w14:textId="452C8178" w:rsidR="000C403C" w:rsidRDefault="00100880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, 35</w:t>
            </w:r>
          </w:p>
        </w:tc>
        <w:tc>
          <w:tcPr>
            <w:tcW w:w="564" w:type="pct"/>
            <w:gridSpan w:val="3"/>
            <w:vAlign w:val="bottom"/>
          </w:tcPr>
          <w:p w14:paraId="0EF88D0E" w14:textId="7410BB0D" w:rsidR="000C403C" w:rsidRPr="00D568D4" w:rsidRDefault="00100880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001</w:t>
            </w:r>
          </w:p>
        </w:tc>
        <w:tc>
          <w:tcPr>
            <w:tcW w:w="516" w:type="pct"/>
            <w:vAlign w:val="bottom"/>
          </w:tcPr>
          <w:p w14:paraId="70480303" w14:textId="40E4DF3A" w:rsidR="000C403C" w:rsidRPr="00D568D4" w:rsidRDefault="00100880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2.45</w:t>
            </w:r>
          </w:p>
        </w:tc>
        <w:tc>
          <w:tcPr>
            <w:tcW w:w="564" w:type="pct"/>
            <w:gridSpan w:val="2"/>
            <w:vAlign w:val="bottom"/>
          </w:tcPr>
          <w:p w14:paraId="15A87B62" w14:textId="7344E4C3" w:rsidR="000C403C" w:rsidRPr="002E5BED" w:rsidRDefault="00100880" w:rsidP="00B954D5">
            <w:pPr>
              <w:rPr>
                <w:b/>
                <w:color w:val="000000"/>
                <w:szCs w:val="24"/>
              </w:rPr>
            </w:pPr>
            <w:r w:rsidRPr="002E5BED">
              <w:rPr>
                <w:b/>
                <w:szCs w:val="24"/>
              </w:rPr>
              <w:t>0.0337</w:t>
            </w:r>
          </w:p>
        </w:tc>
        <w:tc>
          <w:tcPr>
            <w:tcW w:w="1093" w:type="pct"/>
            <w:gridSpan w:val="2"/>
          </w:tcPr>
          <w:p w14:paraId="539F411A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0846A8" w14:paraId="2413C171" w14:textId="77777777" w:rsidTr="00593EE3">
        <w:tc>
          <w:tcPr>
            <w:tcW w:w="943" w:type="pct"/>
          </w:tcPr>
          <w:p w14:paraId="0ADBDD6B" w14:textId="77777777" w:rsidR="000846A8" w:rsidRDefault="000846A8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2FC9FC5C" w14:textId="24F0D1F6" w:rsidR="000846A8" w:rsidRDefault="000846A8" w:rsidP="00B954D5">
            <w:pPr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464" w:type="pct"/>
            <w:gridSpan w:val="2"/>
            <w:vAlign w:val="bottom"/>
          </w:tcPr>
          <w:p w14:paraId="72E31406" w14:textId="49DF02E9" w:rsidR="000846A8" w:rsidRDefault="00254E63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</w:t>
            </w:r>
          </w:p>
        </w:tc>
        <w:tc>
          <w:tcPr>
            <w:tcW w:w="564" w:type="pct"/>
            <w:gridSpan w:val="3"/>
            <w:vAlign w:val="bottom"/>
          </w:tcPr>
          <w:p w14:paraId="0C840E06" w14:textId="348BD393" w:rsidR="000846A8" w:rsidRPr="00254E63" w:rsidRDefault="00254E63" w:rsidP="00B954D5">
            <w:pPr>
              <w:rPr>
                <w:szCs w:val="24"/>
              </w:rPr>
            </w:pPr>
            <w:r w:rsidRPr="00254E63">
              <w:rPr>
                <w:szCs w:val="20"/>
              </w:rPr>
              <w:t>0.0001</w:t>
            </w:r>
          </w:p>
        </w:tc>
        <w:tc>
          <w:tcPr>
            <w:tcW w:w="516" w:type="pct"/>
            <w:vAlign w:val="bottom"/>
          </w:tcPr>
          <w:p w14:paraId="411AC430" w14:textId="77777777" w:rsidR="000846A8" w:rsidRPr="00D568D4" w:rsidRDefault="000846A8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gridSpan w:val="2"/>
            <w:vAlign w:val="bottom"/>
          </w:tcPr>
          <w:p w14:paraId="3AE52E45" w14:textId="77777777" w:rsidR="000846A8" w:rsidRPr="00D568D4" w:rsidRDefault="000846A8" w:rsidP="00B954D5">
            <w:pPr>
              <w:rPr>
                <w:szCs w:val="24"/>
              </w:rPr>
            </w:pPr>
          </w:p>
        </w:tc>
        <w:tc>
          <w:tcPr>
            <w:tcW w:w="1093" w:type="pct"/>
            <w:gridSpan w:val="2"/>
          </w:tcPr>
          <w:p w14:paraId="052CD5D3" w14:textId="77777777" w:rsidR="000846A8" w:rsidRDefault="000846A8" w:rsidP="00B954D5">
            <w:pPr>
              <w:rPr>
                <w:color w:val="000000"/>
                <w:szCs w:val="24"/>
              </w:rPr>
            </w:pPr>
          </w:p>
        </w:tc>
      </w:tr>
      <w:tr w:rsidR="00E07231" w14:paraId="79A85386" w14:textId="1F9151F2" w:rsidTr="00593EE3">
        <w:tc>
          <w:tcPr>
            <w:tcW w:w="943" w:type="pct"/>
          </w:tcPr>
          <w:p w14:paraId="317B3085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5E012EDD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Temp</w:t>
            </w:r>
          </w:p>
        </w:tc>
        <w:tc>
          <w:tcPr>
            <w:tcW w:w="464" w:type="pct"/>
            <w:gridSpan w:val="2"/>
            <w:vAlign w:val="bottom"/>
          </w:tcPr>
          <w:p w14:paraId="6E6FB83D" w14:textId="53C12D19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564" w:type="pct"/>
            <w:gridSpan w:val="3"/>
            <w:vAlign w:val="bottom"/>
          </w:tcPr>
          <w:p w14:paraId="4EFBE1D6" w14:textId="32E5232E" w:rsidR="000C403C" w:rsidRPr="00D568D4" w:rsidRDefault="00100880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000</w:t>
            </w:r>
          </w:p>
        </w:tc>
        <w:tc>
          <w:tcPr>
            <w:tcW w:w="516" w:type="pct"/>
            <w:vAlign w:val="bottom"/>
          </w:tcPr>
          <w:p w14:paraId="3013BB51" w14:textId="6867F473" w:rsidR="000C403C" w:rsidRPr="00D568D4" w:rsidRDefault="00100880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3.25</w:t>
            </w:r>
          </w:p>
        </w:tc>
        <w:tc>
          <w:tcPr>
            <w:tcW w:w="564" w:type="pct"/>
            <w:gridSpan w:val="2"/>
            <w:vAlign w:val="bottom"/>
          </w:tcPr>
          <w:p w14:paraId="0005CD79" w14:textId="35849F70" w:rsidR="000C403C" w:rsidRPr="00D568D4" w:rsidRDefault="00100880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834</w:t>
            </w:r>
          </w:p>
        </w:tc>
        <w:tc>
          <w:tcPr>
            <w:tcW w:w="1093" w:type="pct"/>
            <w:gridSpan w:val="2"/>
          </w:tcPr>
          <w:p w14:paraId="2501800A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E07231" w14:paraId="3C32B2A4" w14:textId="4599D247" w:rsidTr="00593EE3">
        <w:tc>
          <w:tcPr>
            <w:tcW w:w="943" w:type="pct"/>
          </w:tcPr>
          <w:p w14:paraId="49994134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17674388" w14:textId="77777777" w:rsidR="000C403C" w:rsidRDefault="000C403C" w:rsidP="00B954D5">
            <w:pPr>
              <w:rPr>
                <w:color w:val="000000"/>
                <w:szCs w:val="24"/>
              </w:rPr>
            </w:pP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464" w:type="pct"/>
            <w:gridSpan w:val="2"/>
            <w:vAlign w:val="bottom"/>
          </w:tcPr>
          <w:p w14:paraId="6F967180" w14:textId="34EBF79E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64" w:type="pct"/>
            <w:gridSpan w:val="3"/>
            <w:vAlign w:val="bottom"/>
          </w:tcPr>
          <w:p w14:paraId="798D2512" w14:textId="7FA2060B" w:rsidR="000C403C" w:rsidRPr="00D568D4" w:rsidRDefault="00100880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000</w:t>
            </w:r>
          </w:p>
        </w:tc>
        <w:tc>
          <w:tcPr>
            <w:tcW w:w="516" w:type="pct"/>
            <w:vAlign w:val="bottom"/>
          </w:tcPr>
          <w:p w14:paraId="36D42132" w14:textId="3BE54981" w:rsidR="000C403C" w:rsidRPr="00D568D4" w:rsidRDefault="00100880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0.49</w:t>
            </w:r>
          </w:p>
        </w:tc>
        <w:tc>
          <w:tcPr>
            <w:tcW w:w="564" w:type="pct"/>
            <w:gridSpan w:val="2"/>
            <w:vAlign w:val="bottom"/>
          </w:tcPr>
          <w:p w14:paraId="030A462C" w14:textId="00C03BC4" w:rsidR="000C403C" w:rsidRPr="00D568D4" w:rsidRDefault="00100880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6201</w:t>
            </w:r>
          </w:p>
        </w:tc>
        <w:tc>
          <w:tcPr>
            <w:tcW w:w="1093" w:type="pct"/>
            <w:gridSpan w:val="2"/>
          </w:tcPr>
          <w:p w14:paraId="3924D50B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E07231" w14:paraId="6247BF2A" w14:textId="550DEC60" w:rsidTr="00D302AD">
        <w:tc>
          <w:tcPr>
            <w:tcW w:w="943" w:type="pct"/>
          </w:tcPr>
          <w:p w14:paraId="5A3704CE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</w:tcPr>
          <w:p w14:paraId="0BC0464E" w14:textId="757DA9F6" w:rsidR="000C403C" w:rsidRDefault="000C403C" w:rsidP="00B954D5">
            <w:pPr>
              <w:rPr>
                <w:color w:val="000000"/>
              </w:rPr>
            </w:pPr>
            <w:r>
              <w:rPr>
                <w:color w:val="000000"/>
              </w:rPr>
              <w:t>Colony</w:t>
            </w:r>
          </w:p>
        </w:tc>
        <w:tc>
          <w:tcPr>
            <w:tcW w:w="464" w:type="pct"/>
            <w:gridSpan w:val="2"/>
          </w:tcPr>
          <w:p w14:paraId="6A55CE4A" w14:textId="5B873293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564" w:type="pct"/>
            <w:gridSpan w:val="3"/>
          </w:tcPr>
          <w:p w14:paraId="78D7D04F" w14:textId="05CEC4FE" w:rsidR="000C403C" w:rsidRPr="00D568D4" w:rsidRDefault="00100880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0.0001</w:t>
            </w:r>
          </w:p>
        </w:tc>
        <w:tc>
          <w:tcPr>
            <w:tcW w:w="516" w:type="pct"/>
          </w:tcPr>
          <w:p w14:paraId="0A5F6854" w14:textId="69C18366" w:rsidR="000C403C" w:rsidRPr="00D568D4" w:rsidRDefault="00100880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2.86</w:t>
            </w:r>
          </w:p>
        </w:tc>
        <w:tc>
          <w:tcPr>
            <w:tcW w:w="564" w:type="pct"/>
            <w:gridSpan w:val="2"/>
          </w:tcPr>
          <w:p w14:paraId="09321B23" w14:textId="4AA66371" w:rsidR="000C403C" w:rsidRPr="002E5BED" w:rsidRDefault="00100880" w:rsidP="00B954D5">
            <w:pPr>
              <w:rPr>
                <w:b/>
                <w:color w:val="000000"/>
                <w:szCs w:val="24"/>
              </w:rPr>
            </w:pPr>
            <w:r w:rsidRPr="00D302AD">
              <w:rPr>
                <w:b/>
                <w:szCs w:val="24"/>
              </w:rPr>
              <w:t>0.0354</w:t>
            </w:r>
          </w:p>
        </w:tc>
        <w:tc>
          <w:tcPr>
            <w:tcW w:w="1093" w:type="pct"/>
            <w:gridSpan w:val="2"/>
          </w:tcPr>
          <w:p w14:paraId="1231EF80" w14:textId="0A3F71BD" w:rsidR="000C403C" w:rsidRDefault="00D302AD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=4=5=3=2 &gt; 5=3=2=1</w:t>
            </w:r>
          </w:p>
        </w:tc>
      </w:tr>
      <w:tr w:rsidR="00E07231" w14:paraId="3D0569BB" w14:textId="20BDC610" w:rsidTr="00593EE3">
        <w:tc>
          <w:tcPr>
            <w:tcW w:w="943" w:type="pct"/>
          </w:tcPr>
          <w:p w14:paraId="7FFC214E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0696BB7B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Temp x </w:t>
            </w: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464" w:type="pct"/>
            <w:gridSpan w:val="2"/>
            <w:vAlign w:val="bottom"/>
          </w:tcPr>
          <w:p w14:paraId="5FA300D3" w14:textId="6CAC2ADC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64" w:type="pct"/>
            <w:gridSpan w:val="3"/>
            <w:vAlign w:val="bottom"/>
          </w:tcPr>
          <w:p w14:paraId="0B637FC3" w14:textId="1DA04FA1" w:rsidR="000C403C" w:rsidRPr="00D568D4" w:rsidRDefault="00100880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000</w:t>
            </w:r>
          </w:p>
        </w:tc>
        <w:tc>
          <w:tcPr>
            <w:tcW w:w="516" w:type="pct"/>
            <w:vAlign w:val="bottom"/>
          </w:tcPr>
          <w:p w14:paraId="03291EE8" w14:textId="6C41B4DF" w:rsidR="000C403C" w:rsidRPr="00D568D4" w:rsidRDefault="00100880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2.98</w:t>
            </w:r>
          </w:p>
        </w:tc>
        <w:tc>
          <w:tcPr>
            <w:tcW w:w="564" w:type="pct"/>
            <w:gridSpan w:val="2"/>
            <w:vAlign w:val="bottom"/>
          </w:tcPr>
          <w:p w14:paraId="5B934D32" w14:textId="2CCCBD0A" w:rsidR="000C403C" w:rsidRPr="00D568D4" w:rsidRDefault="00100880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690</w:t>
            </w:r>
          </w:p>
        </w:tc>
        <w:tc>
          <w:tcPr>
            <w:tcW w:w="1093" w:type="pct"/>
            <w:gridSpan w:val="2"/>
          </w:tcPr>
          <w:p w14:paraId="2B640F02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E07231" w14:paraId="04F67989" w14:textId="38A0863C" w:rsidTr="00593EE3">
        <w:tc>
          <w:tcPr>
            <w:tcW w:w="943" w:type="pct"/>
          </w:tcPr>
          <w:p w14:paraId="13B6115D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</w:tcPr>
          <w:p w14:paraId="4AC4DBE0" w14:textId="77777777" w:rsidR="000C403C" w:rsidRDefault="000C403C" w:rsidP="00B954D5">
            <w:pPr>
              <w:pStyle w:val="NoSpacing"/>
            </w:pPr>
          </w:p>
        </w:tc>
        <w:tc>
          <w:tcPr>
            <w:tcW w:w="464" w:type="pct"/>
            <w:gridSpan w:val="2"/>
            <w:vAlign w:val="bottom"/>
          </w:tcPr>
          <w:p w14:paraId="7D33F7F6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gridSpan w:val="3"/>
            <w:vAlign w:val="bottom"/>
          </w:tcPr>
          <w:p w14:paraId="4DBCA588" w14:textId="77777777" w:rsidR="000C403C" w:rsidRPr="00D568D4" w:rsidRDefault="000C403C" w:rsidP="00B954D5">
            <w:pPr>
              <w:rPr>
                <w:color w:val="000000"/>
                <w:szCs w:val="24"/>
              </w:rPr>
            </w:pPr>
          </w:p>
        </w:tc>
        <w:tc>
          <w:tcPr>
            <w:tcW w:w="516" w:type="pct"/>
            <w:vAlign w:val="bottom"/>
          </w:tcPr>
          <w:p w14:paraId="59273456" w14:textId="77777777" w:rsidR="000C403C" w:rsidRPr="00D568D4" w:rsidRDefault="000C403C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gridSpan w:val="2"/>
            <w:vAlign w:val="bottom"/>
          </w:tcPr>
          <w:p w14:paraId="500FB097" w14:textId="77777777" w:rsidR="000C403C" w:rsidRPr="00D568D4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1093" w:type="pct"/>
            <w:gridSpan w:val="2"/>
          </w:tcPr>
          <w:p w14:paraId="014A82B8" w14:textId="77777777" w:rsidR="000C403C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E07231" w14:paraId="3CD47227" w14:textId="228574EF" w:rsidTr="00593EE3">
        <w:tc>
          <w:tcPr>
            <w:tcW w:w="943" w:type="pct"/>
          </w:tcPr>
          <w:p w14:paraId="7EA126BA" w14:textId="77777777" w:rsidR="000C403C" w:rsidRDefault="000C403C" w:rsidP="00B954D5">
            <w:pPr>
              <w:pStyle w:val="NoSpacing"/>
            </w:pPr>
            <w:r>
              <w:t>Tissue Biomass</w:t>
            </w:r>
          </w:p>
        </w:tc>
        <w:tc>
          <w:tcPr>
            <w:tcW w:w="856" w:type="pct"/>
            <w:gridSpan w:val="4"/>
            <w:vAlign w:val="bottom"/>
          </w:tcPr>
          <w:p w14:paraId="0757A2FD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464" w:type="pct"/>
            <w:gridSpan w:val="2"/>
            <w:vAlign w:val="bottom"/>
          </w:tcPr>
          <w:p w14:paraId="4814694D" w14:textId="3B63A71F" w:rsidR="000C403C" w:rsidRDefault="001E116A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, 31</w:t>
            </w:r>
          </w:p>
        </w:tc>
        <w:tc>
          <w:tcPr>
            <w:tcW w:w="564" w:type="pct"/>
            <w:gridSpan w:val="3"/>
            <w:vAlign w:val="bottom"/>
          </w:tcPr>
          <w:p w14:paraId="52187AF3" w14:textId="7D30D3A8" w:rsidR="000C403C" w:rsidRPr="00D568D4" w:rsidRDefault="001E116A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48.0895</w:t>
            </w:r>
          </w:p>
        </w:tc>
        <w:tc>
          <w:tcPr>
            <w:tcW w:w="516" w:type="pct"/>
            <w:vAlign w:val="bottom"/>
          </w:tcPr>
          <w:p w14:paraId="10319D2A" w14:textId="5534C3AC" w:rsidR="000C403C" w:rsidRPr="00D568D4" w:rsidRDefault="001E116A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2.24</w:t>
            </w:r>
          </w:p>
        </w:tc>
        <w:tc>
          <w:tcPr>
            <w:tcW w:w="564" w:type="pct"/>
            <w:gridSpan w:val="2"/>
            <w:vAlign w:val="bottom"/>
          </w:tcPr>
          <w:p w14:paraId="5A67026A" w14:textId="0EFA1226" w:rsidR="000C403C" w:rsidRPr="00D568D4" w:rsidRDefault="001E116A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572</w:t>
            </w:r>
          </w:p>
        </w:tc>
        <w:tc>
          <w:tcPr>
            <w:tcW w:w="1093" w:type="pct"/>
            <w:gridSpan w:val="2"/>
          </w:tcPr>
          <w:p w14:paraId="74E3AF1E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0846A8" w14:paraId="6F46CE44" w14:textId="77777777" w:rsidTr="00593EE3">
        <w:tc>
          <w:tcPr>
            <w:tcW w:w="943" w:type="pct"/>
          </w:tcPr>
          <w:p w14:paraId="58105D99" w14:textId="77777777" w:rsidR="000846A8" w:rsidRDefault="000846A8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06E3A57B" w14:textId="0A640988" w:rsidR="000846A8" w:rsidRDefault="000846A8" w:rsidP="00B954D5">
            <w:pPr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464" w:type="pct"/>
            <w:gridSpan w:val="2"/>
            <w:vAlign w:val="bottom"/>
          </w:tcPr>
          <w:p w14:paraId="66500C90" w14:textId="5B71C40F" w:rsidR="000846A8" w:rsidRDefault="00254E63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1</w:t>
            </w:r>
          </w:p>
        </w:tc>
        <w:tc>
          <w:tcPr>
            <w:tcW w:w="564" w:type="pct"/>
            <w:gridSpan w:val="3"/>
            <w:vAlign w:val="bottom"/>
          </w:tcPr>
          <w:p w14:paraId="27FEE8F3" w14:textId="3473347E" w:rsidR="000846A8" w:rsidRPr="00254E63" w:rsidRDefault="00254E63" w:rsidP="00B954D5">
            <w:pPr>
              <w:rPr>
                <w:szCs w:val="24"/>
              </w:rPr>
            </w:pPr>
            <w:r w:rsidRPr="00254E63">
              <w:rPr>
                <w:szCs w:val="20"/>
              </w:rPr>
              <w:t>45.0394</w:t>
            </w:r>
          </w:p>
        </w:tc>
        <w:tc>
          <w:tcPr>
            <w:tcW w:w="516" w:type="pct"/>
            <w:vAlign w:val="bottom"/>
          </w:tcPr>
          <w:p w14:paraId="793B76AF" w14:textId="77777777" w:rsidR="000846A8" w:rsidRPr="00D568D4" w:rsidRDefault="000846A8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gridSpan w:val="2"/>
            <w:vAlign w:val="bottom"/>
          </w:tcPr>
          <w:p w14:paraId="7945118E" w14:textId="77777777" w:rsidR="000846A8" w:rsidRPr="00D568D4" w:rsidRDefault="000846A8" w:rsidP="00B954D5">
            <w:pPr>
              <w:rPr>
                <w:szCs w:val="24"/>
              </w:rPr>
            </w:pPr>
          </w:p>
        </w:tc>
        <w:tc>
          <w:tcPr>
            <w:tcW w:w="1093" w:type="pct"/>
            <w:gridSpan w:val="2"/>
          </w:tcPr>
          <w:p w14:paraId="69BF69B2" w14:textId="77777777" w:rsidR="000846A8" w:rsidRDefault="000846A8" w:rsidP="00B954D5">
            <w:pPr>
              <w:rPr>
                <w:color w:val="000000"/>
                <w:szCs w:val="24"/>
              </w:rPr>
            </w:pPr>
          </w:p>
        </w:tc>
      </w:tr>
      <w:tr w:rsidR="00E07231" w14:paraId="6BAEC232" w14:textId="5DC20360" w:rsidTr="00593EE3">
        <w:tc>
          <w:tcPr>
            <w:tcW w:w="943" w:type="pct"/>
          </w:tcPr>
          <w:p w14:paraId="3D2C0D3F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5E0503E0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Temp</w:t>
            </w:r>
          </w:p>
        </w:tc>
        <w:tc>
          <w:tcPr>
            <w:tcW w:w="464" w:type="pct"/>
            <w:gridSpan w:val="2"/>
            <w:vAlign w:val="bottom"/>
          </w:tcPr>
          <w:p w14:paraId="017287FD" w14:textId="0B9A3000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564" w:type="pct"/>
            <w:gridSpan w:val="3"/>
            <w:vAlign w:val="bottom"/>
          </w:tcPr>
          <w:p w14:paraId="21D79FB2" w14:textId="7E7FCB21" w:rsidR="000C403C" w:rsidRPr="00D568D4" w:rsidRDefault="001E116A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1734</w:t>
            </w:r>
          </w:p>
        </w:tc>
        <w:tc>
          <w:tcPr>
            <w:tcW w:w="516" w:type="pct"/>
            <w:vAlign w:val="bottom"/>
          </w:tcPr>
          <w:p w14:paraId="68163EA3" w14:textId="7F1898F0" w:rsidR="000C403C" w:rsidRPr="00D568D4" w:rsidRDefault="001E116A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0.08</w:t>
            </w:r>
          </w:p>
        </w:tc>
        <w:tc>
          <w:tcPr>
            <w:tcW w:w="564" w:type="pct"/>
            <w:gridSpan w:val="2"/>
            <w:vAlign w:val="bottom"/>
          </w:tcPr>
          <w:p w14:paraId="386DE9CA" w14:textId="19C3B057" w:rsidR="000C403C" w:rsidRPr="00D568D4" w:rsidRDefault="001E116A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7789</w:t>
            </w:r>
          </w:p>
        </w:tc>
        <w:tc>
          <w:tcPr>
            <w:tcW w:w="1093" w:type="pct"/>
            <w:gridSpan w:val="2"/>
          </w:tcPr>
          <w:p w14:paraId="77086A7D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E07231" w14:paraId="3912E311" w14:textId="18EA3DD7" w:rsidTr="00593EE3">
        <w:tc>
          <w:tcPr>
            <w:tcW w:w="943" w:type="pct"/>
          </w:tcPr>
          <w:p w14:paraId="2A5CF3DF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4B0487A8" w14:textId="77777777" w:rsidR="000C403C" w:rsidRDefault="000C403C" w:rsidP="00B954D5">
            <w:pPr>
              <w:rPr>
                <w:color w:val="000000"/>
                <w:szCs w:val="24"/>
              </w:rPr>
            </w:pP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464" w:type="pct"/>
            <w:gridSpan w:val="2"/>
            <w:vAlign w:val="bottom"/>
          </w:tcPr>
          <w:p w14:paraId="07D5031D" w14:textId="3530225A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64" w:type="pct"/>
            <w:gridSpan w:val="3"/>
            <w:vAlign w:val="bottom"/>
          </w:tcPr>
          <w:p w14:paraId="11E5232A" w14:textId="057203D1" w:rsidR="000C403C" w:rsidRPr="00D568D4" w:rsidRDefault="001E116A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9.9874</w:t>
            </w:r>
          </w:p>
        </w:tc>
        <w:tc>
          <w:tcPr>
            <w:tcW w:w="516" w:type="pct"/>
            <w:vAlign w:val="bottom"/>
          </w:tcPr>
          <w:p w14:paraId="1E82BB81" w14:textId="0350A73E" w:rsidR="000C403C" w:rsidRPr="00D568D4" w:rsidRDefault="001E116A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2.33</w:t>
            </w:r>
          </w:p>
        </w:tc>
        <w:tc>
          <w:tcPr>
            <w:tcW w:w="564" w:type="pct"/>
            <w:gridSpan w:val="2"/>
            <w:vAlign w:val="bottom"/>
          </w:tcPr>
          <w:p w14:paraId="18601503" w14:textId="722BAFE4" w:rsidR="000C403C" w:rsidRPr="00D568D4" w:rsidRDefault="001E116A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1221</w:t>
            </w:r>
          </w:p>
        </w:tc>
        <w:tc>
          <w:tcPr>
            <w:tcW w:w="1093" w:type="pct"/>
            <w:gridSpan w:val="2"/>
          </w:tcPr>
          <w:p w14:paraId="6D532151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E07231" w14:paraId="6557560A" w14:textId="293213D1" w:rsidTr="00593EE3">
        <w:tc>
          <w:tcPr>
            <w:tcW w:w="943" w:type="pct"/>
          </w:tcPr>
          <w:p w14:paraId="59568758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67932AE9" w14:textId="628CAE06" w:rsidR="000C403C" w:rsidRDefault="000C403C" w:rsidP="00B954D5">
            <w:pPr>
              <w:rPr>
                <w:color w:val="000000"/>
              </w:rPr>
            </w:pPr>
            <w:r>
              <w:rPr>
                <w:color w:val="000000"/>
              </w:rPr>
              <w:t>Colony</w:t>
            </w:r>
          </w:p>
        </w:tc>
        <w:tc>
          <w:tcPr>
            <w:tcW w:w="464" w:type="pct"/>
            <w:gridSpan w:val="2"/>
            <w:vAlign w:val="bottom"/>
          </w:tcPr>
          <w:p w14:paraId="13E214B9" w14:textId="12A2B2EF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564" w:type="pct"/>
            <w:gridSpan w:val="3"/>
            <w:vAlign w:val="bottom"/>
          </w:tcPr>
          <w:p w14:paraId="6341BC25" w14:textId="32D869FD" w:rsidR="000C403C" w:rsidRPr="00D568D4" w:rsidRDefault="001E116A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37.6842</w:t>
            </w:r>
          </w:p>
        </w:tc>
        <w:tc>
          <w:tcPr>
            <w:tcW w:w="516" w:type="pct"/>
            <w:vAlign w:val="bottom"/>
          </w:tcPr>
          <w:p w14:paraId="6BDBC775" w14:textId="1107AC33" w:rsidR="000C403C" w:rsidRPr="00D568D4" w:rsidRDefault="001E116A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3.51</w:t>
            </w:r>
          </w:p>
        </w:tc>
        <w:tc>
          <w:tcPr>
            <w:tcW w:w="564" w:type="pct"/>
            <w:gridSpan w:val="2"/>
            <w:vAlign w:val="bottom"/>
          </w:tcPr>
          <w:p w14:paraId="697FC28C" w14:textId="56B9170C" w:rsidR="000C403C" w:rsidRPr="002E5BED" w:rsidRDefault="001E116A" w:rsidP="00B954D5">
            <w:pPr>
              <w:rPr>
                <w:b/>
                <w:color w:val="000000"/>
                <w:szCs w:val="24"/>
              </w:rPr>
            </w:pPr>
            <w:r w:rsidRPr="002E5BED">
              <w:rPr>
                <w:b/>
                <w:szCs w:val="24"/>
              </w:rPr>
              <w:t>0.0183</w:t>
            </w:r>
          </w:p>
        </w:tc>
        <w:tc>
          <w:tcPr>
            <w:tcW w:w="1093" w:type="pct"/>
            <w:gridSpan w:val="2"/>
          </w:tcPr>
          <w:p w14:paraId="012F0847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E07231" w14:paraId="71093214" w14:textId="045D4CFC" w:rsidTr="00593EE3">
        <w:tc>
          <w:tcPr>
            <w:tcW w:w="943" w:type="pct"/>
            <w:tcBorders>
              <w:bottom w:val="single" w:sz="4" w:space="0" w:color="auto"/>
            </w:tcBorders>
          </w:tcPr>
          <w:p w14:paraId="249DC7E3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tcBorders>
              <w:bottom w:val="single" w:sz="4" w:space="0" w:color="auto"/>
            </w:tcBorders>
            <w:vAlign w:val="bottom"/>
          </w:tcPr>
          <w:p w14:paraId="540A1898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Temp x </w:t>
            </w: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464" w:type="pct"/>
            <w:gridSpan w:val="2"/>
            <w:tcBorders>
              <w:bottom w:val="single" w:sz="4" w:space="0" w:color="auto"/>
            </w:tcBorders>
            <w:vAlign w:val="bottom"/>
          </w:tcPr>
          <w:p w14:paraId="225E63D9" w14:textId="06B7454F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564" w:type="pct"/>
            <w:gridSpan w:val="3"/>
            <w:tcBorders>
              <w:bottom w:val="single" w:sz="4" w:space="0" w:color="auto"/>
            </w:tcBorders>
            <w:vAlign w:val="bottom"/>
          </w:tcPr>
          <w:p w14:paraId="1A295380" w14:textId="0A97DD7C" w:rsidR="000C403C" w:rsidRPr="00D568D4" w:rsidRDefault="001E116A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8.5097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bottom"/>
          </w:tcPr>
          <w:p w14:paraId="3E751CE8" w14:textId="15B60B64" w:rsidR="000C403C" w:rsidRPr="00D568D4" w:rsidRDefault="001E116A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1.98</w:t>
            </w:r>
          </w:p>
        </w:tc>
        <w:tc>
          <w:tcPr>
            <w:tcW w:w="564" w:type="pct"/>
            <w:gridSpan w:val="2"/>
            <w:tcBorders>
              <w:bottom w:val="single" w:sz="4" w:space="0" w:color="auto"/>
            </w:tcBorders>
            <w:vAlign w:val="bottom"/>
          </w:tcPr>
          <w:p w14:paraId="2DE2CE18" w14:textId="3A13660C" w:rsidR="000C403C" w:rsidRPr="00D568D4" w:rsidRDefault="001E116A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1625</w:t>
            </w:r>
          </w:p>
        </w:tc>
        <w:tc>
          <w:tcPr>
            <w:tcW w:w="1093" w:type="pct"/>
            <w:gridSpan w:val="2"/>
            <w:tcBorders>
              <w:bottom w:val="single" w:sz="4" w:space="0" w:color="auto"/>
            </w:tcBorders>
          </w:tcPr>
          <w:p w14:paraId="0A5F1414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E07231" w14:paraId="5D998D4B" w14:textId="7C91E88A" w:rsidTr="00593EE3">
        <w:trPr>
          <w:gridAfter w:val="1"/>
          <w:wAfter w:w="14" w:type="pct"/>
        </w:trPr>
        <w:tc>
          <w:tcPr>
            <w:tcW w:w="1799" w:type="pct"/>
            <w:gridSpan w:val="5"/>
            <w:tcBorders>
              <w:top w:val="single" w:sz="4" w:space="0" w:color="auto"/>
            </w:tcBorders>
          </w:tcPr>
          <w:p w14:paraId="08D30E6C" w14:textId="77777777" w:rsidR="000C403C" w:rsidRDefault="000C403C" w:rsidP="00B954D5">
            <w:pPr>
              <w:pStyle w:val="NoSpacing"/>
              <w:rPr>
                <w:i/>
              </w:rPr>
            </w:pPr>
          </w:p>
          <w:p w14:paraId="23DD011B" w14:textId="77777777" w:rsidR="000C403C" w:rsidRDefault="000C403C" w:rsidP="00B954D5">
            <w:pPr>
              <w:pStyle w:val="NoSpacing"/>
              <w:rPr>
                <w:i/>
              </w:rPr>
            </w:pPr>
            <w:r>
              <w:rPr>
                <w:i/>
              </w:rPr>
              <w:t>Turbinaria reniformis</w:t>
            </w:r>
          </w:p>
          <w:p w14:paraId="7080214D" w14:textId="77777777" w:rsidR="000C403C" w:rsidRPr="005A190D" w:rsidRDefault="000C403C" w:rsidP="00B954D5">
            <w:pPr>
              <w:pStyle w:val="NoSpacing"/>
              <w:rPr>
                <w:i/>
              </w:rPr>
            </w:pPr>
          </w:p>
        </w:tc>
        <w:tc>
          <w:tcPr>
            <w:tcW w:w="123" w:type="pct"/>
            <w:tcBorders>
              <w:top w:val="single" w:sz="4" w:space="0" w:color="auto"/>
            </w:tcBorders>
          </w:tcPr>
          <w:p w14:paraId="7E8A8586" w14:textId="77777777" w:rsidR="000C403C" w:rsidRDefault="000C403C" w:rsidP="00B954D5">
            <w:pPr>
              <w:pStyle w:val="NoSpacing"/>
            </w:pPr>
          </w:p>
        </w:tc>
        <w:tc>
          <w:tcPr>
            <w:tcW w:w="341" w:type="pct"/>
            <w:tcBorders>
              <w:top w:val="single" w:sz="4" w:space="0" w:color="auto"/>
            </w:tcBorders>
          </w:tcPr>
          <w:p w14:paraId="23315DF1" w14:textId="77777777" w:rsidR="000C403C" w:rsidRPr="00B933A1" w:rsidRDefault="000C403C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37EDAE8F" w14:textId="77777777" w:rsidR="000C403C" w:rsidRPr="00D568D4" w:rsidRDefault="000C403C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737" w:type="pct"/>
            <w:gridSpan w:val="4"/>
            <w:tcBorders>
              <w:top w:val="single" w:sz="4" w:space="0" w:color="auto"/>
            </w:tcBorders>
          </w:tcPr>
          <w:p w14:paraId="344E6CC8" w14:textId="77777777" w:rsidR="000C403C" w:rsidRPr="00D568D4" w:rsidRDefault="000C403C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3FAFFD69" w14:textId="77777777" w:rsidR="000C403C" w:rsidRPr="00D568D4" w:rsidRDefault="000C403C" w:rsidP="00B954D5">
            <w:pPr>
              <w:pStyle w:val="NoSpacing"/>
              <w:rPr>
                <w:szCs w:val="24"/>
              </w:rPr>
            </w:pPr>
          </w:p>
        </w:tc>
        <w:tc>
          <w:tcPr>
            <w:tcW w:w="1079" w:type="pct"/>
            <w:tcBorders>
              <w:top w:val="single" w:sz="4" w:space="0" w:color="auto"/>
            </w:tcBorders>
          </w:tcPr>
          <w:p w14:paraId="0492F135" w14:textId="77777777" w:rsidR="000C403C" w:rsidRPr="00B933A1" w:rsidRDefault="000C403C" w:rsidP="00B954D5">
            <w:pPr>
              <w:pStyle w:val="NoSpacing"/>
              <w:rPr>
                <w:szCs w:val="24"/>
              </w:rPr>
            </w:pPr>
          </w:p>
        </w:tc>
      </w:tr>
      <w:tr w:rsidR="00E07231" w14:paraId="40696064" w14:textId="143C2BBD" w:rsidTr="00593EE3">
        <w:tc>
          <w:tcPr>
            <w:tcW w:w="943" w:type="pct"/>
          </w:tcPr>
          <w:p w14:paraId="66CE6284" w14:textId="77777777" w:rsidR="000C403C" w:rsidRDefault="000C403C" w:rsidP="00B954D5">
            <w:pPr>
              <w:pStyle w:val="NoSpacing"/>
            </w:pPr>
            <w:r>
              <w:t>Lipid</w:t>
            </w:r>
          </w:p>
        </w:tc>
        <w:tc>
          <w:tcPr>
            <w:tcW w:w="856" w:type="pct"/>
            <w:gridSpan w:val="4"/>
            <w:vAlign w:val="bottom"/>
          </w:tcPr>
          <w:p w14:paraId="16A64DDA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464" w:type="pct"/>
            <w:gridSpan w:val="2"/>
            <w:vAlign w:val="bottom"/>
          </w:tcPr>
          <w:p w14:paraId="05056D41" w14:textId="06ABE201" w:rsidR="000C403C" w:rsidRDefault="00E35823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, 35</w:t>
            </w:r>
          </w:p>
        </w:tc>
        <w:tc>
          <w:tcPr>
            <w:tcW w:w="497" w:type="pct"/>
            <w:gridSpan w:val="2"/>
            <w:vAlign w:val="bottom"/>
          </w:tcPr>
          <w:p w14:paraId="3C3D0DE9" w14:textId="172CF8AB" w:rsidR="000C403C" w:rsidRPr="00D568D4" w:rsidRDefault="00E35823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034</w:t>
            </w:r>
          </w:p>
        </w:tc>
        <w:tc>
          <w:tcPr>
            <w:tcW w:w="583" w:type="pct"/>
            <w:gridSpan w:val="2"/>
            <w:vAlign w:val="bottom"/>
          </w:tcPr>
          <w:p w14:paraId="0D4B7F6F" w14:textId="334C805A" w:rsidR="000C403C" w:rsidRPr="00D568D4" w:rsidRDefault="00E35823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0.88</w:t>
            </w:r>
          </w:p>
        </w:tc>
        <w:tc>
          <w:tcPr>
            <w:tcW w:w="564" w:type="pct"/>
            <w:gridSpan w:val="2"/>
            <w:vAlign w:val="bottom"/>
          </w:tcPr>
          <w:p w14:paraId="24648C5C" w14:textId="1E9C90B8" w:rsidR="000C403C" w:rsidRPr="00D568D4" w:rsidRDefault="00E35823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5612</w:t>
            </w:r>
          </w:p>
        </w:tc>
        <w:tc>
          <w:tcPr>
            <w:tcW w:w="1093" w:type="pct"/>
            <w:gridSpan w:val="2"/>
          </w:tcPr>
          <w:p w14:paraId="6366AEF3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0846A8" w14:paraId="3EB8723D" w14:textId="77777777" w:rsidTr="00593EE3">
        <w:tc>
          <w:tcPr>
            <w:tcW w:w="943" w:type="pct"/>
          </w:tcPr>
          <w:p w14:paraId="30224741" w14:textId="77777777" w:rsidR="000846A8" w:rsidRDefault="000846A8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2E146899" w14:textId="4503709E" w:rsidR="000846A8" w:rsidRDefault="000846A8" w:rsidP="00B954D5">
            <w:pPr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464" w:type="pct"/>
            <w:gridSpan w:val="2"/>
            <w:vAlign w:val="bottom"/>
          </w:tcPr>
          <w:p w14:paraId="5FFD8335" w14:textId="293D28A0" w:rsidR="000846A8" w:rsidRDefault="007757C7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</w:t>
            </w:r>
          </w:p>
        </w:tc>
        <w:tc>
          <w:tcPr>
            <w:tcW w:w="497" w:type="pct"/>
            <w:gridSpan w:val="2"/>
            <w:vAlign w:val="bottom"/>
          </w:tcPr>
          <w:p w14:paraId="1B9F68FD" w14:textId="4E5FA52D" w:rsidR="000846A8" w:rsidRPr="007757C7" w:rsidRDefault="007757C7" w:rsidP="00B954D5">
            <w:pPr>
              <w:rPr>
                <w:szCs w:val="24"/>
              </w:rPr>
            </w:pPr>
            <w:r w:rsidRPr="007757C7">
              <w:rPr>
                <w:szCs w:val="20"/>
              </w:rPr>
              <w:t>0.0096</w:t>
            </w:r>
          </w:p>
        </w:tc>
        <w:tc>
          <w:tcPr>
            <w:tcW w:w="583" w:type="pct"/>
            <w:gridSpan w:val="2"/>
            <w:vAlign w:val="bottom"/>
          </w:tcPr>
          <w:p w14:paraId="4D8B787E" w14:textId="77777777" w:rsidR="000846A8" w:rsidRPr="00D568D4" w:rsidRDefault="000846A8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gridSpan w:val="2"/>
            <w:vAlign w:val="bottom"/>
          </w:tcPr>
          <w:p w14:paraId="7A9A57A8" w14:textId="77777777" w:rsidR="000846A8" w:rsidRPr="00D568D4" w:rsidRDefault="000846A8" w:rsidP="00B954D5">
            <w:pPr>
              <w:rPr>
                <w:szCs w:val="24"/>
              </w:rPr>
            </w:pPr>
          </w:p>
        </w:tc>
        <w:tc>
          <w:tcPr>
            <w:tcW w:w="1093" w:type="pct"/>
            <w:gridSpan w:val="2"/>
          </w:tcPr>
          <w:p w14:paraId="0E21B8BA" w14:textId="77777777" w:rsidR="000846A8" w:rsidRDefault="000846A8" w:rsidP="00B954D5">
            <w:pPr>
              <w:rPr>
                <w:color w:val="000000"/>
                <w:szCs w:val="24"/>
              </w:rPr>
            </w:pPr>
          </w:p>
        </w:tc>
      </w:tr>
      <w:tr w:rsidR="00E07231" w14:paraId="4022FEA9" w14:textId="75529071" w:rsidTr="00593EE3">
        <w:tc>
          <w:tcPr>
            <w:tcW w:w="943" w:type="pct"/>
          </w:tcPr>
          <w:p w14:paraId="25A3B44C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14488487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Temp</w:t>
            </w:r>
          </w:p>
        </w:tc>
        <w:tc>
          <w:tcPr>
            <w:tcW w:w="464" w:type="pct"/>
            <w:gridSpan w:val="2"/>
            <w:vAlign w:val="bottom"/>
          </w:tcPr>
          <w:p w14:paraId="3D10FC5F" w14:textId="72EA9A90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497" w:type="pct"/>
            <w:gridSpan w:val="2"/>
            <w:vAlign w:val="bottom"/>
          </w:tcPr>
          <w:p w14:paraId="4FAE8D5F" w14:textId="4A78F612" w:rsidR="000C403C" w:rsidRPr="00D568D4" w:rsidRDefault="00E35823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003</w:t>
            </w:r>
          </w:p>
        </w:tc>
        <w:tc>
          <w:tcPr>
            <w:tcW w:w="583" w:type="pct"/>
            <w:gridSpan w:val="2"/>
            <w:vAlign w:val="bottom"/>
          </w:tcPr>
          <w:p w14:paraId="76724C93" w14:textId="00FD8082" w:rsidR="000C403C" w:rsidRPr="00D568D4" w:rsidRDefault="00E35823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0.75</w:t>
            </w:r>
          </w:p>
        </w:tc>
        <w:tc>
          <w:tcPr>
            <w:tcW w:w="564" w:type="pct"/>
            <w:gridSpan w:val="2"/>
            <w:vAlign w:val="bottom"/>
          </w:tcPr>
          <w:p w14:paraId="19F0A628" w14:textId="289DFEF1" w:rsidR="000C403C" w:rsidRPr="00D568D4" w:rsidRDefault="00E35823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3950</w:t>
            </w:r>
          </w:p>
        </w:tc>
        <w:tc>
          <w:tcPr>
            <w:tcW w:w="1093" w:type="pct"/>
            <w:gridSpan w:val="2"/>
          </w:tcPr>
          <w:p w14:paraId="7B7C3C07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E07231" w14:paraId="75B5A2F3" w14:textId="6817D7D8" w:rsidTr="00593EE3">
        <w:tc>
          <w:tcPr>
            <w:tcW w:w="943" w:type="pct"/>
          </w:tcPr>
          <w:p w14:paraId="199060BB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52DB9669" w14:textId="77777777" w:rsidR="000C403C" w:rsidRDefault="000C403C" w:rsidP="00B954D5">
            <w:pPr>
              <w:rPr>
                <w:color w:val="000000"/>
                <w:szCs w:val="24"/>
              </w:rPr>
            </w:pP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464" w:type="pct"/>
            <w:gridSpan w:val="2"/>
            <w:vAlign w:val="bottom"/>
          </w:tcPr>
          <w:p w14:paraId="4D2627FD" w14:textId="2D388D2F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497" w:type="pct"/>
            <w:gridSpan w:val="2"/>
            <w:vAlign w:val="bottom"/>
          </w:tcPr>
          <w:p w14:paraId="4BD8F9B0" w14:textId="0999D46F" w:rsidR="000C403C" w:rsidRPr="00D568D4" w:rsidRDefault="00E35823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004</w:t>
            </w:r>
          </w:p>
        </w:tc>
        <w:tc>
          <w:tcPr>
            <w:tcW w:w="583" w:type="pct"/>
            <w:gridSpan w:val="2"/>
            <w:vAlign w:val="bottom"/>
          </w:tcPr>
          <w:p w14:paraId="5DEFBA8A" w14:textId="504A1AF6" w:rsidR="000C403C" w:rsidRPr="00D568D4" w:rsidRDefault="00E35823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0.48</w:t>
            </w:r>
          </w:p>
        </w:tc>
        <w:tc>
          <w:tcPr>
            <w:tcW w:w="564" w:type="pct"/>
            <w:gridSpan w:val="2"/>
            <w:vAlign w:val="bottom"/>
          </w:tcPr>
          <w:p w14:paraId="50D425A9" w14:textId="01AA83AC" w:rsidR="000C403C" w:rsidRPr="00D568D4" w:rsidRDefault="00E35823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6220</w:t>
            </w:r>
          </w:p>
        </w:tc>
        <w:tc>
          <w:tcPr>
            <w:tcW w:w="1093" w:type="pct"/>
            <w:gridSpan w:val="2"/>
          </w:tcPr>
          <w:p w14:paraId="75C06AAF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E07231" w14:paraId="117022DC" w14:textId="71C9A705" w:rsidTr="00593EE3">
        <w:tc>
          <w:tcPr>
            <w:tcW w:w="943" w:type="pct"/>
          </w:tcPr>
          <w:p w14:paraId="3128230F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6BD5BA8F" w14:textId="15F61BF4" w:rsidR="000C403C" w:rsidRDefault="000C403C" w:rsidP="00B954D5">
            <w:pPr>
              <w:rPr>
                <w:color w:val="000000"/>
              </w:rPr>
            </w:pPr>
            <w:r>
              <w:rPr>
                <w:color w:val="000000"/>
              </w:rPr>
              <w:t>Colony</w:t>
            </w:r>
          </w:p>
        </w:tc>
        <w:tc>
          <w:tcPr>
            <w:tcW w:w="464" w:type="pct"/>
            <w:gridSpan w:val="2"/>
            <w:vAlign w:val="bottom"/>
          </w:tcPr>
          <w:p w14:paraId="0162DE10" w14:textId="6D8D1C1D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497" w:type="pct"/>
            <w:gridSpan w:val="2"/>
            <w:vAlign w:val="bottom"/>
          </w:tcPr>
          <w:p w14:paraId="48EDC4AF" w14:textId="192F82F4" w:rsidR="000C403C" w:rsidRPr="00D568D4" w:rsidRDefault="00E35823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026</w:t>
            </w:r>
          </w:p>
        </w:tc>
        <w:tc>
          <w:tcPr>
            <w:tcW w:w="583" w:type="pct"/>
            <w:gridSpan w:val="2"/>
            <w:vAlign w:val="bottom"/>
          </w:tcPr>
          <w:p w14:paraId="649F423E" w14:textId="058A0952" w:rsidR="000C403C" w:rsidRPr="00D568D4" w:rsidRDefault="00E35823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1.36</w:t>
            </w:r>
          </w:p>
        </w:tc>
        <w:tc>
          <w:tcPr>
            <w:tcW w:w="564" w:type="pct"/>
            <w:gridSpan w:val="2"/>
            <w:vAlign w:val="bottom"/>
          </w:tcPr>
          <w:p w14:paraId="4CBD3391" w14:textId="233D622D" w:rsidR="000C403C" w:rsidRPr="00D568D4" w:rsidRDefault="00E35823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2715</w:t>
            </w:r>
          </w:p>
        </w:tc>
        <w:tc>
          <w:tcPr>
            <w:tcW w:w="1093" w:type="pct"/>
            <w:gridSpan w:val="2"/>
          </w:tcPr>
          <w:p w14:paraId="601956C9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E07231" w14:paraId="08EC7D65" w14:textId="4723537B" w:rsidTr="00593EE3">
        <w:tc>
          <w:tcPr>
            <w:tcW w:w="943" w:type="pct"/>
          </w:tcPr>
          <w:p w14:paraId="54394D52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3558252C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Temp x </w:t>
            </w: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464" w:type="pct"/>
            <w:gridSpan w:val="2"/>
            <w:vAlign w:val="bottom"/>
          </w:tcPr>
          <w:p w14:paraId="1196CF6C" w14:textId="597C6EC8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497" w:type="pct"/>
            <w:gridSpan w:val="2"/>
            <w:vAlign w:val="bottom"/>
          </w:tcPr>
          <w:p w14:paraId="61A00BD1" w14:textId="269D70CF" w:rsidR="000C403C" w:rsidRPr="00D568D4" w:rsidRDefault="00E35823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001</w:t>
            </w:r>
          </w:p>
        </w:tc>
        <w:tc>
          <w:tcPr>
            <w:tcW w:w="583" w:type="pct"/>
            <w:gridSpan w:val="2"/>
            <w:vAlign w:val="bottom"/>
          </w:tcPr>
          <w:p w14:paraId="53F249DC" w14:textId="7EB9DDAB" w:rsidR="000C403C" w:rsidRPr="00D568D4" w:rsidRDefault="00E35823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0.15</w:t>
            </w:r>
          </w:p>
        </w:tc>
        <w:tc>
          <w:tcPr>
            <w:tcW w:w="564" w:type="pct"/>
            <w:gridSpan w:val="2"/>
            <w:vAlign w:val="bottom"/>
          </w:tcPr>
          <w:p w14:paraId="11085D35" w14:textId="70155DBC" w:rsidR="000C403C" w:rsidRPr="00D568D4" w:rsidRDefault="00E35823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8642</w:t>
            </w:r>
          </w:p>
        </w:tc>
        <w:tc>
          <w:tcPr>
            <w:tcW w:w="1093" w:type="pct"/>
            <w:gridSpan w:val="2"/>
          </w:tcPr>
          <w:p w14:paraId="31467631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E07231" w14:paraId="340C0E9E" w14:textId="77310DD7" w:rsidTr="00593EE3">
        <w:tc>
          <w:tcPr>
            <w:tcW w:w="943" w:type="pct"/>
          </w:tcPr>
          <w:p w14:paraId="73933593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</w:tcPr>
          <w:p w14:paraId="717B36D8" w14:textId="77777777" w:rsidR="000C403C" w:rsidRDefault="000C403C" w:rsidP="00B954D5">
            <w:pPr>
              <w:pStyle w:val="NoSpacing"/>
            </w:pPr>
          </w:p>
        </w:tc>
        <w:tc>
          <w:tcPr>
            <w:tcW w:w="464" w:type="pct"/>
            <w:gridSpan w:val="2"/>
            <w:vAlign w:val="bottom"/>
          </w:tcPr>
          <w:p w14:paraId="1EF3F2C8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  <w:tc>
          <w:tcPr>
            <w:tcW w:w="497" w:type="pct"/>
            <w:gridSpan w:val="2"/>
            <w:vAlign w:val="bottom"/>
          </w:tcPr>
          <w:p w14:paraId="0FB5B54E" w14:textId="77777777" w:rsidR="000C403C" w:rsidRPr="00D568D4" w:rsidRDefault="000C403C" w:rsidP="00B954D5">
            <w:pPr>
              <w:rPr>
                <w:color w:val="000000"/>
                <w:szCs w:val="24"/>
              </w:rPr>
            </w:pPr>
          </w:p>
        </w:tc>
        <w:tc>
          <w:tcPr>
            <w:tcW w:w="583" w:type="pct"/>
            <w:gridSpan w:val="2"/>
            <w:vAlign w:val="bottom"/>
          </w:tcPr>
          <w:p w14:paraId="48F93239" w14:textId="77777777" w:rsidR="000C403C" w:rsidRPr="00D568D4" w:rsidRDefault="000C403C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gridSpan w:val="2"/>
            <w:vAlign w:val="bottom"/>
          </w:tcPr>
          <w:p w14:paraId="1B089A16" w14:textId="77777777" w:rsidR="000C403C" w:rsidRPr="00D568D4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1093" w:type="pct"/>
            <w:gridSpan w:val="2"/>
          </w:tcPr>
          <w:p w14:paraId="2FECDB5B" w14:textId="77777777" w:rsidR="000C403C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E07231" w14:paraId="5140C77C" w14:textId="2CA7FB44" w:rsidTr="00593EE3">
        <w:tc>
          <w:tcPr>
            <w:tcW w:w="943" w:type="pct"/>
          </w:tcPr>
          <w:p w14:paraId="4D9987F5" w14:textId="77777777" w:rsidR="000C403C" w:rsidRDefault="000C403C" w:rsidP="00B954D5">
            <w:pPr>
              <w:pStyle w:val="NoSpacing"/>
            </w:pPr>
            <w:r>
              <w:t>Protein</w:t>
            </w:r>
          </w:p>
        </w:tc>
        <w:tc>
          <w:tcPr>
            <w:tcW w:w="856" w:type="pct"/>
            <w:gridSpan w:val="4"/>
            <w:vAlign w:val="bottom"/>
          </w:tcPr>
          <w:p w14:paraId="1601A390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464" w:type="pct"/>
            <w:gridSpan w:val="2"/>
            <w:vAlign w:val="bottom"/>
          </w:tcPr>
          <w:p w14:paraId="57EC91D2" w14:textId="762DCDEE" w:rsidR="000C403C" w:rsidRDefault="00DA51C3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, 34</w:t>
            </w:r>
          </w:p>
        </w:tc>
        <w:tc>
          <w:tcPr>
            <w:tcW w:w="497" w:type="pct"/>
            <w:gridSpan w:val="2"/>
            <w:vAlign w:val="bottom"/>
          </w:tcPr>
          <w:p w14:paraId="29A2FC35" w14:textId="3ED86B1D" w:rsidR="000C403C" w:rsidRPr="00D568D4" w:rsidRDefault="00DA51C3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520</w:t>
            </w:r>
          </w:p>
        </w:tc>
        <w:tc>
          <w:tcPr>
            <w:tcW w:w="583" w:type="pct"/>
            <w:gridSpan w:val="2"/>
            <w:vAlign w:val="bottom"/>
          </w:tcPr>
          <w:p w14:paraId="6CB24BB4" w14:textId="0F920D8E" w:rsidR="000C403C" w:rsidRPr="00D568D4" w:rsidRDefault="00DA51C3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2.22</w:t>
            </w:r>
          </w:p>
        </w:tc>
        <w:tc>
          <w:tcPr>
            <w:tcW w:w="564" w:type="pct"/>
            <w:gridSpan w:val="2"/>
            <w:vAlign w:val="bottom"/>
          </w:tcPr>
          <w:p w14:paraId="0F0F190D" w14:textId="44F0F8D3" w:rsidR="000C403C" w:rsidRPr="00D568D4" w:rsidRDefault="00DA51C3" w:rsidP="00B954D5">
            <w:pPr>
              <w:rPr>
                <w:b/>
                <w:bCs/>
                <w:color w:val="000000"/>
                <w:szCs w:val="24"/>
              </w:rPr>
            </w:pPr>
            <w:r w:rsidRPr="00D568D4">
              <w:rPr>
                <w:szCs w:val="24"/>
              </w:rPr>
              <w:t>0.0537</w:t>
            </w:r>
          </w:p>
        </w:tc>
        <w:tc>
          <w:tcPr>
            <w:tcW w:w="1093" w:type="pct"/>
            <w:gridSpan w:val="2"/>
          </w:tcPr>
          <w:p w14:paraId="435F24F0" w14:textId="77777777" w:rsidR="000C403C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0846A8" w14:paraId="71F95AD2" w14:textId="77777777" w:rsidTr="00593EE3">
        <w:tc>
          <w:tcPr>
            <w:tcW w:w="943" w:type="pct"/>
          </w:tcPr>
          <w:p w14:paraId="4EAA6740" w14:textId="77777777" w:rsidR="000846A8" w:rsidRDefault="000846A8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7A47D737" w14:textId="061E2780" w:rsidR="000846A8" w:rsidRDefault="000846A8" w:rsidP="00B954D5">
            <w:pPr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464" w:type="pct"/>
            <w:gridSpan w:val="2"/>
            <w:vAlign w:val="bottom"/>
          </w:tcPr>
          <w:p w14:paraId="3118586F" w14:textId="10D73271" w:rsidR="000846A8" w:rsidRDefault="007757C7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4</w:t>
            </w:r>
          </w:p>
        </w:tc>
        <w:tc>
          <w:tcPr>
            <w:tcW w:w="497" w:type="pct"/>
            <w:gridSpan w:val="2"/>
            <w:vAlign w:val="bottom"/>
          </w:tcPr>
          <w:p w14:paraId="0E05731E" w14:textId="30249B26" w:rsidR="000846A8" w:rsidRPr="007757C7" w:rsidRDefault="007757C7" w:rsidP="00B954D5">
            <w:pPr>
              <w:rPr>
                <w:szCs w:val="24"/>
              </w:rPr>
            </w:pPr>
            <w:r w:rsidRPr="007757C7">
              <w:rPr>
                <w:szCs w:val="20"/>
              </w:rPr>
              <w:t>0.0564</w:t>
            </w:r>
          </w:p>
        </w:tc>
        <w:tc>
          <w:tcPr>
            <w:tcW w:w="583" w:type="pct"/>
            <w:gridSpan w:val="2"/>
            <w:vAlign w:val="bottom"/>
          </w:tcPr>
          <w:p w14:paraId="021E02BF" w14:textId="77777777" w:rsidR="000846A8" w:rsidRPr="00D568D4" w:rsidRDefault="000846A8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gridSpan w:val="2"/>
            <w:vAlign w:val="bottom"/>
          </w:tcPr>
          <w:p w14:paraId="545BF961" w14:textId="77777777" w:rsidR="000846A8" w:rsidRPr="00D568D4" w:rsidRDefault="000846A8" w:rsidP="00B954D5">
            <w:pPr>
              <w:rPr>
                <w:szCs w:val="24"/>
              </w:rPr>
            </w:pPr>
          </w:p>
        </w:tc>
        <w:tc>
          <w:tcPr>
            <w:tcW w:w="1093" w:type="pct"/>
            <w:gridSpan w:val="2"/>
          </w:tcPr>
          <w:p w14:paraId="677AED95" w14:textId="77777777" w:rsidR="000846A8" w:rsidRDefault="000846A8" w:rsidP="00B954D5">
            <w:pPr>
              <w:rPr>
                <w:color w:val="000000"/>
                <w:szCs w:val="24"/>
              </w:rPr>
            </w:pPr>
          </w:p>
        </w:tc>
      </w:tr>
      <w:tr w:rsidR="00E07231" w14:paraId="588F0CFA" w14:textId="3418DEBC" w:rsidTr="00593EE3">
        <w:tc>
          <w:tcPr>
            <w:tcW w:w="943" w:type="pct"/>
          </w:tcPr>
          <w:p w14:paraId="3D31CFFE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3B0504FC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Temp</w:t>
            </w:r>
          </w:p>
        </w:tc>
        <w:tc>
          <w:tcPr>
            <w:tcW w:w="464" w:type="pct"/>
            <w:gridSpan w:val="2"/>
            <w:vAlign w:val="bottom"/>
          </w:tcPr>
          <w:p w14:paraId="4A9D1CD9" w14:textId="7F891063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497" w:type="pct"/>
            <w:gridSpan w:val="2"/>
            <w:vAlign w:val="bottom"/>
          </w:tcPr>
          <w:p w14:paraId="0868A0DB" w14:textId="25873642" w:rsidR="000C403C" w:rsidRPr="00D568D4" w:rsidRDefault="00DA51C3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036</w:t>
            </w:r>
          </w:p>
        </w:tc>
        <w:tc>
          <w:tcPr>
            <w:tcW w:w="583" w:type="pct"/>
            <w:gridSpan w:val="2"/>
            <w:vAlign w:val="bottom"/>
          </w:tcPr>
          <w:p w14:paraId="30EF93E1" w14:textId="340DDD9B" w:rsidR="000C403C" w:rsidRPr="00D568D4" w:rsidRDefault="00DA51C3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1.54</w:t>
            </w:r>
          </w:p>
        </w:tc>
        <w:tc>
          <w:tcPr>
            <w:tcW w:w="564" w:type="pct"/>
            <w:gridSpan w:val="2"/>
            <w:vAlign w:val="bottom"/>
          </w:tcPr>
          <w:p w14:paraId="7208D98E" w14:textId="4D2EEF23" w:rsidR="000C403C" w:rsidRPr="00D568D4" w:rsidRDefault="00DA51C3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2262</w:t>
            </w:r>
          </w:p>
        </w:tc>
        <w:tc>
          <w:tcPr>
            <w:tcW w:w="1093" w:type="pct"/>
            <w:gridSpan w:val="2"/>
          </w:tcPr>
          <w:p w14:paraId="39259A14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E07231" w14:paraId="1D2E4732" w14:textId="7294CB8D" w:rsidTr="00593EE3">
        <w:tc>
          <w:tcPr>
            <w:tcW w:w="943" w:type="pct"/>
          </w:tcPr>
          <w:p w14:paraId="02F1BE59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0F20028C" w14:textId="77777777" w:rsidR="000C403C" w:rsidRDefault="000C403C" w:rsidP="00B954D5">
            <w:pPr>
              <w:rPr>
                <w:color w:val="000000"/>
                <w:szCs w:val="24"/>
              </w:rPr>
            </w:pP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464" w:type="pct"/>
            <w:gridSpan w:val="2"/>
            <w:vAlign w:val="bottom"/>
          </w:tcPr>
          <w:p w14:paraId="5A0E80C3" w14:textId="4846A172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497" w:type="pct"/>
            <w:gridSpan w:val="2"/>
            <w:vAlign w:val="bottom"/>
          </w:tcPr>
          <w:p w14:paraId="796EA9C1" w14:textId="60F272BE" w:rsidR="000C403C" w:rsidRPr="00D568D4" w:rsidRDefault="00DA51C3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167</w:t>
            </w:r>
          </w:p>
        </w:tc>
        <w:tc>
          <w:tcPr>
            <w:tcW w:w="583" w:type="pct"/>
            <w:gridSpan w:val="2"/>
            <w:vAlign w:val="bottom"/>
          </w:tcPr>
          <w:p w14:paraId="2573470D" w14:textId="1C98E304" w:rsidR="000C403C" w:rsidRPr="00D568D4" w:rsidRDefault="00DA51C3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3.56</w:t>
            </w:r>
          </w:p>
        </w:tc>
        <w:tc>
          <w:tcPr>
            <w:tcW w:w="564" w:type="pct"/>
            <w:gridSpan w:val="2"/>
            <w:vAlign w:val="bottom"/>
          </w:tcPr>
          <w:p w14:paraId="527993F7" w14:textId="19642DD5" w:rsidR="000C403C" w:rsidRPr="002E5BED" w:rsidRDefault="00DA51C3" w:rsidP="00B954D5">
            <w:pPr>
              <w:rPr>
                <w:b/>
                <w:bCs/>
                <w:color w:val="000000"/>
                <w:szCs w:val="24"/>
              </w:rPr>
            </w:pPr>
            <w:r w:rsidRPr="002E5BED">
              <w:rPr>
                <w:b/>
                <w:szCs w:val="24"/>
              </w:rPr>
              <w:t>0.0443</w:t>
            </w:r>
          </w:p>
        </w:tc>
        <w:tc>
          <w:tcPr>
            <w:tcW w:w="1093" w:type="pct"/>
            <w:gridSpan w:val="2"/>
          </w:tcPr>
          <w:p w14:paraId="5151DBB4" w14:textId="77777777" w:rsidR="000C403C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E07231" w14:paraId="4F119A0A" w14:textId="4C666F6B" w:rsidTr="00593EE3">
        <w:tc>
          <w:tcPr>
            <w:tcW w:w="943" w:type="pct"/>
          </w:tcPr>
          <w:p w14:paraId="5D376AA0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32026AB9" w14:textId="714F446D" w:rsidR="000C403C" w:rsidRDefault="000C403C" w:rsidP="00B954D5">
            <w:pPr>
              <w:rPr>
                <w:color w:val="000000"/>
              </w:rPr>
            </w:pPr>
            <w:r>
              <w:rPr>
                <w:color w:val="000000"/>
              </w:rPr>
              <w:t>Colony</w:t>
            </w:r>
          </w:p>
        </w:tc>
        <w:tc>
          <w:tcPr>
            <w:tcW w:w="464" w:type="pct"/>
            <w:gridSpan w:val="2"/>
            <w:vAlign w:val="bottom"/>
          </w:tcPr>
          <w:p w14:paraId="21C50996" w14:textId="58AC7970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497" w:type="pct"/>
            <w:gridSpan w:val="2"/>
            <w:vAlign w:val="bottom"/>
          </w:tcPr>
          <w:p w14:paraId="1F0D72D2" w14:textId="44ECF1E6" w:rsidR="000C403C" w:rsidRPr="00D568D4" w:rsidRDefault="00DA51C3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190</w:t>
            </w:r>
          </w:p>
        </w:tc>
        <w:tc>
          <w:tcPr>
            <w:tcW w:w="583" w:type="pct"/>
            <w:gridSpan w:val="2"/>
            <w:vAlign w:val="bottom"/>
          </w:tcPr>
          <w:p w14:paraId="61FAA606" w14:textId="333F0E42" w:rsidR="000C403C" w:rsidRPr="00D568D4" w:rsidRDefault="00DA51C3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1.61</w:t>
            </w:r>
          </w:p>
        </w:tc>
        <w:tc>
          <w:tcPr>
            <w:tcW w:w="564" w:type="pct"/>
            <w:gridSpan w:val="2"/>
            <w:vAlign w:val="bottom"/>
          </w:tcPr>
          <w:p w14:paraId="67C015CF" w14:textId="0EE48422" w:rsidR="000C403C" w:rsidRPr="00D568D4" w:rsidRDefault="00DA51C3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1943</w:t>
            </w:r>
          </w:p>
        </w:tc>
        <w:tc>
          <w:tcPr>
            <w:tcW w:w="1093" w:type="pct"/>
            <w:gridSpan w:val="2"/>
          </w:tcPr>
          <w:p w14:paraId="10CD2C59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E07231" w14:paraId="7755CFF7" w14:textId="2A2B08F5" w:rsidTr="00593EE3">
        <w:tc>
          <w:tcPr>
            <w:tcW w:w="943" w:type="pct"/>
          </w:tcPr>
          <w:p w14:paraId="136E0230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7E56A7AD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Temp x </w:t>
            </w: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464" w:type="pct"/>
            <w:gridSpan w:val="2"/>
            <w:vAlign w:val="bottom"/>
          </w:tcPr>
          <w:p w14:paraId="5D6B998C" w14:textId="6BBBB485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497" w:type="pct"/>
            <w:gridSpan w:val="2"/>
            <w:vAlign w:val="bottom"/>
          </w:tcPr>
          <w:p w14:paraId="03EE79E3" w14:textId="52702A26" w:rsidR="000C403C" w:rsidRPr="00D568D4" w:rsidRDefault="00DA51C3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100</w:t>
            </w:r>
          </w:p>
        </w:tc>
        <w:tc>
          <w:tcPr>
            <w:tcW w:w="583" w:type="pct"/>
            <w:gridSpan w:val="2"/>
            <w:vAlign w:val="bottom"/>
          </w:tcPr>
          <w:p w14:paraId="6EC6ADC3" w14:textId="6FADD781" w:rsidR="000C403C" w:rsidRPr="00D568D4" w:rsidRDefault="00DA51C3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2.10</w:t>
            </w:r>
          </w:p>
        </w:tc>
        <w:tc>
          <w:tcPr>
            <w:tcW w:w="564" w:type="pct"/>
            <w:gridSpan w:val="2"/>
            <w:vAlign w:val="bottom"/>
          </w:tcPr>
          <w:p w14:paraId="570509CD" w14:textId="2DF663C7" w:rsidR="000C403C" w:rsidRPr="00D568D4" w:rsidRDefault="00DA51C3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1444</w:t>
            </w:r>
          </w:p>
        </w:tc>
        <w:tc>
          <w:tcPr>
            <w:tcW w:w="1093" w:type="pct"/>
            <w:gridSpan w:val="2"/>
          </w:tcPr>
          <w:p w14:paraId="50036270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E07231" w14:paraId="5D6C5481" w14:textId="2CE44ECF" w:rsidTr="00593EE3">
        <w:tc>
          <w:tcPr>
            <w:tcW w:w="943" w:type="pct"/>
          </w:tcPr>
          <w:p w14:paraId="32183669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</w:tcPr>
          <w:p w14:paraId="65EC2166" w14:textId="77777777" w:rsidR="000C403C" w:rsidRDefault="000C403C" w:rsidP="00B954D5">
            <w:pPr>
              <w:pStyle w:val="NoSpacing"/>
            </w:pPr>
          </w:p>
        </w:tc>
        <w:tc>
          <w:tcPr>
            <w:tcW w:w="464" w:type="pct"/>
            <w:gridSpan w:val="2"/>
            <w:vAlign w:val="bottom"/>
          </w:tcPr>
          <w:p w14:paraId="2ECA3C4B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  <w:tc>
          <w:tcPr>
            <w:tcW w:w="497" w:type="pct"/>
            <w:gridSpan w:val="2"/>
            <w:vAlign w:val="bottom"/>
          </w:tcPr>
          <w:p w14:paraId="1F77D4DA" w14:textId="77777777" w:rsidR="000C403C" w:rsidRPr="00D568D4" w:rsidRDefault="000C403C" w:rsidP="00B954D5">
            <w:pPr>
              <w:rPr>
                <w:color w:val="000000"/>
                <w:szCs w:val="24"/>
              </w:rPr>
            </w:pPr>
          </w:p>
        </w:tc>
        <w:tc>
          <w:tcPr>
            <w:tcW w:w="583" w:type="pct"/>
            <w:gridSpan w:val="2"/>
            <w:vAlign w:val="bottom"/>
          </w:tcPr>
          <w:p w14:paraId="532D6D3C" w14:textId="77777777" w:rsidR="000C403C" w:rsidRPr="00D568D4" w:rsidRDefault="000C403C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gridSpan w:val="2"/>
            <w:vAlign w:val="bottom"/>
          </w:tcPr>
          <w:p w14:paraId="10C47FED" w14:textId="77777777" w:rsidR="000C403C" w:rsidRPr="00D568D4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1093" w:type="pct"/>
            <w:gridSpan w:val="2"/>
          </w:tcPr>
          <w:p w14:paraId="4DB03929" w14:textId="77777777" w:rsidR="000C403C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E07231" w14:paraId="085141B2" w14:textId="7C8DAB30" w:rsidTr="00593EE3">
        <w:tc>
          <w:tcPr>
            <w:tcW w:w="943" w:type="pct"/>
          </w:tcPr>
          <w:p w14:paraId="1FF2B58D" w14:textId="77777777" w:rsidR="000C403C" w:rsidRDefault="000C403C" w:rsidP="00B954D5">
            <w:pPr>
              <w:pStyle w:val="NoSpacing"/>
            </w:pPr>
            <w:r>
              <w:t>Carbohydrate</w:t>
            </w:r>
          </w:p>
        </w:tc>
        <w:tc>
          <w:tcPr>
            <w:tcW w:w="856" w:type="pct"/>
            <w:gridSpan w:val="4"/>
            <w:vAlign w:val="bottom"/>
          </w:tcPr>
          <w:p w14:paraId="3D2BB026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464" w:type="pct"/>
            <w:gridSpan w:val="2"/>
            <w:vAlign w:val="bottom"/>
          </w:tcPr>
          <w:p w14:paraId="5011780C" w14:textId="71280BBC" w:rsidR="000C403C" w:rsidRDefault="00DC5A75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, 35</w:t>
            </w:r>
          </w:p>
        </w:tc>
        <w:tc>
          <w:tcPr>
            <w:tcW w:w="497" w:type="pct"/>
            <w:gridSpan w:val="2"/>
            <w:vAlign w:val="bottom"/>
          </w:tcPr>
          <w:p w14:paraId="493740D2" w14:textId="48E97DB5" w:rsidR="000C403C" w:rsidRPr="00D568D4" w:rsidRDefault="00DC5A75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001</w:t>
            </w:r>
          </w:p>
        </w:tc>
        <w:tc>
          <w:tcPr>
            <w:tcW w:w="583" w:type="pct"/>
            <w:gridSpan w:val="2"/>
            <w:vAlign w:val="bottom"/>
          </w:tcPr>
          <w:p w14:paraId="67BE97AC" w14:textId="408856E8" w:rsidR="000C403C" w:rsidRPr="00D568D4" w:rsidRDefault="00DC5A75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0.86</w:t>
            </w:r>
          </w:p>
        </w:tc>
        <w:tc>
          <w:tcPr>
            <w:tcW w:w="564" w:type="pct"/>
            <w:gridSpan w:val="2"/>
            <w:vAlign w:val="bottom"/>
          </w:tcPr>
          <w:p w14:paraId="15CD8418" w14:textId="0633A747" w:rsidR="000C403C" w:rsidRPr="00D568D4" w:rsidRDefault="00DC5A75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5830</w:t>
            </w:r>
          </w:p>
        </w:tc>
        <w:tc>
          <w:tcPr>
            <w:tcW w:w="1093" w:type="pct"/>
            <w:gridSpan w:val="2"/>
          </w:tcPr>
          <w:p w14:paraId="61ED53B6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0846A8" w14:paraId="05EA5648" w14:textId="77777777" w:rsidTr="00593EE3">
        <w:tc>
          <w:tcPr>
            <w:tcW w:w="943" w:type="pct"/>
          </w:tcPr>
          <w:p w14:paraId="3F3792AD" w14:textId="77777777" w:rsidR="000846A8" w:rsidRDefault="000846A8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5202D6FB" w14:textId="09FCC347" w:rsidR="000846A8" w:rsidRDefault="000846A8" w:rsidP="00B954D5">
            <w:pPr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464" w:type="pct"/>
            <w:gridSpan w:val="2"/>
            <w:vAlign w:val="bottom"/>
          </w:tcPr>
          <w:p w14:paraId="51FE36BF" w14:textId="5E2167A9" w:rsidR="000846A8" w:rsidRDefault="007757C7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</w:t>
            </w:r>
          </w:p>
        </w:tc>
        <w:tc>
          <w:tcPr>
            <w:tcW w:w="497" w:type="pct"/>
            <w:gridSpan w:val="2"/>
            <w:vAlign w:val="bottom"/>
          </w:tcPr>
          <w:p w14:paraId="208715E1" w14:textId="5541F358" w:rsidR="000846A8" w:rsidRPr="007757C7" w:rsidRDefault="007757C7" w:rsidP="00B954D5">
            <w:pPr>
              <w:rPr>
                <w:szCs w:val="24"/>
              </w:rPr>
            </w:pPr>
            <w:r w:rsidRPr="007757C7">
              <w:rPr>
                <w:szCs w:val="20"/>
              </w:rPr>
              <w:t>0.0002</w:t>
            </w:r>
          </w:p>
        </w:tc>
        <w:tc>
          <w:tcPr>
            <w:tcW w:w="583" w:type="pct"/>
            <w:gridSpan w:val="2"/>
            <w:vAlign w:val="bottom"/>
          </w:tcPr>
          <w:p w14:paraId="795F2011" w14:textId="77777777" w:rsidR="000846A8" w:rsidRPr="00D568D4" w:rsidRDefault="000846A8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gridSpan w:val="2"/>
            <w:vAlign w:val="bottom"/>
          </w:tcPr>
          <w:p w14:paraId="515E2961" w14:textId="77777777" w:rsidR="000846A8" w:rsidRPr="00D568D4" w:rsidRDefault="000846A8" w:rsidP="00B954D5">
            <w:pPr>
              <w:rPr>
                <w:szCs w:val="24"/>
              </w:rPr>
            </w:pPr>
          </w:p>
        </w:tc>
        <w:tc>
          <w:tcPr>
            <w:tcW w:w="1093" w:type="pct"/>
            <w:gridSpan w:val="2"/>
          </w:tcPr>
          <w:p w14:paraId="24665C29" w14:textId="77777777" w:rsidR="000846A8" w:rsidRDefault="000846A8" w:rsidP="00B954D5">
            <w:pPr>
              <w:rPr>
                <w:color w:val="000000"/>
                <w:szCs w:val="24"/>
              </w:rPr>
            </w:pPr>
          </w:p>
        </w:tc>
      </w:tr>
      <w:tr w:rsidR="00E07231" w14:paraId="01ECABBC" w14:textId="68B14FF2" w:rsidTr="00593EE3">
        <w:tc>
          <w:tcPr>
            <w:tcW w:w="943" w:type="pct"/>
          </w:tcPr>
          <w:p w14:paraId="30520D40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56D323F2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Temp</w:t>
            </w:r>
          </w:p>
        </w:tc>
        <w:tc>
          <w:tcPr>
            <w:tcW w:w="464" w:type="pct"/>
            <w:gridSpan w:val="2"/>
            <w:vAlign w:val="bottom"/>
          </w:tcPr>
          <w:p w14:paraId="7D16D0A1" w14:textId="17F3D5FC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497" w:type="pct"/>
            <w:gridSpan w:val="2"/>
            <w:vAlign w:val="bottom"/>
          </w:tcPr>
          <w:p w14:paraId="6F4EA8E5" w14:textId="0454B73B" w:rsidR="000C403C" w:rsidRPr="00D568D4" w:rsidRDefault="00DC5A75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000</w:t>
            </w:r>
          </w:p>
        </w:tc>
        <w:tc>
          <w:tcPr>
            <w:tcW w:w="583" w:type="pct"/>
            <w:gridSpan w:val="2"/>
            <w:vAlign w:val="bottom"/>
          </w:tcPr>
          <w:p w14:paraId="37B25580" w14:textId="73044DD3" w:rsidR="000C403C" w:rsidRPr="00D568D4" w:rsidRDefault="00DC5A75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0.66</w:t>
            </w:r>
          </w:p>
        </w:tc>
        <w:tc>
          <w:tcPr>
            <w:tcW w:w="564" w:type="pct"/>
            <w:gridSpan w:val="2"/>
            <w:vAlign w:val="bottom"/>
          </w:tcPr>
          <w:p w14:paraId="4F86D02A" w14:textId="044AA9C3" w:rsidR="000C403C" w:rsidRPr="00D568D4" w:rsidRDefault="00DC5A75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4233</w:t>
            </w:r>
          </w:p>
        </w:tc>
        <w:tc>
          <w:tcPr>
            <w:tcW w:w="1093" w:type="pct"/>
            <w:gridSpan w:val="2"/>
          </w:tcPr>
          <w:p w14:paraId="7554E727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E07231" w14:paraId="6E996DB8" w14:textId="5534C71E" w:rsidTr="00593EE3">
        <w:tc>
          <w:tcPr>
            <w:tcW w:w="943" w:type="pct"/>
          </w:tcPr>
          <w:p w14:paraId="6F8501EB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5CA77E2C" w14:textId="77777777" w:rsidR="000C403C" w:rsidRDefault="000C403C" w:rsidP="00B954D5">
            <w:pPr>
              <w:rPr>
                <w:color w:val="000000"/>
                <w:szCs w:val="24"/>
              </w:rPr>
            </w:pP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464" w:type="pct"/>
            <w:gridSpan w:val="2"/>
            <w:vAlign w:val="bottom"/>
          </w:tcPr>
          <w:p w14:paraId="20A03AD3" w14:textId="0064D794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497" w:type="pct"/>
            <w:gridSpan w:val="2"/>
            <w:vAlign w:val="bottom"/>
          </w:tcPr>
          <w:p w14:paraId="3DFD6627" w14:textId="219310FF" w:rsidR="000C403C" w:rsidRPr="00D568D4" w:rsidRDefault="00DC5A75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000</w:t>
            </w:r>
          </w:p>
        </w:tc>
        <w:tc>
          <w:tcPr>
            <w:tcW w:w="583" w:type="pct"/>
            <w:gridSpan w:val="2"/>
            <w:vAlign w:val="bottom"/>
          </w:tcPr>
          <w:p w14:paraId="3D44B42B" w14:textId="3F5F5B6E" w:rsidR="000C403C" w:rsidRPr="00D568D4" w:rsidRDefault="00DC5A75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0.21</w:t>
            </w:r>
          </w:p>
        </w:tc>
        <w:tc>
          <w:tcPr>
            <w:tcW w:w="564" w:type="pct"/>
            <w:gridSpan w:val="2"/>
            <w:vAlign w:val="bottom"/>
          </w:tcPr>
          <w:p w14:paraId="0FC0B2D6" w14:textId="5E4509B6" w:rsidR="000C403C" w:rsidRPr="00D568D4" w:rsidRDefault="00DC5A75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8137</w:t>
            </w:r>
          </w:p>
        </w:tc>
        <w:tc>
          <w:tcPr>
            <w:tcW w:w="1093" w:type="pct"/>
            <w:gridSpan w:val="2"/>
          </w:tcPr>
          <w:p w14:paraId="64C79ECA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E07231" w14:paraId="65E93743" w14:textId="5923A3DE" w:rsidTr="00593EE3">
        <w:tc>
          <w:tcPr>
            <w:tcW w:w="943" w:type="pct"/>
          </w:tcPr>
          <w:p w14:paraId="2B7A36A3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0A8ED266" w14:textId="3EF9E027" w:rsidR="000C403C" w:rsidRDefault="000C403C" w:rsidP="00B954D5">
            <w:pPr>
              <w:rPr>
                <w:color w:val="000000"/>
              </w:rPr>
            </w:pPr>
            <w:r>
              <w:rPr>
                <w:color w:val="000000"/>
              </w:rPr>
              <w:t>Colony</w:t>
            </w:r>
          </w:p>
        </w:tc>
        <w:tc>
          <w:tcPr>
            <w:tcW w:w="464" w:type="pct"/>
            <w:gridSpan w:val="2"/>
            <w:vAlign w:val="bottom"/>
          </w:tcPr>
          <w:p w14:paraId="242A5BF6" w14:textId="37AEF0A1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497" w:type="pct"/>
            <w:gridSpan w:val="2"/>
            <w:vAlign w:val="bottom"/>
          </w:tcPr>
          <w:p w14:paraId="0816BC18" w14:textId="6D3CFD8E" w:rsidR="000C403C" w:rsidRPr="00D568D4" w:rsidRDefault="00DC5A75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000</w:t>
            </w:r>
          </w:p>
        </w:tc>
        <w:tc>
          <w:tcPr>
            <w:tcW w:w="583" w:type="pct"/>
            <w:gridSpan w:val="2"/>
            <w:vAlign w:val="bottom"/>
          </w:tcPr>
          <w:p w14:paraId="6B3AA262" w14:textId="1992658F" w:rsidR="000C403C" w:rsidRPr="00D568D4" w:rsidRDefault="00DC5A75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0.93</w:t>
            </w:r>
          </w:p>
        </w:tc>
        <w:tc>
          <w:tcPr>
            <w:tcW w:w="564" w:type="pct"/>
            <w:gridSpan w:val="2"/>
            <w:vAlign w:val="bottom"/>
          </w:tcPr>
          <w:p w14:paraId="4374763F" w14:textId="0C4D015E" w:rsidR="000C403C" w:rsidRPr="00D568D4" w:rsidRDefault="00DC5A75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4806</w:t>
            </w:r>
          </w:p>
        </w:tc>
        <w:tc>
          <w:tcPr>
            <w:tcW w:w="1093" w:type="pct"/>
            <w:gridSpan w:val="2"/>
          </w:tcPr>
          <w:p w14:paraId="4752587C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E07231" w14:paraId="0D6B985B" w14:textId="3D1968E9" w:rsidTr="00593EE3">
        <w:tc>
          <w:tcPr>
            <w:tcW w:w="943" w:type="pct"/>
          </w:tcPr>
          <w:p w14:paraId="0F130B9B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68B0F22D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Temp x </w:t>
            </w: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464" w:type="pct"/>
            <w:gridSpan w:val="2"/>
            <w:vAlign w:val="bottom"/>
          </w:tcPr>
          <w:p w14:paraId="6747A361" w14:textId="4D521C3E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497" w:type="pct"/>
            <w:gridSpan w:val="2"/>
            <w:vAlign w:val="bottom"/>
          </w:tcPr>
          <w:p w14:paraId="4253A3D1" w14:textId="191FC63A" w:rsidR="000C403C" w:rsidRPr="00D568D4" w:rsidRDefault="00DC5A75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000</w:t>
            </w:r>
          </w:p>
        </w:tc>
        <w:tc>
          <w:tcPr>
            <w:tcW w:w="583" w:type="pct"/>
            <w:gridSpan w:val="2"/>
            <w:vAlign w:val="bottom"/>
          </w:tcPr>
          <w:p w14:paraId="1DC07221" w14:textId="013A1E03" w:rsidR="000C403C" w:rsidRPr="00D568D4" w:rsidRDefault="00DC5A75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1.43</w:t>
            </w:r>
          </w:p>
        </w:tc>
        <w:tc>
          <w:tcPr>
            <w:tcW w:w="564" w:type="pct"/>
            <w:gridSpan w:val="2"/>
            <w:vAlign w:val="bottom"/>
          </w:tcPr>
          <w:p w14:paraId="7AE7105C" w14:textId="22BF6F13" w:rsidR="000C403C" w:rsidRPr="00D568D4" w:rsidRDefault="00DC5A75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2592</w:t>
            </w:r>
          </w:p>
        </w:tc>
        <w:tc>
          <w:tcPr>
            <w:tcW w:w="1093" w:type="pct"/>
            <w:gridSpan w:val="2"/>
          </w:tcPr>
          <w:p w14:paraId="12DA80A6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E07231" w14:paraId="7C1C8E9C" w14:textId="63861726" w:rsidTr="00593EE3">
        <w:tc>
          <w:tcPr>
            <w:tcW w:w="943" w:type="pct"/>
          </w:tcPr>
          <w:p w14:paraId="73C08324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</w:tcPr>
          <w:p w14:paraId="3B740319" w14:textId="77777777" w:rsidR="000C403C" w:rsidRDefault="000C403C" w:rsidP="00B954D5">
            <w:pPr>
              <w:pStyle w:val="NoSpacing"/>
            </w:pPr>
          </w:p>
        </w:tc>
        <w:tc>
          <w:tcPr>
            <w:tcW w:w="464" w:type="pct"/>
            <w:gridSpan w:val="2"/>
            <w:vAlign w:val="bottom"/>
          </w:tcPr>
          <w:p w14:paraId="6CA7BC35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  <w:tc>
          <w:tcPr>
            <w:tcW w:w="497" w:type="pct"/>
            <w:gridSpan w:val="2"/>
            <w:vAlign w:val="bottom"/>
          </w:tcPr>
          <w:p w14:paraId="79EC2D32" w14:textId="77777777" w:rsidR="000C403C" w:rsidRPr="00D568D4" w:rsidRDefault="000C403C" w:rsidP="00B954D5">
            <w:pPr>
              <w:rPr>
                <w:color w:val="000000"/>
                <w:szCs w:val="24"/>
              </w:rPr>
            </w:pPr>
          </w:p>
        </w:tc>
        <w:tc>
          <w:tcPr>
            <w:tcW w:w="583" w:type="pct"/>
            <w:gridSpan w:val="2"/>
            <w:vAlign w:val="bottom"/>
          </w:tcPr>
          <w:p w14:paraId="748EBF63" w14:textId="77777777" w:rsidR="000C403C" w:rsidRPr="00D568D4" w:rsidRDefault="000C403C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gridSpan w:val="2"/>
            <w:vAlign w:val="bottom"/>
          </w:tcPr>
          <w:p w14:paraId="23512C48" w14:textId="77777777" w:rsidR="000C403C" w:rsidRPr="00D568D4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1093" w:type="pct"/>
            <w:gridSpan w:val="2"/>
          </w:tcPr>
          <w:p w14:paraId="2A330B83" w14:textId="77777777" w:rsidR="000C403C" w:rsidRDefault="000C403C" w:rsidP="00B954D5">
            <w:pPr>
              <w:rPr>
                <w:b/>
                <w:bCs/>
                <w:color w:val="000000"/>
                <w:szCs w:val="24"/>
              </w:rPr>
            </w:pPr>
          </w:p>
        </w:tc>
      </w:tr>
      <w:tr w:rsidR="00E07231" w14:paraId="21EE7921" w14:textId="034D59FD" w:rsidTr="00593EE3">
        <w:tc>
          <w:tcPr>
            <w:tcW w:w="943" w:type="pct"/>
          </w:tcPr>
          <w:p w14:paraId="6E97E94F" w14:textId="77777777" w:rsidR="000C403C" w:rsidRDefault="000C403C" w:rsidP="00B954D5">
            <w:pPr>
              <w:pStyle w:val="NoSpacing"/>
            </w:pPr>
            <w:r>
              <w:lastRenderedPageBreak/>
              <w:t>Tissue Biomass</w:t>
            </w:r>
          </w:p>
        </w:tc>
        <w:tc>
          <w:tcPr>
            <w:tcW w:w="856" w:type="pct"/>
            <w:gridSpan w:val="4"/>
            <w:vAlign w:val="bottom"/>
          </w:tcPr>
          <w:p w14:paraId="54DE789B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Model</w:t>
            </w:r>
          </w:p>
        </w:tc>
        <w:tc>
          <w:tcPr>
            <w:tcW w:w="464" w:type="pct"/>
            <w:gridSpan w:val="2"/>
            <w:vAlign w:val="bottom"/>
          </w:tcPr>
          <w:p w14:paraId="75C5A45A" w14:textId="51840D27" w:rsidR="000C403C" w:rsidRDefault="005C368F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, 35</w:t>
            </w:r>
          </w:p>
        </w:tc>
        <w:tc>
          <w:tcPr>
            <w:tcW w:w="497" w:type="pct"/>
            <w:gridSpan w:val="2"/>
            <w:vAlign w:val="bottom"/>
          </w:tcPr>
          <w:p w14:paraId="3A3F0CED" w14:textId="3B4FFD59" w:rsidR="000C403C" w:rsidRPr="00D568D4" w:rsidRDefault="002E5BED" w:rsidP="00B954D5">
            <w:pPr>
              <w:rPr>
                <w:color w:val="000000"/>
                <w:szCs w:val="24"/>
              </w:rPr>
            </w:pPr>
            <w:r>
              <w:rPr>
                <w:szCs w:val="24"/>
              </w:rPr>
              <w:t>101.41</w:t>
            </w:r>
          </w:p>
        </w:tc>
        <w:tc>
          <w:tcPr>
            <w:tcW w:w="583" w:type="pct"/>
            <w:gridSpan w:val="2"/>
            <w:vAlign w:val="bottom"/>
          </w:tcPr>
          <w:p w14:paraId="1FDFC03C" w14:textId="1F7FFD55" w:rsidR="000C403C" w:rsidRPr="00D568D4" w:rsidRDefault="005C368F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2.41</w:t>
            </w:r>
          </w:p>
        </w:tc>
        <w:tc>
          <w:tcPr>
            <w:tcW w:w="564" w:type="pct"/>
            <w:gridSpan w:val="2"/>
            <w:vAlign w:val="bottom"/>
          </w:tcPr>
          <w:p w14:paraId="65DE72FE" w14:textId="3664280D" w:rsidR="000C403C" w:rsidRPr="002E5BED" w:rsidRDefault="005C368F" w:rsidP="00B954D5">
            <w:pPr>
              <w:rPr>
                <w:b/>
                <w:color w:val="000000"/>
                <w:szCs w:val="24"/>
              </w:rPr>
            </w:pPr>
            <w:r w:rsidRPr="002E5BED">
              <w:rPr>
                <w:b/>
                <w:szCs w:val="24"/>
              </w:rPr>
              <w:t>0.0362</w:t>
            </w:r>
          </w:p>
        </w:tc>
        <w:tc>
          <w:tcPr>
            <w:tcW w:w="1093" w:type="pct"/>
            <w:gridSpan w:val="2"/>
          </w:tcPr>
          <w:p w14:paraId="4981F7A1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0846A8" w14:paraId="017490D0" w14:textId="77777777" w:rsidTr="00593EE3">
        <w:tc>
          <w:tcPr>
            <w:tcW w:w="943" w:type="pct"/>
          </w:tcPr>
          <w:p w14:paraId="02A304B1" w14:textId="77777777" w:rsidR="000846A8" w:rsidRDefault="000846A8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42F79B45" w14:textId="6FE43C13" w:rsidR="000846A8" w:rsidRDefault="000846A8" w:rsidP="00B954D5">
            <w:pPr>
              <w:rPr>
                <w:color w:val="000000"/>
              </w:rPr>
            </w:pPr>
            <w:r>
              <w:rPr>
                <w:color w:val="000000"/>
              </w:rPr>
              <w:t>Error</w:t>
            </w:r>
          </w:p>
        </w:tc>
        <w:tc>
          <w:tcPr>
            <w:tcW w:w="464" w:type="pct"/>
            <w:gridSpan w:val="2"/>
            <w:vAlign w:val="bottom"/>
          </w:tcPr>
          <w:p w14:paraId="300C7CE9" w14:textId="5FC634BA" w:rsidR="000846A8" w:rsidRDefault="007757C7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5</w:t>
            </w:r>
          </w:p>
        </w:tc>
        <w:tc>
          <w:tcPr>
            <w:tcW w:w="497" w:type="pct"/>
            <w:gridSpan w:val="2"/>
            <w:vAlign w:val="bottom"/>
          </w:tcPr>
          <w:p w14:paraId="6A20D520" w14:textId="0A970C79" w:rsidR="000846A8" w:rsidRPr="007757C7" w:rsidRDefault="007757C7" w:rsidP="00B954D5">
            <w:pPr>
              <w:rPr>
                <w:szCs w:val="24"/>
              </w:rPr>
            </w:pPr>
            <w:r w:rsidRPr="007757C7">
              <w:rPr>
                <w:szCs w:val="20"/>
              </w:rPr>
              <w:t>105.14</w:t>
            </w:r>
          </w:p>
        </w:tc>
        <w:tc>
          <w:tcPr>
            <w:tcW w:w="583" w:type="pct"/>
            <w:gridSpan w:val="2"/>
            <w:vAlign w:val="bottom"/>
          </w:tcPr>
          <w:p w14:paraId="089D2EB4" w14:textId="77777777" w:rsidR="000846A8" w:rsidRPr="00D568D4" w:rsidRDefault="000846A8" w:rsidP="00B954D5">
            <w:pPr>
              <w:rPr>
                <w:color w:val="000000"/>
                <w:szCs w:val="24"/>
              </w:rPr>
            </w:pPr>
          </w:p>
        </w:tc>
        <w:tc>
          <w:tcPr>
            <w:tcW w:w="564" w:type="pct"/>
            <w:gridSpan w:val="2"/>
            <w:vAlign w:val="bottom"/>
          </w:tcPr>
          <w:p w14:paraId="11156F75" w14:textId="77777777" w:rsidR="000846A8" w:rsidRPr="00D568D4" w:rsidRDefault="000846A8" w:rsidP="00B954D5">
            <w:pPr>
              <w:rPr>
                <w:szCs w:val="24"/>
              </w:rPr>
            </w:pPr>
          </w:p>
        </w:tc>
        <w:tc>
          <w:tcPr>
            <w:tcW w:w="1093" w:type="pct"/>
            <w:gridSpan w:val="2"/>
          </w:tcPr>
          <w:p w14:paraId="7E619A97" w14:textId="77777777" w:rsidR="000846A8" w:rsidRDefault="000846A8" w:rsidP="00B954D5">
            <w:pPr>
              <w:rPr>
                <w:color w:val="000000"/>
                <w:szCs w:val="24"/>
              </w:rPr>
            </w:pPr>
          </w:p>
        </w:tc>
      </w:tr>
      <w:tr w:rsidR="00E07231" w14:paraId="3A31B6CC" w14:textId="1A05C897" w:rsidTr="00593EE3">
        <w:tc>
          <w:tcPr>
            <w:tcW w:w="943" w:type="pct"/>
          </w:tcPr>
          <w:p w14:paraId="54A9AE52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0C9156A2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>Temp</w:t>
            </w:r>
          </w:p>
        </w:tc>
        <w:tc>
          <w:tcPr>
            <w:tcW w:w="464" w:type="pct"/>
            <w:gridSpan w:val="2"/>
            <w:vAlign w:val="bottom"/>
          </w:tcPr>
          <w:p w14:paraId="3EB54C55" w14:textId="30233935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</w:t>
            </w:r>
          </w:p>
        </w:tc>
        <w:tc>
          <w:tcPr>
            <w:tcW w:w="497" w:type="pct"/>
            <w:gridSpan w:val="2"/>
            <w:vAlign w:val="bottom"/>
          </w:tcPr>
          <w:p w14:paraId="4C3E3DA8" w14:textId="3FE86A07" w:rsidR="000C403C" w:rsidRPr="00D568D4" w:rsidRDefault="005C368F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1.0452</w:t>
            </w:r>
          </w:p>
        </w:tc>
        <w:tc>
          <w:tcPr>
            <w:tcW w:w="583" w:type="pct"/>
            <w:gridSpan w:val="2"/>
            <w:vAlign w:val="bottom"/>
          </w:tcPr>
          <w:p w14:paraId="0AD03BA3" w14:textId="6747F4DE" w:rsidR="000C403C" w:rsidRPr="00D568D4" w:rsidRDefault="005C368F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0.25</w:t>
            </w:r>
          </w:p>
        </w:tc>
        <w:tc>
          <w:tcPr>
            <w:tcW w:w="564" w:type="pct"/>
            <w:gridSpan w:val="2"/>
            <w:vAlign w:val="bottom"/>
          </w:tcPr>
          <w:p w14:paraId="718C9B60" w14:textId="1A2FD675" w:rsidR="000C403C" w:rsidRPr="00D568D4" w:rsidRDefault="005C368F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6225</w:t>
            </w:r>
          </w:p>
        </w:tc>
        <w:tc>
          <w:tcPr>
            <w:tcW w:w="1093" w:type="pct"/>
            <w:gridSpan w:val="2"/>
          </w:tcPr>
          <w:p w14:paraId="6AECFEF4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E07231" w14:paraId="22FFE362" w14:textId="20FDB607" w:rsidTr="00593EE3">
        <w:tc>
          <w:tcPr>
            <w:tcW w:w="943" w:type="pct"/>
          </w:tcPr>
          <w:p w14:paraId="203E92F1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vAlign w:val="bottom"/>
          </w:tcPr>
          <w:p w14:paraId="1B97F16F" w14:textId="77777777" w:rsidR="000C403C" w:rsidRDefault="000C403C" w:rsidP="00B954D5">
            <w:pPr>
              <w:rPr>
                <w:color w:val="000000"/>
                <w:szCs w:val="24"/>
              </w:rPr>
            </w:pP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464" w:type="pct"/>
            <w:gridSpan w:val="2"/>
            <w:vAlign w:val="bottom"/>
          </w:tcPr>
          <w:p w14:paraId="2F15E68C" w14:textId="52567B72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497" w:type="pct"/>
            <w:gridSpan w:val="2"/>
            <w:vAlign w:val="bottom"/>
          </w:tcPr>
          <w:p w14:paraId="763A5DAD" w14:textId="6E4DC922" w:rsidR="000C403C" w:rsidRPr="00D568D4" w:rsidRDefault="005C368F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4.7408</w:t>
            </w:r>
          </w:p>
        </w:tc>
        <w:tc>
          <w:tcPr>
            <w:tcW w:w="583" w:type="pct"/>
            <w:gridSpan w:val="2"/>
            <w:vAlign w:val="bottom"/>
          </w:tcPr>
          <w:p w14:paraId="3828A75D" w14:textId="384310E9" w:rsidR="000C403C" w:rsidRPr="00D568D4" w:rsidRDefault="005C368F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0.56</w:t>
            </w:r>
          </w:p>
        </w:tc>
        <w:tc>
          <w:tcPr>
            <w:tcW w:w="564" w:type="pct"/>
            <w:gridSpan w:val="2"/>
            <w:vAlign w:val="bottom"/>
          </w:tcPr>
          <w:p w14:paraId="0AA97BD2" w14:textId="2E68B47E" w:rsidR="000C403C" w:rsidRPr="00D568D4" w:rsidRDefault="005C368F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5762</w:t>
            </w:r>
          </w:p>
        </w:tc>
        <w:tc>
          <w:tcPr>
            <w:tcW w:w="1093" w:type="pct"/>
            <w:gridSpan w:val="2"/>
          </w:tcPr>
          <w:p w14:paraId="403CE6DC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  <w:tr w:rsidR="00E07231" w14:paraId="50798F91" w14:textId="7B716839" w:rsidTr="00D302AD">
        <w:tc>
          <w:tcPr>
            <w:tcW w:w="943" w:type="pct"/>
          </w:tcPr>
          <w:p w14:paraId="651A762D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</w:tcPr>
          <w:p w14:paraId="43349BBA" w14:textId="6285A064" w:rsidR="000C403C" w:rsidRDefault="000C403C" w:rsidP="00B954D5">
            <w:pPr>
              <w:rPr>
                <w:color w:val="000000"/>
              </w:rPr>
            </w:pPr>
            <w:r>
              <w:rPr>
                <w:color w:val="000000"/>
              </w:rPr>
              <w:t>Colony</w:t>
            </w:r>
          </w:p>
        </w:tc>
        <w:tc>
          <w:tcPr>
            <w:tcW w:w="464" w:type="pct"/>
            <w:gridSpan w:val="2"/>
          </w:tcPr>
          <w:p w14:paraId="54470051" w14:textId="5ACAB268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</w:t>
            </w:r>
          </w:p>
        </w:tc>
        <w:tc>
          <w:tcPr>
            <w:tcW w:w="497" w:type="pct"/>
            <w:gridSpan w:val="2"/>
          </w:tcPr>
          <w:p w14:paraId="42E403C9" w14:textId="18914714" w:rsidR="000C403C" w:rsidRPr="00D568D4" w:rsidRDefault="002E5BED" w:rsidP="00B954D5">
            <w:pPr>
              <w:rPr>
                <w:color w:val="000000"/>
                <w:szCs w:val="24"/>
              </w:rPr>
            </w:pPr>
            <w:r>
              <w:rPr>
                <w:szCs w:val="24"/>
              </w:rPr>
              <w:t>72.994</w:t>
            </w:r>
          </w:p>
        </w:tc>
        <w:tc>
          <w:tcPr>
            <w:tcW w:w="583" w:type="pct"/>
            <w:gridSpan w:val="2"/>
          </w:tcPr>
          <w:p w14:paraId="40720020" w14:textId="01E113A1" w:rsidR="000C403C" w:rsidRPr="00D568D4" w:rsidRDefault="005C368F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3.47</w:t>
            </w:r>
          </w:p>
        </w:tc>
        <w:tc>
          <w:tcPr>
            <w:tcW w:w="564" w:type="pct"/>
            <w:gridSpan w:val="2"/>
          </w:tcPr>
          <w:p w14:paraId="707B97C0" w14:textId="3F0E19A4" w:rsidR="000C403C" w:rsidRPr="002E5BED" w:rsidRDefault="005C368F" w:rsidP="00B954D5">
            <w:pPr>
              <w:rPr>
                <w:b/>
                <w:color w:val="000000"/>
                <w:szCs w:val="24"/>
              </w:rPr>
            </w:pPr>
            <w:r w:rsidRPr="00D302AD">
              <w:rPr>
                <w:b/>
                <w:szCs w:val="24"/>
              </w:rPr>
              <w:t>0.0161</w:t>
            </w:r>
          </w:p>
        </w:tc>
        <w:tc>
          <w:tcPr>
            <w:tcW w:w="1093" w:type="pct"/>
            <w:gridSpan w:val="2"/>
          </w:tcPr>
          <w:p w14:paraId="48B85EE6" w14:textId="3EFB2618" w:rsidR="000C403C" w:rsidRDefault="00D302AD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=4=2=1 &gt; 4=2=1=5=6</w:t>
            </w:r>
          </w:p>
        </w:tc>
      </w:tr>
      <w:tr w:rsidR="00E07231" w14:paraId="2B7A49A4" w14:textId="641D71B3" w:rsidTr="00593EE3">
        <w:tc>
          <w:tcPr>
            <w:tcW w:w="943" w:type="pct"/>
            <w:tcBorders>
              <w:bottom w:val="single" w:sz="4" w:space="0" w:color="auto"/>
            </w:tcBorders>
          </w:tcPr>
          <w:p w14:paraId="4DC2F401" w14:textId="77777777" w:rsidR="000C403C" w:rsidRDefault="000C403C" w:rsidP="00B954D5">
            <w:pPr>
              <w:pStyle w:val="NoSpacing"/>
            </w:pPr>
          </w:p>
        </w:tc>
        <w:tc>
          <w:tcPr>
            <w:tcW w:w="856" w:type="pct"/>
            <w:gridSpan w:val="4"/>
            <w:tcBorders>
              <w:bottom w:val="single" w:sz="4" w:space="0" w:color="auto"/>
            </w:tcBorders>
            <w:vAlign w:val="bottom"/>
          </w:tcPr>
          <w:p w14:paraId="4B179631" w14:textId="77777777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</w:rPr>
              <w:t xml:space="preserve">Temp x </w:t>
            </w:r>
            <w:r w:rsidRPr="003132D9"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CO</w:t>
            </w:r>
            <w:r w:rsidRPr="006B1CE5">
              <w:rPr>
                <w:color w:val="000000"/>
                <w:vertAlign w:val="subscript"/>
              </w:rPr>
              <w:t>2</w:t>
            </w:r>
          </w:p>
        </w:tc>
        <w:tc>
          <w:tcPr>
            <w:tcW w:w="464" w:type="pct"/>
            <w:gridSpan w:val="2"/>
            <w:tcBorders>
              <w:bottom w:val="single" w:sz="4" w:space="0" w:color="auto"/>
            </w:tcBorders>
            <w:vAlign w:val="bottom"/>
          </w:tcPr>
          <w:p w14:paraId="62E9A8BF" w14:textId="2D2B327F" w:rsidR="000C403C" w:rsidRDefault="000C403C" w:rsidP="00B954D5">
            <w:pPr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</w:t>
            </w:r>
          </w:p>
        </w:tc>
        <w:tc>
          <w:tcPr>
            <w:tcW w:w="497" w:type="pct"/>
            <w:gridSpan w:val="2"/>
            <w:tcBorders>
              <w:bottom w:val="single" w:sz="4" w:space="0" w:color="auto"/>
            </w:tcBorders>
            <w:vAlign w:val="bottom"/>
          </w:tcPr>
          <w:p w14:paraId="38FB8426" w14:textId="4B6B152D" w:rsidR="000C403C" w:rsidRPr="00D568D4" w:rsidRDefault="002E5BED" w:rsidP="00B954D5">
            <w:pPr>
              <w:rPr>
                <w:color w:val="000000"/>
                <w:szCs w:val="24"/>
              </w:rPr>
            </w:pPr>
            <w:r>
              <w:rPr>
                <w:szCs w:val="24"/>
              </w:rPr>
              <w:t>22.628</w:t>
            </w:r>
          </w:p>
        </w:tc>
        <w:tc>
          <w:tcPr>
            <w:tcW w:w="583" w:type="pct"/>
            <w:gridSpan w:val="2"/>
            <w:tcBorders>
              <w:bottom w:val="single" w:sz="4" w:space="0" w:color="auto"/>
            </w:tcBorders>
            <w:vAlign w:val="bottom"/>
          </w:tcPr>
          <w:p w14:paraId="24097AB3" w14:textId="1AFA783B" w:rsidR="000C403C" w:rsidRPr="00D568D4" w:rsidRDefault="005C368F" w:rsidP="00B954D5">
            <w:pPr>
              <w:rPr>
                <w:color w:val="000000"/>
                <w:szCs w:val="24"/>
              </w:rPr>
            </w:pPr>
            <w:r w:rsidRPr="00D568D4">
              <w:rPr>
                <w:color w:val="000000"/>
                <w:szCs w:val="24"/>
              </w:rPr>
              <w:t>2.69</w:t>
            </w:r>
          </w:p>
        </w:tc>
        <w:tc>
          <w:tcPr>
            <w:tcW w:w="564" w:type="pct"/>
            <w:gridSpan w:val="2"/>
            <w:tcBorders>
              <w:bottom w:val="single" w:sz="4" w:space="0" w:color="auto"/>
            </w:tcBorders>
            <w:vAlign w:val="bottom"/>
          </w:tcPr>
          <w:p w14:paraId="1AB4F727" w14:textId="463AB0C1" w:rsidR="000C403C" w:rsidRPr="00D568D4" w:rsidRDefault="005C368F" w:rsidP="00B954D5">
            <w:pPr>
              <w:rPr>
                <w:color w:val="000000"/>
                <w:szCs w:val="24"/>
              </w:rPr>
            </w:pPr>
            <w:r w:rsidRPr="00D568D4">
              <w:rPr>
                <w:szCs w:val="24"/>
              </w:rPr>
              <w:t>0.0875</w:t>
            </w:r>
          </w:p>
        </w:tc>
        <w:tc>
          <w:tcPr>
            <w:tcW w:w="1093" w:type="pct"/>
            <w:gridSpan w:val="2"/>
            <w:tcBorders>
              <w:bottom w:val="single" w:sz="4" w:space="0" w:color="auto"/>
            </w:tcBorders>
          </w:tcPr>
          <w:p w14:paraId="589FB931" w14:textId="77777777" w:rsidR="000C403C" w:rsidRDefault="000C403C" w:rsidP="00B954D5">
            <w:pPr>
              <w:rPr>
                <w:color w:val="000000"/>
                <w:szCs w:val="24"/>
              </w:rPr>
            </w:pPr>
          </w:p>
        </w:tc>
      </w:tr>
    </w:tbl>
    <w:p w14:paraId="55187A7F" w14:textId="5718037F" w:rsidR="0039151E" w:rsidRDefault="00274594" w:rsidP="00B954D5">
      <w:pPr>
        <w:pStyle w:val="NoSpacing"/>
      </w:pPr>
      <w:proofErr w:type="spellStart"/>
      <w:proofErr w:type="gramStart"/>
      <w:r>
        <w:t>df</w:t>
      </w:r>
      <w:proofErr w:type="spellEnd"/>
      <w:proofErr w:type="gramEnd"/>
      <w:r>
        <w:t xml:space="preserve"> = degrees of freedom, SS = sum of squares of the effects</w:t>
      </w:r>
    </w:p>
    <w:sectPr w:rsidR="0039151E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E93C35" w14:textId="77777777" w:rsidR="0065579F" w:rsidRDefault="0065579F" w:rsidP="0019201D">
      <w:r>
        <w:separator/>
      </w:r>
    </w:p>
  </w:endnote>
  <w:endnote w:type="continuationSeparator" w:id="0">
    <w:p w14:paraId="3F600310" w14:textId="77777777" w:rsidR="0065579F" w:rsidRDefault="0065579F" w:rsidP="001920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77240426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14:paraId="149F3E96" w14:textId="77777777" w:rsidR="006E1C21" w:rsidRDefault="006E1C21">
            <w:pPr>
              <w:pStyle w:val="Footer"/>
              <w:jc w:val="center"/>
            </w:pPr>
            <w:r w:rsidRPr="0019201D">
              <w:rPr>
                <w:sz w:val="20"/>
                <w:szCs w:val="20"/>
              </w:rPr>
              <w:t xml:space="preserve">Page </w:t>
            </w:r>
            <w:r w:rsidRPr="0019201D">
              <w:rPr>
                <w:bCs/>
                <w:sz w:val="20"/>
                <w:szCs w:val="20"/>
              </w:rPr>
              <w:fldChar w:fldCharType="begin"/>
            </w:r>
            <w:r w:rsidRPr="0019201D">
              <w:rPr>
                <w:bCs/>
                <w:sz w:val="20"/>
                <w:szCs w:val="20"/>
              </w:rPr>
              <w:instrText xml:space="preserve"> PAGE </w:instrText>
            </w:r>
            <w:r w:rsidRPr="0019201D">
              <w:rPr>
                <w:bCs/>
                <w:sz w:val="20"/>
                <w:szCs w:val="20"/>
              </w:rPr>
              <w:fldChar w:fldCharType="separate"/>
            </w:r>
            <w:r w:rsidR="000A2F5A">
              <w:rPr>
                <w:bCs/>
                <w:noProof/>
                <w:sz w:val="20"/>
                <w:szCs w:val="20"/>
              </w:rPr>
              <w:t>5</w:t>
            </w:r>
            <w:r w:rsidRPr="0019201D">
              <w:rPr>
                <w:bCs/>
                <w:sz w:val="20"/>
                <w:szCs w:val="20"/>
              </w:rPr>
              <w:fldChar w:fldCharType="end"/>
            </w:r>
            <w:r w:rsidRPr="0019201D">
              <w:rPr>
                <w:sz w:val="20"/>
                <w:szCs w:val="20"/>
              </w:rPr>
              <w:t xml:space="preserve"> of </w:t>
            </w:r>
            <w:r w:rsidRPr="0019201D">
              <w:rPr>
                <w:bCs/>
                <w:sz w:val="20"/>
                <w:szCs w:val="20"/>
              </w:rPr>
              <w:fldChar w:fldCharType="begin"/>
            </w:r>
            <w:r w:rsidRPr="0019201D">
              <w:rPr>
                <w:bCs/>
                <w:sz w:val="20"/>
                <w:szCs w:val="20"/>
              </w:rPr>
              <w:instrText xml:space="preserve"> NUMPAGES  </w:instrText>
            </w:r>
            <w:r w:rsidRPr="0019201D">
              <w:rPr>
                <w:bCs/>
                <w:sz w:val="20"/>
                <w:szCs w:val="20"/>
              </w:rPr>
              <w:fldChar w:fldCharType="separate"/>
            </w:r>
            <w:r w:rsidR="000A2F5A">
              <w:rPr>
                <w:bCs/>
                <w:noProof/>
                <w:sz w:val="20"/>
                <w:szCs w:val="20"/>
              </w:rPr>
              <w:t>5</w:t>
            </w:r>
            <w:r w:rsidRPr="0019201D">
              <w:rPr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3C30C37B" w14:textId="77777777" w:rsidR="006E1C21" w:rsidRDefault="006E1C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146893" w14:textId="77777777" w:rsidR="0065579F" w:rsidRDefault="0065579F" w:rsidP="0019201D">
      <w:r>
        <w:separator/>
      </w:r>
    </w:p>
  </w:footnote>
  <w:footnote w:type="continuationSeparator" w:id="0">
    <w:p w14:paraId="6651D413" w14:textId="77777777" w:rsidR="0065579F" w:rsidRDefault="0065579F" w:rsidP="001920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55C43"/>
    <w:multiLevelType w:val="hybridMultilevel"/>
    <w:tmpl w:val="73D6390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081AAF"/>
    <w:multiLevelType w:val="hybridMultilevel"/>
    <w:tmpl w:val="CBBEC9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901445"/>
    <w:multiLevelType w:val="hybridMultilevel"/>
    <w:tmpl w:val="AFD85D16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8C5D87"/>
    <w:multiLevelType w:val="hybridMultilevel"/>
    <w:tmpl w:val="BE4630F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2DA372A"/>
    <w:multiLevelType w:val="hybridMultilevel"/>
    <w:tmpl w:val="F45CFFE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DC25993"/>
    <w:multiLevelType w:val="hybridMultilevel"/>
    <w:tmpl w:val="04D22B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D6504EE"/>
    <w:multiLevelType w:val="hybridMultilevel"/>
    <w:tmpl w:val="840431C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8871AD5"/>
    <w:multiLevelType w:val="hybridMultilevel"/>
    <w:tmpl w:val="4A18F6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D322E2C"/>
    <w:multiLevelType w:val="multilevel"/>
    <w:tmpl w:val="183E6B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7"/>
  </w:num>
  <w:num w:numId="3">
    <w:abstractNumId w:val="4"/>
  </w:num>
  <w:num w:numId="4">
    <w:abstractNumId w:val="3"/>
  </w:num>
  <w:num w:numId="5">
    <w:abstractNumId w:val="6"/>
  </w:num>
  <w:num w:numId="6">
    <w:abstractNumId w:val="0"/>
  </w:num>
  <w:num w:numId="7">
    <w:abstractNumId w:val="2"/>
  </w:num>
  <w:num w:numId="8">
    <w:abstractNumId w:val="5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oral bleaching.enl&lt;/item&gt;&lt;/Libraries&gt;&lt;/ENLibraries&gt;"/>
  </w:docVars>
  <w:rsids>
    <w:rsidRoot w:val="0089233E"/>
    <w:rsid w:val="00003A4A"/>
    <w:rsid w:val="000042DE"/>
    <w:rsid w:val="000048CF"/>
    <w:rsid w:val="00004AD8"/>
    <w:rsid w:val="00006388"/>
    <w:rsid w:val="000072D0"/>
    <w:rsid w:val="00007C26"/>
    <w:rsid w:val="0001245A"/>
    <w:rsid w:val="000137CD"/>
    <w:rsid w:val="000142F3"/>
    <w:rsid w:val="00015E2C"/>
    <w:rsid w:val="00020FE9"/>
    <w:rsid w:val="00023CF8"/>
    <w:rsid w:val="000253FB"/>
    <w:rsid w:val="00025E97"/>
    <w:rsid w:val="00025F71"/>
    <w:rsid w:val="00027565"/>
    <w:rsid w:val="00030B44"/>
    <w:rsid w:val="00031809"/>
    <w:rsid w:val="00031D8F"/>
    <w:rsid w:val="00031FEB"/>
    <w:rsid w:val="0003339E"/>
    <w:rsid w:val="00033EA0"/>
    <w:rsid w:val="00035893"/>
    <w:rsid w:val="00035C61"/>
    <w:rsid w:val="0003675B"/>
    <w:rsid w:val="00040BBC"/>
    <w:rsid w:val="000438F6"/>
    <w:rsid w:val="0004421D"/>
    <w:rsid w:val="00044227"/>
    <w:rsid w:val="00045FB1"/>
    <w:rsid w:val="0004699C"/>
    <w:rsid w:val="00046D1F"/>
    <w:rsid w:val="00047793"/>
    <w:rsid w:val="00050FFB"/>
    <w:rsid w:val="00055A94"/>
    <w:rsid w:val="00055B07"/>
    <w:rsid w:val="000573A6"/>
    <w:rsid w:val="00057DE2"/>
    <w:rsid w:val="0006011A"/>
    <w:rsid w:val="00062101"/>
    <w:rsid w:val="00062F8C"/>
    <w:rsid w:val="00065839"/>
    <w:rsid w:val="00066977"/>
    <w:rsid w:val="000672EB"/>
    <w:rsid w:val="00067506"/>
    <w:rsid w:val="000735E3"/>
    <w:rsid w:val="000739E1"/>
    <w:rsid w:val="00073A25"/>
    <w:rsid w:val="000742F0"/>
    <w:rsid w:val="0007436B"/>
    <w:rsid w:val="000748CB"/>
    <w:rsid w:val="000769AC"/>
    <w:rsid w:val="00081ED7"/>
    <w:rsid w:val="000823C5"/>
    <w:rsid w:val="000846A8"/>
    <w:rsid w:val="00084BFC"/>
    <w:rsid w:val="00085012"/>
    <w:rsid w:val="000864D3"/>
    <w:rsid w:val="00090AB6"/>
    <w:rsid w:val="000912DB"/>
    <w:rsid w:val="00092A37"/>
    <w:rsid w:val="00094500"/>
    <w:rsid w:val="000945E2"/>
    <w:rsid w:val="000948A8"/>
    <w:rsid w:val="00094C17"/>
    <w:rsid w:val="000961C0"/>
    <w:rsid w:val="000A0010"/>
    <w:rsid w:val="000A18FE"/>
    <w:rsid w:val="000A2B7E"/>
    <w:rsid w:val="000A2F5A"/>
    <w:rsid w:val="000A310A"/>
    <w:rsid w:val="000A32C2"/>
    <w:rsid w:val="000A6298"/>
    <w:rsid w:val="000A6354"/>
    <w:rsid w:val="000A69FB"/>
    <w:rsid w:val="000A7FE6"/>
    <w:rsid w:val="000B1533"/>
    <w:rsid w:val="000B6111"/>
    <w:rsid w:val="000C07F0"/>
    <w:rsid w:val="000C1424"/>
    <w:rsid w:val="000C1D5C"/>
    <w:rsid w:val="000C239B"/>
    <w:rsid w:val="000C24DE"/>
    <w:rsid w:val="000C4017"/>
    <w:rsid w:val="000C403C"/>
    <w:rsid w:val="000C4571"/>
    <w:rsid w:val="000C4657"/>
    <w:rsid w:val="000C5345"/>
    <w:rsid w:val="000C58D5"/>
    <w:rsid w:val="000C60F8"/>
    <w:rsid w:val="000C7C96"/>
    <w:rsid w:val="000D1590"/>
    <w:rsid w:val="000D46C0"/>
    <w:rsid w:val="000D4939"/>
    <w:rsid w:val="000D63FE"/>
    <w:rsid w:val="000D7FD0"/>
    <w:rsid w:val="000E02F1"/>
    <w:rsid w:val="000E0531"/>
    <w:rsid w:val="000E1B61"/>
    <w:rsid w:val="000E3F20"/>
    <w:rsid w:val="000E71E8"/>
    <w:rsid w:val="000F035A"/>
    <w:rsid w:val="000F065D"/>
    <w:rsid w:val="000F0967"/>
    <w:rsid w:val="000F0BB6"/>
    <w:rsid w:val="000F3EF5"/>
    <w:rsid w:val="000F5616"/>
    <w:rsid w:val="000F5FD8"/>
    <w:rsid w:val="000F73E9"/>
    <w:rsid w:val="000F75A2"/>
    <w:rsid w:val="001001C0"/>
    <w:rsid w:val="00100880"/>
    <w:rsid w:val="00102073"/>
    <w:rsid w:val="00102DF6"/>
    <w:rsid w:val="001051F6"/>
    <w:rsid w:val="001073C8"/>
    <w:rsid w:val="0010749E"/>
    <w:rsid w:val="00110035"/>
    <w:rsid w:val="00111002"/>
    <w:rsid w:val="00112D32"/>
    <w:rsid w:val="0011388F"/>
    <w:rsid w:val="0011565B"/>
    <w:rsid w:val="00116DBC"/>
    <w:rsid w:val="001175E0"/>
    <w:rsid w:val="00117CF7"/>
    <w:rsid w:val="00120FC6"/>
    <w:rsid w:val="00122E15"/>
    <w:rsid w:val="00122FD0"/>
    <w:rsid w:val="00124A2C"/>
    <w:rsid w:val="00124CCB"/>
    <w:rsid w:val="00125EB8"/>
    <w:rsid w:val="00127584"/>
    <w:rsid w:val="001306EA"/>
    <w:rsid w:val="001309FE"/>
    <w:rsid w:val="00130B70"/>
    <w:rsid w:val="001317A2"/>
    <w:rsid w:val="00134FE2"/>
    <w:rsid w:val="00136B65"/>
    <w:rsid w:val="00143367"/>
    <w:rsid w:val="00143D95"/>
    <w:rsid w:val="001463D5"/>
    <w:rsid w:val="00146624"/>
    <w:rsid w:val="001478FA"/>
    <w:rsid w:val="00147BE7"/>
    <w:rsid w:val="00152490"/>
    <w:rsid w:val="00152596"/>
    <w:rsid w:val="001554DD"/>
    <w:rsid w:val="00156950"/>
    <w:rsid w:val="00157C78"/>
    <w:rsid w:val="00160060"/>
    <w:rsid w:val="00161B03"/>
    <w:rsid w:val="0016222E"/>
    <w:rsid w:val="00163071"/>
    <w:rsid w:val="00164F75"/>
    <w:rsid w:val="00164FD0"/>
    <w:rsid w:val="00165444"/>
    <w:rsid w:val="00165A19"/>
    <w:rsid w:val="00165A7F"/>
    <w:rsid w:val="001703D9"/>
    <w:rsid w:val="0017201E"/>
    <w:rsid w:val="001721F8"/>
    <w:rsid w:val="00176102"/>
    <w:rsid w:val="001768B3"/>
    <w:rsid w:val="0018143E"/>
    <w:rsid w:val="00181826"/>
    <w:rsid w:val="001848FA"/>
    <w:rsid w:val="00184D79"/>
    <w:rsid w:val="0018515A"/>
    <w:rsid w:val="001859D3"/>
    <w:rsid w:val="00186E21"/>
    <w:rsid w:val="00187F23"/>
    <w:rsid w:val="00190781"/>
    <w:rsid w:val="00191118"/>
    <w:rsid w:val="0019201D"/>
    <w:rsid w:val="001928CB"/>
    <w:rsid w:val="00194F0E"/>
    <w:rsid w:val="00195609"/>
    <w:rsid w:val="001A1E92"/>
    <w:rsid w:val="001A3265"/>
    <w:rsid w:val="001A4F44"/>
    <w:rsid w:val="001A55A8"/>
    <w:rsid w:val="001B0EBC"/>
    <w:rsid w:val="001B1F3E"/>
    <w:rsid w:val="001B1FA1"/>
    <w:rsid w:val="001B20B3"/>
    <w:rsid w:val="001B4058"/>
    <w:rsid w:val="001B415E"/>
    <w:rsid w:val="001B4C15"/>
    <w:rsid w:val="001B5D9A"/>
    <w:rsid w:val="001C0369"/>
    <w:rsid w:val="001C1DEB"/>
    <w:rsid w:val="001C2550"/>
    <w:rsid w:val="001C3779"/>
    <w:rsid w:val="001C5631"/>
    <w:rsid w:val="001D3E75"/>
    <w:rsid w:val="001D643A"/>
    <w:rsid w:val="001D7432"/>
    <w:rsid w:val="001D764F"/>
    <w:rsid w:val="001D7998"/>
    <w:rsid w:val="001E09AF"/>
    <w:rsid w:val="001E101C"/>
    <w:rsid w:val="001E116A"/>
    <w:rsid w:val="001E1F7A"/>
    <w:rsid w:val="001E264B"/>
    <w:rsid w:val="001E3137"/>
    <w:rsid w:val="001E539D"/>
    <w:rsid w:val="001E59BB"/>
    <w:rsid w:val="001E627B"/>
    <w:rsid w:val="001E650C"/>
    <w:rsid w:val="001E6C05"/>
    <w:rsid w:val="001E7988"/>
    <w:rsid w:val="001E7E13"/>
    <w:rsid w:val="001F0246"/>
    <w:rsid w:val="001F07DF"/>
    <w:rsid w:val="001F0EFC"/>
    <w:rsid w:val="001F1FE5"/>
    <w:rsid w:val="001F2FB0"/>
    <w:rsid w:val="001F2FEE"/>
    <w:rsid w:val="001F3194"/>
    <w:rsid w:val="001F3AE7"/>
    <w:rsid w:val="001F5724"/>
    <w:rsid w:val="001F6ED7"/>
    <w:rsid w:val="001F7265"/>
    <w:rsid w:val="001F7F19"/>
    <w:rsid w:val="00200357"/>
    <w:rsid w:val="00202FEC"/>
    <w:rsid w:val="002066F2"/>
    <w:rsid w:val="00211571"/>
    <w:rsid w:val="002125F9"/>
    <w:rsid w:val="00216050"/>
    <w:rsid w:val="0022140E"/>
    <w:rsid w:val="00221BC3"/>
    <w:rsid w:val="00221BE6"/>
    <w:rsid w:val="00223119"/>
    <w:rsid w:val="002236C8"/>
    <w:rsid w:val="00224F1B"/>
    <w:rsid w:val="002252B9"/>
    <w:rsid w:val="00225794"/>
    <w:rsid w:val="00225D74"/>
    <w:rsid w:val="00226870"/>
    <w:rsid w:val="002272AD"/>
    <w:rsid w:val="002276C1"/>
    <w:rsid w:val="002330A5"/>
    <w:rsid w:val="002336AC"/>
    <w:rsid w:val="00233AEA"/>
    <w:rsid w:val="00234C10"/>
    <w:rsid w:val="002370AA"/>
    <w:rsid w:val="002401B1"/>
    <w:rsid w:val="00240B62"/>
    <w:rsid w:val="00242416"/>
    <w:rsid w:val="00243897"/>
    <w:rsid w:val="0024412D"/>
    <w:rsid w:val="002446A2"/>
    <w:rsid w:val="00244945"/>
    <w:rsid w:val="00245395"/>
    <w:rsid w:val="002453EC"/>
    <w:rsid w:val="0025077C"/>
    <w:rsid w:val="00251039"/>
    <w:rsid w:val="002517D5"/>
    <w:rsid w:val="002523DA"/>
    <w:rsid w:val="00252841"/>
    <w:rsid w:val="002529F2"/>
    <w:rsid w:val="00252EDC"/>
    <w:rsid w:val="00254E63"/>
    <w:rsid w:val="002572A7"/>
    <w:rsid w:val="00257CBE"/>
    <w:rsid w:val="00261CFC"/>
    <w:rsid w:val="002631C1"/>
    <w:rsid w:val="002633DE"/>
    <w:rsid w:val="002639EC"/>
    <w:rsid w:val="00264FDE"/>
    <w:rsid w:val="002662BD"/>
    <w:rsid w:val="00266DE2"/>
    <w:rsid w:val="00270E20"/>
    <w:rsid w:val="002718FE"/>
    <w:rsid w:val="00271B21"/>
    <w:rsid w:val="00273D0F"/>
    <w:rsid w:val="00274594"/>
    <w:rsid w:val="00274E94"/>
    <w:rsid w:val="002762EB"/>
    <w:rsid w:val="0027650E"/>
    <w:rsid w:val="00276B54"/>
    <w:rsid w:val="00276C55"/>
    <w:rsid w:val="002778B0"/>
    <w:rsid w:val="00277FFA"/>
    <w:rsid w:val="00281126"/>
    <w:rsid w:val="002819F5"/>
    <w:rsid w:val="00284931"/>
    <w:rsid w:val="00284A53"/>
    <w:rsid w:val="00285577"/>
    <w:rsid w:val="00290D94"/>
    <w:rsid w:val="002913F2"/>
    <w:rsid w:val="00292963"/>
    <w:rsid w:val="002A07FC"/>
    <w:rsid w:val="002A0846"/>
    <w:rsid w:val="002A1233"/>
    <w:rsid w:val="002A27E2"/>
    <w:rsid w:val="002A34BF"/>
    <w:rsid w:val="002A407E"/>
    <w:rsid w:val="002A42CD"/>
    <w:rsid w:val="002A47D1"/>
    <w:rsid w:val="002A4BC3"/>
    <w:rsid w:val="002A5858"/>
    <w:rsid w:val="002A5ABB"/>
    <w:rsid w:val="002A6D66"/>
    <w:rsid w:val="002A7159"/>
    <w:rsid w:val="002B0FB2"/>
    <w:rsid w:val="002B1255"/>
    <w:rsid w:val="002B3201"/>
    <w:rsid w:val="002B5D45"/>
    <w:rsid w:val="002C0169"/>
    <w:rsid w:val="002C04C7"/>
    <w:rsid w:val="002C0B34"/>
    <w:rsid w:val="002C156B"/>
    <w:rsid w:val="002C1628"/>
    <w:rsid w:val="002C401A"/>
    <w:rsid w:val="002C43B7"/>
    <w:rsid w:val="002C4806"/>
    <w:rsid w:val="002C594B"/>
    <w:rsid w:val="002C720C"/>
    <w:rsid w:val="002C73F9"/>
    <w:rsid w:val="002C75A5"/>
    <w:rsid w:val="002C77F6"/>
    <w:rsid w:val="002C7CBC"/>
    <w:rsid w:val="002D3808"/>
    <w:rsid w:val="002D4810"/>
    <w:rsid w:val="002D48E5"/>
    <w:rsid w:val="002D4B09"/>
    <w:rsid w:val="002D5B2E"/>
    <w:rsid w:val="002D7049"/>
    <w:rsid w:val="002E016F"/>
    <w:rsid w:val="002E13FE"/>
    <w:rsid w:val="002E1780"/>
    <w:rsid w:val="002E194A"/>
    <w:rsid w:val="002E497B"/>
    <w:rsid w:val="002E5BED"/>
    <w:rsid w:val="002E5FFD"/>
    <w:rsid w:val="002E604C"/>
    <w:rsid w:val="002E62F8"/>
    <w:rsid w:val="002E6E69"/>
    <w:rsid w:val="002E731E"/>
    <w:rsid w:val="002F056A"/>
    <w:rsid w:val="002F1672"/>
    <w:rsid w:val="002F25CB"/>
    <w:rsid w:val="002F28A8"/>
    <w:rsid w:val="002F2C5E"/>
    <w:rsid w:val="002F44D1"/>
    <w:rsid w:val="002F7CDB"/>
    <w:rsid w:val="00301327"/>
    <w:rsid w:val="003017EB"/>
    <w:rsid w:val="00302973"/>
    <w:rsid w:val="00302B6F"/>
    <w:rsid w:val="00302C6C"/>
    <w:rsid w:val="00302F7D"/>
    <w:rsid w:val="00304337"/>
    <w:rsid w:val="003071D6"/>
    <w:rsid w:val="00310799"/>
    <w:rsid w:val="00312E72"/>
    <w:rsid w:val="003130F2"/>
    <w:rsid w:val="003132D9"/>
    <w:rsid w:val="00314B10"/>
    <w:rsid w:val="003171A9"/>
    <w:rsid w:val="00321738"/>
    <w:rsid w:val="003229A6"/>
    <w:rsid w:val="00322B07"/>
    <w:rsid w:val="00323577"/>
    <w:rsid w:val="0032386B"/>
    <w:rsid w:val="00323A63"/>
    <w:rsid w:val="00323D45"/>
    <w:rsid w:val="00325838"/>
    <w:rsid w:val="00331A5C"/>
    <w:rsid w:val="003329B6"/>
    <w:rsid w:val="003335BE"/>
    <w:rsid w:val="00333CDF"/>
    <w:rsid w:val="00335F52"/>
    <w:rsid w:val="003370EE"/>
    <w:rsid w:val="0033741B"/>
    <w:rsid w:val="00340424"/>
    <w:rsid w:val="003409BC"/>
    <w:rsid w:val="003412DE"/>
    <w:rsid w:val="00341836"/>
    <w:rsid w:val="00341D15"/>
    <w:rsid w:val="00341D71"/>
    <w:rsid w:val="003431EE"/>
    <w:rsid w:val="0034429A"/>
    <w:rsid w:val="003452BC"/>
    <w:rsid w:val="00345E75"/>
    <w:rsid w:val="0034740A"/>
    <w:rsid w:val="003474FD"/>
    <w:rsid w:val="00353F57"/>
    <w:rsid w:val="00354CBB"/>
    <w:rsid w:val="0035520E"/>
    <w:rsid w:val="00357AA3"/>
    <w:rsid w:val="0036050F"/>
    <w:rsid w:val="00361D00"/>
    <w:rsid w:val="00363017"/>
    <w:rsid w:val="00363788"/>
    <w:rsid w:val="0036381F"/>
    <w:rsid w:val="003671C0"/>
    <w:rsid w:val="00371E5E"/>
    <w:rsid w:val="0037315A"/>
    <w:rsid w:val="00373490"/>
    <w:rsid w:val="00373721"/>
    <w:rsid w:val="00374FF8"/>
    <w:rsid w:val="003757B7"/>
    <w:rsid w:val="00376216"/>
    <w:rsid w:val="00376B1D"/>
    <w:rsid w:val="00380828"/>
    <w:rsid w:val="00381762"/>
    <w:rsid w:val="00383DB2"/>
    <w:rsid w:val="00385A59"/>
    <w:rsid w:val="00385A5E"/>
    <w:rsid w:val="00385F00"/>
    <w:rsid w:val="003875F6"/>
    <w:rsid w:val="00391062"/>
    <w:rsid w:val="0039151E"/>
    <w:rsid w:val="00391566"/>
    <w:rsid w:val="0039163B"/>
    <w:rsid w:val="00392FCD"/>
    <w:rsid w:val="0039464D"/>
    <w:rsid w:val="00395A7B"/>
    <w:rsid w:val="003A02DD"/>
    <w:rsid w:val="003A181E"/>
    <w:rsid w:val="003A3A9A"/>
    <w:rsid w:val="003A5038"/>
    <w:rsid w:val="003A7554"/>
    <w:rsid w:val="003B0D37"/>
    <w:rsid w:val="003B1672"/>
    <w:rsid w:val="003B1933"/>
    <w:rsid w:val="003B1BA8"/>
    <w:rsid w:val="003B706B"/>
    <w:rsid w:val="003B7F93"/>
    <w:rsid w:val="003C0D23"/>
    <w:rsid w:val="003C213B"/>
    <w:rsid w:val="003C25F2"/>
    <w:rsid w:val="003C52B7"/>
    <w:rsid w:val="003C63C9"/>
    <w:rsid w:val="003D031B"/>
    <w:rsid w:val="003D08D7"/>
    <w:rsid w:val="003D169E"/>
    <w:rsid w:val="003D1D18"/>
    <w:rsid w:val="003D2070"/>
    <w:rsid w:val="003D2715"/>
    <w:rsid w:val="003D2B09"/>
    <w:rsid w:val="003D2F4F"/>
    <w:rsid w:val="003D37C6"/>
    <w:rsid w:val="003D3EB6"/>
    <w:rsid w:val="003D468C"/>
    <w:rsid w:val="003D5CDC"/>
    <w:rsid w:val="003E21C0"/>
    <w:rsid w:val="003E2355"/>
    <w:rsid w:val="003E5202"/>
    <w:rsid w:val="003E541D"/>
    <w:rsid w:val="003E5BC5"/>
    <w:rsid w:val="003E6590"/>
    <w:rsid w:val="003F1A79"/>
    <w:rsid w:val="003F21B7"/>
    <w:rsid w:val="003F588E"/>
    <w:rsid w:val="003F6499"/>
    <w:rsid w:val="003F7A63"/>
    <w:rsid w:val="003F7B74"/>
    <w:rsid w:val="004009A7"/>
    <w:rsid w:val="00401804"/>
    <w:rsid w:val="00402C99"/>
    <w:rsid w:val="00403179"/>
    <w:rsid w:val="00405EB2"/>
    <w:rsid w:val="004064A4"/>
    <w:rsid w:val="00407460"/>
    <w:rsid w:val="00407A8D"/>
    <w:rsid w:val="00414A18"/>
    <w:rsid w:val="00415126"/>
    <w:rsid w:val="0041641E"/>
    <w:rsid w:val="00427C34"/>
    <w:rsid w:val="0043013B"/>
    <w:rsid w:val="004313E4"/>
    <w:rsid w:val="00431452"/>
    <w:rsid w:val="00431D13"/>
    <w:rsid w:val="00432E54"/>
    <w:rsid w:val="00434C86"/>
    <w:rsid w:val="00435388"/>
    <w:rsid w:val="00436317"/>
    <w:rsid w:val="00436604"/>
    <w:rsid w:val="00436645"/>
    <w:rsid w:val="004366CF"/>
    <w:rsid w:val="0043772C"/>
    <w:rsid w:val="00440654"/>
    <w:rsid w:val="0044187D"/>
    <w:rsid w:val="004423C8"/>
    <w:rsid w:val="004431A2"/>
    <w:rsid w:val="0044328C"/>
    <w:rsid w:val="004438EF"/>
    <w:rsid w:val="00445D1D"/>
    <w:rsid w:val="00450059"/>
    <w:rsid w:val="00451100"/>
    <w:rsid w:val="00452985"/>
    <w:rsid w:val="0045572C"/>
    <w:rsid w:val="00455D2C"/>
    <w:rsid w:val="0045603C"/>
    <w:rsid w:val="00456DA9"/>
    <w:rsid w:val="00457E68"/>
    <w:rsid w:val="0046085B"/>
    <w:rsid w:val="00460FB4"/>
    <w:rsid w:val="004619CE"/>
    <w:rsid w:val="00464389"/>
    <w:rsid w:val="00465A57"/>
    <w:rsid w:val="00471E61"/>
    <w:rsid w:val="0047215C"/>
    <w:rsid w:val="00473EF9"/>
    <w:rsid w:val="00474EDB"/>
    <w:rsid w:val="00477244"/>
    <w:rsid w:val="00477A32"/>
    <w:rsid w:val="0048006E"/>
    <w:rsid w:val="004802FE"/>
    <w:rsid w:val="004810BF"/>
    <w:rsid w:val="00483F5B"/>
    <w:rsid w:val="00485590"/>
    <w:rsid w:val="004910BC"/>
    <w:rsid w:val="00494D52"/>
    <w:rsid w:val="004A0EEB"/>
    <w:rsid w:val="004A1FD3"/>
    <w:rsid w:val="004A2E2C"/>
    <w:rsid w:val="004A31DE"/>
    <w:rsid w:val="004B2325"/>
    <w:rsid w:val="004B4269"/>
    <w:rsid w:val="004B45CB"/>
    <w:rsid w:val="004B5ED2"/>
    <w:rsid w:val="004B6537"/>
    <w:rsid w:val="004B742D"/>
    <w:rsid w:val="004B766C"/>
    <w:rsid w:val="004C2088"/>
    <w:rsid w:val="004C2985"/>
    <w:rsid w:val="004C603D"/>
    <w:rsid w:val="004C675B"/>
    <w:rsid w:val="004C7AEC"/>
    <w:rsid w:val="004D3D30"/>
    <w:rsid w:val="004D3D4D"/>
    <w:rsid w:val="004D5280"/>
    <w:rsid w:val="004D7A3E"/>
    <w:rsid w:val="004D7A59"/>
    <w:rsid w:val="004E29ED"/>
    <w:rsid w:val="004E3D7A"/>
    <w:rsid w:val="004E4116"/>
    <w:rsid w:val="004E43C1"/>
    <w:rsid w:val="004E4E7F"/>
    <w:rsid w:val="004E524A"/>
    <w:rsid w:val="004E56B8"/>
    <w:rsid w:val="004E5A58"/>
    <w:rsid w:val="004E5AF5"/>
    <w:rsid w:val="004F0771"/>
    <w:rsid w:val="004F15C3"/>
    <w:rsid w:val="004F2EEC"/>
    <w:rsid w:val="004F3E19"/>
    <w:rsid w:val="004F4BA8"/>
    <w:rsid w:val="005000D8"/>
    <w:rsid w:val="0050193E"/>
    <w:rsid w:val="00502DDE"/>
    <w:rsid w:val="00503434"/>
    <w:rsid w:val="00504C20"/>
    <w:rsid w:val="005059CE"/>
    <w:rsid w:val="00507209"/>
    <w:rsid w:val="005107F6"/>
    <w:rsid w:val="005118FF"/>
    <w:rsid w:val="00511CFB"/>
    <w:rsid w:val="005129C0"/>
    <w:rsid w:val="00516859"/>
    <w:rsid w:val="005169DD"/>
    <w:rsid w:val="005171DF"/>
    <w:rsid w:val="00517744"/>
    <w:rsid w:val="0052140A"/>
    <w:rsid w:val="005218F6"/>
    <w:rsid w:val="0052307D"/>
    <w:rsid w:val="00523601"/>
    <w:rsid w:val="005240EA"/>
    <w:rsid w:val="00524444"/>
    <w:rsid w:val="00524C89"/>
    <w:rsid w:val="00526183"/>
    <w:rsid w:val="005277F1"/>
    <w:rsid w:val="005309E4"/>
    <w:rsid w:val="00533ADB"/>
    <w:rsid w:val="00536BDC"/>
    <w:rsid w:val="0054125A"/>
    <w:rsid w:val="005419DB"/>
    <w:rsid w:val="0054483D"/>
    <w:rsid w:val="00546FFB"/>
    <w:rsid w:val="00547005"/>
    <w:rsid w:val="005501FE"/>
    <w:rsid w:val="00550DF0"/>
    <w:rsid w:val="005533D2"/>
    <w:rsid w:val="00553484"/>
    <w:rsid w:val="005629A8"/>
    <w:rsid w:val="00562B5A"/>
    <w:rsid w:val="005630BE"/>
    <w:rsid w:val="0056340D"/>
    <w:rsid w:val="005668AC"/>
    <w:rsid w:val="005707DA"/>
    <w:rsid w:val="00571B63"/>
    <w:rsid w:val="0057628B"/>
    <w:rsid w:val="0057685D"/>
    <w:rsid w:val="00580A58"/>
    <w:rsid w:val="00580EB1"/>
    <w:rsid w:val="00582011"/>
    <w:rsid w:val="00582114"/>
    <w:rsid w:val="00582769"/>
    <w:rsid w:val="00582C0C"/>
    <w:rsid w:val="0058305F"/>
    <w:rsid w:val="0058456D"/>
    <w:rsid w:val="0058700D"/>
    <w:rsid w:val="00587FAF"/>
    <w:rsid w:val="00591FE6"/>
    <w:rsid w:val="00592EAA"/>
    <w:rsid w:val="0059311F"/>
    <w:rsid w:val="00593D85"/>
    <w:rsid w:val="00593EE3"/>
    <w:rsid w:val="00594218"/>
    <w:rsid w:val="005953F0"/>
    <w:rsid w:val="00596DF9"/>
    <w:rsid w:val="005977C9"/>
    <w:rsid w:val="005A16F8"/>
    <w:rsid w:val="005A190D"/>
    <w:rsid w:val="005A31D7"/>
    <w:rsid w:val="005A3464"/>
    <w:rsid w:val="005A5E91"/>
    <w:rsid w:val="005A79D4"/>
    <w:rsid w:val="005A7B1E"/>
    <w:rsid w:val="005A7ED9"/>
    <w:rsid w:val="005B06CD"/>
    <w:rsid w:val="005B4333"/>
    <w:rsid w:val="005B4B74"/>
    <w:rsid w:val="005B797C"/>
    <w:rsid w:val="005C368F"/>
    <w:rsid w:val="005C45F3"/>
    <w:rsid w:val="005C5F82"/>
    <w:rsid w:val="005D3BAC"/>
    <w:rsid w:val="005D3D06"/>
    <w:rsid w:val="005D3D32"/>
    <w:rsid w:val="005D5A61"/>
    <w:rsid w:val="005D5B3A"/>
    <w:rsid w:val="005D732E"/>
    <w:rsid w:val="005D78CE"/>
    <w:rsid w:val="005D7A0E"/>
    <w:rsid w:val="005E1420"/>
    <w:rsid w:val="005E343B"/>
    <w:rsid w:val="005E43CD"/>
    <w:rsid w:val="005E7445"/>
    <w:rsid w:val="005F0964"/>
    <w:rsid w:val="005F2585"/>
    <w:rsid w:val="005F2EC1"/>
    <w:rsid w:val="005F2ED1"/>
    <w:rsid w:val="005F3AC1"/>
    <w:rsid w:val="005F625D"/>
    <w:rsid w:val="005F6B40"/>
    <w:rsid w:val="00601A1A"/>
    <w:rsid w:val="0060394B"/>
    <w:rsid w:val="00607515"/>
    <w:rsid w:val="00610B1E"/>
    <w:rsid w:val="0061336E"/>
    <w:rsid w:val="00620FEE"/>
    <w:rsid w:val="00623114"/>
    <w:rsid w:val="00630EF7"/>
    <w:rsid w:val="0063103B"/>
    <w:rsid w:val="00631696"/>
    <w:rsid w:val="0063312A"/>
    <w:rsid w:val="006353AC"/>
    <w:rsid w:val="00636246"/>
    <w:rsid w:val="00636EB1"/>
    <w:rsid w:val="00637866"/>
    <w:rsid w:val="00641133"/>
    <w:rsid w:val="006416DA"/>
    <w:rsid w:val="00643A2D"/>
    <w:rsid w:val="006453E4"/>
    <w:rsid w:val="00647881"/>
    <w:rsid w:val="00647BAB"/>
    <w:rsid w:val="00651109"/>
    <w:rsid w:val="00651760"/>
    <w:rsid w:val="006529B2"/>
    <w:rsid w:val="00654407"/>
    <w:rsid w:val="00655567"/>
    <w:rsid w:val="0065579F"/>
    <w:rsid w:val="00660A50"/>
    <w:rsid w:val="00660F02"/>
    <w:rsid w:val="00664C36"/>
    <w:rsid w:val="00666613"/>
    <w:rsid w:val="00670989"/>
    <w:rsid w:val="00671B04"/>
    <w:rsid w:val="00671EA1"/>
    <w:rsid w:val="0067244C"/>
    <w:rsid w:val="0067290C"/>
    <w:rsid w:val="00672AA0"/>
    <w:rsid w:val="00674188"/>
    <w:rsid w:val="006743BA"/>
    <w:rsid w:val="00675B33"/>
    <w:rsid w:val="006762DD"/>
    <w:rsid w:val="006816E6"/>
    <w:rsid w:val="00681812"/>
    <w:rsid w:val="00681EF7"/>
    <w:rsid w:val="006831D6"/>
    <w:rsid w:val="00684AC0"/>
    <w:rsid w:val="006867F5"/>
    <w:rsid w:val="00686B0B"/>
    <w:rsid w:val="0068700F"/>
    <w:rsid w:val="00687479"/>
    <w:rsid w:val="0068774D"/>
    <w:rsid w:val="006901B1"/>
    <w:rsid w:val="0069025D"/>
    <w:rsid w:val="006904C2"/>
    <w:rsid w:val="0069155E"/>
    <w:rsid w:val="006952A6"/>
    <w:rsid w:val="006974E1"/>
    <w:rsid w:val="006A0152"/>
    <w:rsid w:val="006A06E3"/>
    <w:rsid w:val="006A1322"/>
    <w:rsid w:val="006A3368"/>
    <w:rsid w:val="006A5175"/>
    <w:rsid w:val="006A53AA"/>
    <w:rsid w:val="006A7641"/>
    <w:rsid w:val="006B0D42"/>
    <w:rsid w:val="006B130F"/>
    <w:rsid w:val="006B1CE5"/>
    <w:rsid w:val="006B1F6C"/>
    <w:rsid w:val="006B2E09"/>
    <w:rsid w:val="006B39D0"/>
    <w:rsid w:val="006B3B05"/>
    <w:rsid w:val="006B407D"/>
    <w:rsid w:val="006B4A66"/>
    <w:rsid w:val="006B55EB"/>
    <w:rsid w:val="006B6DFA"/>
    <w:rsid w:val="006C162B"/>
    <w:rsid w:val="006C188E"/>
    <w:rsid w:val="006C2556"/>
    <w:rsid w:val="006C3997"/>
    <w:rsid w:val="006C4A49"/>
    <w:rsid w:val="006C5953"/>
    <w:rsid w:val="006C5DD6"/>
    <w:rsid w:val="006C5E33"/>
    <w:rsid w:val="006C5F2B"/>
    <w:rsid w:val="006C6A87"/>
    <w:rsid w:val="006D034C"/>
    <w:rsid w:val="006D0E78"/>
    <w:rsid w:val="006D1107"/>
    <w:rsid w:val="006D1969"/>
    <w:rsid w:val="006D283B"/>
    <w:rsid w:val="006D3190"/>
    <w:rsid w:val="006D5F63"/>
    <w:rsid w:val="006D786E"/>
    <w:rsid w:val="006E057E"/>
    <w:rsid w:val="006E0BC3"/>
    <w:rsid w:val="006E1C21"/>
    <w:rsid w:val="006E2BB6"/>
    <w:rsid w:val="006E5C96"/>
    <w:rsid w:val="006F2D99"/>
    <w:rsid w:val="006F39FB"/>
    <w:rsid w:val="006F402A"/>
    <w:rsid w:val="006F6FE3"/>
    <w:rsid w:val="006F77C9"/>
    <w:rsid w:val="006F7E67"/>
    <w:rsid w:val="007000F1"/>
    <w:rsid w:val="0070075E"/>
    <w:rsid w:val="00704290"/>
    <w:rsid w:val="00706F63"/>
    <w:rsid w:val="00707278"/>
    <w:rsid w:val="00710C5D"/>
    <w:rsid w:val="00720318"/>
    <w:rsid w:val="0072113E"/>
    <w:rsid w:val="0072141B"/>
    <w:rsid w:val="00722E47"/>
    <w:rsid w:val="0072351A"/>
    <w:rsid w:val="0072443D"/>
    <w:rsid w:val="0072490D"/>
    <w:rsid w:val="00724DCC"/>
    <w:rsid w:val="00724E2A"/>
    <w:rsid w:val="0072511D"/>
    <w:rsid w:val="00725131"/>
    <w:rsid w:val="00734DF5"/>
    <w:rsid w:val="0074114A"/>
    <w:rsid w:val="00741AD8"/>
    <w:rsid w:val="0074329E"/>
    <w:rsid w:val="00743C67"/>
    <w:rsid w:val="00743C8D"/>
    <w:rsid w:val="00746166"/>
    <w:rsid w:val="00746508"/>
    <w:rsid w:val="007501D6"/>
    <w:rsid w:val="00750439"/>
    <w:rsid w:val="00750D80"/>
    <w:rsid w:val="0075216C"/>
    <w:rsid w:val="0075355A"/>
    <w:rsid w:val="0075430E"/>
    <w:rsid w:val="00755654"/>
    <w:rsid w:val="007557E0"/>
    <w:rsid w:val="007558E1"/>
    <w:rsid w:val="00755EAC"/>
    <w:rsid w:val="00761431"/>
    <w:rsid w:val="0076190E"/>
    <w:rsid w:val="00761EB4"/>
    <w:rsid w:val="00762052"/>
    <w:rsid w:val="00762352"/>
    <w:rsid w:val="00762A47"/>
    <w:rsid w:val="00762D12"/>
    <w:rsid w:val="007636EE"/>
    <w:rsid w:val="00765C7E"/>
    <w:rsid w:val="00767581"/>
    <w:rsid w:val="00767DF5"/>
    <w:rsid w:val="0077152B"/>
    <w:rsid w:val="007730C8"/>
    <w:rsid w:val="007757C7"/>
    <w:rsid w:val="007764E0"/>
    <w:rsid w:val="007777FE"/>
    <w:rsid w:val="007803F4"/>
    <w:rsid w:val="00780890"/>
    <w:rsid w:val="00780ED1"/>
    <w:rsid w:val="00781CB7"/>
    <w:rsid w:val="00783D29"/>
    <w:rsid w:val="007845E4"/>
    <w:rsid w:val="007903AF"/>
    <w:rsid w:val="00790B6A"/>
    <w:rsid w:val="0079224E"/>
    <w:rsid w:val="007A128D"/>
    <w:rsid w:val="007A19D8"/>
    <w:rsid w:val="007A204D"/>
    <w:rsid w:val="007A31AA"/>
    <w:rsid w:val="007A32CB"/>
    <w:rsid w:val="007A462B"/>
    <w:rsid w:val="007A7569"/>
    <w:rsid w:val="007B2758"/>
    <w:rsid w:val="007B297D"/>
    <w:rsid w:val="007B45C6"/>
    <w:rsid w:val="007B4CDB"/>
    <w:rsid w:val="007B5325"/>
    <w:rsid w:val="007B582C"/>
    <w:rsid w:val="007B5C0D"/>
    <w:rsid w:val="007B70B4"/>
    <w:rsid w:val="007B71CF"/>
    <w:rsid w:val="007C1086"/>
    <w:rsid w:val="007C30EE"/>
    <w:rsid w:val="007C444D"/>
    <w:rsid w:val="007C6E2C"/>
    <w:rsid w:val="007D2A8A"/>
    <w:rsid w:val="007D55DF"/>
    <w:rsid w:val="007E106F"/>
    <w:rsid w:val="007E178D"/>
    <w:rsid w:val="007E17EA"/>
    <w:rsid w:val="007E2495"/>
    <w:rsid w:val="007E2CA7"/>
    <w:rsid w:val="007E346A"/>
    <w:rsid w:val="007E3528"/>
    <w:rsid w:val="007E3747"/>
    <w:rsid w:val="007E4A04"/>
    <w:rsid w:val="007E4DFE"/>
    <w:rsid w:val="007F2F73"/>
    <w:rsid w:val="007F3E2D"/>
    <w:rsid w:val="007F46C4"/>
    <w:rsid w:val="007F5327"/>
    <w:rsid w:val="007F630F"/>
    <w:rsid w:val="007F76A9"/>
    <w:rsid w:val="00803EC3"/>
    <w:rsid w:val="0080436C"/>
    <w:rsid w:val="00804D02"/>
    <w:rsid w:val="00804DB7"/>
    <w:rsid w:val="00805861"/>
    <w:rsid w:val="0080589F"/>
    <w:rsid w:val="008069B5"/>
    <w:rsid w:val="00810D5B"/>
    <w:rsid w:val="00811953"/>
    <w:rsid w:val="00812498"/>
    <w:rsid w:val="0081430B"/>
    <w:rsid w:val="008143DE"/>
    <w:rsid w:val="0081469C"/>
    <w:rsid w:val="008147AD"/>
    <w:rsid w:val="008164BC"/>
    <w:rsid w:val="00821666"/>
    <w:rsid w:val="0082260A"/>
    <w:rsid w:val="00823E66"/>
    <w:rsid w:val="00824F0D"/>
    <w:rsid w:val="0082631C"/>
    <w:rsid w:val="00826FAC"/>
    <w:rsid w:val="00827274"/>
    <w:rsid w:val="00830E52"/>
    <w:rsid w:val="00831B4E"/>
    <w:rsid w:val="0083451E"/>
    <w:rsid w:val="008379C4"/>
    <w:rsid w:val="0084075A"/>
    <w:rsid w:val="00840C9B"/>
    <w:rsid w:val="00840D1C"/>
    <w:rsid w:val="00840DCF"/>
    <w:rsid w:val="00842141"/>
    <w:rsid w:val="00842231"/>
    <w:rsid w:val="00842BCC"/>
    <w:rsid w:val="00842F3D"/>
    <w:rsid w:val="00842F71"/>
    <w:rsid w:val="00843B2F"/>
    <w:rsid w:val="00844CCF"/>
    <w:rsid w:val="00845683"/>
    <w:rsid w:val="00846BD8"/>
    <w:rsid w:val="00853F4E"/>
    <w:rsid w:val="0085528C"/>
    <w:rsid w:val="00855561"/>
    <w:rsid w:val="00856E9E"/>
    <w:rsid w:val="00857149"/>
    <w:rsid w:val="00861595"/>
    <w:rsid w:val="00862617"/>
    <w:rsid w:val="00862A85"/>
    <w:rsid w:val="00865088"/>
    <w:rsid w:val="00865F7A"/>
    <w:rsid w:val="0086721B"/>
    <w:rsid w:val="0087055F"/>
    <w:rsid w:val="008733DB"/>
    <w:rsid w:val="0087541E"/>
    <w:rsid w:val="008758AB"/>
    <w:rsid w:val="00876960"/>
    <w:rsid w:val="00876A93"/>
    <w:rsid w:val="00877719"/>
    <w:rsid w:val="008820F3"/>
    <w:rsid w:val="00882830"/>
    <w:rsid w:val="00882902"/>
    <w:rsid w:val="008848C7"/>
    <w:rsid w:val="00886662"/>
    <w:rsid w:val="008869BF"/>
    <w:rsid w:val="00886BBB"/>
    <w:rsid w:val="0088768B"/>
    <w:rsid w:val="00890C24"/>
    <w:rsid w:val="00892035"/>
    <w:rsid w:val="0089233E"/>
    <w:rsid w:val="008931C3"/>
    <w:rsid w:val="00893DB1"/>
    <w:rsid w:val="008968F6"/>
    <w:rsid w:val="008A07D1"/>
    <w:rsid w:val="008A1827"/>
    <w:rsid w:val="008A222A"/>
    <w:rsid w:val="008A312F"/>
    <w:rsid w:val="008A540A"/>
    <w:rsid w:val="008A577C"/>
    <w:rsid w:val="008A57B5"/>
    <w:rsid w:val="008A6119"/>
    <w:rsid w:val="008A6205"/>
    <w:rsid w:val="008A6FAA"/>
    <w:rsid w:val="008B1574"/>
    <w:rsid w:val="008B2B93"/>
    <w:rsid w:val="008B2C12"/>
    <w:rsid w:val="008B2FE3"/>
    <w:rsid w:val="008B3465"/>
    <w:rsid w:val="008B3C19"/>
    <w:rsid w:val="008B7952"/>
    <w:rsid w:val="008C08C8"/>
    <w:rsid w:val="008C2A9D"/>
    <w:rsid w:val="008C45B8"/>
    <w:rsid w:val="008D10DF"/>
    <w:rsid w:val="008D1DA1"/>
    <w:rsid w:val="008D4B8B"/>
    <w:rsid w:val="008E10B7"/>
    <w:rsid w:val="008E30D6"/>
    <w:rsid w:val="008E352C"/>
    <w:rsid w:val="008E4183"/>
    <w:rsid w:val="008E4EE9"/>
    <w:rsid w:val="008E55CA"/>
    <w:rsid w:val="008E6AD9"/>
    <w:rsid w:val="008E7DC5"/>
    <w:rsid w:val="008F0209"/>
    <w:rsid w:val="008F0C60"/>
    <w:rsid w:val="008F1330"/>
    <w:rsid w:val="008F23C1"/>
    <w:rsid w:val="008F410E"/>
    <w:rsid w:val="008F4412"/>
    <w:rsid w:val="008F759A"/>
    <w:rsid w:val="00900ADE"/>
    <w:rsid w:val="0090110D"/>
    <w:rsid w:val="0090151F"/>
    <w:rsid w:val="009017A6"/>
    <w:rsid w:val="009046DE"/>
    <w:rsid w:val="00905207"/>
    <w:rsid w:val="009068D1"/>
    <w:rsid w:val="009074E4"/>
    <w:rsid w:val="009078F9"/>
    <w:rsid w:val="00910272"/>
    <w:rsid w:val="00913119"/>
    <w:rsid w:val="009201AF"/>
    <w:rsid w:val="0092189F"/>
    <w:rsid w:val="00922753"/>
    <w:rsid w:val="00924F1B"/>
    <w:rsid w:val="00926912"/>
    <w:rsid w:val="00927823"/>
    <w:rsid w:val="00927B1C"/>
    <w:rsid w:val="0093000B"/>
    <w:rsid w:val="009341BB"/>
    <w:rsid w:val="009369C1"/>
    <w:rsid w:val="009376C3"/>
    <w:rsid w:val="00937B19"/>
    <w:rsid w:val="00937BF6"/>
    <w:rsid w:val="009423D4"/>
    <w:rsid w:val="009438C8"/>
    <w:rsid w:val="00943D53"/>
    <w:rsid w:val="009456F2"/>
    <w:rsid w:val="00945A1D"/>
    <w:rsid w:val="0094662F"/>
    <w:rsid w:val="00946A4F"/>
    <w:rsid w:val="009476A4"/>
    <w:rsid w:val="00947C1C"/>
    <w:rsid w:val="0095153F"/>
    <w:rsid w:val="00952744"/>
    <w:rsid w:val="00954B9E"/>
    <w:rsid w:val="00956053"/>
    <w:rsid w:val="009612E9"/>
    <w:rsid w:val="00961F17"/>
    <w:rsid w:val="00961FB7"/>
    <w:rsid w:val="00962413"/>
    <w:rsid w:val="00962C27"/>
    <w:rsid w:val="00965066"/>
    <w:rsid w:val="009656F3"/>
    <w:rsid w:val="00966A02"/>
    <w:rsid w:val="0096737E"/>
    <w:rsid w:val="009704B7"/>
    <w:rsid w:val="00970664"/>
    <w:rsid w:val="00971B3B"/>
    <w:rsid w:val="00971E17"/>
    <w:rsid w:val="00973C62"/>
    <w:rsid w:val="00976376"/>
    <w:rsid w:val="009765FB"/>
    <w:rsid w:val="009815F9"/>
    <w:rsid w:val="009825E6"/>
    <w:rsid w:val="009828DB"/>
    <w:rsid w:val="00984A65"/>
    <w:rsid w:val="0098570C"/>
    <w:rsid w:val="0098615F"/>
    <w:rsid w:val="009870F7"/>
    <w:rsid w:val="00991515"/>
    <w:rsid w:val="00991697"/>
    <w:rsid w:val="00991A3B"/>
    <w:rsid w:val="009932FD"/>
    <w:rsid w:val="009938CF"/>
    <w:rsid w:val="0099655B"/>
    <w:rsid w:val="009A0170"/>
    <w:rsid w:val="009A2209"/>
    <w:rsid w:val="009A2B62"/>
    <w:rsid w:val="009A4974"/>
    <w:rsid w:val="009A4DC3"/>
    <w:rsid w:val="009A619B"/>
    <w:rsid w:val="009A61FE"/>
    <w:rsid w:val="009A7483"/>
    <w:rsid w:val="009B0A88"/>
    <w:rsid w:val="009B2DDF"/>
    <w:rsid w:val="009B417D"/>
    <w:rsid w:val="009C04EC"/>
    <w:rsid w:val="009C0CAC"/>
    <w:rsid w:val="009C11B7"/>
    <w:rsid w:val="009C21DD"/>
    <w:rsid w:val="009C3D04"/>
    <w:rsid w:val="009C5C31"/>
    <w:rsid w:val="009C6272"/>
    <w:rsid w:val="009C6895"/>
    <w:rsid w:val="009D1A1A"/>
    <w:rsid w:val="009D5F7F"/>
    <w:rsid w:val="009D7225"/>
    <w:rsid w:val="009E0E4D"/>
    <w:rsid w:val="009E4024"/>
    <w:rsid w:val="009E4486"/>
    <w:rsid w:val="009F7673"/>
    <w:rsid w:val="00A00A7D"/>
    <w:rsid w:val="00A034D9"/>
    <w:rsid w:val="00A042C1"/>
    <w:rsid w:val="00A0615D"/>
    <w:rsid w:val="00A0624B"/>
    <w:rsid w:val="00A10500"/>
    <w:rsid w:val="00A108B1"/>
    <w:rsid w:val="00A13E0E"/>
    <w:rsid w:val="00A156D4"/>
    <w:rsid w:val="00A15BAC"/>
    <w:rsid w:val="00A169BC"/>
    <w:rsid w:val="00A250FB"/>
    <w:rsid w:val="00A252FB"/>
    <w:rsid w:val="00A26270"/>
    <w:rsid w:val="00A3142E"/>
    <w:rsid w:val="00A31888"/>
    <w:rsid w:val="00A322EE"/>
    <w:rsid w:val="00A326B7"/>
    <w:rsid w:val="00A32F05"/>
    <w:rsid w:val="00A3525A"/>
    <w:rsid w:val="00A36143"/>
    <w:rsid w:val="00A36DB7"/>
    <w:rsid w:val="00A37261"/>
    <w:rsid w:val="00A402EC"/>
    <w:rsid w:val="00A42F0A"/>
    <w:rsid w:val="00A45052"/>
    <w:rsid w:val="00A459BC"/>
    <w:rsid w:val="00A45C7C"/>
    <w:rsid w:val="00A5251C"/>
    <w:rsid w:val="00A529BB"/>
    <w:rsid w:val="00A53681"/>
    <w:rsid w:val="00A53771"/>
    <w:rsid w:val="00A5378A"/>
    <w:rsid w:val="00A56EFA"/>
    <w:rsid w:val="00A67FF2"/>
    <w:rsid w:val="00A7106A"/>
    <w:rsid w:val="00A72745"/>
    <w:rsid w:val="00A72F18"/>
    <w:rsid w:val="00A73471"/>
    <w:rsid w:val="00A741B3"/>
    <w:rsid w:val="00A74A74"/>
    <w:rsid w:val="00A75E3F"/>
    <w:rsid w:val="00A760E2"/>
    <w:rsid w:val="00A779B2"/>
    <w:rsid w:val="00A77E6E"/>
    <w:rsid w:val="00A80205"/>
    <w:rsid w:val="00A8099A"/>
    <w:rsid w:val="00A82315"/>
    <w:rsid w:val="00A8246C"/>
    <w:rsid w:val="00A826A5"/>
    <w:rsid w:val="00A831F5"/>
    <w:rsid w:val="00A83D49"/>
    <w:rsid w:val="00A84D29"/>
    <w:rsid w:val="00A86E3B"/>
    <w:rsid w:val="00A87297"/>
    <w:rsid w:val="00A876CC"/>
    <w:rsid w:val="00A87C09"/>
    <w:rsid w:val="00A87CAF"/>
    <w:rsid w:val="00A9061A"/>
    <w:rsid w:val="00A91265"/>
    <w:rsid w:val="00A95F59"/>
    <w:rsid w:val="00A97138"/>
    <w:rsid w:val="00A97E03"/>
    <w:rsid w:val="00AA30A8"/>
    <w:rsid w:val="00AA371B"/>
    <w:rsid w:val="00AA37D5"/>
    <w:rsid w:val="00AA38D2"/>
    <w:rsid w:val="00AA39EE"/>
    <w:rsid w:val="00AB2DFD"/>
    <w:rsid w:val="00AB3C12"/>
    <w:rsid w:val="00AB495A"/>
    <w:rsid w:val="00AB57CC"/>
    <w:rsid w:val="00AB66A5"/>
    <w:rsid w:val="00AB6732"/>
    <w:rsid w:val="00AB6B5B"/>
    <w:rsid w:val="00AB77C0"/>
    <w:rsid w:val="00AC11DB"/>
    <w:rsid w:val="00AC28EF"/>
    <w:rsid w:val="00AC70A9"/>
    <w:rsid w:val="00AD155A"/>
    <w:rsid w:val="00AD201B"/>
    <w:rsid w:val="00AD2288"/>
    <w:rsid w:val="00AD2E65"/>
    <w:rsid w:val="00AD33B2"/>
    <w:rsid w:val="00AD4C8C"/>
    <w:rsid w:val="00AD4DD6"/>
    <w:rsid w:val="00AD513C"/>
    <w:rsid w:val="00AD6786"/>
    <w:rsid w:val="00AE01EE"/>
    <w:rsid w:val="00AE1D10"/>
    <w:rsid w:val="00AE36B6"/>
    <w:rsid w:val="00AE3D21"/>
    <w:rsid w:val="00AE6207"/>
    <w:rsid w:val="00AF1219"/>
    <w:rsid w:val="00AF1D29"/>
    <w:rsid w:val="00AF3F95"/>
    <w:rsid w:val="00AF44CA"/>
    <w:rsid w:val="00AF55DE"/>
    <w:rsid w:val="00AF71D1"/>
    <w:rsid w:val="00B01C48"/>
    <w:rsid w:val="00B01C78"/>
    <w:rsid w:val="00B02DAF"/>
    <w:rsid w:val="00B04937"/>
    <w:rsid w:val="00B04D39"/>
    <w:rsid w:val="00B05775"/>
    <w:rsid w:val="00B0632B"/>
    <w:rsid w:val="00B07212"/>
    <w:rsid w:val="00B07D14"/>
    <w:rsid w:val="00B13CDC"/>
    <w:rsid w:val="00B152C5"/>
    <w:rsid w:val="00B15484"/>
    <w:rsid w:val="00B16F54"/>
    <w:rsid w:val="00B16F82"/>
    <w:rsid w:val="00B176A0"/>
    <w:rsid w:val="00B2031A"/>
    <w:rsid w:val="00B20B51"/>
    <w:rsid w:val="00B2131D"/>
    <w:rsid w:val="00B21669"/>
    <w:rsid w:val="00B22F96"/>
    <w:rsid w:val="00B23481"/>
    <w:rsid w:val="00B2358F"/>
    <w:rsid w:val="00B23DB3"/>
    <w:rsid w:val="00B25CDF"/>
    <w:rsid w:val="00B2615D"/>
    <w:rsid w:val="00B3038A"/>
    <w:rsid w:val="00B3195B"/>
    <w:rsid w:val="00B328C5"/>
    <w:rsid w:val="00B32F82"/>
    <w:rsid w:val="00B331E4"/>
    <w:rsid w:val="00B3398E"/>
    <w:rsid w:val="00B36725"/>
    <w:rsid w:val="00B40848"/>
    <w:rsid w:val="00B40F22"/>
    <w:rsid w:val="00B47682"/>
    <w:rsid w:val="00B50E6E"/>
    <w:rsid w:val="00B513EA"/>
    <w:rsid w:val="00B516F0"/>
    <w:rsid w:val="00B518E8"/>
    <w:rsid w:val="00B53407"/>
    <w:rsid w:val="00B53494"/>
    <w:rsid w:val="00B55EBF"/>
    <w:rsid w:val="00B569AA"/>
    <w:rsid w:val="00B5777C"/>
    <w:rsid w:val="00B57E07"/>
    <w:rsid w:val="00B57EB6"/>
    <w:rsid w:val="00B57F49"/>
    <w:rsid w:val="00B60C26"/>
    <w:rsid w:val="00B61C39"/>
    <w:rsid w:val="00B61FD0"/>
    <w:rsid w:val="00B639BB"/>
    <w:rsid w:val="00B643FC"/>
    <w:rsid w:val="00B64958"/>
    <w:rsid w:val="00B656A2"/>
    <w:rsid w:val="00B66401"/>
    <w:rsid w:val="00B665F8"/>
    <w:rsid w:val="00B72665"/>
    <w:rsid w:val="00B7491A"/>
    <w:rsid w:val="00B74F84"/>
    <w:rsid w:val="00B76447"/>
    <w:rsid w:val="00B80827"/>
    <w:rsid w:val="00B810B7"/>
    <w:rsid w:val="00B8188A"/>
    <w:rsid w:val="00B81F2F"/>
    <w:rsid w:val="00B82162"/>
    <w:rsid w:val="00B83774"/>
    <w:rsid w:val="00B854F0"/>
    <w:rsid w:val="00B86172"/>
    <w:rsid w:val="00B86A72"/>
    <w:rsid w:val="00B86FC2"/>
    <w:rsid w:val="00B87C34"/>
    <w:rsid w:val="00B91C8F"/>
    <w:rsid w:val="00B92A2E"/>
    <w:rsid w:val="00B933A1"/>
    <w:rsid w:val="00B943DA"/>
    <w:rsid w:val="00B95185"/>
    <w:rsid w:val="00B954D5"/>
    <w:rsid w:val="00B96468"/>
    <w:rsid w:val="00BA262C"/>
    <w:rsid w:val="00BA42B3"/>
    <w:rsid w:val="00BA7A54"/>
    <w:rsid w:val="00BB07AD"/>
    <w:rsid w:val="00BB1EDF"/>
    <w:rsid w:val="00BB2FFD"/>
    <w:rsid w:val="00BB3107"/>
    <w:rsid w:val="00BB4587"/>
    <w:rsid w:val="00BB72DC"/>
    <w:rsid w:val="00BC1CBB"/>
    <w:rsid w:val="00BC641A"/>
    <w:rsid w:val="00BC6C3A"/>
    <w:rsid w:val="00BD03C3"/>
    <w:rsid w:val="00BD0CB7"/>
    <w:rsid w:val="00BD1A2A"/>
    <w:rsid w:val="00BD1B79"/>
    <w:rsid w:val="00BD2873"/>
    <w:rsid w:val="00BD2F22"/>
    <w:rsid w:val="00BD3E2C"/>
    <w:rsid w:val="00BD3F9C"/>
    <w:rsid w:val="00BD7460"/>
    <w:rsid w:val="00BD76D9"/>
    <w:rsid w:val="00BE1286"/>
    <w:rsid w:val="00BE3B7E"/>
    <w:rsid w:val="00BE79FA"/>
    <w:rsid w:val="00BF5C35"/>
    <w:rsid w:val="00BF5EBB"/>
    <w:rsid w:val="00BF5F16"/>
    <w:rsid w:val="00C06903"/>
    <w:rsid w:val="00C07727"/>
    <w:rsid w:val="00C07A22"/>
    <w:rsid w:val="00C07A28"/>
    <w:rsid w:val="00C11E48"/>
    <w:rsid w:val="00C1532E"/>
    <w:rsid w:val="00C1725E"/>
    <w:rsid w:val="00C238FA"/>
    <w:rsid w:val="00C26DD2"/>
    <w:rsid w:val="00C31DD5"/>
    <w:rsid w:val="00C3328F"/>
    <w:rsid w:val="00C34AE3"/>
    <w:rsid w:val="00C35B43"/>
    <w:rsid w:val="00C37DF7"/>
    <w:rsid w:val="00C410A3"/>
    <w:rsid w:val="00C41127"/>
    <w:rsid w:val="00C42B5C"/>
    <w:rsid w:val="00C438A3"/>
    <w:rsid w:val="00C4474C"/>
    <w:rsid w:val="00C4520F"/>
    <w:rsid w:val="00C47CD4"/>
    <w:rsid w:val="00C508C4"/>
    <w:rsid w:val="00C54D01"/>
    <w:rsid w:val="00C567C8"/>
    <w:rsid w:val="00C568B6"/>
    <w:rsid w:val="00C61288"/>
    <w:rsid w:val="00C6130F"/>
    <w:rsid w:val="00C62F12"/>
    <w:rsid w:val="00C6502C"/>
    <w:rsid w:val="00C65CEB"/>
    <w:rsid w:val="00C66442"/>
    <w:rsid w:val="00C66D15"/>
    <w:rsid w:val="00C71BBC"/>
    <w:rsid w:val="00C7386D"/>
    <w:rsid w:val="00C7412F"/>
    <w:rsid w:val="00C74329"/>
    <w:rsid w:val="00C752A5"/>
    <w:rsid w:val="00C7737A"/>
    <w:rsid w:val="00C805B6"/>
    <w:rsid w:val="00C80B0C"/>
    <w:rsid w:val="00C8262B"/>
    <w:rsid w:val="00C8266E"/>
    <w:rsid w:val="00C83197"/>
    <w:rsid w:val="00C83E3E"/>
    <w:rsid w:val="00C84393"/>
    <w:rsid w:val="00C85366"/>
    <w:rsid w:val="00C87679"/>
    <w:rsid w:val="00C90589"/>
    <w:rsid w:val="00C9169D"/>
    <w:rsid w:val="00C92217"/>
    <w:rsid w:val="00C92680"/>
    <w:rsid w:val="00C927F1"/>
    <w:rsid w:val="00C92B0E"/>
    <w:rsid w:val="00C934CB"/>
    <w:rsid w:val="00C93AE8"/>
    <w:rsid w:val="00C963CD"/>
    <w:rsid w:val="00C96AD8"/>
    <w:rsid w:val="00CA25A6"/>
    <w:rsid w:val="00CA3CFE"/>
    <w:rsid w:val="00CA45D0"/>
    <w:rsid w:val="00CA47B0"/>
    <w:rsid w:val="00CA5A3C"/>
    <w:rsid w:val="00CA7073"/>
    <w:rsid w:val="00CA7B9B"/>
    <w:rsid w:val="00CA7D6B"/>
    <w:rsid w:val="00CA7DC9"/>
    <w:rsid w:val="00CB07C5"/>
    <w:rsid w:val="00CB0B98"/>
    <w:rsid w:val="00CB4EF5"/>
    <w:rsid w:val="00CB668D"/>
    <w:rsid w:val="00CB6B62"/>
    <w:rsid w:val="00CB6CB1"/>
    <w:rsid w:val="00CB77D3"/>
    <w:rsid w:val="00CC0E75"/>
    <w:rsid w:val="00CC40ED"/>
    <w:rsid w:val="00CC411F"/>
    <w:rsid w:val="00CC4593"/>
    <w:rsid w:val="00CC513B"/>
    <w:rsid w:val="00CC5CA0"/>
    <w:rsid w:val="00CC5E8B"/>
    <w:rsid w:val="00CC75B6"/>
    <w:rsid w:val="00CD0B33"/>
    <w:rsid w:val="00CD416D"/>
    <w:rsid w:val="00CD54DD"/>
    <w:rsid w:val="00CE4540"/>
    <w:rsid w:val="00CE66D2"/>
    <w:rsid w:val="00CE7493"/>
    <w:rsid w:val="00CF08D4"/>
    <w:rsid w:val="00CF0C1D"/>
    <w:rsid w:val="00CF0D2E"/>
    <w:rsid w:val="00CF2B28"/>
    <w:rsid w:val="00CF302C"/>
    <w:rsid w:val="00CF4795"/>
    <w:rsid w:val="00CF7C06"/>
    <w:rsid w:val="00CF7D47"/>
    <w:rsid w:val="00D00969"/>
    <w:rsid w:val="00D014E7"/>
    <w:rsid w:val="00D02EEA"/>
    <w:rsid w:val="00D0457F"/>
    <w:rsid w:val="00D050D0"/>
    <w:rsid w:val="00D05198"/>
    <w:rsid w:val="00D05C2E"/>
    <w:rsid w:val="00D07944"/>
    <w:rsid w:val="00D10852"/>
    <w:rsid w:val="00D11115"/>
    <w:rsid w:val="00D1303E"/>
    <w:rsid w:val="00D156E5"/>
    <w:rsid w:val="00D16387"/>
    <w:rsid w:val="00D20AC3"/>
    <w:rsid w:val="00D21026"/>
    <w:rsid w:val="00D21478"/>
    <w:rsid w:val="00D24580"/>
    <w:rsid w:val="00D302AD"/>
    <w:rsid w:val="00D318D7"/>
    <w:rsid w:val="00D332B4"/>
    <w:rsid w:val="00D3355D"/>
    <w:rsid w:val="00D343E2"/>
    <w:rsid w:val="00D346DC"/>
    <w:rsid w:val="00D34EB6"/>
    <w:rsid w:val="00D3512E"/>
    <w:rsid w:val="00D369E1"/>
    <w:rsid w:val="00D40F84"/>
    <w:rsid w:val="00D41947"/>
    <w:rsid w:val="00D43F93"/>
    <w:rsid w:val="00D45490"/>
    <w:rsid w:val="00D4579A"/>
    <w:rsid w:val="00D50140"/>
    <w:rsid w:val="00D5159B"/>
    <w:rsid w:val="00D5289C"/>
    <w:rsid w:val="00D52B2D"/>
    <w:rsid w:val="00D5387E"/>
    <w:rsid w:val="00D548B4"/>
    <w:rsid w:val="00D5618E"/>
    <w:rsid w:val="00D567BE"/>
    <w:rsid w:val="00D568D4"/>
    <w:rsid w:val="00D56ABB"/>
    <w:rsid w:val="00D613D0"/>
    <w:rsid w:val="00D62824"/>
    <w:rsid w:val="00D63B8E"/>
    <w:rsid w:val="00D6474B"/>
    <w:rsid w:val="00D65C35"/>
    <w:rsid w:val="00D675F6"/>
    <w:rsid w:val="00D67843"/>
    <w:rsid w:val="00D7176B"/>
    <w:rsid w:val="00D72A0F"/>
    <w:rsid w:val="00D7320C"/>
    <w:rsid w:val="00D73D47"/>
    <w:rsid w:val="00D745C7"/>
    <w:rsid w:val="00D74674"/>
    <w:rsid w:val="00D7543B"/>
    <w:rsid w:val="00D76ECC"/>
    <w:rsid w:val="00D8184A"/>
    <w:rsid w:val="00D81FD3"/>
    <w:rsid w:val="00D832B1"/>
    <w:rsid w:val="00D857A3"/>
    <w:rsid w:val="00D9086A"/>
    <w:rsid w:val="00D912B1"/>
    <w:rsid w:val="00D94B89"/>
    <w:rsid w:val="00D95002"/>
    <w:rsid w:val="00D95BDA"/>
    <w:rsid w:val="00D95D8F"/>
    <w:rsid w:val="00D9799B"/>
    <w:rsid w:val="00DA2F9F"/>
    <w:rsid w:val="00DA4A24"/>
    <w:rsid w:val="00DA4C94"/>
    <w:rsid w:val="00DA4D71"/>
    <w:rsid w:val="00DA51A5"/>
    <w:rsid w:val="00DA51C3"/>
    <w:rsid w:val="00DB0E03"/>
    <w:rsid w:val="00DB2F27"/>
    <w:rsid w:val="00DB4EDC"/>
    <w:rsid w:val="00DB4F63"/>
    <w:rsid w:val="00DB6701"/>
    <w:rsid w:val="00DC0C7B"/>
    <w:rsid w:val="00DC134C"/>
    <w:rsid w:val="00DC1660"/>
    <w:rsid w:val="00DC1E36"/>
    <w:rsid w:val="00DC1EDE"/>
    <w:rsid w:val="00DC380E"/>
    <w:rsid w:val="00DC3A3F"/>
    <w:rsid w:val="00DC486C"/>
    <w:rsid w:val="00DC5A75"/>
    <w:rsid w:val="00DC69E9"/>
    <w:rsid w:val="00DD0057"/>
    <w:rsid w:val="00DD0700"/>
    <w:rsid w:val="00DD0C95"/>
    <w:rsid w:val="00DD13D4"/>
    <w:rsid w:val="00DD1441"/>
    <w:rsid w:val="00DD1494"/>
    <w:rsid w:val="00DD157E"/>
    <w:rsid w:val="00DD183A"/>
    <w:rsid w:val="00DD78B1"/>
    <w:rsid w:val="00DE0410"/>
    <w:rsid w:val="00DE07DE"/>
    <w:rsid w:val="00DE19C5"/>
    <w:rsid w:val="00DE25CD"/>
    <w:rsid w:val="00DE64C2"/>
    <w:rsid w:val="00DE6572"/>
    <w:rsid w:val="00DE7AE3"/>
    <w:rsid w:val="00DF12E5"/>
    <w:rsid w:val="00DF26AE"/>
    <w:rsid w:val="00DF3A61"/>
    <w:rsid w:val="00DF3C0B"/>
    <w:rsid w:val="00DF46F7"/>
    <w:rsid w:val="00DF4756"/>
    <w:rsid w:val="00DF5196"/>
    <w:rsid w:val="00DF558B"/>
    <w:rsid w:val="00DF6C3C"/>
    <w:rsid w:val="00DF7B82"/>
    <w:rsid w:val="00DF7DCD"/>
    <w:rsid w:val="00E01FE8"/>
    <w:rsid w:val="00E02A2E"/>
    <w:rsid w:val="00E04BE6"/>
    <w:rsid w:val="00E07231"/>
    <w:rsid w:val="00E107A5"/>
    <w:rsid w:val="00E1231F"/>
    <w:rsid w:val="00E135C4"/>
    <w:rsid w:val="00E14180"/>
    <w:rsid w:val="00E15792"/>
    <w:rsid w:val="00E15C0B"/>
    <w:rsid w:val="00E167AF"/>
    <w:rsid w:val="00E16F38"/>
    <w:rsid w:val="00E179A3"/>
    <w:rsid w:val="00E22629"/>
    <w:rsid w:val="00E22AFA"/>
    <w:rsid w:val="00E22D46"/>
    <w:rsid w:val="00E22D9F"/>
    <w:rsid w:val="00E241DD"/>
    <w:rsid w:val="00E24342"/>
    <w:rsid w:val="00E25D8B"/>
    <w:rsid w:val="00E26189"/>
    <w:rsid w:val="00E267A7"/>
    <w:rsid w:val="00E273D7"/>
    <w:rsid w:val="00E32118"/>
    <w:rsid w:val="00E33136"/>
    <w:rsid w:val="00E3463E"/>
    <w:rsid w:val="00E35823"/>
    <w:rsid w:val="00E37E64"/>
    <w:rsid w:val="00E40621"/>
    <w:rsid w:val="00E43B78"/>
    <w:rsid w:val="00E449FF"/>
    <w:rsid w:val="00E45192"/>
    <w:rsid w:val="00E458E5"/>
    <w:rsid w:val="00E465B8"/>
    <w:rsid w:val="00E500A6"/>
    <w:rsid w:val="00E51F6F"/>
    <w:rsid w:val="00E52189"/>
    <w:rsid w:val="00E53913"/>
    <w:rsid w:val="00E54EF0"/>
    <w:rsid w:val="00E54FF0"/>
    <w:rsid w:val="00E5621E"/>
    <w:rsid w:val="00E56448"/>
    <w:rsid w:val="00E5751C"/>
    <w:rsid w:val="00E608EA"/>
    <w:rsid w:val="00E61C84"/>
    <w:rsid w:val="00E6337B"/>
    <w:rsid w:val="00E651AC"/>
    <w:rsid w:val="00E6598A"/>
    <w:rsid w:val="00E664C3"/>
    <w:rsid w:val="00E66829"/>
    <w:rsid w:val="00E6701C"/>
    <w:rsid w:val="00E67BAA"/>
    <w:rsid w:val="00E70C31"/>
    <w:rsid w:val="00E7358E"/>
    <w:rsid w:val="00E762D5"/>
    <w:rsid w:val="00E7632A"/>
    <w:rsid w:val="00E773CF"/>
    <w:rsid w:val="00E7783D"/>
    <w:rsid w:val="00E80944"/>
    <w:rsid w:val="00E80AA4"/>
    <w:rsid w:val="00E810B1"/>
    <w:rsid w:val="00E815FD"/>
    <w:rsid w:val="00E82882"/>
    <w:rsid w:val="00E8399A"/>
    <w:rsid w:val="00E843A7"/>
    <w:rsid w:val="00E8466A"/>
    <w:rsid w:val="00E86C39"/>
    <w:rsid w:val="00E87E3E"/>
    <w:rsid w:val="00E9167B"/>
    <w:rsid w:val="00E91778"/>
    <w:rsid w:val="00E93E26"/>
    <w:rsid w:val="00E96EAB"/>
    <w:rsid w:val="00E96F6B"/>
    <w:rsid w:val="00EA0200"/>
    <w:rsid w:val="00EA0DC1"/>
    <w:rsid w:val="00EA0ED6"/>
    <w:rsid w:val="00EA26DE"/>
    <w:rsid w:val="00EA2837"/>
    <w:rsid w:val="00EA3622"/>
    <w:rsid w:val="00EA3D10"/>
    <w:rsid w:val="00EA5460"/>
    <w:rsid w:val="00EA5CF1"/>
    <w:rsid w:val="00EA77C2"/>
    <w:rsid w:val="00EB1668"/>
    <w:rsid w:val="00EB16D3"/>
    <w:rsid w:val="00EB1F04"/>
    <w:rsid w:val="00EB2B2E"/>
    <w:rsid w:val="00EB4DF3"/>
    <w:rsid w:val="00EB7254"/>
    <w:rsid w:val="00EB78EB"/>
    <w:rsid w:val="00EC19AE"/>
    <w:rsid w:val="00EC1BB1"/>
    <w:rsid w:val="00EC30AF"/>
    <w:rsid w:val="00EC3AF0"/>
    <w:rsid w:val="00EC3D3D"/>
    <w:rsid w:val="00EC547B"/>
    <w:rsid w:val="00ED03DA"/>
    <w:rsid w:val="00ED18BB"/>
    <w:rsid w:val="00ED29B8"/>
    <w:rsid w:val="00ED390E"/>
    <w:rsid w:val="00ED452C"/>
    <w:rsid w:val="00ED4BCF"/>
    <w:rsid w:val="00ED66F8"/>
    <w:rsid w:val="00ED7572"/>
    <w:rsid w:val="00EE0700"/>
    <w:rsid w:val="00EE1B99"/>
    <w:rsid w:val="00EE2036"/>
    <w:rsid w:val="00EE42FF"/>
    <w:rsid w:val="00EE4AAB"/>
    <w:rsid w:val="00EE75C0"/>
    <w:rsid w:val="00EE7870"/>
    <w:rsid w:val="00EF66FA"/>
    <w:rsid w:val="00EF765F"/>
    <w:rsid w:val="00EF7826"/>
    <w:rsid w:val="00F07315"/>
    <w:rsid w:val="00F10BC9"/>
    <w:rsid w:val="00F119BF"/>
    <w:rsid w:val="00F12010"/>
    <w:rsid w:val="00F135EF"/>
    <w:rsid w:val="00F13E25"/>
    <w:rsid w:val="00F1465B"/>
    <w:rsid w:val="00F14664"/>
    <w:rsid w:val="00F15394"/>
    <w:rsid w:val="00F15C9D"/>
    <w:rsid w:val="00F160A0"/>
    <w:rsid w:val="00F17BC2"/>
    <w:rsid w:val="00F2104E"/>
    <w:rsid w:val="00F21ADA"/>
    <w:rsid w:val="00F23080"/>
    <w:rsid w:val="00F23F3C"/>
    <w:rsid w:val="00F24AA0"/>
    <w:rsid w:val="00F24E08"/>
    <w:rsid w:val="00F25DEE"/>
    <w:rsid w:val="00F26144"/>
    <w:rsid w:val="00F32611"/>
    <w:rsid w:val="00F40048"/>
    <w:rsid w:val="00F411A7"/>
    <w:rsid w:val="00F427FB"/>
    <w:rsid w:val="00F43FC0"/>
    <w:rsid w:val="00F44391"/>
    <w:rsid w:val="00F44A9B"/>
    <w:rsid w:val="00F46857"/>
    <w:rsid w:val="00F47511"/>
    <w:rsid w:val="00F50E6A"/>
    <w:rsid w:val="00F5327C"/>
    <w:rsid w:val="00F539E2"/>
    <w:rsid w:val="00F54610"/>
    <w:rsid w:val="00F6011F"/>
    <w:rsid w:val="00F60A27"/>
    <w:rsid w:val="00F61D23"/>
    <w:rsid w:val="00F61F29"/>
    <w:rsid w:val="00F62A8C"/>
    <w:rsid w:val="00F63F4C"/>
    <w:rsid w:val="00F645F7"/>
    <w:rsid w:val="00F64F68"/>
    <w:rsid w:val="00F65D08"/>
    <w:rsid w:val="00F6630E"/>
    <w:rsid w:val="00F71279"/>
    <w:rsid w:val="00F72318"/>
    <w:rsid w:val="00F72A84"/>
    <w:rsid w:val="00F732EE"/>
    <w:rsid w:val="00F738D2"/>
    <w:rsid w:val="00F74467"/>
    <w:rsid w:val="00F74BAE"/>
    <w:rsid w:val="00F80E01"/>
    <w:rsid w:val="00F81ACB"/>
    <w:rsid w:val="00F8252E"/>
    <w:rsid w:val="00F8258C"/>
    <w:rsid w:val="00F82CCD"/>
    <w:rsid w:val="00F84DA6"/>
    <w:rsid w:val="00F84F1C"/>
    <w:rsid w:val="00F85AAC"/>
    <w:rsid w:val="00F86A1D"/>
    <w:rsid w:val="00F87BE2"/>
    <w:rsid w:val="00F90A88"/>
    <w:rsid w:val="00F928F2"/>
    <w:rsid w:val="00F9538A"/>
    <w:rsid w:val="00F966BF"/>
    <w:rsid w:val="00F9720B"/>
    <w:rsid w:val="00FA1311"/>
    <w:rsid w:val="00FA2252"/>
    <w:rsid w:val="00FA2BAB"/>
    <w:rsid w:val="00FA486B"/>
    <w:rsid w:val="00FA64CB"/>
    <w:rsid w:val="00FA7B4A"/>
    <w:rsid w:val="00FB0623"/>
    <w:rsid w:val="00FB13C3"/>
    <w:rsid w:val="00FB38A3"/>
    <w:rsid w:val="00FB4DB3"/>
    <w:rsid w:val="00FB6BA8"/>
    <w:rsid w:val="00FB7E4B"/>
    <w:rsid w:val="00FC4583"/>
    <w:rsid w:val="00FC55AF"/>
    <w:rsid w:val="00FC5F6F"/>
    <w:rsid w:val="00FC7F34"/>
    <w:rsid w:val="00FD3916"/>
    <w:rsid w:val="00FD44D6"/>
    <w:rsid w:val="00FD4597"/>
    <w:rsid w:val="00FD4ED2"/>
    <w:rsid w:val="00FD634F"/>
    <w:rsid w:val="00FD6507"/>
    <w:rsid w:val="00FD6A5E"/>
    <w:rsid w:val="00FD6CFB"/>
    <w:rsid w:val="00FE0A4D"/>
    <w:rsid w:val="00FE16D4"/>
    <w:rsid w:val="00FE2273"/>
    <w:rsid w:val="00FE26CE"/>
    <w:rsid w:val="00FE29A8"/>
    <w:rsid w:val="00FE2E24"/>
    <w:rsid w:val="00FE39D7"/>
    <w:rsid w:val="00FE3ED3"/>
    <w:rsid w:val="00FE4C33"/>
    <w:rsid w:val="00FF0DA1"/>
    <w:rsid w:val="00FF13B2"/>
    <w:rsid w:val="00FF1F81"/>
    <w:rsid w:val="00FF23D3"/>
    <w:rsid w:val="00FF251F"/>
    <w:rsid w:val="00FF2830"/>
    <w:rsid w:val="00FF31D0"/>
    <w:rsid w:val="00FF32E2"/>
    <w:rsid w:val="00FF5454"/>
    <w:rsid w:val="00FF6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8E29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E25D8B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25D8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C5E8B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C11B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11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1B7"/>
    <w:rPr>
      <w:rFonts w:ascii="Tahoma" w:hAnsi="Tahoma" w:cs="Tahoma"/>
      <w:sz w:val="16"/>
      <w:szCs w:val="16"/>
    </w:rPr>
  </w:style>
  <w:style w:type="paragraph" w:customStyle="1" w:styleId="StyleProposalTextPalatinoLinotype11pt">
    <w:name w:val="Style Proposal Text + Palatino Linotype 11 pt"/>
    <w:basedOn w:val="Normal"/>
    <w:link w:val="StyleProposalTextPalatinoLinotype11ptChar"/>
    <w:rsid w:val="001F0EFC"/>
    <w:pPr>
      <w:spacing w:line="260" w:lineRule="exact"/>
      <w:jc w:val="both"/>
    </w:pPr>
    <w:rPr>
      <w:rFonts w:ascii="Palatino Linotype" w:eastAsia="Times New Roman" w:hAnsi="Palatino Linotype"/>
      <w:sz w:val="22"/>
      <w:szCs w:val="24"/>
    </w:rPr>
  </w:style>
  <w:style w:type="character" w:customStyle="1" w:styleId="StyleProposalTextPalatinoLinotype11ptChar">
    <w:name w:val="Style Proposal Text + Palatino Linotype 11 pt Char"/>
    <w:link w:val="StyleProposalTextPalatinoLinotype11pt"/>
    <w:rsid w:val="001F0EFC"/>
    <w:rPr>
      <w:rFonts w:ascii="Palatino Linotype" w:eastAsia="Times New Roman" w:hAnsi="Palatino Linotype" w:cs="Times New Roman"/>
      <w:szCs w:val="24"/>
    </w:rPr>
  </w:style>
  <w:style w:type="table" w:styleId="TableGrid">
    <w:name w:val="Table Grid"/>
    <w:basedOn w:val="TableNormal"/>
    <w:uiPriority w:val="59"/>
    <w:rsid w:val="00D130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920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201D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920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201D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52E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2E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2E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E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ED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2140E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647881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274E94"/>
    <w:pPr>
      <w:spacing w:after="0" w:line="240" w:lineRule="auto"/>
    </w:pPr>
  </w:style>
  <w:style w:type="character" w:customStyle="1" w:styleId="st">
    <w:name w:val="st"/>
    <w:basedOn w:val="DefaultParagraphFont"/>
    <w:rsid w:val="008A577C"/>
  </w:style>
  <w:style w:type="paragraph" w:styleId="PlainText">
    <w:name w:val="Plain Text"/>
    <w:basedOn w:val="Normal"/>
    <w:link w:val="PlainTextChar"/>
    <w:uiPriority w:val="99"/>
    <w:unhideWhenUsed/>
    <w:rsid w:val="0052307D"/>
    <w:rPr>
      <w:rFonts w:ascii="Calibri" w:hAnsi="Calibri" w:cstheme="minorBidi"/>
      <w:sz w:val="22"/>
      <w:szCs w:val="21"/>
      <w:lang w:val="de-AT"/>
    </w:rPr>
  </w:style>
  <w:style w:type="character" w:customStyle="1" w:styleId="PlainTextChar">
    <w:name w:val="Plain Text Char"/>
    <w:basedOn w:val="DefaultParagraphFont"/>
    <w:link w:val="PlainText"/>
    <w:uiPriority w:val="99"/>
    <w:rsid w:val="0052307D"/>
    <w:rPr>
      <w:rFonts w:ascii="Calibri" w:hAnsi="Calibri" w:cstheme="minorBidi"/>
      <w:sz w:val="22"/>
      <w:szCs w:val="21"/>
      <w:lang w:val="de-AT"/>
    </w:rPr>
  </w:style>
  <w:style w:type="paragraph" w:styleId="NormalWeb">
    <w:name w:val="Normal (Web)"/>
    <w:basedOn w:val="Normal"/>
    <w:uiPriority w:val="99"/>
    <w:semiHidden/>
    <w:unhideWhenUsed/>
    <w:rsid w:val="00E843A7"/>
    <w:pPr>
      <w:spacing w:before="100" w:beforeAutospacing="1" w:after="240"/>
    </w:pPr>
    <w:rPr>
      <w:rFonts w:eastAsia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E25D8B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25D8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C5E8B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9C11B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11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1B7"/>
    <w:rPr>
      <w:rFonts w:ascii="Tahoma" w:hAnsi="Tahoma" w:cs="Tahoma"/>
      <w:sz w:val="16"/>
      <w:szCs w:val="16"/>
    </w:rPr>
  </w:style>
  <w:style w:type="paragraph" w:customStyle="1" w:styleId="StyleProposalTextPalatinoLinotype11pt">
    <w:name w:val="Style Proposal Text + Palatino Linotype 11 pt"/>
    <w:basedOn w:val="Normal"/>
    <w:link w:val="StyleProposalTextPalatinoLinotype11ptChar"/>
    <w:rsid w:val="001F0EFC"/>
    <w:pPr>
      <w:spacing w:line="260" w:lineRule="exact"/>
      <w:jc w:val="both"/>
    </w:pPr>
    <w:rPr>
      <w:rFonts w:ascii="Palatino Linotype" w:eastAsia="Times New Roman" w:hAnsi="Palatino Linotype"/>
      <w:sz w:val="22"/>
      <w:szCs w:val="24"/>
    </w:rPr>
  </w:style>
  <w:style w:type="character" w:customStyle="1" w:styleId="StyleProposalTextPalatinoLinotype11ptChar">
    <w:name w:val="Style Proposal Text + Palatino Linotype 11 pt Char"/>
    <w:link w:val="StyleProposalTextPalatinoLinotype11pt"/>
    <w:rsid w:val="001F0EFC"/>
    <w:rPr>
      <w:rFonts w:ascii="Palatino Linotype" w:eastAsia="Times New Roman" w:hAnsi="Palatino Linotype" w:cs="Times New Roman"/>
      <w:szCs w:val="24"/>
    </w:rPr>
  </w:style>
  <w:style w:type="table" w:styleId="TableGrid">
    <w:name w:val="Table Grid"/>
    <w:basedOn w:val="TableNormal"/>
    <w:uiPriority w:val="59"/>
    <w:rsid w:val="00D130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920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201D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920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201D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52E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2ED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2E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E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ED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2140E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647881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274E94"/>
    <w:pPr>
      <w:spacing w:after="0" w:line="240" w:lineRule="auto"/>
    </w:pPr>
  </w:style>
  <w:style w:type="character" w:customStyle="1" w:styleId="st">
    <w:name w:val="st"/>
    <w:basedOn w:val="DefaultParagraphFont"/>
    <w:rsid w:val="008A577C"/>
  </w:style>
  <w:style w:type="paragraph" w:styleId="PlainText">
    <w:name w:val="Plain Text"/>
    <w:basedOn w:val="Normal"/>
    <w:link w:val="PlainTextChar"/>
    <w:uiPriority w:val="99"/>
    <w:unhideWhenUsed/>
    <w:rsid w:val="0052307D"/>
    <w:rPr>
      <w:rFonts w:ascii="Calibri" w:hAnsi="Calibri" w:cstheme="minorBidi"/>
      <w:sz w:val="22"/>
      <w:szCs w:val="21"/>
      <w:lang w:val="de-AT"/>
    </w:rPr>
  </w:style>
  <w:style w:type="character" w:customStyle="1" w:styleId="PlainTextChar">
    <w:name w:val="Plain Text Char"/>
    <w:basedOn w:val="DefaultParagraphFont"/>
    <w:link w:val="PlainText"/>
    <w:uiPriority w:val="99"/>
    <w:rsid w:val="0052307D"/>
    <w:rPr>
      <w:rFonts w:ascii="Calibri" w:hAnsi="Calibri" w:cstheme="minorBidi"/>
      <w:sz w:val="22"/>
      <w:szCs w:val="21"/>
      <w:lang w:val="de-AT"/>
    </w:rPr>
  </w:style>
  <w:style w:type="paragraph" w:styleId="NormalWeb">
    <w:name w:val="Normal (Web)"/>
    <w:basedOn w:val="Normal"/>
    <w:uiPriority w:val="99"/>
    <w:semiHidden/>
    <w:unhideWhenUsed/>
    <w:rsid w:val="00E843A7"/>
    <w:pPr>
      <w:spacing w:before="100" w:beforeAutospacing="1" w:after="240"/>
    </w:pPr>
    <w:rPr>
      <w:rFonts w:eastAsia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58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9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8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6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2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7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84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21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987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710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B3EB26F-F1ED-4DA5-8841-2D0E025597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3FB917A</Template>
  <TotalTime>699</TotalTime>
  <Pages>5</Pages>
  <Words>788</Words>
  <Characters>449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ena</dc:creator>
  <cp:lastModifiedBy>Verena Schoepf</cp:lastModifiedBy>
  <cp:revision>112</cp:revision>
  <cp:lastPrinted>2013-03-14T19:27:00Z</cp:lastPrinted>
  <dcterms:created xsi:type="dcterms:W3CDTF">2013-03-12T20:08:00Z</dcterms:created>
  <dcterms:modified xsi:type="dcterms:W3CDTF">2013-08-20T15:56:00Z</dcterms:modified>
</cp:coreProperties>
</file>